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78734" w14:textId="0EECF64E" w:rsidR="00E1243F" w:rsidRDefault="00000000">
      <w:pPr>
        <w:pStyle w:val="Title"/>
      </w:pPr>
      <w:r>
        <w:rPr>
          <w:noProof/>
        </w:rPr>
        <mc:AlternateContent>
          <mc:Choice Requires="wpg">
            <w:drawing>
              <wp:anchor distT="0" distB="0" distL="0" distR="0" simplePos="0" relativeHeight="486925312" behindDoc="1" locked="0" layoutInCell="1" allowOverlap="1" wp14:anchorId="617CB166" wp14:editId="33B1BE97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838200" y="571499"/>
                            <a:ext cx="6096000" cy="8435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8435975">
                                <a:moveTo>
                                  <a:pt x="6096000" y="7204075"/>
                                </a:moveTo>
                                <a:lnTo>
                                  <a:pt x="6090005" y="7174433"/>
                                </a:lnTo>
                                <a:lnTo>
                                  <a:pt x="6089650" y="7173912"/>
                                </a:lnTo>
                                <a:lnTo>
                                  <a:pt x="6089650" y="7204075"/>
                                </a:lnTo>
                                <a:lnTo>
                                  <a:pt x="6089650" y="8359775"/>
                                </a:lnTo>
                                <a:lnTo>
                                  <a:pt x="6084151" y="8386953"/>
                                </a:lnTo>
                                <a:lnTo>
                                  <a:pt x="6069177" y="8409165"/>
                                </a:lnTo>
                                <a:lnTo>
                                  <a:pt x="6046965" y="8424139"/>
                                </a:lnTo>
                                <a:lnTo>
                                  <a:pt x="6019800" y="8429625"/>
                                </a:lnTo>
                                <a:lnTo>
                                  <a:pt x="76200" y="8429625"/>
                                </a:lnTo>
                                <a:lnTo>
                                  <a:pt x="49022" y="8424139"/>
                                </a:lnTo>
                                <a:lnTo>
                                  <a:pt x="26809" y="8409165"/>
                                </a:lnTo>
                                <a:lnTo>
                                  <a:pt x="11836" y="8386953"/>
                                </a:lnTo>
                                <a:lnTo>
                                  <a:pt x="6350" y="8359775"/>
                                </a:lnTo>
                                <a:lnTo>
                                  <a:pt x="6350" y="7204075"/>
                                </a:lnTo>
                                <a:lnTo>
                                  <a:pt x="11836" y="7176910"/>
                                </a:lnTo>
                                <a:lnTo>
                                  <a:pt x="26809" y="7154697"/>
                                </a:lnTo>
                                <a:lnTo>
                                  <a:pt x="49022" y="7139724"/>
                                </a:lnTo>
                                <a:lnTo>
                                  <a:pt x="76200" y="7134225"/>
                                </a:lnTo>
                                <a:lnTo>
                                  <a:pt x="6019800" y="7134225"/>
                                </a:lnTo>
                                <a:lnTo>
                                  <a:pt x="6046965" y="7139724"/>
                                </a:lnTo>
                                <a:lnTo>
                                  <a:pt x="6069177" y="7154697"/>
                                </a:lnTo>
                                <a:lnTo>
                                  <a:pt x="6084151" y="7176910"/>
                                </a:lnTo>
                                <a:lnTo>
                                  <a:pt x="6089650" y="7204075"/>
                                </a:lnTo>
                                <a:lnTo>
                                  <a:pt x="6089650" y="7173912"/>
                                </a:lnTo>
                                <a:lnTo>
                                  <a:pt x="6073673" y="7150201"/>
                                </a:lnTo>
                                <a:lnTo>
                                  <a:pt x="6049975" y="7134225"/>
                                </a:lnTo>
                                <a:lnTo>
                                  <a:pt x="6049442" y="7133869"/>
                                </a:lnTo>
                                <a:lnTo>
                                  <a:pt x="6019800" y="7127875"/>
                                </a:lnTo>
                                <a:lnTo>
                                  <a:pt x="76200" y="7127875"/>
                                </a:lnTo>
                                <a:lnTo>
                                  <a:pt x="46545" y="7133869"/>
                                </a:lnTo>
                                <a:lnTo>
                                  <a:pt x="22313" y="7150201"/>
                                </a:lnTo>
                                <a:lnTo>
                                  <a:pt x="5981" y="7174433"/>
                                </a:lnTo>
                                <a:lnTo>
                                  <a:pt x="0" y="7204075"/>
                                </a:lnTo>
                                <a:lnTo>
                                  <a:pt x="0" y="8359775"/>
                                </a:lnTo>
                                <a:lnTo>
                                  <a:pt x="5981" y="8389429"/>
                                </a:lnTo>
                                <a:lnTo>
                                  <a:pt x="22313" y="8413661"/>
                                </a:lnTo>
                                <a:lnTo>
                                  <a:pt x="46545" y="8429993"/>
                                </a:lnTo>
                                <a:lnTo>
                                  <a:pt x="76200" y="8435975"/>
                                </a:lnTo>
                                <a:lnTo>
                                  <a:pt x="6019800" y="8435975"/>
                                </a:lnTo>
                                <a:lnTo>
                                  <a:pt x="6049442" y="8429993"/>
                                </a:lnTo>
                                <a:lnTo>
                                  <a:pt x="6049975" y="8429625"/>
                                </a:lnTo>
                                <a:lnTo>
                                  <a:pt x="6073673" y="8413661"/>
                                </a:lnTo>
                                <a:lnTo>
                                  <a:pt x="6090005" y="8389429"/>
                                </a:lnTo>
                                <a:lnTo>
                                  <a:pt x="6096000" y="8359775"/>
                                </a:lnTo>
                                <a:lnTo>
                                  <a:pt x="6096000" y="7204075"/>
                                </a:lnTo>
                                <a:close/>
                              </a:path>
                              <a:path w="6096000" h="8435975">
                                <a:moveTo>
                                  <a:pt x="6096000" y="5095875"/>
                                </a:moveTo>
                                <a:lnTo>
                                  <a:pt x="6090005" y="5066233"/>
                                </a:lnTo>
                                <a:lnTo>
                                  <a:pt x="6089650" y="5065712"/>
                                </a:lnTo>
                                <a:lnTo>
                                  <a:pt x="6089650" y="5095875"/>
                                </a:lnTo>
                                <a:lnTo>
                                  <a:pt x="6089650" y="6937375"/>
                                </a:lnTo>
                                <a:lnTo>
                                  <a:pt x="6084151" y="6964553"/>
                                </a:lnTo>
                                <a:lnTo>
                                  <a:pt x="6069177" y="6986765"/>
                                </a:lnTo>
                                <a:lnTo>
                                  <a:pt x="6046965" y="7001738"/>
                                </a:lnTo>
                                <a:lnTo>
                                  <a:pt x="6019800" y="7007225"/>
                                </a:lnTo>
                                <a:lnTo>
                                  <a:pt x="76200" y="7007225"/>
                                </a:lnTo>
                                <a:lnTo>
                                  <a:pt x="49022" y="7001738"/>
                                </a:lnTo>
                                <a:lnTo>
                                  <a:pt x="26809" y="6986765"/>
                                </a:lnTo>
                                <a:lnTo>
                                  <a:pt x="11836" y="6964553"/>
                                </a:lnTo>
                                <a:lnTo>
                                  <a:pt x="6350" y="6937375"/>
                                </a:lnTo>
                                <a:lnTo>
                                  <a:pt x="6350" y="5095875"/>
                                </a:lnTo>
                                <a:lnTo>
                                  <a:pt x="11836" y="5068709"/>
                                </a:lnTo>
                                <a:lnTo>
                                  <a:pt x="26809" y="5046497"/>
                                </a:lnTo>
                                <a:lnTo>
                                  <a:pt x="49022" y="5031524"/>
                                </a:lnTo>
                                <a:lnTo>
                                  <a:pt x="76200" y="5026025"/>
                                </a:lnTo>
                                <a:lnTo>
                                  <a:pt x="6019800" y="5026025"/>
                                </a:lnTo>
                                <a:lnTo>
                                  <a:pt x="6046965" y="5031524"/>
                                </a:lnTo>
                                <a:lnTo>
                                  <a:pt x="6069177" y="5046497"/>
                                </a:lnTo>
                                <a:lnTo>
                                  <a:pt x="6084151" y="5068709"/>
                                </a:lnTo>
                                <a:lnTo>
                                  <a:pt x="6089650" y="5095875"/>
                                </a:lnTo>
                                <a:lnTo>
                                  <a:pt x="6089650" y="5065712"/>
                                </a:lnTo>
                                <a:lnTo>
                                  <a:pt x="6073673" y="5042001"/>
                                </a:lnTo>
                                <a:lnTo>
                                  <a:pt x="6049975" y="5026025"/>
                                </a:lnTo>
                                <a:lnTo>
                                  <a:pt x="6049442" y="5025669"/>
                                </a:lnTo>
                                <a:lnTo>
                                  <a:pt x="6019800" y="5019675"/>
                                </a:lnTo>
                                <a:lnTo>
                                  <a:pt x="76200" y="5019675"/>
                                </a:lnTo>
                                <a:lnTo>
                                  <a:pt x="46545" y="5025669"/>
                                </a:lnTo>
                                <a:lnTo>
                                  <a:pt x="22313" y="5042001"/>
                                </a:lnTo>
                                <a:lnTo>
                                  <a:pt x="5981" y="5066233"/>
                                </a:lnTo>
                                <a:lnTo>
                                  <a:pt x="0" y="5095875"/>
                                </a:lnTo>
                                <a:lnTo>
                                  <a:pt x="0" y="6937375"/>
                                </a:lnTo>
                                <a:lnTo>
                                  <a:pt x="5981" y="6967029"/>
                                </a:lnTo>
                                <a:lnTo>
                                  <a:pt x="22313" y="6991261"/>
                                </a:lnTo>
                                <a:lnTo>
                                  <a:pt x="46545" y="7007593"/>
                                </a:lnTo>
                                <a:lnTo>
                                  <a:pt x="76200" y="7013575"/>
                                </a:lnTo>
                                <a:lnTo>
                                  <a:pt x="6019800" y="7013575"/>
                                </a:lnTo>
                                <a:lnTo>
                                  <a:pt x="6049442" y="7007593"/>
                                </a:lnTo>
                                <a:lnTo>
                                  <a:pt x="6049975" y="7007225"/>
                                </a:lnTo>
                                <a:lnTo>
                                  <a:pt x="6073673" y="6991261"/>
                                </a:lnTo>
                                <a:lnTo>
                                  <a:pt x="6090005" y="6967029"/>
                                </a:lnTo>
                                <a:lnTo>
                                  <a:pt x="6096000" y="6937375"/>
                                </a:lnTo>
                                <a:lnTo>
                                  <a:pt x="6096000" y="5095875"/>
                                </a:lnTo>
                                <a:close/>
                              </a:path>
                              <a:path w="6096000" h="8435975">
                                <a:moveTo>
                                  <a:pt x="6096000" y="2584450"/>
                                </a:moveTo>
                                <a:lnTo>
                                  <a:pt x="6090005" y="2554808"/>
                                </a:lnTo>
                                <a:lnTo>
                                  <a:pt x="6089650" y="2554287"/>
                                </a:lnTo>
                                <a:lnTo>
                                  <a:pt x="6089650" y="2584450"/>
                                </a:lnTo>
                                <a:lnTo>
                                  <a:pt x="6089650" y="4829175"/>
                                </a:lnTo>
                                <a:lnTo>
                                  <a:pt x="6084151" y="4856353"/>
                                </a:lnTo>
                                <a:lnTo>
                                  <a:pt x="6069177" y="4878565"/>
                                </a:lnTo>
                                <a:lnTo>
                                  <a:pt x="6046965" y="4893538"/>
                                </a:lnTo>
                                <a:lnTo>
                                  <a:pt x="6019800" y="4899025"/>
                                </a:lnTo>
                                <a:lnTo>
                                  <a:pt x="76200" y="4899025"/>
                                </a:lnTo>
                                <a:lnTo>
                                  <a:pt x="49022" y="4893538"/>
                                </a:lnTo>
                                <a:lnTo>
                                  <a:pt x="26809" y="4878565"/>
                                </a:lnTo>
                                <a:lnTo>
                                  <a:pt x="11836" y="4856353"/>
                                </a:lnTo>
                                <a:lnTo>
                                  <a:pt x="6350" y="4829175"/>
                                </a:lnTo>
                                <a:lnTo>
                                  <a:pt x="6350" y="2584450"/>
                                </a:lnTo>
                                <a:lnTo>
                                  <a:pt x="11836" y="2557284"/>
                                </a:lnTo>
                                <a:lnTo>
                                  <a:pt x="26809" y="2535072"/>
                                </a:lnTo>
                                <a:lnTo>
                                  <a:pt x="49022" y="2520099"/>
                                </a:lnTo>
                                <a:lnTo>
                                  <a:pt x="76200" y="2514600"/>
                                </a:lnTo>
                                <a:lnTo>
                                  <a:pt x="6019800" y="2514600"/>
                                </a:lnTo>
                                <a:lnTo>
                                  <a:pt x="6046965" y="2520099"/>
                                </a:lnTo>
                                <a:lnTo>
                                  <a:pt x="6069177" y="2535072"/>
                                </a:lnTo>
                                <a:lnTo>
                                  <a:pt x="6084151" y="2557284"/>
                                </a:lnTo>
                                <a:lnTo>
                                  <a:pt x="6089650" y="2584450"/>
                                </a:lnTo>
                                <a:lnTo>
                                  <a:pt x="6089650" y="2554287"/>
                                </a:lnTo>
                                <a:lnTo>
                                  <a:pt x="6073673" y="2530576"/>
                                </a:lnTo>
                                <a:lnTo>
                                  <a:pt x="6049975" y="2514600"/>
                                </a:lnTo>
                                <a:lnTo>
                                  <a:pt x="6049442" y="2514244"/>
                                </a:lnTo>
                                <a:lnTo>
                                  <a:pt x="6019800" y="2508250"/>
                                </a:lnTo>
                                <a:lnTo>
                                  <a:pt x="76200" y="2508250"/>
                                </a:lnTo>
                                <a:lnTo>
                                  <a:pt x="46545" y="2514244"/>
                                </a:lnTo>
                                <a:lnTo>
                                  <a:pt x="22313" y="2530576"/>
                                </a:lnTo>
                                <a:lnTo>
                                  <a:pt x="5981" y="2554808"/>
                                </a:lnTo>
                                <a:lnTo>
                                  <a:pt x="0" y="2584450"/>
                                </a:lnTo>
                                <a:lnTo>
                                  <a:pt x="0" y="4829175"/>
                                </a:lnTo>
                                <a:lnTo>
                                  <a:pt x="5981" y="4858829"/>
                                </a:lnTo>
                                <a:lnTo>
                                  <a:pt x="22313" y="4883061"/>
                                </a:lnTo>
                                <a:lnTo>
                                  <a:pt x="46545" y="4899393"/>
                                </a:lnTo>
                                <a:lnTo>
                                  <a:pt x="76200" y="4905375"/>
                                </a:lnTo>
                                <a:lnTo>
                                  <a:pt x="6019800" y="4905375"/>
                                </a:lnTo>
                                <a:lnTo>
                                  <a:pt x="6049442" y="4899393"/>
                                </a:lnTo>
                                <a:lnTo>
                                  <a:pt x="6049975" y="4899025"/>
                                </a:lnTo>
                                <a:lnTo>
                                  <a:pt x="6073673" y="4883061"/>
                                </a:lnTo>
                                <a:lnTo>
                                  <a:pt x="6090005" y="4858829"/>
                                </a:lnTo>
                                <a:lnTo>
                                  <a:pt x="6096000" y="4829175"/>
                                </a:lnTo>
                                <a:lnTo>
                                  <a:pt x="6096000" y="2584450"/>
                                </a:lnTo>
                                <a:close/>
                              </a:path>
                              <a:path w="6096000" h="8435975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2317750"/>
                                </a:lnTo>
                                <a:lnTo>
                                  <a:pt x="6084151" y="2344928"/>
                                </a:lnTo>
                                <a:lnTo>
                                  <a:pt x="6069177" y="2367140"/>
                                </a:lnTo>
                                <a:lnTo>
                                  <a:pt x="6046965" y="2382113"/>
                                </a:lnTo>
                                <a:lnTo>
                                  <a:pt x="6019800" y="2387600"/>
                                </a:lnTo>
                                <a:lnTo>
                                  <a:pt x="76200" y="2387600"/>
                                </a:lnTo>
                                <a:lnTo>
                                  <a:pt x="49022" y="2382113"/>
                                </a:lnTo>
                                <a:lnTo>
                                  <a:pt x="26809" y="2367140"/>
                                </a:lnTo>
                                <a:lnTo>
                                  <a:pt x="11836" y="2344928"/>
                                </a:lnTo>
                                <a:lnTo>
                                  <a:pt x="6350" y="231775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2317750"/>
                                </a:lnTo>
                                <a:lnTo>
                                  <a:pt x="5981" y="2347404"/>
                                </a:lnTo>
                                <a:lnTo>
                                  <a:pt x="22313" y="2371636"/>
                                </a:lnTo>
                                <a:lnTo>
                                  <a:pt x="46545" y="2387968"/>
                                </a:lnTo>
                                <a:lnTo>
                                  <a:pt x="76200" y="2393950"/>
                                </a:lnTo>
                                <a:lnTo>
                                  <a:pt x="6019800" y="2393950"/>
                                </a:lnTo>
                                <a:lnTo>
                                  <a:pt x="6049442" y="2387968"/>
                                </a:lnTo>
                                <a:lnTo>
                                  <a:pt x="6049975" y="2387600"/>
                                </a:lnTo>
                                <a:lnTo>
                                  <a:pt x="6073673" y="2371636"/>
                                </a:lnTo>
                                <a:lnTo>
                                  <a:pt x="6090005" y="2347404"/>
                                </a:lnTo>
                                <a:lnTo>
                                  <a:pt x="6096000" y="231775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835025" y="568325"/>
                            <a:ext cx="6102350" cy="95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02350" h="95250">
                                <a:moveTo>
                                  <a:pt x="6026150" y="0"/>
                                </a:moveTo>
                                <a:lnTo>
                                  <a:pt x="76200" y="0"/>
                                </a:lnTo>
                                <a:lnTo>
                                  <a:pt x="46545" y="5990"/>
                                </a:lnTo>
                                <a:lnTo>
                                  <a:pt x="22324" y="22324"/>
                                </a:lnTo>
                                <a:lnTo>
                                  <a:pt x="5990" y="46545"/>
                                </a:lnTo>
                                <a:lnTo>
                                  <a:pt x="0" y="76200"/>
                                </a:lnTo>
                                <a:lnTo>
                                  <a:pt x="0" y="95250"/>
                                </a:lnTo>
                                <a:lnTo>
                                  <a:pt x="6102350" y="95250"/>
                                </a:lnTo>
                                <a:lnTo>
                                  <a:pt x="6102350" y="76200"/>
                                </a:lnTo>
                                <a:lnTo>
                                  <a:pt x="6096359" y="46545"/>
                                </a:lnTo>
                                <a:lnTo>
                                  <a:pt x="6080025" y="22324"/>
                                </a:lnTo>
                                <a:lnTo>
                                  <a:pt x="6055804" y="5990"/>
                                </a:lnTo>
                                <a:lnTo>
                                  <a:pt x="6026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844550" y="1816100"/>
                            <a:ext cx="60833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83300" h="6350">
                                <a:moveTo>
                                  <a:pt x="6083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50"/>
                                </a:lnTo>
                                <a:lnTo>
                                  <a:pt x="6083300" y="6350"/>
                                </a:lnTo>
                                <a:lnTo>
                                  <a:pt x="6083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095146" y="2416175"/>
                            <a:ext cx="13081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810" h="9525">
                                <a:moveTo>
                                  <a:pt x="130403" y="0"/>
                                </a:moveTo>
                                <a:lnTo>
                                  <a:pt x="16103" y="0"/>
                                </a:lnTo>
                                <a:lnTo>
                                  <a:pt x="8711" y="1504"/>
                                </a:lnTo>
                                <a:lnTo>
                                  <a:pt x="2653" y="5599"/>
                                </a:lnTo>
                                <a:lnTo>
                                  <a:pt x="0" y="9525"/>
                                </a:lnTo>
                                <a:lnTo>
                                  <a:pt x="130403" y="9525"/>
                                </a:lnTo>
                                <a:lnTo>
                                  <a:pt x="1304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82675" y="2225675"/>
                            <a:ext cx="174079" cy="1502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480228" y="1968500"/>
                            <a:ext cx="209496" cy="152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844550" y="2501900"/>
                            <a:ext cx="60833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83300" h="6350">
                                <a:moveTo>
                                  <a:pt x="60833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50"/>
                                </a:lnTo>
                                <a:lnTo>
                                  <a:pt x="6083300" y="6350"/>
                                </a:lnTo>
                                <a:lnTo>
                                  <a:pt x="6083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79095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17195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55295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945062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Graphic 13"/>
                        <wps:cNvSpPr/>
                        <wps:spPr>
                          <a:xfrm>
                            <a:off x="1936601" y="5137150"/>
                            <a:ext cx="46869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6935" h="9525">
                                <a:moveTo>
                                  <a:pt x="46864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4686448" y="9525"/>
                                </a:lnTo>
                                <a:lnTo>
                                  <a:pt x="46864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30237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68337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706437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Graphic 17"/>
                        <wps:cNvSpPr/>
                        <wps:spPr>
                          <a:xfrm>
                            <a:off x="1073150" y="8686800"/>
                            <a:ext cx="28130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0" h="9525">
                                <a:moveTo>
                                  <a:pt x="281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2813050" y="9525"/>
                                </a:lnTo>
                                <a:lnTo>
                                  <a:pt x="281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Image 2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Graphic 27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F6EF1B" id="Group 1" o:spid="_x0000_s1026" style="position:absolute;margin-left:0;margin-top:0;width:612pt;height:11in;z-index:-16391168;mso-wrap-distance-left:0;mso-wrap-distance-right:0;mso-position-horizontal-relative:page;mso-position-vertical-relative:page;mso-height-relative:margin" coordsize="77724,10058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">
                <v:shape id="Graphic 2" o:spid="_x0000_s1027" style="position:absolute;left:8382;top:5714;width:60960;height:84360;visibility:visible;mso-wrap-style:square;v-text-anchor:top" coordsize="6096000,8435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" path="m6096000,7204075r-5995,-29642l6089650,7173912r,30163l6089650,8359775r-5499,27178l6069177,8409165r-22212,14974l6019800,8429625r-5943600,l49022,8424139,26809,8409165,11836,8386953,6350,8359775r,-1155700l11836,7176910r14973,-22213l49022,7139724r27178,-5499l6019800,7134225r27165,5499l6069177,7154697r14974,22213l6089650,7204075r,-30163l6073673,7150201r-23698,-15976l6049442,7133869r-29642,-5994l76200,7127875r-29655,5994l22313,7150201,5981,7174433,,7204075,,8359775r5981,29654l22313,8413661r24232,16332l76200,8435975r5943600,l6049442,8429993r533,-368l6073673,8413661r16332,-24232l6096000,8359775r,-1155700xem6096000,5095875r-5995,-29642l6089650,5065712r,30163l6089650,6937375r-5499,27178l6069177,6986765r-22212,14973l6019800,7007225r-5943600,l49022,7001738,26809,6986765,11836,6964553,6350,6937375r,-1841500l11836,5068709r14973,-22212l49022,5031524r27178,-5499l6019800,5026025r27165,5499l6069177,5046497r14974,22212l6089650,5095875r,-30163l6073673,5042001r-23698,-15976l6049442,5025669r-29642,-5994l76200,5019675r-29655,5994l22313,5042001,5981,5066233,,5095875,,6937375r5981,29654l22313,6991261r24232,16332l76200,7013575r5943600,l6049442,7007593r533,-368l6073673,6991261r16332,-24232l6096000,6937375r,-1841500xem6096000,2584450r-5995,-29642l6089650,2554287r,30163l6089650,4829175r-5499,27178l6069177,4878565r-22212,14973l6019800,4899025r-5943600,l49022,4893538,26809,4878565,11836,4856353,6350,4829175r,-2244725l11836,2557284r14973,-22212l49022,2520099r27178,-5499l6019800,2514600r27165,5499l6069177,2535072r14974,22212l6089650,2584450r,-30163l6073673,2530576r-23698,-15976l6049442,2514244r-29642,-5994l76200,2508250r-29655,5994l22313,2530576,5981,2554808,,2584450,,4829175r5981,29654l22313,4883061r24232,16332l76200,4905375r5943600,l6049442,4899393r533,-368l6073673,4883061r16332,-24232l6096000,4829175r,-2244725xem6096000,76200r-5995,-29642l6089650,46037r,30163l6089650,2317750r-5499,27178l6069177,2367140r-22212,14973l6019800,2387600r-5943600,l49022,2382113,26809,2367140,11836,2344928,6350,2317750r,-2241550l11836,49034,26809,26822,49022,11849,76200,6350r5943600,l6046965,11849r22212,14973l6084151,49034r5499,27166l6089650,46037,6073673,22326,6049975,6350r-533,-356l6019800,,76200,,46545,5994,22313,22326,5981,46558,,76200,,2317750r5981,29654l22313,2371636r24232,16332l76200,2393950r5943600,l6049442,2387968r533,-368l6073673,2371636r16332,-24232l6096000,2317750r,-2241550xe" fillcolor="#dadce0" stroked="f">
                  <v:path arrowok="t"/>
                </v:shape>
                <v:shape id="Graphic 3" o:spid="_x0000_s1028" style="position:absolute;left:8350;top:5683;width:61023;height:952;visibility:visible;mso-wrap-style:square;v-text-anchor:top" coordsize="6102350,952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" path="m6026150,l76200,,46545,5990,22324,22324,5990,46545,,76200,,95250r6102350,l6102350,76200r-5991,-29655l6080025,22324,6055804,5990,6026150,xe" stroked="f">
                  <v:path arrowok="t"/>
                </v:shape>
                <v:shape id="Graphic 4" o:spid="_x0000_s1029" style="position:absolute;left:8445;top:18161;width:60833;height:63;visibility:visible;mso-wrap-style:square;v-text-anchor:top" coordsize="6083300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" path="m6083300,l,,,6350r6083300,l6083300,xe" fillcolor="#dadce0" stroked="f">
                  <v:path arrowok="t"/>
                </v:shape>
                <v:shape id="Graphic 5" o:spid="_x0000_s1030" style="position:absolute;left:10951;top:24161;width:1308;height:96;visibility:visible;mso-wrap-style:square;v-text-anchor:top" coordsize="130810,9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" path="m130403,l16103,,8711,1504,2653,5599,,9525r130403,l130403,xe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" o:spid="_x0000_s1031" type="#_x0000_t75" style="position:absolute;left:10826;top:22256;width:1741;height:150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">
                  <v:imagedata r:id="rId20" o:title=""/>
                </v:shape>
                <v:shape id="Image 7" o:spid="_x0000_s1032" type="#_x0000_t75" style="position:absolute;left:64802;top:19685;width:2095;height:15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">
                  <v:imagedata r:id="rId21" o:title=""/>
                </v:shape>
                <v:shape id="Graphic 8" o:spid="_x0000_s1033" style="position:absolute;left:8445;top:25019;width:60833;height:63;visibility:visible;mso-wrap-style:square;v-text-anchor:top" coordsize="6083300,63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" path="m6083300,l,,,6350r6083300,l6083300,xe" fillcolor="#dadce0" stroked="f">
                  <v:path arrowok="t"/>
                </v:shape>
                <v:shape id="Image 9" o:spid="_x0000_s1034" type="#_x0000_t75" style="position:absolute;left:10731;top:37909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">
                  <v:imagedata r:id="rId22" o:title=""/>
                </v:shape>
                <v:shape id="Image 10" o:spid="_x0000_s1035" type="#_x0000_t75" style="position:absolute;left:10731;top:41719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">
                  <v:imagedata r:id="rId22" o:title=""/>
                </v:shape>
                <v:shape id="Image 11" o:spid="_x0000_s1036" type="#_x0000_t75" style="position:absolute;left:10731;top:45529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">
                  <v:imagedata r:id="rId22" o:title=""/>
                </v:shape>
                <v:shape id="Image 12" o:spid="_x0000_s1037" type="#_x0000_t75" style="position:absolute;left:10731;top:49450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">
                  <v:imagedata r:id="rId22" o:title=""/>
                </v:shape>
                <v:shape id="Graphic 13" o:spid="_x0000_s1038" style="position:absolute;left:19366;top:51371;width:46869;height:95;visibility:visible;mso-wrap-style:square;v-text-anchor:top" coordsize="4686935,9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" path="m4686448,l,,,9525r4686448,l4686448,xe" stroked="f">
                  <v:path arrowok="t"/>
                </v:shape>
                <v:shape id="Image 14" o:spid="_x0000_s1039" type="#_x0000_t75" style="position:absolute;left:10731;top:63023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">
                  <v:imagedata r:id="rId22" o:title=""/>
                </v:shape>
                <v:shape id="Image 15" o:spid="_x0000_s1040" type="#_x0000_t75" style="position:absolute;left:10731;top:66833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">
                  <v:imagedata r:id="rId22" o:title=""/>
                </v:shape>
                <v:shape id="Image 16" o:spid="_x0000_s1041" type="#_x0000_t75" style="position:absolute;left:10731;top:70643;width:1905;height:19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">
                  <v:imagedata r:id="rId22" o:title=""/>
                </v:shape>
                <v:shape id="Graphic 17" o:spid="_x0000_s1042" style="position:absolute;left:10731;top:86868;width:28131;height:95;visibility:visible;mso-wrap-style:square;v-text-anchor:top" coordsize="2813050,9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" path="m2813050,l,,,9525r2813050,l2813050,xe" stroked="f">
                  <v:path arrowok="t"/>
                </v:shape>
                <v:shape id="Image 18" o:spid="_x0000_s1043" type="#_x0000_t75" style="position:absolute;width:77724;height:10058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">
                  <v:imagedata r:id="rId23" o:title=""/>
                </v:shape>
                <v:shape id="Image 19" o:spid="_x0000_s1044" type="#_x0000_t75" style="position:absolute;left:51562;top:88900;width:19685;height:26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">
                  <v:imagedata r:id="rId24" o:title=""/>
                </v:shape>
                <v:shape id="Image 20" o:spid="_x0000_s1045" type="#_x0000_t75" style="position:absolute;left:51562;top:91567;width:19685;height:26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">
                  <v:imagedata r:id="rId25" o:title=""/>
                </v:shape>
                <v:shape id="Image 21" o:spid="_x0000_s1046" type="#_x0000_t75" style="position:absolute;left:51816;top:89154;width:9652;height:47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">
                  <v:imagedata r:id="rId26" o:title=""/>
                </v:shape>
                <v:shape id="Image 22" o:spid="_x0000_s1047" type="#_x0000_t75" style="position:absolute;left:68580;top:89154;width:2413;height:24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">
                  <v:imagedata r:id="rId27" o:title=""/>
                </v:shape>
                <v:shape id="Image 23" o:spid="_x0000_s1048" type="#_x0000_t75" style="position:absolute;left:61468;top:91567;width:9525;height:23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">
                  <v:imagedata r:id="rId28" o:title=""/>
                </v:shape>
                <v:shape id="Image 24" o:spid="_x0000_s1049" type="#_x0000_t75" style="position:absolute;left:51847;top:89312;width:1496;height:23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">
                  <v:imagedata r:id="rId29" o:title=""/>
                </v:shape>
                <v:shape id="Image 25" o:spid="_x0000_s1050" type="#_x0000_t75" style="position:absolute;left:69401;top:89312;width:1464;height:23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">
                  <v:imagedata r:id="rId30" o:title=""/>
                </v:shape>
                <v:shape id="Image 26" o:spid="_x0000_s1051" type="#_x0000_t75" style="position:absolute;left:51847;top:91694;width:19019;height:22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">
                  <v:imagedata r:id="rId31" o:title=""/>
                </v:shape>
                <v:shape id="Graphic 27" o:spid="_x0000_s1052" style="position:absolute;left:51879;top:89154;width:18987;height:4572;visibility:visible;mso-wrap-style:square;v-text-anchor:top" coordsize="1898650,4572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" path="m1670050,l228600,,182556,4648,139658,17977,100829,39066,66991,66991,39066,100829,17977,139658,4648,182556,,228600r4648,46043l17977,317541r21089,38829l66991,390208r33838,27925l139658,439222r42898,13329l228600,457200r1441450,l1716093,452551r42898,-13329l1797820,418133r33838,-27925l1859583,356370r21089,-38829l1894001,274643r4649,-46043l1894001,182556r-13329,-42898l1859583,100829,1831658,66991,1797820,39066,1758991,17977,1716093,4648,1670050,xe" stroked="f">
                  <v:path arrowok="t"/>
                </v:shape>
                <v:shape id="Image 28" o:spid="_x0000_s1053" type="#_x0000_t75" style="position:absolute;left:53308;top:90583;width:1714;height:17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">
                  <v:imagedata r:id="rId32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4A523280" wp14:editId="4E6839D5">
                <wp:simplePos x="0" y="0"/>
                <wp:positionH relativeFrom="page">
                  <wp:posOffset>0</wp:posOffset>
                </wp:positionH>
                <wp:positionV relativeFrom="page">
                  <wp:posOffset>9931400</wp:posOffset>
                </wp:positionV>
                <wp:extent cx="296545" cy="127000"/>
                <wp:effectExtent l="0" t="0" r="0" b="0"/>
                <wp:wrapNone/>
                <wp:docPr id="29" name="Text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5E894A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1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0pt;margin-top:782pt;width:23.35pt;height:10pt;mso-position-horizontal-relative:page;mso-position-vertical-relative:page;z-index:15729152" type="#_x0000_t202" id="docshape29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1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18191C"/>
          <w:w w:val="105"/>
        </w:rPr>
        <w:t>Aortic</w:t>
      </w:r>
      <w:r>
        <w:rPr>
          <w:color w:val="18191C"/>
          <w:spacing w:val="-23"/>
          <w:w w:val="105"/>
        </w:rPr>
        <w:t xml:space="preserve"> </w:t>
      </w:r>
      <w:r>
        <w:rPr>
          <w:color w:val="18191C"/>
          <w:w w:val="105"/>
        </w:rPr>
        <w:t>Athletes</w:t>
      </w:r>
      <w:r>
        <w:rPr>
          <w:color w:val="18191C"/>
          <w:spacing w:val="-22"/>
          <w:w w:val="105"/>
        </w:rPr>
        <w:t xml:space="preserve"> </w:t>
      </w:r>
      <w:r>
        <w:rPr>
          <w:color w:val="18191C"/>
          <w:spacing w:val="-2"/>
          <w:w w:val="105"/>
        </w:rPr>
        <w:t>Survey</w:t>
      </w:r>
    </w:p>
    <w:p w14:paraId="4E7ACE3A" w14:textId="77777777" w:rsidR="00E1243F" w:rsidRDefault="00000000">
      <w:pPr>
        <w:spacing w:before="240" w:line="309" w:lineRule="auto"/>
        <w:ind w:left="1690" w:right="519"/>
        <w:rPr>
          <w:rFonts w:ascii="Gill Sans MT"/>
        </w:rPr>
      </w:pPr>
      <w:r>
        <w:rPr>
          <w:rFonts w:ascii="Gill Sans MT"/>
          <w:color w:val="18191C"/>
          <w:w w:val="110"/>
        </w:rPr>
        <w:t>This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is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an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anonymous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survey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to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collect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feedback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on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the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Aortic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Athletes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group.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Thank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w w:val="110"/>
        </w:rPr>
        <w:t>you for your time!</w:t>
      </w:r>
    </w:p>
    <w:p w14:paraId="584655F8" w14:textId="77777777" w:rsidR="00E1243F" w:rsidRDefault="00E1243F">
      <w:pPr>
        <w:pStyle w:val="BodyText"/>
        <w:rPr>
          <w:rFonts w:ascii="Gill Sans MT"/>
          <w:sz w:val="22"/>
        </w:rPr>
      </w:pPr>
    </w:p>
    <w:p w14:paraId="1D5CEF33" w14:textId="77777777" w:rsidR="00E1243F" w:rsidRDefault="00E1243F">
      <w:pPr>
        <w:pStyle w:val="BodyText"/>
        <w:rPr>
          <w:rFonts w:ascii="Gill Sans MT"/>
          <w:sz w:val="22"/>
        </w:rPr>
      </w:pPr>
    </w:p>
    <w:p w14:paraId="115144C8" w14:textId="77777777" w:rsidR="00E1243F" w:rsidRDefault="00E1243F">
      <w:pPr>
        <w:pStyle w:val="BodyText"/>
        <w:spacing w:before="5"/>
        <w:rPr>
          <w:rFonts w:ascii="Gill Sans MT"/>
          <w:sz w:val="22"/>
        </w:rPr>
      </w:pPr>
    </w:p>
    <w:p w14:paraId="75C86A8B" w14:textId="77777777" w:rsidR="00E1243F" w:rsidRDefault="00000000">
      <w:pPr>
        <w:ind w:left="2170"/>
        <w:rPr>
          <w:rFonts w:ascii="Gill Sans MT"/>
          <w:sz w:val="21"/>
        </w:rPr>
      </w:pPr>
      <w:r>
        <w:rPr>
          <w:rFonts w:ascii="Gill Sans MT"/>
          <w:color w:val="141416"/>
          <w:w w:val="95"/>
          <w:sz w:val="21"/>
        </w:rPr>
        <w:t>Not</w:t>
      </w:r>
      <w:r>
        <w:rPr>
          <w:rFonts w:ascii="Gill Sans MT"/>
          <w:color w:val="141416"/>
          <w:spacing w:val="2"/>
          <w:w w:val="110"/>
          <w:sz w:val="21"/>
        </w:rPr>
        <w:t xml:space="preserve"> </w:t>
      </w:r>
      <w:r>
        <w:rPr>
          <w:rFonts w:ascii="Gill Sans MT"/>
          <w:color w:val="141416"/>
          <w:spacing w:val="-2"/>
          <w:w w:val="110"/>
          <w:sz w:val="21"/>
        </w:rPr>
        <w:t>shared</w:t>
      </w:r>
    </w:p>
    <w:p w14:paraId="24AC580D" w14:textId="77777777" w:rsidR="00E1243F" w:rsidRDefault="00E1243F">
      <w:pPr>
        <w:pStyle w:val="BodyText"/>
        <w:spacing w:before="173"/>
        <w:rPr>
          <w:rFonts w:ascii="Gill Sans MT"/>
          <w:sz w:val="21"/>
        </w:rPr>
      </w:pPr>
    </w:p>
    <w:p w14:paraId="02BAA073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D32D24"/>
          <w:w w:val="110"/>
          <w:sz w:val="21"/>
        </w:rPr>
        <w:t>*</w:t>
      </w:r>
      <w:r>
        <w:rPr>
          <w:rFonts w:ascii="Gill Sans MT"/>
          <w:color w:val="D32D24"/>
          <w:spacing w:val="-1"/>
          <w:w w:val="110"/>
          <w:sz w:val="21"/>
        </w:rPr>
        <w:t xml:space="preserve"> </w:t>
      </w:r>
      <w:r>
        <w:rPr>
          <w:rFonts w:ascii="Gill Sans MT"/>
          <w:color w:val="D32D24"/>
          <w:w w:val="110"/>
          <w:sz w:val="21"/>
        </w:rPr>
        <w:t>Indicates required</w:t>
      </w:r>
      <w:r>
        <w:rPr>
          <w:rFonts w:ascii="Gill Sans MT"/>
          <w:color w:val="D32D24"/>
          <w:spacing w:val="-1"/>
          <w:w w:val="110"/>
          <w:sz w:val="21"/>
        </w:rPr>
        <w:t xml:space="preserve"> </w:t>
      </w:r>
      <w:r>
        <w:rPr>
          <w:rFonts w:ascii="Gill Sans MT"/>
          <w:color w:val="D32D24"/>
          <w:spacing w:val="-2"/>
          <w:w w:val="110"/>
          <w:sz w:val="21"/>
        </w:rPr>
        <w:t>question</w:t>
      </w:r>
    </w:p>
    <w:p w14:paraId="4CAA1852" w14:textId="77777777" w:rsidR="00E1243F" w:rsidRDefault="00E1243F">
      <w:pPr>
        <w:pStyle w:val="BodyText"/>
        <w:rPr>
          <w:rFonts w:ascii="Gill Sans MT"/>
          <w:sz w:val="24"/>
        </w:rPr>
      </w:pPr>
    </w:p>
    <w:p w14:paraId="3473D2A4" w14:textId="77777777" w:rsidR="00E1243F" w:rsidRDefault="00E1243F">
      <w:pPr>
        <w:pStyle w:val="BodyText"/>
        <w:rPr>
          <w:rFonts w:ascii="Gill Sans MT"/>
          <w:sz w:val="24"/>
        </w:rPr>
      </w:pPr>
    </w:p>
    <w:p w14:paraId="5A64A7AE" w14:textId="77777777" w:rsidR="00E1243F" w:rsidRDefault="00E1243F">
      <w:pPr>
        <w:pStyle w:val="BodyText"/>
        <w:spacing w:before="39"/>
        <w:rPr>
          <w:rFonts w:ascii="Gill Sans MT"/>
          <w:sz w:val="24"/>
        </w:rPr>
      </w:pPr>
    </w:p>
    <w:p w14:paraId="6281B0B3" w14:textId="77777777" w:rsidR="00E1243F" w:rsidRDefault="00000000">
      <w:pPr>
        <w:pStyle w:val="Heading1"/>
      </w:pPr>
      <w:r>
        <w:rPr>
          <w:color w:val="18191C"/>
          <w:w w:val="110"/>
        </w:rPr>
        <w:t>What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is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your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diagnosis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of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aortic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spacing w:val="-2"/>
          <w:w w:val="110"/>
        </w:rPr>
        <w:t>disease?</w:t>
      </w:r>
    </w:p>
    <w:p w14:paraId="2464B1D9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46079E1C" w14:textId="77777777" w:rsidR="00E1243F" w:rsidRDefault="00000000">
      <w:pPr>
        <w:spacing w:line="564" w:lineRule="auto"/>
        <w:ind w:left="2170" w:right="5471"/>
        <w:rPr>
          <w:rFonts w:ascii="Gill Sans MT"/>
        </w:rPr>
      </w:pPr>
      <w:r>
        <w:rPr>
          <w:rFonts w:ascii="Gill Sans MT"/>
          <w:color w:val="18191C"/>
          <w:w w:val="110"/>
        </w:rPr>
        <w:t>Post</w:t>
      </w:r>
      <w:r>
        <w:rPr>
          <w:rFonts w:ascii="Gill Sans MT"/>
          <w:color w:val="18191C"/>
          <w:spacing w:val="-5"/>
          <w:w w:val="110"/>
        </w:rPr>
        <w:t xml:space="preserve"> </w:t>
      </w:r>
      <w:r>
        <w:rPr>
          <w:rFonts w:ascii="Gill Sans MT"/>
          <w:color w:val="18191C"/>
          <w:w w:val="110"/>
        </w:rPr>
        <w:t>surgical</w:t>
      </w:r>
      <w:r>
        <w:rPr>
          <w:rFonts w:ascii="Gill Sans MT"/>
          <w:color w:val="18191C"/>
          <w:spacing w:val="-5"/>
          <w:w w:val="110"/>
        </w:rPr>
        <w:t xml:space="preserve"> </w:t>
      </w:r>
      <w:r>
        <w:rPr>
          <w:rFonts w:ascii="Gill Sans MT"/>
          <w:color w:val="18191C"/>
          <w:w w:val="110"/>
        </w:rPr>
        <w:t>repair</w:t>
      </w:r>
      <w:r>
        <w:rPr>
          <w:rFonts w:ascii="Gill Sans MT"/>
          <w:color w:val="18191C"/>
          <w:spacing w:val="-5"/>
          <w:w w:val="110"/>
        </w:rPr>
        <w:t xml:space="preserve"> </w:t>
      </w:r>
      <w:r>
        <w:rPr>
          <w:rFonts w:ascii="Gill Sans MT"/>
          <w:color w:val="18191C"/>
          <w:w w:val="110"/>
        </w:rPr>
        <w:t>of</w:t>
      </w:r>
      <w:r>
        <w:rPr>
          <w:rFonts w:ascii="Gill Sans MT"/>
          <w:color w:val="18191C"/>
          <w:spacing w:val="-5"/>
          <w:w w:val="110"/>
        </w:rPr>
        <w:t xml:space="preserve"> </w:t>
      </w:r>
      <w:r>
        <w:rPr>
          <w:rFonts w:ascii="Gill Sans MT"/>
          <w:color w:val="18191C"/>
          <w:w w:val="110"/>
        </w:rPr>
        <w:t>aneurysm Dissection of aorta</w:t>
      </w:r>
    </w:p>
    <w:p w14:paraId="2D496E91" w14:textId="77777777" w:rsidR="00E1243F" w:rsidRDefault="00000000">
      <w:pPr>
        <w:spacing w:before="1"/>
        <w:ind w:left="2170"/>
        <w:rPr>
          <w:rFonts w:ascii="Gill Sans MT"/>
        </w:rPr>
      </w:pPr>
      <w:r>
        <w:rPr>
          <w:rFonts w:ascii="Gill Sans MT"/>
          <w:color w:val="18191C"/>
        </w:rPr>
        <w:t>Dilation</w:t>
      </w:r>
      <w:r>
        <w:rPr>
          <w:rFonts w:ascii="Gill Sans MT"/>
          <w:color w:val="18191C"/>
          <w:spacing w:val="39"/>
        </w:rPr>
        <w:t xml:space="preserve"> </w:t>
      </w:r>
      <w:r>
        <w:rPr>
          <w:rFonts w:ascii="Gill Sans MT"/>
          <w:color w:val="18191C"/>
        </w:rPr>
        <w:t>or</w:t>
      </w:r>
      <w:r>
        <w:rPr>
          <w:rFonts w:ascii="Gill Sans MT"/>
          <w:color w:val="18191C"/>
          <w:spacing w:val="39"/>
        </w:rPr>
        <w:t xml:space="preserve"> </w:t>
      </w:r>
      <w:r>
        <w:rPr>
          <w:rFonts w:ascii="Gill Sans MT"/>
          <w:color w:val="18191C"/>
        </w:rPr>
        <w:t>aneurysm</w:t>
      </w:r>
      <w:r>
        <w:rPr>
          <w:rFonts w:ascii="Gill Sans MT"/>
          <w:color w:val="18191C"/>
          <w:spacing w:val="39"/>
        </w:rPr>
        <w:t xml:space="preserve"> </w:t>
      </w:r>
      <w:r>
        <w:rPr>
          <w:rFonts w:ascii="Gill Sans MT"/>
          <w:color w:val="18191C"/>
        </w:rPr>
        <w:t>(watch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and</w:t>
      </w:r>
      <w:r>
        <w:rPr>
          <w:rFonts w:ascii="Gill Sans MT"/>
          <w:color w:val="18191C"/>
          <w:spacing w:val="39"/>
        </w:rPr>
        <w:t xml:space="preserve"> </w:t>
      </w:r>
      <w:r>
        <w:rPr>
          <w:rFonts w:ascii="Gill Sans MT"/>
          <w:color w:val="18191C"/>
          <w:spacing w:val="-4"/>
        </w:rPr>
        <w:t>wait)</w:t>
      </w:r>
    </w:p>
    <w:p w14:paraId="752374B5" w14:textId="77777777" w:rsidR="00E1243F" w:rsidRDefault="00E1243F">
      <w:pPr>
        <w:pStyle w:val="BodyText"/>
        <w:spacing w:before="111"/>
        <w:rPr>
          <w:rFonts w:ascii="Gill Sans MT"/>
          <w:sz w:val="22"/>
        </w:rPr>
      </w:pPr>
    </w:p>
    <w:p w14:paraId="6C414142" w14:textId="77777777" w:rsidR="00E1243F" w:rsidRDefault="00000000">
      <w:pPr>
        <w:ind w:left="2170"/>
        <w:rPr>
          <w:rFonts w:ascii="Gill Sans MT"/>
          <w:sz w:val="21"/>
        </w:rPr>
      </w:pPr>
      <w:r>
        <w:rPr>
          <w:rFonts w:ascii="Gill Sans MT"/>
          <w:color w:val="18191C"/>
          <w:spacing w:val="-2"/>
          <w:sz w:val="21"/>
        </w:rPr>
        <w:t>Other:</w:t>
      </w:r>
    </w:p>
    <w:p w14:paraId="1E716469" w14:textId="77777777" w:rsidR="00E1243F" w:rsidRDefault="00E1243F">
      <w:pPr>
        <w:pStyle w:val="BodyText"/>
        <w:rPr>
          <w:rFonts w:ascii="Gill Sans MT"/>
          <w:sz w:val="24"/>
        </w:rPr>
      </w:pPr>
    </w:p>
    <w:p w14:paraId="7F25C51E" w14:textId="77777777" w:rsidR="00E1243F" w:rsidRDefault="00E1243F">
      <w:pPr>
        <w:pStyle w:val="BodyText"/>
        <w:rPr>
          <w:rFonts w:ascii="Gill Sans MT"/>
          <w:sz w:val="24"/>
        </w:rPr>
      </w:pPr>
    </w:p>
    <w:p w14:paraId="6707F9D8" w14:textId="77777777" w:rsidR="00E1243F" w:rsidRDefault="00E1243F">
      <w:pPr>
        <w:pStyle w:val="BodyText"/>
        <w:rPr>
          <w:rFonts w:ascii="Gill Sans MT"/>
          <w:sz w:val="24"/>
        </w:rPr>
      </w:pPr>
    </w:p>
    <w:p w14:paraId="3808CD87" w14:textId="77777777" w:rsidR="00E1243F" w:rsidRDefault="00E1243F">
      <w:pPr>
        <w:pStyle w:val="BodyText"/>
        <w:spacing w:before="48"/>
        <w:rPr>
          <w:rFonts w:ascii="Gill Sans MT"/>
          <w:sz w:val="24"/>
        </w:rPr>
      </w:pPr>
    </w:p>
    <w:p w14:paraId="44C189C3" w14:textId="77777777" w:rsidR="00E1243F" w:rsidRDefault="00000000">
      <w:pPr>
        <w:pStyle w:val="Heading1"/>
      </w:pPr>
      <w:r>
        <w:rPr>
          <w:color w:val="18191C"/>
          <w:w w:val="110"/>
        </w:rPr>
        <w:t>If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you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have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experienced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an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aortic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w w:val="110"/>
        </w:rPr>
        <w:t>dissection,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w w:val="110"/>
        </w:rPr>
        <w:t>was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5"/>
          <w:w w:val="110"/>
        </w:rPr>
        <w:t>it:</w:t>
      </w:r>
    </w:p>
    <w:p w14:paraId="4FCECFE3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4C0A0D55" w14:textId="77777777" w:rsidR="00E1243F" w:rsidRDefault="00000000">
      <w:pPr>
        <w:spacing w:line="564" w:lineRule="auto"/>
        <w:ind w:left="2170" w:right="2066"/>
        <w:rPr>
          <w:rFonts w:ascii="Gill Sans MT"/>
        </w:rPr>
      </w:pPr>
      <w:r>
        <w:rPr>
          <w:rFonts w:ascii="Gill Sans MT"/>
          <w:color w:val="18191C"/>
        </w:rPr>
        <w:t>Repaired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through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surgery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(either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open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heart</w:t>
      </w:r>
      <w:r>
        <w:rPr>
          <w:rFonts w:ascii="Gill Sans MT"/>
          <w:color w:val="18191C"/>
          <w:spacing w:val="40"/>
        </w:rPr>
        <w:t xml:space="preserve"> </w:t>
      </w:r>
      <w:r>
        <w:rPr>
          <w:rFonts w:ascii="Gill Sans MT"/>
          <w:color w:val="18191C"/>
        </w:rPr>
        <w:t>or</w:t>
      </w:r>
      <w:r>
        <w:rPr>
          <w:rFonts w:ascii="Gill Sans MT"/>
          <w:color w:val="18191C"/>
          <w:spacing w:val="40"/>
        </w:rPr>
        <w:t xml:space="preserve"> </w:t>
      </w:r>
      <w:proofErr w:type="spellStart"/>
      <w:r>
        <w:rPr>
          <w:rFonts w:ascii="Gill Sans MT"/>
          <w:color w:val="18191C"/>
        </w:rPr>
        <w:t>endovascuar</w:t>
      </w:r>
      <w:proofErr w:type="spellEnd"/>
      <w:r>
        <w:rPr>
          <w:rFonts w:ascii="Gill Sans MT"/>
          <w:color w:val="18191C"/>
        </w:rPr>
        <w:t xml:space="preserve">) </w:t>
      </w:r>
      <w:r>
        <w:rPr>
          <w:rFonts w:ascii="Gill Sans MT"/>
          <w:color w:val="18191C"/>
          <w:w w:val="110"/>
        </w:rPr>
        <w:t>Medically managed/no surgery</w:t>
      </w:r>
    </w:p>
    <w:p w14:paraId="38AE55DD" w14:textId="77777777" w:rsidR="00E1243F" w:rsidRDefault="00000000">
      <w:pPr>
        <w:spacing w:before="1"/>
        <w:ind w:left="2170"/>
        <w:rPr>
          <w:rFonts w:ascii="Gill Sans MT"/>
        </w:rPr>
      </w:pPr>
      <w:r>
        <w:rPr>
          <w:rFonts w:ascii="Gill Sans MT"/>
          <w:color w:val="18191C"/>
          <w:w w:val="110"/>
        </w:rPr>
        <w:t>Both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surgically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repaired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and</w:t>
      </w:r>
      <w:r>
        <w:rPr>
          <w:rFonts w:ascii="Gill Sans MT"/>
          <w:color w:val="18191C"/>
          <w:spacing w:val="2"/>
          <w:w w:val="110"/>
        </w:rPr>
        <w:t xml:space="preserve"> </w:t>
      </w:r>
      <w:r>
        <w:rPr>
          <w:rFonts w:ascii="Gill Sans MT"/>
          <w:color w:val="18191C"/>
          <w:w w:val="110"/>
        </w:rPr>
        <w:t>a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remaining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medically</w:t>
      </w:r>
      <w:r>
        <w:rPr>
          <w:rFonts w:ascii="Gill Sans MT"/>
          <w:color w:val="18191C"/>
          <w:spacing w:val="1"/>
          <w:w w:val="110"/>
        </w:rPr>
        <w:t xml:space="preserve"> </w:t>
      </w:r>
      <w:r>
        <w:rPr>
          <w:rFonts w:ascii="Gill Sans MT"/>
          <w:color w:val="18191C"/>
          <w:w w:val="110"/>
        </w:rPr>
        <w:t>managed</w:t>
      </w:r>
      <w:r>
        <w:rPr>
          <w:rFonts w:ascii="Gill Sans MT"/>
          <w:color w:val="18191C"/>
          <w:spacing w:val="2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aneurysm</w:t>
      </w:r>
    </w:p>
    <w:p w14:paraId="1320CCEA" w14:textId="77777777" w:rsidR="00E1243F" w:rsidRDefault="00E1243F">
      <w:pPr>
        <w:pStyle w:val="BodyText"/>
        <w:rPr>
          <w:rFonts w:ascii="Gill Sans MT"/>
          <w:sz w:val="24"/>
        </w:rPr>
      </w:pPr>
    </w:p>
    <w:p w14:paraId="6C61E760" w14:textId="77777777" w:rsidR="00E1243F" w:rsidRDefault="00E1243F">
      <w:pPr>
        <w:pStyle w:val="BodyText"/>
        <w:rPr>
          <w:rFonts w:ascii="Gill Sans MT"/>
          <w:sz w:val="24"/>
        </w:rPr>
      </w:pPr>
    </w:p>
    <w:p w14:paraId="02F63AD3" w14:textId="77777777" w:rsidR="00E1243F" w:rsidRDefault="00E1243F">
      <w:pPr>
        <w:pStyle w:val="BodyText"/>
        <w:rPr>
          <w:rFonts w:ascii="Gill Sans MT"/>
          <w:sz w:val="24"/>
        </w:rPr>
      </w:pPr>
    </w:p>
    <w:p w14:paraId="3B3B682D" w14:textId="77777777" w:rsidR="00E1243F" w:rsidRDefault="00E1243F">
      <w:pPr>
        <w:pStyle w:val="BodyText"/>
        <w:spacing w:before="23"/>
        <w:rPr>
          <w:rFonts w:ascii="Gill Sans MT"/>
          <w:sz w:val="24"/>
        </w:rPr>
      </w:pPr>
    </w:p>
    <w:p w14:paraId="711850AD" w14:textId="77777777" w:rsidR="00E1243F" w:rsidRDefault="00000000">
      <w:pPr>
        <w:pStyle w:val="Heading1"/>
      </w:pPr>
      <w:r>
        <w:rPr>
          <w:color w:val="18191C"/>
          <w:w w:val="110"/>
        </w:rPr>
        <w:t>What</w:t>
      </w:r>
      <w:r>
        <w:rPr>
          <w:color w:val="18191C"/>
          <w:spacing w:val="-19"/>
          <w:w w:val="110"/>
        </w:rPr>
        <w:t xml:space="preserve"> </w:t>
      </w:r>
      <w:r>
        <w:rPr>
          <w:color w:val="18191C"/>
          <w:w w:val="110"/>
        </w:rPr>
        <w:t>was</w:t>
      </w:r>
      <w:r>
        <w:rPr>
          <w:color w:val="18191C"/>
          <w:spacing w:val="-18"/>
          <w:w w:val="110"/>
        </w:rPr>
        <w:t xml:space="preserve"> </w:t>
      </w:r>
      <w:r>
        <w:rPr>
          <w:color w:val="18191C"/>
          <w:w w:val="110"/>
        </w:rPr>
        <w:t>your</w:t>
      </w:r>
      <w:r>
        <w:rPr>
          <w:color w:val="18191C"/>
          <w:spacing w:val="-18"/>
          <w:w w:val="110"/>
        </w:rPr>
        <w:t xml:space="preserve"> </w:t>
      </w:r>
      <w:r>
        <w:rPr>
          <w:color w:val="18191C"/>
          <w:w w:val="110"/>
        </w:rPr>
        <w:t>age</w:t>
      </w:r>
      <w:r>
        <w:rPr>
          <w:color w:val="18191C"/>
          <w:spacing w:val="-19"/>
          <w:w w:val="110"/>
        </w:rPr>
        <w:t xml:space="preserve"> </w:t>
      </w:r>
      <w:r>
        <w:rPr>
          <w:color w:val="18191C"/>
          <w:w w:val="110"/>
        </w:rPr>
        <w:t>at</w:t>
      </w:r>
      <w:r>
        <w:rPr>
          <w:color w:val="18191C"/>
          <w:spacing w:val="-18"/>
          <w:w w:val="110"/>
        </w:rPr>
        <w:t xml:space="preserve"> </w:t>
      </w:r>
      <w:r>
        <w:rPr>
          <w:color w:val="18191C"/>
          <w:spacing w:val="-2"/>
          <w:w w:val="110"/>
        </w:rPr>
        <w:t>diagnosis?</w:t>
      </w:r>
    </w:p>
    <w:p w14:paraId="4CDBF4E2" w14:textId="77777777" w:rsidR="00E1243F" w:rsidRDefault="00E1243F">
      <w:pPr>
        <w:pStyle w:val="BodyText"/>
        <w:spacing w:before="266"/>
        <w:rPr>
          <w:rFonts w:ascii="Gill Sans MT"/>
          <w:sz w:val="24"/>
        </w:rPr>
      </w:pPr>
    </w:p>
    <w:p w14:paraId="2D4E5B7E" w14:textId="77777777" w:rsidR="00E1243F" w:rsidRDefault="00000000">
      <w:pPr>
        <w:spacing w:before="1"/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3218BF00" w14:textId="77777777" w:rsidR="00E1243F" w:rsidRDefault="00E1243F">
      <w:pPr>
        <w:rPr>
          <w:rFonts w:ascii="Gill Sans MT"/>
          <w:sz w:val="21"/>
        </w:rPr>
        <w:sectPr w:rsidR="00E1243F">
          <w:type w:val="continuous"/>
          <w:pgSz w:w="12240" w:h="15840"/>
          <w:pgMar w:top="1180" w:right="1340" w:bottom="0" w:left="0" w:header="720" w:footer="720" w:gutter="0"/>
          <w:cols w:space="720"/>
        </w:sectPr>
      </w:pPr>
    </w:p>
    <w:p w14:paraId="7A642EC0" w14:textId="77777777" w:rsidR="00E1243F" w:rsidRDefault="00000000">
      <w:pPr>
        <w:pStyle w:val="Heading1"/>
        <w:spacing w:before="72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6336" behindDoc="1" locked="0" layoutInCell="1" allowOverlap="1" wp14:anchorId="0F7F7859" wp14:editId="2838AB4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838200" y="457199"/>
                            <a:ext cx="6096000" cy="910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9102725">
                                <a:moveTo>
                                  <a:pt x="6096000" y="6956425"/>
                                </a:moveTo>
                                <a:lnTo>
                                  <a:pt x="6090005" y="6926783"/>
                                </a:lnTo>
                                <a:lnTo>
                                  <a:pt x="6089650" y="6926262"/>
                                </a:lnTo>
                                <a:lnTo>
                                  <a:pt x="6089650" y="6956425"/>
                                </a:lnTo>
                                <a:lnTo>
                                  <a:pt x="6089650" y="9026525"/>
                                </a:lnTo>
                                <a:lnTo>
                                  <a:pt x="6084151" y="9053703"/>
                                </a:lnTo>
                                <a:lnTo>
                                  <a:pt x="6069177" y="9075915"/>
                                </a:lnTo>
                                <a:lnTo>
                                  <a:pt x="6046965" y="9090889"/>
                                </a:lnTo>
                                <a:lnTo>
                                  <a:pt x="6019800" y="9096375"/>
                                </a:lnTo>
                                <a:lnTo>
                                  <a:pt x="76200" y="9096375"/>
                                </a:lnTo>
                                <a:lnTo>
                                  <a:pt x="49022" y="9090889"/>
                                </a:lnTo>
                                <a:lnTo>
                                  <a:pt x="26809" y="9075915"/>
                                </a:lnTo>
                                <a:lnTo>
                                  <a:pt x="11836" y="9053703"/>
                                </a:lnTo>
                                <a:lnTo>
                                  <a:pt x="6350" y="9026525"/>
                                </a:lnTo>
                                <a:lnTo>
                                  <a:pt x="6350" y="6956425"/>
                                </a:lnTo>
                                <a:lnTo>
                                  <a:pt x="11836" y="6929260"/>
                                </a:lnTo>
                                <a:lnTo>
                                  <a:pt x="26809" y="6907047"/>
                                </a:lnTo>
                                <a:lnTo>
                                  <a:pt x="49022" y="6892074"/>
                                </a:lnTo>
                                <a:lnTo>
                                  <a:pt x="76200" y="6886575"/>
                                </a:lnTo>
                                <a:lnTo>
                                  <a:pt x="6019800" y="6886575"/>
                                </a:lnTo>
                                <a:lnTo>
                                  <a:pt x="6046965" y="6892074"/>
                                </a:lnTo>
                                <a:lnTo>
                                  <a:pt x="6069177" y="6907047"/>
                                </a:lnTo>
                                <a:lnTo>
                                  <a:pt x="6084151" y="6929260"/>
                                </a:lnTo>
                                <a:lnTo>
                                  <a:pt x="6089650" y="6956425"/>
                                </a:lnTo>
                                <a:lnTo>
                                  <a:pt x="6089650" y="6926262"/>
                                </a:lnTo>
                                <a:lnTo>
                                  <a:pt x="6073673" y="6902551"/>
                                </a:lnTo>
                                <a:lnTo>
                                  <a:pt x="6049975" y="6886575"/>
                                </a:lnTo>
                                <a:lnTo>
                                  <a:pt x="6049442" y="6886219"/>
                                </a:lnTo>
                                <a:lnTo>
                                  <a:pt x="6019800" y="6880225"/>
                                </a:lnTo>
                                <a:lnTo>
                                  <a:pt x="76200" y="6880225"/>
                                </a:lnTo>
                                <a:lnTo>
                                  <a:pt x="46545" y="6886219"/>
                                </a:lnTo>
                                <a:lnTo>
                                  <a:pt x="22313" y="6902551"/>
                                </a:lnTo>
                                <a:lnTo>
                                  <a:pt x="5981" y="6926783"/>
                                </a:lnTo>
                                <a:lnTo>
                                  <a:pt x="0" y="6956425"/>
                                </a:lnTo>
                                <a:lnTo>
                                  <a:pt x="0" y="9026525"/>
                                </a:lnTo>
                                <a:lnTo>
                                  <a:pt x="5981" y="9056179"/>
                                </a:lnTo>
                                <a:lnTo>
                                  <a:pt x="22313" y="9080411"/>
                                </a:lnTo>
                                <a:lnTo>
                                  <a:pt x="46545" y="9096743"/>
                                </a:lnTo>
                                <a:lnTo>
                                  <a:pt x="76200" y="9102725"/>
                                </a:lnTo>
                                <a:lnTo>
                                  <a:pt x="6019800" y="9102725"/>
                                </a:lnTo>
                                <a:lnTo>
                                  <a:pt x="6049442" y="9096743"/>
                                </a:lnTo>
                                <a:lnTo>
                                  <a:pt x="6049975" y="9096375"/>
                                </a:lnTo>
                                <a:lnTo>
                                  <a:pt x="6073673" y="9080411"/>
                                </a:lnTo>
                                <a:lnTo>
                                  <a:pt x="6090005" y="9056179"/>
                                </a:lnTo>
                                <a:lnTo>
                                  <a:pt x="6096000" y="9026525"/>
                                </a:lnTo>
                                <a:lnTo>
                                  <a:pt x="6096000" y="6956425"/>
                                </a:lnTo>
                                <a:close/>
                              </a:path>
                              <a:path w="6096000" h="9102725">
                                <a:moveTo>
                                  <a:pt x="6096000" y="2921000"/>
                                </a:moveTo>
                                <a:lnTo>
                                  <a:pt x="6090005" y="2891358"/>
                                </a:lnTo>
                                <a:lnTo>
                                  <a:pt x="6089650" y="2890837"/>
                                </a:lnTo>
                                <a:lnTo>
                                  <a:pt x="6089650" y="2921000"/>
                                </a:lnTo>
                                <a:lnTo>
                                  <a:pt x="6089650" y="6689725"/>
                                </a:lnTo>
                                <a:lnTo>
                                  <a:pt x="6084151" y="6716903"/>
                                </a:lnTo>
                                <a:lnTo>
                                  <a:pt x="6069177" y="6739115"/>
                                </a:lnTo>
                                <a:lnTo>
                                  <a:pt x="6046965" y="6754088"/>
                                </a:lnTo>
                                <a:lnTo>
                                  <a:pt x="6019800" y="6759575"/>
                                </a:lnTo>
                                <a:lnTo>
                                  <a:pt x="76200" y="6759575"/>
                                </a:lnTo>
                                <a:lnTo>
                                  <a:pt x="49022" y="6754088"/>
                                </a:lnTo>
                                <a:lnTo>
                                  <a:pt x="26809" y="6739115"/>
                                </a:lnTo>
                                <a:lnTo>
                                  <a:pt x="11836" y="6716903"/>
                                </a:lnTo>
                                <a:lnTo>
                                  <a:pt x="6350" y="6689725"/>
                                </a:lnTo>
                                <a:lnTo>
                                  <a:pt x="6350" y="2921000"/>
                                </a:lnTo>
                                <a:lnTo>
                                  <a:pt x="11836" y="2893834"/>
                                </a:lnTo>
                                <a:lnTo>
                                  <a:pt x="26809" y="2871622"/>
                                </a:lnTo>
                                <a:lnTo>
                                  <a:pt x="49022" y="2856649"/>
                                </a:lnTo>
                                <a:lnTo>
                                  <a:pt x="76200" y="2851150"/>
                                </a:lnTo>
                                <a:lnTo>
                                  <a:pt x="6019800" y="2851150"/>
                                </a:lnTo>
                                <a:lnTo>
                                  <a:pt x="6046965" y="2856649"/>
                                </a:lnTo>
                                <a:lnTo>
                                  <a:pt x="6069177" y="2871622"/>
                                </a:lnTo>
                                <a:lnTo>
                                  <a:pt x="6084151" y="2893834"/>
                                </a:lnTo>
                                <a:lnTo>
                                  <a:pt x="6089650" y="2921000"/>
                                </a:lnTo>
                                <a:lnTo>
                                  <a:pt x="6089650" y="2890837"/>
                                </a:lnTo>
                                <a:lnTo>
                                  <a:pt x="6073673" y="2867126"/>
                                </a:lnTo>
                                <a:lnTo>
                                  <a:pt x="6049975" y="2851150"/>
                                </a:lnTo>
                                <a:lnTo>
                                  <a:pt x="6049442" y="2850794"/>
                                </a:lnTo>
                                <a:lnTo>
                                  <a:pt x="6019800" y="2844800"/>
                                </a:lnTo>
                                <a:lnTo>
                                  <a:pt x="76200" y="2844800"/>
                                </a:lnTo>
                                <a:lnTo>
                                  <a:pt x="46545" y="2850794"/>
                                </a:lnTo>
                                <a:lnTo>
                                  <a:pt x="22313" y="2867126"/>
                                </a:lnTo>
                                <a:lnTo>
                                  <a:pt x="5981" y="2891358"/>
                                </a:lnTo>
                                <a:lnTo>
                                  <a:pt x="0" y="2921000"/>
                                </a:lnTo>
                                <a:lnTo>
                                  <a:pt x="0" y="6689725"/>
                                </a:lnTo>
                                <a:lnTo>
                                  <a:pt x="5981" y="6719379"/>
                                </a:lnTo>
                                <a:lnTo>
                                  <a:pt x="22313" y="6743611"/>
                                </a:lnTo>
                                <a:lnTo>
                                  <a:pt x="46545" y="6759943"/>
                                </a:lnTo>
                                <a:lnTo>
                                  <a:pt x="76200" y="6765925"/>
                                </a:lnTo>
                                <a:lnTo>
                                  <a:pt x="6019800" y="6765925"/>
                                </a:lnTo>
                                <a:lnTo>
                                  <a:pt x="6049442" y="6759943"/>
                                </a:lnTo>
                                <a:lnTo>
                                  <a:pt x="6049975" y="6759575"/>
                                </a:lnTo>
                                <a:lnTo>
                                  <a:pt x="6073673" y="6743611"/>
                                </a:lnTo>
                                <a:lnTo>
                                  <a:pt x="6090005" y="6719379"/>
                                </a:lnTo>
                                <a:lnTo>
                                  <a:pt x="6096000" y="6689725"/>
                                </a:lnTo>
                                <a:lnTo>
                                  <a:pt x="6096000" y="2921000"/>
                                </a:lnTo>
                                <a:close/>
                              </a:path>
                              <a:path w="6096000" h="9102725">
                                <a:moveTo>
                                  <a:pt x="6096000" y="1498600"/>
                                </a:moveTo>
                                <a:lnTo>
                                  <a:pt x="6090005" y="1468958"/>
                                </a:lnTo>
                                <a:lnTo>
                                  <a:pt x="6089650" y="1468437"/>
                                </a:lnTo>
                                <a:lnTo>
                                  <a:pt x="6089650" y="1498600"/>
                                </a:lnTo>
                                <a:lnTo>
                                  <a:pt x="6089650" y="2654300"/>
                                </a:lnTo>
                                <a:lnTo>
                                  <a:pt x="6084151" y="2681478"/>
                                </a:lnTo>
                                <a:lnTo>
                                  <a:pt x="6069177" y="2703690"/>
                                </a:lnTo>
                                <a:lnTo>
                                  <a:pt x="6046965" y="2718663"/>
                                </a:lnTo>
                                <a:lnTo>
                                  <a:pt x="6019800" y="2724150"/>
                                </a:lnTo>
                                <a:lnTo>
                                  <a:pt x="76200" y="2724150"/>
                                </a:lnTo>
                                <a:lnTo>
                                  <a:pt x="49022" y="2718663"/>
                                </a:lnTo>
                                <a:lnTo>
                                  <a:pt x="26809" y="2703690"/>
                                </a:lnTo>
                                <a:lnTo>
                                  <a:pt x="11836" y="2681478"/>
                                </a:lnTo>
                                <a:lnTo>
                                  <a:pt x="6350" y="2654300"/>
                                </a:lnTo>
                                <a:lnTo>
                                  <a:pt x="6350" y="1498600"/>
                                </a:lnTo>
                                <a:lnTo>
                                  <a:pt x="11836" y="1471434"/>
                                </a:lnTo>
                                <a:lnTo>
                                  <a:pt x="26809" y="1449222"/>
                                </a:lnTo>
                                <a:lnTo>
                                  <a:pt x="49022" y="1434249"/>
                                </a:lnTo>
                                <a:lnTo>
                                  <a:pt x="76200" y="1428750"/>
                                </a:lnTo>
                                <a:lnTo>
                                  <a:pt x="6019800" y="1428750"/>
                                </a:lnTo>
                                <a:lnTo>
                                  <a:pt x="6046965" y="1434249"/>
                                </a:lnTo>
                                <a:lnTo>
                                  <a:pt x="6069177" y="1449222"/>
                                </a:lnTo>
                                <a:lnTo>
                                  <a:pt x="6084151" y="1471434"/>
                                </a:lnTo>
                                <a:lnTo>
                                  <a:pt x="6089650" y="1498600"/>
                                </a:lnTo>
                                <a:lnTo>
                                  <a:pt x="6089650" y="1468437"/>
                                </a:lnTo>
                                <a:lnTo>
                                  <a:pt x="6073673" y="1444726"/>
                                </a:lnTo>
                                <a:lnTo>
                                  <a:pt x="6049975" y="1428750"/>
                                </a:lnTo>
                                <a:lnTo>
                                  <a:pt x="6049442" y="1428394"/>
                                </a:lnTo>
                                <a:lnTo>
                                  <a:pt x="6019800" y="1422400"/>
                                </a:lnTo>
                                <a:lnTo>
                                  <a:pt x="76200" y="1422400"/>
                                </a:lnTo>
                                <a:lnTo>
                                  <a:pt x="46545" y="1428394"/>
                                </a:lnTo>
                                <a:lnTo>
                                  <a:pt x="22313" y="1444726"/>
                                </a:lnTo>
                                <a:lnTo>
                                  <a:pt x="5981" y="1468958"/>
                                </a:lnTo>
                                <a:lnTo>
                                  <a:pt x="0" y="1498600"/>
                                </a:lnTo>
                                <a:lnTo>
                                  <a:pt x="0" y="2654300"/>
                                </a:lnTo>
                                <a:lnTo>
                                  <a:pt x="5981" y="2683954"/>
                                </a:lnTo>
                                <a:lnTo>
                                  <a:pt x="22313" y="2708186"/>
                                </a:lnTo>
                                <a:lnTo>
                                  <a:pt x="46545" y="2724518"/>
                                </a:lnTo>
                                <a:lnTo>
                                  <a:pt x="76200" y="2730500"/>
                                </a:lnTo>
                                <a:lnTo>
                                  <a:pt x="6019800" y="2730500"/>
                                </a:lnTo>
                                <a:lnTo>
                                  <a:pt x="6049442" y="2724518"/>
                                </a:lnTo>
                                <a:lnTo>
                                  <a:pt x="6049975" y="2724150"/>
                                </a:lnTo>
                                <a:lnTo>
                                  <a:pt x="6073673" y="2708186"/>
                                </a:lnTo>
                                <a:lnTo>
                                  <a:pt x="6090005" y="2683954"/>
                                </a:lnTo>
                                <a:lnTo>
                                  <a:pt x="6096000" y="2654300"/>
                                </a:lnTo>
                                <a:lnTo>
                                  <a:pt x="6096000" y="1498600"/>
                                </a:lnTo>
                                <a:close/>
                              </a:path>
                              <a:path w="6096000" h="9102725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1231900"/>
                                </a:lnTo>
                                <a:lnTo>
                                  <a:pt x="6084151" y="1259078"/>
                                </a:lnTo>
                                <a:lnTo>
                                  <a:pt x="6069177" y="1281290"/>
                                </a:lnTo>
                                <a:lnTo>
                                  <a:pt x="6046965" y="1296263"/>
                                </a:lnTo>
                                <a:lnTo>
                                  <a:pt x="6019800" y="1301750"/>
                                </a:lnTo>
                                <a:lnTo>
                                  <a:pt x="76200" y="1301750"/>
                                </a:lnTo>
                                <a:lnTo>
                                  <a:pt x="49022" y="1296263"/>
                                </a:lnTo>
                                <a:lnTo>
                                  <a:pt x="26809" y="1281290"/>
                                </a:lnTo>
                                <a:lnTo>
                                  <a:pt x="11836" y="1259078"/>
                                </a:lnTo>
                                <a:lnTo>
                                  <a:pt x="6350" y="123190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1231900"/>
                                </a:lnTo>
                                <a:lnTo>
                                  <a:pt x="5981" y="1261554"/>
                                </a:lnTo>
                                <a:lnTo>
                                  <a:pt x="22313" y="1285786"/>
                                </a:lnTo>
                                <a:lnTo>
                                  <a:pt x="46545" y="1302118"/>
                                </a:lnTo>
                                <a:lnTo>
                                  <a:pt x="76200" y="1308100"/>
                                </a:lnTo>
                                <a:lnTo>
                                  <a:pt x="6019800" y="1308100"/>
                                </a:lnTo>
                                <a:lnTo>
                                  <a:pt x="6049442" y="1302118"/>
                                </a:lnTo>
                                <a:lnTo>
                                  <a:pt x="6049975" y="1301750"/>
                                </a:lnTo>
                                <a:lnTo>
                                  <a:pt x="6073673" y="1285786"/>
                                </a:lnTo>
                                <a:lnTo>
                                  <a:pt x="6090005" y="1261554"/>
                                </a:lnTo>
                                <a:lnTo>
                                  <a:pt x="6096000" y="123190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073150" y="1444624"/>
                            <a:ext cx="2813050" cy="1431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0" h="1431925">
                                <a:moveTo>
                                  <a:pt x="2813050" y="1422400"/>
                                </a:moveTo>
                                <a:lnTo>
                                  <a:pt x="0" y="1422400"/>
                                </a:lnTo>
                                <a:lnTo>
                                  <a:pt x="0" y="1431925"/>
                                </a:lnTo>
                                <a:lnTo>
                                  <a:pt x="2813050" y="1431925"/>
                                </a:lnTo>
                                <a:lnTo>
                                  <a:pt x="2813050" y="1422400"/>
                                </a:lnTo>
                                <a:close/>
                              </a:path>
                              <a:path w="2813050" h="1431925">
                                <a:moveTo>
                                  <a:pt x="281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2813050" y="9525"/>
                                </a:lnTo>
                                <a:lnTo>
                                  <a:pt x="281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013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394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775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5156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5537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5918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299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Image 4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691312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Graphic 41"/>
                        <wps:cNvSpPr/>
                        <wps:spPr>
                          <a:xfrm>
                            <a:off x="1936601" y="6883400"/>
                            <a:ext cx="46869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86935" h="9525">
                                <a:moveTo>
                                  <a:pt x="46864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4686448" y="9525"/>
                                </a:lnTo>
                                <a:lnTo>
                                  <a:pt x="46864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827722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Image 4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865822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Image 4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903922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Image 4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Image 4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Image 4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" name="Graphic 54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0pt;margin-top:0pt;width:612pt;height:792pt;mso-position-horizontal-relative:page;mso-position-vertical-relative:page;z-index:-16390144" id="docshapegroup30" coordorigin="0,0" coordsize="12240,15840">
                <v:shape style="position:absolute;left:1320;top:720;width:9600;height:14335" id="docshape31" coordorigin="1320,720" coordsize="9600,14335" path="m10920,11675l10911,11628,10910,11627,10910,11675,10910,14935,10901,14978,10878,15013,10843,15036,10800,15045,1440,15045,1397,15036,1362,15013,1339,14978,1330,14935,1330,11675,1339,11632,1362,11597,1397,11574,1440,11565,10800,11565,10843,11574,10878,11597,10901,11632,10910,11675,10910,11627,10885,11590,10848,11565,10847,11564,10800,11555,1440,11555,1393,11564,1355,11590,1329,11628,1320,11675,1320,14935,1329,14982,1355,15020,1393,15046,1440,15055,10800,15055,10847,15046,10848,15045,10885,15020,10911,14982,10920,14935,10920,11675xm10920,5320l10911,5273,10910,5272,10910,5320,10910,11255,10901,11298,10878,11333,10843,11356,10800,11365,1440,11365,1397,11356,1362,11333,1339,11298,1330,11255,1330,5320,1339,5277,1362,5242,1397,5219,1440,5210,10800,5210,10843,5219,10878,5242,10901,5277,10910,5320,10910,5272,10885,5235,10848,5210,10847,5209,10800,5200,1440,5200,1393,5209,1355,5235,1329,5273,1320,5320,1320,11255,1329,11302,1355,11340,1393,11366,1440,11375,10800,11375,10847,11366,10848,11365,10885,11340,10911,11302,10920,11255,10920,5320xm10920,3080l10911,3033,10910,3032,10910,3080,10910,4900,10901,4943,10878,4978,10843,5001,10800,5010,1440,5010,1397,5001,1362,4978,1339,4943,1330,4900,1330,3080,1339,3037,1362,3002,1397,2979,1440,2970,10800,2970,10843,2979,10878,3002,10901,3037,10910,3080,10910,3032,10885,2995,10848,2970,10847,2969,10800,2960,1440,2960,1393,2969,1355,2995,1329,3033,1320,3080,1320,4900,1329,4947,1355,4985,1393,5011,1440,5020,10800,5020,10847,5011,10848,5010,10885,4985,10911,4947,10920,4900,10920,3080xm10920,840l10911,793,10910,792,10910,840,10910,2660,10901,2703,10878,2738,10843,2761,10800,2770,1440,2770,1397,2761,1362,2738,1339,2703,1330,2660,1330,840,1339,797,1362,762,1397,739,1440,730,10800,730,10843,739,10878,762,10901,797,10910,840,10910,792,10885,755,10848,730,10847,729,10800,720,1440,720,1393,729,1355,755,1329,793,1320,840,1320,2660,1329,2707,1355,2745,1393,2771,1440,2780,10800,2780,10847,2771,10848,2770,10885,2745,10911,2707,10920,2660,10920,840xe" filled="true" fillcolor="#dadce0" stroked="false">
                  <v:path arrowok="t"/>
                  <v:fill type="solid"/>
                </v:shape>
                <v:shape style="position:absolute;left:1690;top:2275;width:4430;height:2255" id="docshape32" coordorigin="1690,2275" coordsize="4430,2255" path="m6120,4515l1690,4515,1690,4530,6120,4530,6120,4515xm6120,2275l1690,2275,1690,2290,6120,2290,6120,2275xe" filled="true" fillcolor="#ffffff" stroked="false">
                  <v:path arrowok="t"/>
                  <v:fill type="solid"/>
                </v:shape>
                <v:shape style="position:absolute;left:1690;top:6320;width:300;height:300" type="#_x0000_t75" id="docshape33" stroked="false">
                  <v:imagedata r:id="rId33" o:title=""/>
                </v:shape>
                <v:shape style="position:absolute;left:1690;top:6920;width:300;height:300" type="#_x0000_t75" id="docshape34" stroked="false">
                  <v:imagedata r:id="rId33" o:title=""/>
                </v:shape>
                <v:shape style="position:absolute;left:1690;top:7520;width:300;height:300" type="#_x0000_t75" id="docshape35" stroked="false">
                  <v:imagedata r:id="rId33" o:title=""/>
                </v:shape>
                <v:shape style="position:absolute;left:1690;top:8120;width:300;height:300" type="#_x0000_t75" id="docshape36" stroked="false">
                  <v:imagedata r:id="rId33" o:title=""/>
                </v:shape>
                <v:shape style="position:absolute;left:1690;top:8720;width:300;height:300" type="#_x0000_t75" id="docshape37" stroked="false">
                  <v:imagedata r:id="rId33" o:title=""/>
                </v:shape>
                <v:shape style="position:absolute;left:1690;top:9320;width:300;height:300" type="#_x0000_t75" id="docshape38" stroked="false">
                  <v:imagedata r:id="rId33" o:title=""/>
                </v:shape>
                <v:shape style="position:absolute;left:1690;top:9920;width:300;height:300" type="#_x0000_t75" id="docshape39" stroked="false">
                  <v:imagedata r:id="rId33" o:title=""/>
                </v:shape>
                <v:shape style="position:absolute;left:1690;top:10537;width:300;height:300" type="#_x0000_t75" id="docshape40" stroked="false">
                  <v:imagedata r:id="rId33" o:title=""/>
                </v:shape>
                <v:rect style="position:absolute;left:3049;top:10840;width:7381;height:15" id="docshape41" filled="true" fillcolor="#ffffff" stroked="false">
                  <v:fill type="solid"/>
                </v:rect>
                <v:shape style="position:absolute;left:1690;top:13035;width:300;height:300" type="#_x0000_t75" id="docshape42" stroked="false">
                  <v:imagedata r:id="rId33" o:title=""/>
                </v:shape>
                <v:shape style="position:absolute;left:1690;top:13635;width:300;height:300" type="#_x0000_t75" id="docshape43" stroked="false">
                  <v:imagedata r:id="rId33" o:title=""/>
                </v:shape>
                <v:shape style="position:absolute;left:1690;top:14235;width:300;height:300" type="#_x0000_t75" id="docshape44" stroked="false">
                  <v:imagedata r:id="rId33" o:title=""/>
                </v:shape>
                <v:shape style="position:absolute;left:0;top:0;width:12240;height:15840" type="#_x0000_t75" id="docshape45" stroked="false">
                  <v:imagedata r:id="rId34" o:title=""/>
                </v:shape>
                <v:shape style="position:absolute;left:8120;top:14000;width:3100;height:420" type="#_x0000_t75" id="docshape46" stroked="false">
                  <v:imagedata r:id="rId35" o:title=""/>
                </v:shape>
                <v:shape style="position:absolute;left:8120;top:14420;width:3100;height:415" type="#_x0000_t75" id="docshape47" stroked="false">
                  <v:imagedata r:id="rId36" o:title=""/>
                </v:shape>
                <v:shape style="position:absolute;left:8160;top:14040;width:1520;height:755" type="#_x0000_t75" id="docshape48" stroked="false">
                  <v:imagedata r:id="rId37" o:title=""/>
                </v:shape>
                <v:shape style="position:absolute;left:10800;top:14040;width:380;height:380" type="#_x0000_t75" id="docshape49" stroked="false">
                  <v:imagedata r:id="rId38" o:title=""/>
                </v:shape>
                <v:shape style="position:absolute;left:9680;top:14420;width:1500;height:375" type="#_x0000_t75" id="docshape50" stroked="false">
                  <v:imagedata r:id="rId39" o:title=""/>
                </v:shape>
                <v:shape style="position:absolute;left:8165;top:14065;width:236;height:375" type="#_x0000_t75" id="docshape51" stroked="false">
                  <v:imagedata r:id="rId40" o:title=""/>
                </v:shape>
                <v:shape style="position:absolute;left:10929;top:14065;width:231;height:375" type="#_x0000_t75" id="docshape52" stroked="false">
                  <v:imagedata r:id="rId41" o:title=""/>
                </v:shape>
                <v:shape style="position:absolute;left:8165;top:14440;width:2995;height:355" type="#_x0000_t75" id="docshape53" stroked="false">
                  <v:imagedata r:id="rId42" o:title=""/>
                </v:shape>
                <v:shape style="position:absolute;left:8170;top:14040;width:2990;height:720" id="docshape54" coordorigin="8170,14040" coordsize="2990,720" path="m10800,14040l8530,14040,8457,14047,8390,14068,8329,14102,8275,14145,8232,14199,8198,14260,8177,14327,8170,14400,8177,14473,8198,14540,8232,14601,8275,14655,8329,14698,8390,14732,8457,14753,8530,14760,10800,14760,10873,14753,10940,14732,11001,14698,11055,14655,11098,14601,11132,14540,11153,14473,11160,14400,11153,14327,11132,14260,11098,14199,11055,14145,11001,14102,10940,14068,10873,14047,10800,14040xe" filled="true" fillcolor="#ffffff" stroked="false">
                  <v:path arrowok="t"/>
                  <v:fill type="solid"/>
                </v:shape>
                <v:shape style="position:absolute;left:8395;top:14265;width:271;height:270" type="#_x0000_t75" id="docshape55" stroked="false">
                  <v:imagedata r:id="rId43" o:title=""/>
                </v:shape>
                <w10:wrap type="none"/>
              </v:group>
            </w:pict>
          </mc:Fallback>
        </mc:AlternateContent>
      </w:r>
      <w:r>
        <w:rPr>
          <w:color w:val="18191C"/>
        </w:rPr>
        <w:t>What</w:t>
      </w:r>
      <w:r>
        <w:rPr>
          <w:color w:val="18191C"/>
          <w:spacing w:val="7"/>
        </w:rPr>
        <w:t xml:space="preserve"> </w:t>
      </w:r>
      <w:r>
        <w:rPr>
          <w:color w:val="18191C"/>
        </w:rPr>
        <w:t>is</w:t>
      </w:r>
      <w:r>
        <w:rPr>
          <w:color w:val="18191C"/>
          <w:spacing w:val="8"/>
        </w:rPr>
        <w:t xml:space="preserve"> </w:t>
      </w:r>
      <w:r>
        <w:rPr>
          <w:color w:val="18191C"/>
        </w:rPr>
        <w:t>your</w:t>
      </w:r>
      <w:r>
        <w:rPr>
          <w:color w:val="18191C"/>
          <w:spacing w:val="8"/>
        </w:rPr>
        <w:t xml:space="preserve"> </w:t>
      </w:r>
      <w:r>
        <w:rPr>
          <w:color w:val="18191C"/>
        </w:rPr>
        <w:t>current</w:t>
      </w:r>
      <w:r>
        <w:rPr>
          <w:color w:val="18191C"/>
          <w:spacing w:val="8"/>
        </w:rPr>
        <w:t xml:space="preserve"> </w:t>
      </w:r>
      <w:r>
        <w:rPr>
          <w:color w:val="18191C"/>
          <w:spacing w:val="-4"/>
        </w:rPr>
        <w:t>age?</w:t>
      </w:r>
    </w:p>
    <w:p w14:paraId="70626E17" w14:textId="77777777" w:rsidR="00E1243F" w:rsidRDefault="00E1243F">
      <w:pPr>
        <w:pStyle w:val="BodyText"/>
        <w:spacing w:before="266"/>
        <w:rPr>
          <w:rFonts w:ascii="Gill Sans MT"/>
          <w:sz w:val="24"/>
        </w:rPr>
      </w:pPr>
    </w:p>
    <w:p w14:paraId="0B26493E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56D47DC1" w14:textId="77777777" w:rsidR="00E1243F" w:rsidRDefault="00E1243F">
      <w:pPr>
        <w:pStyle w:val="BodyText"/>
        <w:rPr>
          <w:rFonts w:ascii="Gill Sans MT"/>
          <w:sz w:val="24"/>
        </w:rPr>
      </w:pPr>
    </w:p>
    <w:p w14:paraId="30E931BA" w14:textId="77777777" w:rsidR="00E1243F" w:rsidRDefault="00E1243F">
      <w:pPr>
        <w:pStyle w:val="BodyText"/>
        <w:rPr>
          <w:rFonts w:ascii="Gill Sans MT"/>
          <w:sz w:val="24"/>
        </w:rPr>
      </w:pPr>
    </w:p>
    <w:p w14:paraId="7D257386" w14:textId="77777777" w:rsidR="00E1243F" w:rsidRDefault="00E1243F">
      <w:pPr>
        <w:pStyle w:val="BodyText"/>
        <w:rPr>
          <w:rFonts w:ascii="Gill Sans MT"/>
          <w:sz w:val="24"/>
        </w:rPr>
      </w:pPr>
    </w:p>
    <w:p w14:paraId="20CDDC69" w14:textId="77777777" w:rsidR="00E1243F" w:rsidRDefault="00E1243F">
      <w:pPr>
        <w:pStyle w:val="BodyText"/>
        <w:spacing w:before="60"/>
        <w:rPr>
          <w:rFonts w:ascii="Gill Sans MT"/>
          <w:sz w:val="24"/>
        </w:rPr>
      </w:pPr>
    </w:p>
    <w:p w14:paraId="148D5DDF" w14:textId="77777777" w:rsidR="00E1243F" w:rsidRDefault="00000000">
      <w:pPr>
        <w:pStyle w:val="Heading1"/>
      </w:pPr>
      <w:r>
        <w:rPr>
          <w:color w:val="18191C"/>
        </w:rPr>
        <w:t>What</w:t>
      </w:r>
      <w:r>
        <w:rPr>
          <w:color w:val="18191C"/>
          <w:spacing w:val="14"/>
        </w:rPr>
        <w:t xml:space="preserve"> </w:t>
      </w:r>
      <w:r>
        <w:rPr>
          <w:color w:val="18191C"/>
        </w:rPr>
        <w:t>is</w:t>
      </w:r>
      <w:r>
        <w:rPr>
          <w:color w:val="18191C"/>
          <w:spacing w:val="14"/>
        </w:rPr>
        <w:t xml:space="preserve"> </w:t>
      </w:r>
      <w:r>
        <w:rPr>
          <w:color w:val="18191C"/>
        </w:rPr>
        <w:t>your</w:t>
      </w:r>
      <w:r>
        <w:rPr>
          <w:color w:val="18191C"/>
          <w:spacing w:val="14"/>
        </w:rPr>
        <w:t xml:space="preserve"> </w:t>
      </w:r>
      <w:r>
        <w:rPr>
          <w:color w:val="18191C"/>
        </w:rPr>
        <w:t>country</w:t>
      </w:r>
      <w:r>
        <w:rPr>
          <w:color w:val="18191C"/>
          <w:spacing w:val="14"/>
        </w:rPr>
        <w:t xml:space="preserve"> </w:t>
      </w:r>
      <w:r>
        <w:rPr>
          <w:color w:val="18191C"/>
        </w:rPr>
        <w:t>of</w:t>
      </w:r>
      <w:r>
        <w:rPr>
          <w:color w:val="18191C"/>
          <w:spacing w:val="14"/>
        </w:rPr>
        <w:t xml:space="preserve"> </w:t>
      </w:r>
      <w:r>
        <w:rPr>
          <w:color w:val="18191C"/>
          <w:spacing w:val="-2"/>
        </w:rPr>
        <w:t>residence?</w:t>
      </w:r>
    </w:p>
    <w:p w14:paraId="0E56F08F" w14:textId="77777777" w:rsidR="00E1243F" w:rsidRDefault="00E1243F">
      <w:pPr>
        <w:pStyle w:val="BodyText"/>
        <w:spacing w:before="266"/>
        <w:rPr>
          <w:rFonts w:ascii="Gill Sans MT"/>
          <w:sz w:val="24"/>
        </w:rPr>
      </w:pPr>
    </w:p>
    <w:p w14:paraId="3857486F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0782A3CB" w14:textId="77777777" w:rsidR="00E1243F" w:rsidRDefault="00E1243F">
      <w:pPr>
        <w:pStyle w:val="BodyText"/>
        <w:rPr>
          <w:rFonts w:ascii="Gill Sans MT"/>
          <w:sz w:val="24"/>
        </w:rPr>
      </w:pPr>
    </w:p>
    <w:p w14:paraId="39D25194" w14:textId="77777777" w:rsidR="00E1243F" w:rsidRDefault="00E1243F">
      <w:pPr>
        <w:pStyle w:val="BodyText"/>
        <w:rPr>
          <w:rFonts w:ascii="Gill Sans MT"/>
          <w:sz w:val="24"/>
        </w:rPr>
      </w:pPr>
    </w:p>
    <w:p w14:paraId="54906265" w14:textId="77777777" w:rsidR="00E1243F" w:rsidRDefault="00E1243F">
      <w:pPr>
        <w:pStyle w:val="BodyText"/>
        <w:rPr>
          <w:rFonts w:ascii="Gill Sans MT"/>
          <w:sz w:val="24"/>
        </w:rPr>
      </w:pPr>
    </w:p>
    <w:p w14:paraId="421BAF68" w14:textId="77777777" w:rsidR="00E1243F" w:rsidRDefault="00E1243F">
      <w:pPr>
        <w:pStyle w:val="BodyText"/>
        <w:spacing w:before="61"/>
        <w:rPr>
          <w:rFonts w:ascii="Gill Sans MT"/>
          <w:sz w:val="24"/>
        </w:rPr>
      </w:pPr>
    </w:p>
    <w:p w14:paraId="3B250624" w14:textId="77777777" w:rsidR="00E1243F" w:rsidRDefault="00000000">
      <w:pPr>
        <w:pStyle w:val="Heading1"/>
      </w:pPr>
      <w:r>
        <w:rPr>
          <w:color w:val="18191C"/>
        </w:rPr>
        <w:t>What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activity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serves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as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your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primary</w:t>
      </w:r>
      <w:r>
        <w:rPr>
          <w:color w:val="18191C"/>
          <w:spacing w:val="36"/>
        </w:rPr>
        <w:t xml:space="preserve"> </w:t>
      </w:r>
      <w:r>
        <w:rPr>
          <w:color w:val="18191C"/>
          <w:spacing w:val="-2"/>
        </w:rPr>
        <w:t>exercise?</w:t>
      </w:r>
    </w:p>
    <w:p w14:paraId="1669795C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67616F93" w14:textId="77777777" w:rsidR="00E1243F" w:rsidRDefault="00000000">
      <w:pPr>
        <w:spacing w:line="564" w:lineRule="auto"/>
        <w:ind w:left="2170" w:right="7548"/>
        <w:rPr>
          <w:rFonts w:ascii="Gill Sans MT"/>
        </w:rPr>
      </w:pPr>
      <w:r>
        <w:rPr>
          <w:rFonts w:ascii="Gill Sans MT"/>
          <w:color w:val="18191C"/>
          <w:spacing w:val="-2"/>
          <w:w w:val="110"/>
        </w:rPr>
        <w:t>Walking Running Biking</w:t>
      </w:r>
      <w:r>
        <w:rPr>
          <w:rFonts w:ascii="Gill Sans MT"/>
          <w:color w:val="18191C"/>
          <w:spacing w:val="40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 xml:space="preserve">Hiking </w:t>
      </w:r>
      <w:r>
        <w:rPr>
          <w:rFonts w:ascii="Gill Sans MT"/>
          <w:color w:val="18191C"/>
          <w:spacing w:val="-2"/>
        </w:rPr>
        <w:t xml:space="preserve">Weightlifting </w:t>
      </w:r>
      <w:r>
        <w:rPr>
          <w:rFonts w:ascii="Gill Sans MT"/>
          <w:color w:val="18191C"/>
          <w:spacing w:val="-2"/>
          <w:w w:val="110"/>
        </w:rPr>
        <w:t xml:space="preserve">Swimming </w:t>
      </w:r>
      <w:r>
        <w:rPr>
          <w:rFonts w:ascii="Gill Sans MT"/>
          <w:color w:val="18191C"/>
          <w:spacing w:val="-4"/>
          <w:w w:val="110"/>
        </w:rPr>
        <w:t>Golf</w:t>
      </w:r>
    </w:p>
    <w:p w14:paraId="20023A3D" w14:textId="77777777" w:rsidR="00E1243F" w:rsidRDefault="00000000">
      <w:pPr>
        <w:spacing w:before="25"/>
        <w:ind w:left="2170"/>
        <w:rPr>
          <w:rFonts w:ascii="Gill Sans MT"/>
          <w:sz w:val="21"/>
        </w:rPr>
      </w:pPr>
      <w:r>
        <w:rPr>
          <w:rFonts w:ascii="Gill Sans MT"/>
          <w:color w:val="18191C"/>
          <w:spacing w:val="-2"/>
          <w:sz w:val="21"/>
        </w:rPr>
        <w:t>Other:</w:t>
      </w:r>
    </w:p>
    <w:p w14:paraId="1080F5DA" w14:textId="77777777" w:rsidR="00E1243F" w:rsidRDefault="00E1243F">
      <w:pPr>
        <w:pStyle w:val="BodyText"/>
        <w:rPr>
          <w:rFonts w:ascii="Gill Sans MT"/>
          <w:sz w:val="24"/>
        </w:rPr>
      </w:pPr>
    </w:p>
    <w:p w14:paraId="3E646ECF" w14:textId="77777777" w:rsidR="00E1243F" w:rsidRDefault="00E1243F">
      <w:pPr>
        <w:pStyle w:val="BodyText"/>
        <w:rPr>
          <w:rFonts w:ascii="Gill Sans MT"/>
          <w:sz w:val="24"/>
        </w:rPr>
      </w:pPr>
    </w:p>
    <w:p w14:paraId="2DFBC109" w14:textId="77777777" w:rsidR="00E1243F" w:rsidRDefault="00E1243F">
      <w:pPr>
        <w:pStyle w:val="BodyText"/>
        <w:rPr>
          <w:rFonts w:ascii="Gill Sans MT"/>
          <w:sz w:val="24"/>
        </w:rPr>
      </w:pPr>
    </w:p>
    <w:p w14:paraId="2E2934D6" w14:textId="77777777" w:rsidR="00E1243F" w:rsidRDefault="00E1243F">
      <w:pPr>
        <w:pStyle w:val="BodyText"/>
        <w:spacing w:before="48"/>
        <w:rPr>
          <w:rFonts w:ascii="Gill Sans MT"/>
          <w:sz w:val="24"/>
        </w:rPr>
      </w:pPr>
    </w:p>
    <w:p w14:paraId="7DDCC2EA" w14:textId="77777777" w:rsidR="00E1243F" w:rsidRDefault="00000000">
      <w:pPr>
        <w:pStyle w:val="Heading1"/>
        <w:spacing w:line="309" w:lineRule="auto"/>
        <w:ind w:right="560"/>
      </w:pPr>
      <w:r>
        <w:rPr>
          <w:color w:val="18191C"/>
        </w:rPr>
        <w:t>Approximately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how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long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have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you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been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member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of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thletes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 xml:space="preserve">(which </w:t>
      </w:r>
      <w:r>
        <w:rPr>
          <w:color w:val="18191C"/>
          <w:w w:val="110"/>
        </w:rPr>
        <w:t>started in March 2023)?</w:t>
      </w:r>
    </w:p>
    <w:p w14:paraId="192E8EA9" w14:textId="77777777" w:rsidR="00E1243F" w:rsidRDefault="00E1243F">
      <w:pPr>
        <w:pStyle w:val="BodyText"/>
        <w:spacing w:before="115"/>
        <w:rPr>
          <w:rFonts w:ascii="Gill Sans MT"/>
          <w:sz w:val="22"/>
        </w:rPr>
      </w:pPr>
    </w:p>
    <w:p w14:paraId="2A23A26B" w14:textId="77777777" w:rsidR="00E1243F" w:rsidRDefault="00000000">
      <w:pPr>
        <w:ind w:left="2170"/>
        <w:rPr>
          <w:rFonts w:ascii="Gill Sans MT"/>
        </w:rPr>
      </w:pPr>
      <w:r>
        <w:rPr>
          <w:rFonts w:ascii="Gill Sans MT"/>
          <w:color w:val="18191C"/>
        </w:rPr>
        <w:t>More</w:t>
      </w:r>
      <w:r>
        <w:rPr>
          <w:rFonts w:ascii="Gill Sans MT"/>
          <w:color w:val="18191C"/>
          <w:spacing w:val="18"/>
        </w:rPr>
        <w:t xml:space="preserve"> </w:t>
      </w:r>
      <w:r>
        <w:rPr>
          <w:rFonts w:ascii="Gill Sans MT"/>
          <w:color w:val="18191C"/>
        </w:rPr>
        <w:t>than</w:t>
      </w:r>
      <w:r>
        <w:rPr>
          <w:rFonts w:ascii="Gill Sans MT"/>
          <w:color w:val="18191C"/>
          <w:spacing w:val="18"/>
        </w:rPr>
        <w:t xml:space="preserve"> </w:t>
      </w:r>
      <w:r>
        <w:rPr>
          <w:rFonts w:ascii="Gill Sans MT"/>
          <w:color w:val="18191C"/>
        </w:rPr>
        <w:t>1</w:t>
      </w:r>
      <w:r>
        <w:rPr>
          <w:rFonts w:ascii="Gill Sans MT"/>
          <w:color w:val="18191C"/>
          <w:spacing w:val="18"/>
        </w:rPr>
        <w:t xml:space="preserve"> </w:t>
      </w:r>
      <w:r>
        <w:rPr>
          <w:rFonts w:ascii="Gill Sans MT"/>
          <w:color w:val="18191C"/>
          <w:spacing w:val="-4"/>
        </w:rPr>
        <w:t>year</w:t>
      </w:r>
    </w:p>
    <w:p w14:paraId="341A9F1D" w14:textId="77777777" w:rsidR="00E1243F" w:rsidRDefault="00E1243F">
      <w:pPr>
        <w:pStyle w:val="BodyText"/>
        <w:spacing w:before="90"/>
        <w:rPr>
          <w:rFonts w:ascii="Gill Sans MT"/>
          <w:sz w:val="22"/>
        </w:rPr>
      </w:pPr>
    </w:p>
    <w:p w14:paraId="7C56F6DF" w14:textId="77777777" w:rsidR="00E1243F" w:rsidRDefault="00000000">
      <w:pPr>
        <w:spacing w:line="564" w:lineRule="auto"/>
        <w:ind w:left="2170" w:right="5471"/>
        <w:rPr>
          <w:rFonts w:ascii="Gill Sans MT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210E8394" wp14:editId="44DA89A0">
                <wp:simplePos x="0" y="0"/>
                <wp:positionH relativeFrom="page">
                  <wp:posOffset>0</wp:posOffset>
                </wp:positionH>
                <wp:positionV relativeFrom="paragraph">
                  <wp:posOffset>1260190</wp:posOffset>
                </wp:positionV>
                <wp:extent cx="296545" cy="127000"/>
                <wp:effectExtent l="0" t="0" r="0" b="0"/>
                <wp:wrapNone/>
                <wp:docPr id="56" name="Text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E67ABD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2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0pt;margin-top:99.227562pt;width:23.35pt;height:10pt;mso-position-horizontal-relative:page;mso-position-vertical-relative:paragraph;z-index:15730176" type="#_x0000_t202" id="docshape56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2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Gill Sans MT"/>
          <w:color w:val="18191C"/>
          <w:w w:val="110"/>
        </w:rPr>
        <w:t>Between</w:t>
      </w:r>
      <w:r>
        <w:rPr>
          <w:rFonts w:ascii="Gill Sans MT"/>
          <w:color w:val="18191C"/>
          <w:spacing w:val="-17"/>
          <w:w w:val="110"/>
        </w:rPr>
        <w:t xml:space="preserve"> </w:t>
      </w:r>
      <w:r>
        <w:rPr>
          <w:rFonts w:ascii="Gill Sans MT"/>
          <w:color w:val="18191C"/>
          <w:w w:val="110"/>
        </w:rPr>
        <w:t>6</w:t>
      </w:r>
      <w:r>
        <w:rPr>
          <w:rFonts w:ascii="Gill Sans MT"/>
          <w:color w:val="18191C"/>
          <w:spacing w:val="-17"/>
          <w:w w:val="110"/>
        </w:rPr>
        <w:t xml:space="preserve"> </w:t>
      </w:r>
      <w:r>
        <w:rPr>
          <w:rFonts w:ascii="Gill Sans MT"/>
          <w:color w:val="18191C"/>
          <w:w w:val="110"/>
        </w:rPr>
        <w:t>months</w:t>
      </w:r>
      <w:r>
        <w:rPr>
          <w:rFonts w:ascii="Gill Sans MT"/>
          <w:color w:val="18191C"/>
          <w:spacing w:val="-17"/>
          <w:w w:val="110"/>
        </w:rPr>
        <w:t xml:space="preserve"> </w:t>
      </w:r>
      <w:r>
        <w:rPr>
          <w:rFonts w:ascii="Gill Sans MT"/>
          <w:color w:val="18191C"/>
          <w:w w:val="110"/>
        </w:rPr>
        <w:t>and</w:t>
      </w:r>
      <w:r>
        <w:rPr>
          <w:rFonts w:ascii="Gill Sans MT"/>
          <w:color w:val="18191C"/>
          <w:spacing w:val="-17"/>
          <w:w w:val="110"/>
        </w:rPr>
        <w:t xml:space="preserve"> </w:t>
      </w:r>
      <w:r>
        <w:rPr>
          <w:rFonts w:ascii="Gill Sans MT"/>
          <w:color w:val="18191C"/>
          <w:w w:val="110"/>
        </w:rPr>
        <w:t>1</w:t>
      </w:r>
      <w:r>
        <w:rPr>
          <w:rFonts w:ascii="Gill Sans MT"/>
          <w:color w:val="18191C"/>
          <w:spacing w:val="-17"/>
          <w:w w:val="110"/>
        </w:rPr>
        <w:t xml:space="preserve"> </w:t>
      </w:r>
      <w:r>
        <w:rPr>
          <w:rFonts w:ascii="Gill Sans MT"/>
          <w:color w:val="18191C"/>
          <w:w w:val="110"/>
        </w:rPr>
        <w:t>year Less than 6 months</w:t>
      </w:r>
    </w:p>
    <w:p w14:paraId="2F49B2F6" w14:textId="77777777" w:rsidR="00E1243F" w:rsidRDefault="00E1243F">
      <w:pPr>
        <w:spacing w:line="564" w:lineRule="auto"/>
        <w:rPr>
          <w:rFonts w:ascii="Gill Sans MT"/>
        </w:rPr>
        <w:sectPr w:rsidR="00E1243F">
          <w:pgSz w:w="12240" w:h="15840"/>
          <w:pgMar w:top="1060" w:right="1340" w:bottom="0" w:left="0" w:header="720" w:footer="720" w:gutter="0"/>
          <w:cols w:space="720"/>
        </w:sectPr>
      </w:pPr>
    </w:p>
    <w:p w14:paraId="39635B10" w14:textId="77777777" w:rsidR="00E1243F" w:rsidRDefault="00000000">
      <w:pPr>
        <w:pStyle w:val="Heading1"/>
        <w:spacing w:before="72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7360" behindDoc="1" locked="0" layoutInCell="1" allowOverlap="1" wp14:anchorId="0EDE9632" wp14:editId="0C34B231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838200" y="457199"/>
                            <a:ext cx="6096000" cy="7429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7429500">
                                <a:moveTo>
                                  <a:pt x="6096000" y="4902200"/>
                                </a:moveTo>
                                <a:lnTo>
                                  <a:pt x="6090005" y="4872558"/>
                                </a:lnTo>
                                <a:lnTo>
                                  <a:pt x="6089650" y="4872037"/>
                                </a:lnTo>
                                <a:lnTo>
                                  <a:pt x="6089650" y="4902200"/>
                                </a:lnTo>
                                <a:lnTo>
                                  <a:pt x="6089650" y="7353300"/>
                                </a:lnTo>
                                <a:lnTo>
                                  <a:pt x="6084151" y="7380478"/>
                                </a:lnTo>
                                <a:lnTo>
                                  <a:pt x="6069177" y="7402690"/>
                                </a:lnTo>
                                <a:lnTo>
                                  <a:pt x="6046965" y="7417663"/>
                                </a:lnTo>
                                <a:lnTo>
                                  <a:pt x="6019800" y="7423150"/>
                                </a:lnTo>
                                <a:lnTo>
                                  <a:pt x="76200" y="7423150"/>
                                </a:lnTo>
                                <a:lnTo>
                                  <a:pt x="49022" y="7417663"/>
                                </a:lnTo>
                                <a:lnTo>
                                  <a:pt x="26809" y="7402690"/>
                                </a:lnTo>
                                <a:lnTo>
                                  <a:pt x="11836" y="7380478"/>
                                </a:lnTo>
                                <a:lnTo>
                                  <a:pt x="6350" y="7353300"/>
                                </a:lnTo>
                                <a:lnTo>
                                  <a:pt x="6350" y="4902200"/>
                                </a:lnTo>
                                <a:lnTo>
                                  <a:pt x="11836" y="4875034"/>
                                </a:lnTo>
                                <a:lnTo>
                                  <a:pt x="26809" y="4852822"/>
                                </a:lnTo>
                                <a:lnTo>
                                  <a:pt x="49022" y="4837849"/>
                                </a:lnTo>
                                <a:lnTo>
                                  <a:pt x="76200" y="4832350"/>
                                </a:lnTo>
                                <a:lnTo>
                                  <a:pt x="6019800" y="4832350"/>
                                </a:lnTo>
                                <a:lnTo>
                                  <a:pt x="6046965" y="4837849"/>
                                </a:lnTo>
                                <a:lnTo>
                                  <a:pt x="6069177" y="4852822"/>
                                </a:lnTo>
                                <a:lnTo>
                                  <a:pt x="6084151" y="4875034"/>
                                </a:lnTo>
                                <a:lnTo>
                                  <a:pt x="6089650" y="4902200"/>
                                </a:lnTo>
                                <a:lnTo>
                                  <a:pt x="6089650" y="4872037"/>
                                </a:lnTo>
                                <a:lnTo>
                                  <a:pt x="6073673" y="4848326"/>
                                </a:lnTo>
                                <a:lnTo>
                                  <a:pt x="6049975" y="4832350"/>
                                </a:lnTo>
                                <a:lnTo>
                                  <a:pt x="6049442" y="4831994"/>
                                </a:lnTo>
                                <a:lnTo>
                                  <a:pt x="6019800" y="4826000"/>
                                </a:lnTo>
                                <a:lnTo>
                                  <a:pt x="76200" y="4826000"/>
                                </a:lnTo>
                                <a:lnTo>
                                  <a:pt x="46545" y="4831994"/>
                                </a:lnTo>
                                <a:lnTo>
                                  <a:pt x="22313" y="4848326"/>
                                </a:lnTo>
                                <a:lnTo>
                                  <a:pt x="5981" y="4872558"/>
                                </a:lnTo>
                                <a:lnTo>
                                  <a:pt x="0" y="4902200"/>
                                </a:lnTo>
                                <a:lnTo>
                                  <a:pt x="0" y="7353300"/>
                                </a:lnTo>
                                <a:lnTo>
                                  <a:pt x="5981" y="7382954"/>
                                </a:lnTo>
                                <a:lnTo>
                                  <a:pt x="22313" y="7407186"/>
                                </a:lnTo>
                                <a:lnTo>
                                  <a:pt x="46545" y="7423518"/>
                                </a:lnTo>
                                <a:lnTo>
                                  <a:pt x="76200" y="7429500"/>
                                </a:lnTo>
                                <a:lnTo>
                                  <a:pt x="6019800" y="7429500"/>
                                </a:lnTo>
                                <a:lnTo>
                                  <a:pt x="6049442" y="7423518"/>
                                </a:lnTo>
                                <a:lnTo>
                                  <a:pt x="6049975" y="7423150"/>
                                </a:lnTo>
                                <a:lnTo>
                                  <a:pt x="6073673" y="7407186"/>
                                </a:lnTo>
                                <a:lnTo>
                                  <a:pt x="6090005" y="7382954"/>
                                </a:lnTo>
                                <a:lnTo>
                                  <a:pt x="6096000" y="7353300"/>
                                </a:lnTo>
                                <a:lnTo>
                                  <a:pt x="6096000" y="4902200"/>
                                </a:lnTo>
                                <a:close/>
                              </a:path>
                              <a:path w="6096000" h="7429500">
                                <a:moveTo>
                                  <a:pt x="6096000" y="2184400"/>
                                </a:moveTo>
                                <a:lnTo>
                                  <a:pt x="6090005" y="2154758"/>
                                </a:lnTo>
                                <a:lnTo>
                                  <a:pt x="6089650" y="2154237"/>
                                </a:lnTo>
                                <a:lnTo>
                                  <a:pt x="6089650" y="2184400"/>
                                </a:lnTo>
                                <a:lnTo>
                                  <a:pt x="6089650" y="4635500"/>
                                </a:lnTo>
                                <a:lnTo>
                                  <a:pt x="6084151" y="4662678"/>
                                </a:lnTo>
                                <a:lnTo>
                                  <a:pt x="6069177" y="4684890"/>
                                </a:lnTo>
                                <a:lnTo>
                                  <a:pt x="6046965" y="4699863"/>
                                </a:lnTo>
                                <a:lnTo>
                                  <a:pt x="6019800" y="4705350"/>
                                </a:lnTo>
                                <a:lnTo>
                                  <a:pt x="76200" y="4705350"/>
                                </a:lnTo>
                                <a:lnTo>
                                  <a:pt x="49022" y="4699863"/>
                                </a:lnTo>
                                <a:lnTo>
                                  <a:pt x="26809" y="4684890"/>
                                </a:lnTo>
                                <a:lnTo>
                                  <a:pt x="11836" y="4662678"/>
                                </a:lnTo>
                                <a:lnTo>
                                  <a:pt x="6350" y="4635500"/>
                                </a:lnTo>
                                <a:lnTo>
                                  <a:pt x="6350" y="2184400"/>
                                </a:lnTo>
                                <a:lnTo>
                                  <a:pt x="11836" y="2157234"/>
                                </a:lnTo>
                                <a:lnTo>
                                  <a:pt x="26809" y="2135022"/>
                                </a:lnTo>
                                <a:lnTo>
                                  <a:pt x="49022" y="2120049"/>
                                </a:lnTo>
                                <a:lnTo>
                                  <a:pt x="76200" y="2114550"/>
                                </a:lnTo>
                                <a:lnTo>
                                  <a:pt x="6019800" y="2114550"/>
                                </a:lnTo>
                                <a:lnTo>
                                  <a:pt x="6046965" y="2120049"/>
                                </a:lnTo>
                                <a:lnTo>
                                  <a:pt x="6069177" y="2135022"/>
                                </a:lnTo>
                                <a:lnTo>
                                  <a:pt x="6084151" y="2157234"/>
                                </a:lnTo>
                                <a:lnTo>
                                  <a:pt x="6089650" y="2184400"/>
                                </a:lnTo>
                                <a:lnTo>
                                  <a:pt x="6089650" y="2154237"/>
                                </a:lnTo>
                                <a:lnTo>
                                  <a:pt x="6073673" y="2130526"/>
                                </a:lnTo>
                                <a:lnTo>
                                  <a:pt x="6049975" y="2114550"/>
                                </a:lnTo>
                                <a:lnTo>
                                  <a:pt x="6049442" y="2114194"/>
                                </a:lnTo>
                                <a:lnTo>
                                  <a:pt x="6019800" y="2108200"/>
                                </a:lnTo>
                                <a:lnTo>
                                  <a:pt x="76200" y="2108200"/>
                                </a:lnTo>
                                <a:lnTo>
                                  <a:pt x="46545" y="2114194"/>
                                </a:lnTo>
                                <a:lnTo>
                                  <a:pt x="22313" y="2130526"/>
                                </a:lnTo>
                                <a:lnTo>
                                  <a:pt x="5981" y="2154758"/>
                                </a:lnTo>
                                <a:lnTo>
                                  <a:pt x="0" y="2184400"/>
                                </a:lnTo>
                                <a:lnTo>
                                  <a:pt x="0" y="4635500"/>
                                </a:lnTo>
                                <a:lnTo>
                                  <a:pt x="5981" y="4665154"/>
                                </a:lnTo>
                                <a:lnTo>
                                  <a:pt x="22313" y="4689386"/>
                                </a:lnTo>
                                <a:lnTo>
                                  <a:pt x="46545" y="4705718"/>
                                </a:lnTo>
                                <a:lnTo>
                                  <a:pt x="76200" y="4711700"/>
                                </a:lnTo>
                                <a:lnTo>
                                  <a:pt x="6019800" y="4711700"/>
                                </a:lnTo>
                                <a:lnTo>
                                  <a:pt x="6049442" y="4705718"/>
                                </a:lnTo>
                                <a:lnTo>
                                  <a:pt x="6049975" y="4705350"/>
                                </a:lnTo>
                                <a:lnTo>
                                  <a:pt x="6073673" y="4689386"/>
                                </a:lnTo>
                                <a:lnTo>
                                  <a:pt x="6090005" y="4665154"/>
                                </a:lnTo>
                                <a:lnTo>
                                  <a:pt x="6096000" y="4635500"/>
                                </a:lnTo>
                                <a:lnTo>
                                  <a:pt x="6096000" y="2184400"/>
                                </a:lnTo>
                                <a:close/>
                              </a:path>
                              <a:path w="6096000" h="7429500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1917700"/>
                                </a:lnTo>
                                <a:lnTo>
                                  <a:pt x="6084151" y="1944878"/>
                                </a:lnTo>
                                <a:lnTo>
                                  <a:pt x="6069177" y="1967090"/>
                                </a:lnTo>
                                <a:lnTo>
                                  <a:pt x="6046965" y="1982063"/>
                                </a:lnTo>
                                <a:lnTo>
                                  <a:pt x="6019800" y="1987550"/>
                                </a:lnTo>
                                <a:lnTo>
                                  <a:pt x="76200" y="1987550"/>
                                </a:lnTo>
                                <a:lnTo>
                                  <a:pt x="49022" y="1982063"/>
                                </a:lnTo>
                                <a:lnTo>
                                  <a:pt x="26809" y="1967090"/>
                                </a:lnTo>
                                <a:lnTo>
                                  <a:pt x="11836" y="1944878"/>
                                </a:lnTo>
                                <a:lnTo>
                                  <a:pt x="6350" y="191770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1917700"/>
                                </a:lnTo>
                                <a:lnTo>
                                  <a:pt x="5981" y="1947354"/>
                                </a:lnTo>
                                <a:lnTo>
                                  <a:pt x="22313" y="1971586"/>
                                </a:lnTo>
                                <a:lnTo>
                                  <a:pt x="46545" y="1987918"/>
                                </a:lnTo>
                                <a:lnTo>
                                  <a:pt x="76200" y="1993900"/>
                                </a:lnTo>
                                <a:lnTo>
                                  <a:pt x="6019800" y="1993900"/>
                                </a:lnTo>
                                <a:lnTo>
                                  <a:pt x="6049442" y="1987918"/>
                                </a:lnTo>
                                <a:lnTo>
                                  <a:pt x="6049975" y="1987550"/>
                                </a:lnTo>
                                <a:lnTo>
                                  <a:pt x="6073673" y="1971586"/>
                                </a:lnTo>
                                <a:lnTo>
                                  <a:pt x="6090005" y="1947354"/>
                                </a:lnTo>
                                <a:lnTo>
                                  <a:pt x="6096000" y="191770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168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549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930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2" name="Image 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505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886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267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648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223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604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985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7366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Image 7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Image 72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Image 75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Image 76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9" name="Graphic 79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0" name="Image 80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0pt;margin-top:0pt;width:612pt;height:792pt;mso-position-horizontal-relative:page;mso-position-vertical-relative:page;z-index:-16389120" id="docshapegroup57" coordorigin="0,0" coordsize="12240,15840">
                <v:shape style="position:absolute;left:1320;top:720;width:9600;height:11700" id="docshape58" coordorigin="1320,720" coordsize="9600,11700" path="m10920,8440l10911,8393,10910,8392,10910,8440,10910,12300,10901,12343,10878,12378,10843,12401,10800,12410,1440,12410,1397,12401,1362,12378,1339,12343,1330,12300,1330,8440,1339,8397,1362,8362,1397,8339,1440,8330,10800,8330,10843,8339,10878,8362,10901,8397,10910,8440,10910,8392,10885,8355,10848,8330,10847,8329,10800,8320,1440,8320,1393,8329,1355,8355,1329,8393,1320,8440,1320,12300,1329,12347,1355,12385,1393,12411,1440,12420,10800,12420,10847,12411,10848,12410,10885,12385,10911,12347,10920,12300,10920,8440xm10920,4160l10911,4113,10910,4112,10910,4160,10910,8020,10901,8063,10878,8098,10843,8121,10800,8130,1440,8130,1397,8121,1362,8098,1339,8063,1330,8020,1330,4160,1339,4117,1362,4082,1397,4059,1440,4050,10800,4050,10843,4059,10878,4082,10901,4117,10910,4160,10910,4112,10885,4075,10848,4050,10847,4049,10800,4040,1440,4040,1393,4049,1355,4075,1329,4113,1320,4160,1320,8020,1329,8067,1355,8105,1393,8131,1440,8140,10800,8140,10847,8131,10848,8130,10885,8105,10911,8067,10920,8020,10920,4160xm10920,840l10911,793,10910,792,10910,840,10910,3740,10901,3783,10878,3818,10843,3841,10800,3850,1440,3850,1397,3841,1362,3818,1339,3783,1330,3740,1330,840,1339,797,1362,762,1397,739,1440,730,10800,730,10843,739,10878,762,10901,797,10910,840,10910,792,10885,755,10848,730,10847,729,10800,720,1440,720,1393,729,1355,755,1329,793,1320,840,1320,3740,1329,3787,1355,3825,1393,3851,1440,3860,10800,3860,10847,3851,10848,3850,10885,3825,10911,3787,10920,3740,10920,840xe" filled="true" fillcolor="#dadce0" stroked="false">
                  <v:path arrowok="t"/>
                  <v:fill type="solid"/>
                </v:shape>
                <v:shape style="position:absolute;left:1690;top:1840;width:300;height:300" type="#_x0000_t75" id="docshape59" stroked="false">
                  <v:imagedata r:id="rId33" o:title=""/>
                </v:shape>
                <v:shape style="position:absolute;left:1690;top:2440;width:300;height:300" type="#_x0000_t75" id="docshape60" stroked="false">
                  <v:imagedata r:id="rId33" o:title=""/>
                </v:shape>
                <v:shape style="position:absolute;left:1690;top:3040;width:300;height:300" type="#_x0000_t75" id="docshape61" stroked="false">
                  <v:imagedata r:id="rId33" o:title=""/>
                </v:shape>
                <v:shape style="position:absolute;left:1690;top:5520;width:300;height:300" type="#_x0000_t75" id="docshape62" stroked="false">
                  <v:imagedata r:id="rId33" o:title=""/>
                </v:shape>
                <v:shape style="position:absolute;left:1690;top:6120;width:300;height:300" type="#_x0000_t75" id="docshape63" stroked="false">
                  <v:imagedata r:id="rId33" o:title=""/>
                </v:shape>
                <v:shape style="position:absolute;left:1690;top:6720;width:300;height:300" type="#_x0000_t75" id="docshape64" stroked="false">
                  <v:imagedata r:id="rId33" o:title=""/>
                </v:shape>
                <v:shape style="position:absolute;left:1690;top:7320;width:300;height:300" type="#_x0000_t75" id="docshape65" stroked="false">
                  <v:imagedata r:id="rId33" o:title=""/>
                </v:shape>
                <v:shape style="position:absolute;left:1690;top:9800;width:300;height:300" type="#_x0000_t75" id="docshape66" stroked="false">
                  <v:imagedata r:id="rId33" o:title=""/>
                </v:shape>
                <v:shape style="position:absolute;left:1690;top:10400;width:300;height:300" type="#_x0000_t75" id="docshape67" stroked="false">
                  <v:imagedata r:id="rId33" o:title=""/>
                </v:shape>
                <v:shape style="position:absolute;left:1690;top:11000;width:300;height:300" type="#_x0000_t75" id="docshape68" stroked="false">
                  <v:imagedata r:id="rId33" o:title=""/>
                </v:shape>
                <v:shape style="position:absolute;left:1690;top:11600;width:300;height:300" type="#_x0000_t75" id="docshape69" stroked="false">
                  <v:imagedata r:id="rId33" o:title=""/>
                </v:shape>
                <v:shape style="position:absolute;left:0;top:0;width:12240;height:15840" type="#_x0000_t75" id="docshape70" stroked="false">
                  <v:imagedata r:id="rId34" o:title=""/>
                </v:shape>
                <v:shape style="position:absolute;left:8120;top:14000;width:3100;height:420" type="#_x0000_t75" id="docshape71" stroked="false">
                  <v:imagedata r:id="rId35" o:title=""/>
                </v:shape>
                <v:shape style="position:absolute;left:8120;top:14420;width:3100;height:415" type="#_x0000_t75" id="docshape72" stroked="false">
                  <v:imagedata r:id="rId36" o:title=""/>
                </v:shape>
                <v:shape style="position:absolute;left:8160;top:14040;width:1520;height:755" type="#_x0000_t75" id="docshape73" stroked="false">
                  <v:imagedata r:id="rId37" o:title=""/>
                </v:shape>
                <v:shape style="position:absolute;left:10800;top:14040;width:380;height:380" type="#_x0000_t75" id="docshape74" stroked="false">
                  <v:imagedata r:id="rId38" o:title=""/>
                </v:shape>
                <v:shape style="position:absolute;left:9680;top:14420;width:1500;height:375" type="#_x0000_t75" id="docshape75" stroked="false">
                  <v:imagedata r:id="rId39" o:title=""/>
                </v:shape>
                <v:shape style="position:absolute;left:8165;top:14065;width:236;height:375" type="#_x0000_t75" id="docshape76" stroked="false">
                  <v:imagedata r:id="rId40" o:title=""/>
                </v:shape>
                <v:shape style="position:absolute;left:10929;top:14065;width:231;height:375" type="#_x0000_t75" id="docshape77" stroked="false">
                  <v:imagedata r:id="rId41" o:title=""/>
                </v:shape>
                <v:shape style="position:absolute;left:8165;top:14440;width:2995;height:355" type="#_x0000_t75" id="docshape78" stroked="false">
                  <v:imagedata r:id="rId42" o:title=""/>
                </v:shape>
                <v:shape style="position:absolute;left:8170;top:14040;width:2990;height:720" id="docshape79" coordorigin="8170,14040" coordsize="2990,720" path="m10800,14040l8530,14040,8457,14047,8390,14068,8329,14102,8275,14145,8232,14199,8198,14260,8177,14327,8170,14400,8177,14473,8198,14540,8232,14601,8275,14655,8329,14698,8390,14732,8457,14753,8530,14760,10800,14760,10873,14753,10940,14732,11001,14698,11055,14655,11098,14601,11132,14540,11153,14473,11160,14400,11153,14327,11132,14260,11098,14199,11055,14145,11001,14102,10940,14068,10873,14047,10800,14040xe" filled="true" fillcolor="#ffffff" stroked="false">
                  <v:path arrowok="t"/>
                  <v:fill type="solid"/>
                </v:shape>
                <v:shape style="position:absolute;left:8395;top:14265;width:271;height:270" type="#_x0000_t75" id="docshape80" stroked="false">
                  <v:imagedata r:id="rId43" o:title="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5CA4B3DA" wp14:editId="359498EC">
                <wp:simplePos x="0" y="0"/>
                <wp:positionH relativeFrom="page">
                  <wp:posOffset>0</wp:posOffset>
                </wp:positionH>
                <wp:positionV relativeFrom="page">
                  <wp:posOffset>9931400</wp:posOffset>
                </wp:positionV>
                <wp:extent cx="296545" cy="127000"/>
                <wp:effectExtent l="0" t="0" r="0" b="0"/>
                <wp:wrapNone/>
                <wp:docPr id="81" name="Text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BF87971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3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0pt;margin-top:782pt;width:23.35pt;height:10pt;mso-position-horizontal-relative:page;mso-position-vertical-relative:page;z-index:15731200" type="#_x0000_t202" id="docshape81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3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18191C"/>
        </w:rPr>
        <w:t>Since</w:t>
      </w:r>
      <w:r>
        <w:rPr>
          <w:color w:val="18191C"/>
          <w:spacing w:val="35"/>
        </w:rPr>
        <w:t xml:space="preserve"> </w:t>
      </w:r>
      <w:r>
        <w:rPr>
          <w:color w:val="18191C"/>
        </w:rPr>
        <w:t>joining</w:t>
      </w:r>
      <w:r>
        <w:rPr>
          <w:color w:val="18191C"/>
          <w:spacing w:val="38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Athletes</w:t>
      </w:r>
      <w:r>
        <w:rPr>
          <w:color w:val="18191C"/>
          <w:spacing w:val="38"/>
        </w:rPr>
        <w:t xml:space="preserve"> </w:t>
      </w:r>
      <w:r>
        <w:rPr>
          <w:color w:val="18191C"/>
        </w:rPr>
        <w:t>do</w:t>
      </w:r>
      <w:r>
        <w:rPr>
          <w:color w:val="18191C"/>
          <w:spacing w:val="38"/>
        </w:rPr>
        <w:t xml:space="preserve"> </w:t>
      </w:r>
      <w:r>
        <w:rPr>
          <w:color w:val="18191C"/>
          <w:spacing w:val="-4"/>
        </w:rPr>
        <w:t>you:</w:t>
      </w:r>
    </w:p>
    <w:p w14:paraId="33A94A88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009D1575" w14:textId="77777777" w:rsidR="00E1243F" w:rsidRDefault="00000000">
      <w:pPr>
        <w:spacing w:line="564" w:lineRule="auto"/>
        <w:ind w:left="2170" w:right="6715"/>
        <w:rPr>
          <w:rFonts w:ascii="Gill Sans MT"/>
        </w:rPr>
      </w:pPr>
      <w:r>
        <w:rPr>
          <w:rFonts w:ascii="Gill Sans MT"/>
          <w:color w:val="18191C"/>
          <w:w w:val="110"/>
        </w:rPr>
        <w:t xml:space="preserve">Exercise less </w:t>
      </w:r>
      <w:r>
        <w:rPr>
          <w:rFonts w:ascii="Gill Sans MT"/>
          <w:color w:val="18191C"/>
          <w:spacing w:val="-4"/>
          <w:w w:val="110"/>
        </w:rPr>
        <w:t>Exercise</w:t>
      </w:r>
      <w:r>
        <w:rPr>
          <w:rFonts w:ascii="Gill Sans MT"/>
          <w:color w:val="18191C"/>
          <w:spacing w:val="-14"/>
          <w:w w:val="110"/>
        </w:rPr>
        <w:t xml:space="preserve"> </w:t>
      </w:r>
      <w:r>
        <w:rPr>
          <w:rFonts w:ascii="Gill Sans MT"/>
          <w:color w:val="18191C"/>
          <w:spacing w:val="-4"/>
          <w:w w:val="110"/>
        </w:rPr>
        <w:t>more</w:t>
      </w:r>
    </w:p>
    <w:p w14:paraId="254CD903" w14:textId="77777777" w:rsidR="00E1243F" w:rsidRDefault="00000000">
      <w:pPr>
        <w:spacing w:before="1"/>
        <w:ind w:left="2170"/>
        <w:rPr>
          <w:rFonts w:ascii="Gill Sans MT"/>
        </w:rPr>
      </w:pPr>
      <w:r>
        <w:rPr>
          <w:rFonts w:ascii="Gill Sans MT"/>
          <w:color w:val="18191C"/>
          <w:w w:val="110"/>
        </w:rPr>
        <w:t>Exercise</w:t>
      </w:r>
      <w:r>
        <w:rPr>
          <w:rFonts w:ascii="Gill Sans MT"/>
          <w:color w:val="18191C"/>
          <w:spacing w:val="-10"/>
          <w:w w:val="110"/>
        </w:rPr>
        <w:t xml:space="preserve"> </w:t>
      </w:r>
      <w:r>
        <w:rPr>
          <w:rFonts w:ascii="Gill Sans MT"/>
          <w:color w:val="18191C"/>
          <w:w w:val="110"/>
        </w:rPr>
        <w:t>approximately</w:t>
      </w:r>
      <w:r>
        <w:rPr>
          <w:rFonts w:ascii="Gill Sans MT"/>
          <w:color w:val="18191C"/>
          <w:spacing w:val="-9"/>
          <w:w w:val="110"/>
        </w:rPr>
        <w:t xml:space="preserve"> </w:t>
      </w:r>
      <w:r>
        <w:rPr>
          <w:rFonts w:ascii="Gill Sans MT"/>
          <w:color w:val="18191C"/>
          <w:w w:val="110"/>
        </w:rPr>
        <w:t>the</w:t>
      </w:r>
      <w:r>
        <w:rPr>
          <w:rFonts w:ascii="Gill Sans MT"/>
          <w:color w:val="18191C"/>
          <w:spacing w:val="-10"/>
          <w:w w:val="110"/>
        </w:rPr>
        <w:t xml:space="preserve"> </w:t>
      </w:r>
      <w:r>
        <w:rPr>
          <w:rFonts w:ascii="Gill Sans MT"/>
          <w:color w:val="18191C"/>
          <w:w w:val="110"/>
        </w:rPr>
        <w:t>same</w:t>
      </w:r>
      <w:r>
        <w:rPr>
          <w:rFonts w:ascii="Gill Sans MT"/>
          <w:color w:val="18191C"/>
          <w:spacing w:val="-9"/>
          <w:w w:val="110"/>
        </w:rPr>
        <w:t xml:space="preserve"> </w:t>
      </w:r>
      <w:r>
        <w:rPr>
          <w:rFonts w:ascii="Gill Sans MT"/>
          <w:color w:val="18191C"/>
          <w:w w:val="110"/>
        </w:rPr>
        <w:t>amount</w:t>
      </w:r>
      <w:r>
        <w:rPr>
          <w:rFonts w:ascii="Gill Sans MT"/>
          <w:color w:val="18191C"/>
          <w:spacing w:val="-9"/>
          <w:w w:val="110"/>
        </w:rPr>
        <w:t xml:space="preserve"> </w:t>
      </w:r>
      <w:r>
        <w:rPr>
          <w:rFonts w:ascii="Gill Sans MT"/>
          <w:color w:val="18191C"/>
          <w:w w:val="110"/>
        </w:rPr>
        <w:t>as</w:t>
      </w:r>
      <w:r>
        <w:rPr>
          <w:rFonts w:ascii="Gill Sans MT"/>
          <w:color w:val="18191C"/>
          <w:spacing w:val="-10"/>
          <w:w w:val="110"/>
        </w:rPr>
        <w:t xml:space="preserve"> </w:t>
      </w:r>
      <w:r>
        <w:rPr>
          <w:rFonts w:ascii="Gill Sans MT"/>
          <w:color w:val="18191C"/>
          <w:w w:val="110"/>
        </w:rPr>
        <w:t>before</w:t>
      </w:r>
      <w:r>
        <w:rPr>
          <w:rFonts w:ascii="Gill Sans MT"/>
          <w:color w:val="18191C"/>
          <w:spacing w:val="-9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joining</w:t>
      </w:r>
    </w:p>
    <w:p w14:paraId="102E01B7" w14:textId="77777777" w:rsidR="00E1243F" w:rsidRDefault="00E1243F">
      <w:pPr>
        <w:pStyle w:val="BodyText"/>
        <w:rPr>
          <w:rFonts w:ascii="Gill Sans MT"/>
          <w:sz w:val="24"/>
        </w:rPr>
      </w:pPr>
    </w:p>
    <w:p w14:paraId="50047C3E" w14:textId="77777777" w:rsidR="00E1243F" w:rsidRDefault="00E1243F">
      <w:pPr>
        <w:pStyle w:val="BodyText"/>
        <w:rPr>
          <w:rFonts w:ascii="Gill Sans MT"/>
          <w:sz w:val="24"/>
        </w:rPr>
      </w:pPr>
    </w:p>
    <w:p w14:paraId="571F45E7" w14:textId="77777777" w:rsidR="00E1243F" w:rsidRDefault="00E1243F">
      <w:pPr>
        <w:pStyle w:val="BodyText"/>
        <w:rPr>
          <w:rFonts w:ascii="Gill Sans MT"/>
          <w:sz w:val="24"/>
        </w:rPr>
      </w:pPr>
    </w:p>
    <w:p w14:paraId="65C99C50" w14:textId="77777777" w:rsidR="00E1243F" w:rsidRDefault="00E1243F">
      <w:pPr>
        <w:pStyle w:val="BodyText"/>
        <w:spacing w:before="23"/>
        <w:rPr>
          <w:rFonts w:ascii="Gill Sans MT"/>
          <w:sz w:val="24"/>
        </w:rPr>
      </w:pPr>
    </w:p>
    <w:p w14:paraId="027E8A66" w14:textId="77777777" w:rsidR="00E1243F" w:rsidRDefault="00000000">
      <w:pPr>
        <w:pStyle w:val="Heading1"/>
        <w:spacing w:line="309" w:lineRule="auto"/>
        <w:ind w:right="519"/>
      </w:pPr>
      <w:r>
        <w:rPr>
          <w:color w:val="18191C"/>
          <w:w w:val="110"/>
        </w:rPr>
        <w:t>BEFORE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being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diagnosed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with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aortic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disease,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approximately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how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many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minutes per week did you exercise?</w:t>
      </w:r>
    </w:p>
    <w:p w14:paraId="4B901CA8" w14:textId="77777777" w:rsidR="00E1243F" w:rsidRDefault="00E1243F">
      <w:pPr>
        <w:pStyle w:val="BodyText"/>
        <w:spacing w:before="115"/>
        <w:rPr>
          <w:rFonts w:ascii="Gill Sans MT"/>
          <w:sz w:val="22"/>
        </w:rPr>
      </w:pPr>
    </w:p>
    <w:p w14:paraId="72A83C50" w14:textId="77777777" w:rsidR="00E1243F" w:rsidRDefault="00000000">
      <w:pPr>
        <w:ind w:left="2170"/>
        <w:rPr>
          <w:rFonts w:ascii="Gill Sans MT"/>
        </w:rPr>
      </w:pPr>
      <w:r>
        <w:rPr>
          <w:rFonts w:ascii="Gill Sans MT"/>
          <w:color w:val="18191C"/>
          <w:spacing w:val="-2"/>
          <w:w w:val="105"/>
        </w:rPr>
        <w:t>None/Zero</w:t>
      </w:r>
    </w:p>
    <w:p w14:paraId="3B1EAD64" w14:textId="77777777" w:rsidR="00E1243F" w:rsidRDefault="00E1243F">
      <w:pPr>
        <w:pStyle w:val="BodyText"/>
        <w:spacing w:before="90"/>
        <w:rPr>
          <w:rFonts w:ascii="Gill Sans MT"/>
          <w:sz w:val="22"/>
        </w:rPr>
      </w:pPr>
    </w:p>
    <w:p w14:paraId="22EEB790" w14:textId="77777777" w:rsidR="00E1243F" w:rsidRDefault="00000000">
      <w:pPr>
        <w:spacing w:line="564" w:lineRule="auto"/>
        <w:ind w:left="2170" w:right="4521"/>
        <w:rPr>
          <w:rFonts w:ascii="Gill Sans MT"/>
        </w:rPr>
      </w:pPr>
      <w:r>
        <w:rPr>
          <w:rFonts w:ascii="Gill Sans MT"/>
          <w:color w:val="18191C"/>
          <w:w w:val="110"/>
        </w:rPr>
        <w:t>Some,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but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less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than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150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minutes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per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week 150 minutes to 300 minutes per week More than 300 minutes per week</w:t>
      </w:r>
    </w:p>
    <w:p w14:paraId="3B04C7CF" w14:textId="77777777" w:rsidR="00E1243F" w:rsidRDefault="00E1243F">
      <w:pPr>
        <w:pStyle w:val="BodyText"/>
        <w:rPr>
          <w:rFonts w:ascii="Gill Sans MT"/>
          <w:sz w:val="24"/>
        </w:rPr>
      </w:pPr>
    </w:p>
    <w:p w14:paraId="41722864" w14:textId="77777777" w:rsidR="00E1243F" w:rsidRDefault="00E1243F">
      <w:pPr>
        <w:pStyle w:val="BodyText"/>
        <w:spacing w:before="236"/>
        <w:rPr>
          <w:rFonts w:ascii="Gill Sans MT"/>
          <w:sz w:val="24"/>
        </w:rPr>
      </w:pPr>
    </w:p>
    <w:p w14:paraId="53845626" w14:textId="77777777" w:rsidR="00E1243F" w:rsidRDefault="00000000">
      <w:pPr>
        <w:pStyle w:val="Heading1"/>
        <w:spacing w:line="309" w:lineRule="auto"/>
      </w:pPr>
      <w:r>
        <w:rPr>
          <w:color w:val="18191C"/>
        </w:rPr>
        <w:t>AFTER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joining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thletes,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pproximately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how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many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minutes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per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week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did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 xml:space="preserve">you </w:t>
      </w:r>
      <w:r>
        <w:rPr>
          <w:color w:val="18191C"/>
          <w:spacing w:val="-2"/>
          <w:w w:val="110"/>
        </w:rPr>
        <w:t>exercise?</w:t>
      </w:r>
    </w:p>
    <w:p w14:paraId="16E9D722" w14:textId="77777777" w:rsidR="00E1243F" w:rsidRDefault="00E1243F">
      <w:pPr>
        <w:pStyle w:val="BodyText"/>
        <w:spacing w:before="115"/>
        <w:rPr>
          <w:rFonts w:ascii="Gill Sans MT"/>
          <w:sz w:val="22"/>
        </w:rPr>
      </w:pPr>
    </w:p>
    <w:p w14:paraId="23EEF956" w14:textId="77777777" w:rsidR="00E1243F" w:rsidRDefault="00000000">
      <w:pPr>
        <w:ind w:left="2170"/>
        <w:rPr>
          <w:rFonts w:ascii="Gill Sans MT"/>
        </w:rPr>
      </w:pPr>
      <w:r>
        <w:rPr>
          <w:rFonts w:ascii="Gill Sans MT"/>
          <w:color w:val="18191C"/>
          <w:spacing w:val="-2"/>
          <w:w w:val="105"/>
        </w:rPr>
        <w:t>None/Zero</w:t>
      </w:r>
    </w:p>
    <w:p w14:paraId="21E024BF" w14:textId="77777777" w:rsidR="00E1243F" w:rsidRDefault="00E1243F">
      <w:pPr>
        <w:pStyle w:val="BodyText"/>
        <w:spacing w:before="90"/>
        <w:rPr>
          <w:rFonts w:ascii="Gill Sans MT"/>
          <w:sz w:val="22"/>
        </w:rPr>
      </w:pPr>
    </w:p>
    <w:p w14:paraId="2EEE7852" w14:textId="77777777" w:rsidR="00E1243F" w:rsidRDefault="00000000">
      <w:pPr>
        <w:spacing w:line="564" w:lineRule="auto"/>
        <w:ind w:left="2170" w:right="4521"/>
        <w:rPr>
          <w:rFonts w:ascii="Gill Sans MT"/>
        </w:rPr>
      </w:pPr>
      <w:r>
        <w:rPr>
          <w:rFonts w:ascii="Gill Sans MT"/>
          <w:color w:val="18191C"/>
          <w:w w:val="110"/>
        </w:rPr>
        <w:t>Some,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but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less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than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150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minutes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per</w:t>
      </w:r>
      <w:r>
        <w:rPr>
          <w:rFonts w:ascii="Gill Sans MT"/>
          <w:color w:val="18191C"/>
          <w:spacing w:val="-11"/>
          <w:w w:val="110"/>
        </w:rPr>
        <w:t xml:space="preserve"> </w:t>
      </w:r>
      <w:r>
        <w:rPr>
          <w:rFonts w:ascii="Gill Sans MT"/>
          <w:color w:val="18191C"/>
          <w:w w:val="110"/>
        </w:rPr>
        <w:t>week 150 minutes to 300 minutes per week More than 300 minutes per week</w:t>
      </w:r>
    </w:p>
    <w:p w14:paraId="0D8ABFD4" w14:textId="77777777" w:rsidR="00E1243F" w:rsidRDefault="00E1243F">
      <w:pPr>
        <w:spacing w:line="564" w:lineRule="auto"/>
        <w:rPr>
          <w:rFonts w:ascii="Gill Sans MT"/>
        </w:rPr>
        <w:sectPr w:rsidR="00E1243F">
          <w:pgSz w:w="12240" w:h="15840"/>
          <w:pgMar w:top="1060" w:right="1340" w:bottom="0" w:left="0" w:header="720" w:footer="720" w:gutter="0"/>
          <w:cols w:space="720"/>
        </w:sectPr>
      </w:pPr>
    </w:p>
    <w:p w14:paraId="1EEDD9EC" w14:textId="77777777" w:rsidR="00E1243F" w:rsidRDefault="00000000">
      <w:pPr>
        <w:pStyle w:val="Heading1"/>
        <w:spacing w:before="72" w:line="309" w:lineRule="auto"/>
        <w:ind w:right="519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8384" behindDoc="1" locked="0" layoutInCell="1" allowOverlap="1" wp14:anchorId="20BB70B3" wp14:editId="51DF4A2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83" name="Graphic 83"/>
                        <wps:cNvSpPr/>
                        <wps:spPr>
                          <a:xfrm>
                            <a:off x="838200" y="457199"/>
                            <a:ext cx="6096000" cy="7880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7880350">
                                <a:moveTo>
                                  <a:pt x="6096000" y="6419850"/>
                                </a:moveTo>
                                <a:lnTo>
                                  <a:pt x="6090005" y="6390208"/>
                                </a:lnTo>
                                <a:lnTo>
                                  <a:pt x="6089650" y="6389687"/>
                                </a:lnTo>
                                <a:lnTo>
                                  <a:pt x="6089650" y="6419850"/>
                                </a:lnTo>
                                <a:lnTo>
                                  <a:pt x="6089650" y="7804150"/>
                                </a:lnTo>
                                <a:lnTo>
                                  <a:pt x="6084151" y="7831328"/>
                                </a:lnTo>
                                <a:lnTo>
                                  <a:pt x="6069177" y="7853540"/>
                                </a:lnTo>
                                <a:lnTo>
                                  <a:pt x="6046965" y="7868513"/>
                                </a:lnTo>
                                <a:lnTo>
                                  <a:pt x="6019800" y="7874000"/>
                                </a:lnTo>
                                <a:lnTo>
                                  <a:pt x="76200" y="7874000"/>
                                </a:lnTo>
                                <a:lnTo>
                                  <a:pt x="49022" y="7868513"/>
                                </a:lnTo>
                                <a:lnTo>
                                  <a:pt x="26809" y="7853540"/>
                                </a:lnTo>
                                <a:lnTo>
                                  <a:pt x="11836" y="7831328"/>
                                </a:lnTo>
                                <a:lnTo>
                                  <a:pt x="6350" y="7804150"/>
                                </a:lnTo>
                                <a:lnTo>
                                  <a:pt x="6350" y="6419850"/>
                                </a:lnTo>
                                <a:lnTo>
                                  <a:pt x="11836" y="6392685"/>
                                </a:lnTo>
                                <a:lnTo>
                                  <a:pt x="26809" y="6370472"/>
                                </a:lnTo>
                                <a:lnTo>
                                  <a:pt x="49022" y="6355499"/>
                                </a:lnTo>
                                <a:lnTo>
                                  <a:pt x="76200" y="6350000"/>
                                </a:lnTo>
                                <a:lnTo>
                                  <a:pt x="6019800" y="6350000"/>
                                </a:lnTo>
                                <a:lnTo>
                                  <a:pt x="6046965" y="6355499"/>
                                </a:lnTo>
                                <a:lnTo>
                                  <a:pt x="6069177" y="6370472"/>
                                </a:lnTo>
                                <a:lnTo>
                                  <a:pt x="6084151" y="6392685"/>
                                </a:lnTo>
                                <a:lnTo>
                                  <a:pt x="6089650" y="6419850"/>
                                </a:lnTo>
                                <a:lnTo>
                                  <a:pt x="6089650" y="6389687"/>
                                </a:lnTo>
                                <a:lnTo>
                                  <a:pt x="6073673" y="6365976"/>
                                </a:lnTo>
                                <a:lnTo>
                                  <a:pt x="6049975" y="6350000"/>
                                </a:lnTo>
                                <a:lnTo>
                                  <a:pt x="6049442" y="6349644"/>
                                </a:lnTo>
                                <a:lnTo>
                                  <a:pt x="6019800" y="6343650"/>
                                </a:lnTo>
                                <a:lnTo>
                                  <a:pt x="76200" y="6343650"/>
                                </a:lnTo>
                                <a:lnTo>
                                  <a:pt x="46545" y="6349644"/>
                                </a:lnTo>
                                <a:lnTo>
                                  <a:pt x="22313" y="6365976"/>
                                </a:lnTo>
                                <a:lnTo>
                                  <a:pt x="5981" y="6390208"/>
                                </a:lnTo>
                                <a:lnTo>
                                  <a:pt x="0" y="6419850"/>
                                </a:lnTo>
                                <a:lnTo>
                                  <a:pt x="0" y="7804150"/>
                                </a:lnTo>
                                <a:lnTo>
                                  <a:pt x="5981" y="7833804"/>
                                </a:lnTo>
                                <a:lnTo>
                                  <a:pt x="22313" y="7858036"/>
                                </a:lnTo>
                                <a:lnTo>
                                  <a:pt x="46545" y="7874368"/>
                                </a:lnTo>
                                <a:lnTo>
                                  <a:pt x="76200" y="7880350"/>
                                </a:lnTo>
                                <a:lnTo>
                                  <a:pt x="6019800" y="7880350"/>
                                </a:lnTo>
                                <a:lnTo>
                                  <a:pt x="6049442" y="7874368"/>
                                </a:lnTo>
                                <a:lnTo>
                                  <a:pt x="6049975" y="7874000"/>
                                </a:lnTo>
                                <a:lnTo>
                                  <a:pt x="6073673" y="7858036"/>
                                </a:lnTo>
                                <a:lnTo>
                                  <a:pt x="6090005" y="7833804"/>
                                </a:lnTo>
                                <a:lnTo>
                                  <a:pt x="6096000" y="7804150"/>
                                </a:lnTo>
                                <a:lnTo>
                                  <a:pt x="6096000" y="6419850"/>
                                </a:lnTo>
                                <a:close/>
                              </a:path>
                              <a:path w="6096000" h="7880350">
                                <a:moveTo>
                                  <a:pt x="6096000" y="4521200"/>
                                </a:moveTo>
                                <a:lnTo>
                                  <a:pt x="6090005" y="4491558"/>
                                </a:lnTo>
                                <a:lnTo>
                                  <a:pt x="6089650" y="4491037"/>
                                </a:lnTo>
                                <a:lnTo>
                                  <a:pt x="6089650" y="4521200"/>
                                </a:lnTo>
                                <a:lnTo>
                                  <a:pt x="6089650" y="6153150"/>
                                </a:lnTo>
                                <a:lnTo>
                                  <a:pt x="6084151" y="6180328"/>
                                </a:lnTo>
                                <a:lnTo>
                                  <a:pt x="6069177" y="6202540"/>
                                </a:lnTo>
                                <a:lnTo>
                                  <a:pt x="6046965" y="6217513"/>
                                </a:lnTo>
                                <a:lnTo>
                                  <a:pt x="6019800" y="6223000"/>
                                </a:lnTo>
                                <a:lnTo>
                                  <a:pt x="76200" y="6223000"/>
                                </a:lnTo>
                                <a:lnTo>
                                  <a:pt x="49022" y="6217513"/>
                                </a:lnTo>
                                <a:lnTo>
                                  <a:pt x="26809" y="6202540"/>
                                </a:lnTo>
                                <a:lnTo>
                                  <a:pt x="11836" y="6180328"/>
                                </a:lnTo>
                                <a:lnTo>
                                  <a:pt x="6350" y="6153150"/>
                                </a:lnTo>
                                <a:lnTo>
                                  <a:pt x="6350" y="4521200"/>
                                </a:lnTo>
                                <a:lnTo>
                                  <a:pt x="11836" y="4494034"/>
                                </a:lnTo>
                                <a:lnTo>
                                  <a:pt x="26809" y="4471822"/>
                                </a:lnTo>
                                <a:lnTo>
                                  <a:pt x="49022" y="4456849"/>
                                </a:lnTo>
                                <a:lnTo>
                                  <a:pt x="76200" y="4451350"/>
                                </a:lnTo>
                                <a:lnTo>
                                  <a:pt x="6019800" y="4451350"/>
                                </a:lnTo>
                                <a:lnTo>
                                  <a:pt x="6046965" y="4456849"/>
                                </a:lnTo>
                                <a:lnTo>
                                  <a:pt x="6069177" y="4471822"/>
                                </a:lnTo>
                                <a:lnTo>
                                  <a:pt x="6084151" y="4494034"/>
                                </a:lnTo>
                                <a:lnTo>
                                  <a:pt x="6089650" y="4521200"/>
                                </a:lnTo>
                                <a:lnTo>
                                  <a:pt x="6089650" y="4491037"/>
                                </a:lnTo>
                                <a:lnTo>
                                  <a:pt x="6073673" y="4467326"/>
                                </a:lnTo>
                                <a:lnTo>
                                  <a:pt x="6049975" y="4451350"/>
                                </a:lnTo>
                                <a:lnTo>
                                  <a:pt x="6049442" y="4450994"/>
                                </a:lnTo>
                                <a:lnTo>
                                  <a:pt x="6019800" y="4445000"/>
                                </a:lnTo>
                                <a:lnTo>
                                  <a:pt x="76200" y="4445000"/>
                                </a:lnTo>
                                <a:lnTo>
                                  <a:pt x="46545" y="4450994"/>
                                </a:lnTo>
                                <a:lnTo>
                                  <a:pt x="22313" y="4467326"/>
                                </a:lnTo>
                                <a:lnTo>
                                  <a:pt x="5981" y="4491558"/>
                                </a:lnTo>
                                <a:lnTo>
                                  <a:pt x="0" y="4521200"/>
                                </a:lnTo>
                                <a:lnTo>
                                  <a:pt x="0" y="6153150"/>
                                </a:lnTo>
                                <a:lnTo>
                                  <a:pt x="5981" y="6182804"/>
                                </a:lnTo>
                                <a:lnTo>
                                  <a:pt x="22313" y="6207036"/>
                                </a:lnTo>
                                <a:lnTo>
                                  <a:pt x="46545" y="6223368"/>
                                </a:lnTo>
                                <a:lnTo>
                                  <a:pt x="76200" y="6229350"/>
                                </a:lnTo>
                                <a:lnTo>
                                  <a:pt x="6019800" y="6229350"/>
                                </a:lnTo>
                                <a:lnTo>
                                  <a:pt x="6049442" y="6223368"/>
                                </a:lnTo>
                                <a:lnTo>
                                  <a:pt x="6049975" y="6223000"/>
                                </a:lnTo>
                                <a:lnTo>
                                  <a:pt x="6073673" y="6207036"/>
                                </a:lnTo>
                                <a:lnTo>
                                  <a:pt x="6090005" y="6182804"/>
                                </a:lnTo>
                                <a:lnTo>
                                  <a:pt x="6096000" y="6153150"/>
                                </a:lnTo>
                                <a:lnTo>
                                  <a:pt x="6096000" y="4521200"/>
                                </a:lnTo>
                                <a:close/>
                              </a:path>
                              <a:path w="6096000" h="7880350">
                                <a:moveTo>
                                  <a:pt x="6096000" y="2413000"/>
                                </a:moveTo>
                                <a:lnTo>
                                  <a:pt x="6090005" y="2383358"/>
                                </a:lnTo>
                                <a:lnTo>
                                  <a:pt x="6089650" y="2382837"/>
                                </a:lnTo>
                                <a:lnTo>
                                  <a:pt x="6089650" y="2413000"/>
                                </a:lnTo>
                                <a:lnTo>
                                  <a:pt x="6089650" y="4254500"/>
                                </a:lnTo>
                                <a:lnTo>
                                  <a:pt x="6084151" y="4281678"/>
                                </a:lnTo>
                                <a:lnTo>
                                  <a:pt x="6069177" y="4303890"/>
                                </a:lnTo>
                                <a:lnTo>
                                  <a:pt x="6046965" y="4318863"/>
                                </a:lnTo>
                                <a:lnTo>
                                  <a:pt x="6019800" y="4324350"/>
                                </a:lnTo>
                                <a:lnTo>
                                  <a:pt x="76200" y="4324350"/>
                                </a:lnTo>
                                <a:lnTo>
                                  <a:pt x="49022" y="4318863"/>
                                </a:lnTo>
                                <a:lnTo>
                                  <a:pt x="26809" y="4303890"/>
                                </a:lnTo>
                                <a:lnTo>
                                  <a:pt x="11836" y="4281678"/>
                                </a:lnTo>
                                <a:lnTo>
                                  <a:pt x="6350" y="4254500"/>
                                </a:lnTo>
                                <a:lnTo>
                                  <a:pt x="6350" y="2413000"/>
                                </a:lnTo>
                                <a:lnTo>
                                  <a:pt x="11836" y="2385834"/>
                                </a:lnTo>
                                <a:lnTo>
                                  <a:pt x="26809" y="2363622"/>
                                </a:lnTo>
                                <a:lnTo>
                                  <a:pt x="49022" y="2348649"/>
                                </a:lnTo>
                                <a:lnTo>
                                  <a:pt x="76200" y="2343150"/>
                                </a:lnTo>
                                <a:lnTo>
                                  <a:pt x="6019800" y="2343150"/>
                                </a:lnTo>
                                <a:lnTo>
                                  <a:pt x="6046965" y="2348649"/>
                                </a:lnTo>
                                <a:lnTo>
                                  <a:pt x="6069177" y="2363622"/>
                                </a:lnTo>
                                <a:lnTo>
                                  <a:pt x="6084151" y="2385834"/>
                                </a:lnTo>
                                <a:lnTo>
                                  <a:pt x="6089650" y="2413000"/>
                                </a:lnTo>
                                <a:lnTo>
                                  <a:pt x="6089650" y="2382837"/>
                                </a:lnTo>
                                <a:lnTo>
                                  <a:pt x="6073673" y="2359126"/>
                                </a:lnTo>
                                <a:lnTo>
                                  <a:pt x="6049975" y="2343150"/>
                                </a:lnTo>
                                <a:lnTo>
                                  <a:pt x="6049442" y="2342794"/>
                                </a:lnTo>
                                <a:lnTo>
                                  <a:pt x="6019800" y="2336800"/>
                                </a:lnTo>
                                <a:lnTo>
                                  <a:pt x="76200" y="2336800"/>
                                </a:lnTo>
                                <a:lnTo>
                                  <a:pt x="46545" y="2342794"/>
                                </a:lnTo>
                                <a:lnTo>
                                  <a:pt x="22313" y="2359126"/>
                                </a:lnTo>
                                <a:lnTo>
                                  <a:pt x="5981" y="2383358"/>
                                </a:lnTo>
                                <a:lnTo>
                                  <a:pt x="0" y="2413000"/>
                                </a:lnTo>
                                <a:lnTo>
                                  <a:pt x="0" y="4254500"/>
                                </a:lnTo>
                                <a:lnTo>
                                  <a:pt x="5981" y="4284154"/>
                                </a:lnTo>
                                <a:lnTo>
                                  <a:pt x="22313" y="4308386"/>
                                </a:lnTo>
                                <a:lnTo>
                                  <a:pt x="46545" y="4324718"/>
                                </a:lnTo>
                                <a:lnTo>
                                  <a:pt x="76200" y="4330700"/>
                                </a:lnTo>
                                <a:lnTo>
                                  <a:pt x="6019800" y="4330700"/>
                                </a:lnTo>
                                <a:lnTo>
                                  <a:pt x="6049442" y="4324718"/>
                                </a:lnTo>
                                <a:lnTo>
                                  <a:pt x="6049975" y="4324350"/>
                                </a:lnTo>
                                <a:lnTo>
                                  <a:pt x="6073673" y="4308386"/>
                                </a:lnTo>
                                <a:lnTo>
                                  <a:pt x="6090005" y="4284154"/>
                                </a:lnTo>
                                <a:lnTo>
                                  <a:pt x="6096000" y="4254500"/>
                                </a:lnTo>
                                <a:lnTo>
                                  <a:pt x="6096000" y="2413000"/>
                                </a:lnTo>
                                <a:close/>
                              </a:path>
                              <a:path w="6096000" h="7880350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2146300"/>
                                </a:lnTo>
                                <a:lnTo>
                                  <a:pt x="6084151" y="2173478"/>
                                </a:lnTo>
                                <a:lnTo>
                                  <a:pt x="6069177" y="2195690"/>
                                </a:lnTo>
                                <a:lnTo>
                                  <a:pt x="6046965" y="2210663"/>
                                </a:lnTo>
                                <a:lnTo>
                                  <a:pt x="6019800" y="2216150"/>
                                </a:lnTo>
                                <a:lnTo>
                                  <a:pt x="76200" y="2216150"/>
                                </a:lnTo>
                                <a:lnTo>
                                  <a:pt x="49022" y="2210663"/>
                                </a:lnTo>
                                <a:lnTo>
                                  <a:pt x="26809" y="2195690"/>
                                </a:lnTo>
                                <a:lnTo>
                                  <a:pt x="11836" y="2173478"/>
                                </a:lnTo>
                                <a:lnTo>
                                  <a:pt x="6350" y="214630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2146300"/>
                                </a:lnTo>
                                <a:lnTo>
                                  <a:pt x="5981" y="2175954"/>
                                </a:lnTo>
                                <a:lnTo>
                                  <a:pt x="22313" y="2200186"/>
                                </a:lnTo>
                                <a:lnTo>
                                  <a:pt x="46545" y="2216518"/>
                                </a:lnTo>
                                <a:lnTo>
                                  <a:pt x="76200" y="2222500"/>
                                </a:lnTo>
                                <a:lnTo>
                                  <a:pt x="6019800" y="2222500"/>
                                </a:lnTo>
                                <a:lnTo>
                                  <a:pt x="6049442" y="2216518"/>
                                </a:lnTo>
                                <a:lnTo>
                                  <a:pt x="6049975" y="2216150"/>
                                </a:lnTo>
                                <a:lnTo>
                                  <a:pt x="6073673" y="2200186"/>
                                </a:lnTo>
                                <a:lnTo>
                                  <a:pt x="6090005" y="2175954"/>
                                </a:lnTo>
                                <a:lnTo>
                                  <a:pt x="6096000" y="214630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397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778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2159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7" name="Image 8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505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886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2672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5603875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" name="Image 91"/>
                          <pic:cNvPicPr/>
                        </pic:nvPicPr>
                        <pic:blipFill>
                          <a:blip r:embed="rId4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60706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" name="Graphic 92"/>
                        <wps:cNvSpPr/>
                        <wps:spPr>
                          <a:xfrm>
                            <a:off x="1073150" y="8016875"/>
                            <a:ext cx="28130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0" h="9525">
                                <a:moveTo>
                                  <a:pt x="281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2813050" y="9525"/>
                                </a:lnTo>
                                <a:lnTo>
                                  <a:pt x="281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3" name="Image 9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Image 9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9" name="Image 99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2" name="Graphic 102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0pt;margin-top:0pt;width:612pt;height:792pt;mso-position-horizontal-relative:page;mso-position-vertical-relative:page;z-index:-16388096" id="docshapegroup82" coordorigin="0,0" coordsize="12240,15840">
                <v:shape style="position:absolute;left:1320;top:720;width:9600;height:12410" id="docshape83" coordorigin="1320,720" coordsize="9600,12410" path="m10920,10830l10911,10783,10910,10782,10910,10830,10910,13010,10901,13053,10878,13088,10843,13111,10800,13120,1440,13120,1397,13111,1362,13088,1339,13053,1330,13010,1330,10830,1339,10787,1362,10752,1397,10729,1440,10720,10800,10720,10843,10729,10878,10752,10901,10787,10910,10830,10910,10782,10885,10745,10848,10720,10847,10719,10800,10710,1440,10710,1393,10719,1355,10745,1329,10783,1320,10830,1320,13010,1329,13057,1355,13095,1393,13121,1440,13130,10800,13130,10847,13121,10848,13120,10885,13095,10911,13057,10920,13010,10920,10830xm10920,7840l10911,7793,10910,7792,10910,7840,10910,10410,10901,10453,10878,10488,10843,10511,10800,10520,1440,10520,1397,10511,1362,10488,1339,10453,1330,10410,1330,7840,1339,7797,1362,7762,1397,7739,1440,7730,10800,7730,10843,7739,10878,7762,10901,7797,10910,7840,10910,7792,10885,7755,10848,7730,10847,7729,10800,7720,1440,7720,1393,7729,1355,7755,1329,7793,1320,7840,1320,10410,1329,10457,1355,10495,1393,10521,1440,10530,10800,10530,10847,10521,10848,10520,10885,10495,10911,10457,10920,10410,10920,7840xm10920,4520l10911,4473,10910,4472,10910,4520,10910,7420,10901,7463,10878,7498,10843,7521,10800,7530,1440,7530,1397,7521,1362,7498,1339,7463,1330,7420,1330,4520,1339,4477,1362,4442,1397,4419,1440,4410,10800,4410,10843,4419,10878,4442,10901,4477,10910,4520,10910,4472,10885,4435,10848,4410,10847,4409,10800,4400,1440,4400,1393,4409,1355,4435,1329,4473,1320,4520,1320,7420,1329,7467,1355,7505,1393,7531,1440,7540,10800,7540,10847,7531,10848,7530,10885,7505,10911,7467,10920,7420,10920,4520xm10920,840l10911,793,10910,792,10910,840,10910,4100,10901,4143,10878,4178,10843,4201,10800,4210,1440,4210,1397,4201,1362,4178,1339,4143,1330,4100,1330,840,1339,797,1362,762,1397,739,1440,730,10800,730,10843,739,10878,762,10901,797,10910,840,10910,792,10885,755,10848,730,10847,729,10800,720,1440,720,1393,729,1355,755,1329,793,1320,840,1320,4100,1329,4147,1355,4185,1393,4211,1440,4220,10800,4220,10847,4211,10848,4210,10885,4185,10911,4147,10920,4100,10920,840xe" filled="true" fillcolor="#dadce0" stroked="false">
                  <v:path arrowok="t"/>
                  <v:fill type="solid"/>
                </v:shape>
                <v:shape style="position:absolute;left:1690;top:2200;width:300;height:300" type="#_x0000_t75" id="docshape84" stroked="false">
                  <v:imagedata r:id="rId33" o:title=""/>
                </v:shape>
                <v:shape style="position:absolute;left:1690;top:2800;width:300;height:300" type="#_x0000_t75" id="docshape85" stroked="false">
                  <v:imagedata r:id="rId33" o:title=""/>
                </v:shape>
                <v:shape style="position:absolute;left:1690;top:3400;width:300;height:300" type="#_x0000_t75" id="docshape86" stroked="false">
                  <v:imagedata r:id="rId33" o:title=""/>
                </v:shape>
                <v:shape style="position:absolute;left:1690;top:5520;width:300;height:300" type="#_x0000_t75" id="docshape87" stroked="false">
                  <v:imagedata r:id="rId33" o:title=""/>
                </v:shape>
                <v:shape style="position:absolute;left:1690;top:6120;width:300;height:300" type="#_x0000_t75" id="docshape88" stroked="false">
                  <v:imagedata r:id="rId33" o:title=""/>
                </v:shape>
                <v:shape style="position:absolute;left:1690;top:6720;width:300;height:300" type="#_x0000_t75" id="docshape89" stroked="false">
                  <v:imagedata r:id="rId33" o:title=""/>
                </v:shape>
                <v:shape style="position:absolute;left:1690;top:8825;width:300;height:300" type="#_x0000_t75" id="docshape90" stroked="false">
                  <v:imagedata r:id="rId45" o:title=""/>
                </v:shape>
                <v:shape style="position:absolute;left:1690;top:9560;width:300;height:300" type="#_x0000_t75" id="docshape91" stroked="false">
                  <v:imagedata r:id="rId45" o:title=""/>
                </v:shape>
                <v:rect style="position:absolute;left:1690;top:12625;width:4430;height:15" id="docshape92" filled="true" fillcolor="#ffffff" stroked="false">
                  <v:fill type="solid"/>
                </v:rect>
                <v:shape style="position:absolute;left:0;top:0;width:12240;height:15840" type="#_x0000_t75" id="docshape93" stroked="false">
                  <v:imagedata r:id="rId34" o:title=""/>
                </v:shape>
                <v:shape style="position:absolute;left:8120;top:14000;width:3100;height:420" type="#_x0000_t75" id="docshape94" stroked="false">
                  <v:imagedata r:id="rId35" o:title=""/>
                </v:shape>
                <v:shape style="position:absolute;left:8120;top:14420;width:3100;height:415" type="#_x0000_t75" id="docshape95" stroked="false">
                  <v:imagedata r:id="rId36" o:title=""/>
                </v:shape>
                <v:shape style="position:absolute;left:8160;top:14040;width:1520;height:755" type="#_x0000_t75" id="docshape96" stroked="false">
                  <v:imagedata r:id="rId37" o:title=""/>
                </v:shape>
                <v:shape style="position:absolute;left:10800;top:14040;width:380;height:380" type="#_x0000_t75" id="docshape97" stroked="false">
                  <v:imagedata r:id="rId38" o:title=""/>
                </v:shape>
                <v:shape style="position:absolute;left:9680;top:14420;width:1500;height:375" type="#_x0000_t75" id="docshape98" stroked="false">
                  <v:imagedata r:id="rId39" o:title=""/>
                </v:shape>
                <v:shape style="position:absolute;left:8165;top:14065;width:236;height:375" type="#_x0000_t75" id="docshape99" stroked="false">
                  <v:imagedata r:id="rId40" o:title=""/>
                </v:shape>
                <v:shape style="position:absolute;left:10929;top:14065;width:231;height:375" type="#_x0000_t75" id="docshape100" stroked="false">
                  <v:imagedata r:id="rId41" o:title=""/>
                </v:shape>
                <v:shape style="position:absolute;left:8165;top:14440;width:2995;height:355" type="#_x0000_t75" id="docshape101" stroked="false">
                  <v:imagedata r:id="rId42" o:title=""/>
                </v:shape>
                <v:shape style="position:absolute;left:8170;top:14040;width:2990;height:720" id="docshape102" coordorigin="8170,14040" coordsize="2990,720" path="m10800,14040l8530,14040,8457,14047,8390,14068,8329,14102,8275,14145,8232,14199,8198,14260,8177,14327,8170,14400,8177,14473,8198,14540,8232,14601,8275,14655,8329,14698,8390,14732,8457,14753,8530,14760,10800,14760,10873,14753,10940,14732,11001,14698,11055,14655,11098,14601,11132,14540,11153,14473,11160,14400,11153,14327,11132,14260,11098,14199,11055,14145,11001,14102,10940,14068,10873,14047,10800,14040xe" filled="true" fillcolor="#ffffff" stroked="false">
                  <v:path arrowok="t"/>
                  <v:fill type="solid"/>
                </v:shape>
                <v:shape style="position:absolute;left:8395;top:14265;width:271;height:270" type="#_x0000_t75" id="docshape103" stroked="false">
                  <v:imagedata r:id="rId43" o:title="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E2BE2A6" wp14:editId="74A2F483">
                <wp:simplePos x="0" y="0"/>
                <wp:positionH relativeFrom="page">
                  <wp:posOffset>0</wp:posOffset>
                </wp:positionH>
                <wp:positionV relativeFrom="page">
                  <wp:posOffset>9931400</wp:posOffset>
                </wp:positionV>
                <wp:extent cx="296545" cy="127000"/>
                <wp:effectExtent l="0" t="0" r="0" b="0"/>
                <wp:wrapNone/>
                <wp:docPr id="104" name="Text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1405E4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4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0pt;margin-top:782pt;width:23.35pt;height:10pt;mso-position-horizontal-relative:page;mso-position-vertical-relative:page;z-index:15732224" type="#_x0000_t202" id="docshape104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4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18191C"/>
        </w:rPr>
        <w:t>BEFORE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joining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thletes,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what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was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your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typical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intensity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level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 xml:space="preserve">during </w:t>
      </w:r>
      <w:r>
        <w:rPr>
          <w:color w:val="18191C"/>
          <w:spacing w:val="-2"/>
          <w:w w:val="110"/>
        </w:rPr>
        <w:t>exercise?</w:t>
      </w:r>
    </w:p>
    <w:p w14:paraId="25CDE52A" w14:textId="77777777" w:rsidR="00E1243F" w:rsidRDefault="00E1243F">
      <w:pPr>
        <w:pStyle w:val="BodyText"/>
        <w:spacing w:before="115"/>
        <w:rPr>
          <w:rFonts w:ascii="Gill Sans MT"/>
          <w:sz w:val="22"/>
        </w:rPr>
      </w:pPr>
    </w:p>
    <w:p w14:paraId="66DD3919" w14:textId="77777777" w:rsidR="00E1243F" w:rsidRDefault="00000000">
      <w:pPr>
        <w:spacing w:line="564" w:lineRule="auto"/>
        <w:ind w:left="2170" w:right="7548"/>
        <w:rPr>
          <w:rFonts w:ascii="Gill Sans MT"/>
        </w:rPr>
      </w:pPr>
      <w:r>
        <w:rPr>
          <w:rFonts w:ascii="Gill Sans MT"/>
          <w:color w:val="18191C"/>
          <w:spacing w:val="-2"/>
          <w:w w:val="110"/>
        </w:rPr>
        <w:t xml:space="preserve">Light </w:t>
      </w:r>
      <w:r>
        <w:rPr>
          <w:rFonts w:ascii="Gill Sans MT"/>
          <w:color w:val="18191C"/>
          <w:spacing w:val="-2"/>
        </w:rPr>
        <w:t xml:space="preserve">Moderate </w:t>
      </w:r>
      <w:r>
        <w:rPr>
          <w:rFonts w:ascii="Gill Sans MT"/>
          <w:color w:val="18191C"/>
          <w:spacing w:val="-2"/>
          <w:w w:val="110"/>
        </w:rPr>
        <w:t>Vigorous</w:t>
      </w:r>
    </w:p>
    <w:p w14:paraId="4FE460CD" w14:textId="77777777" w:rsidR="00E1243F" w:rsidRDefault="00E1243F">
      <w:pPr>
        <w:pStyle w:val="BodyText"/>
        <w:rPr>
          <w:rFonts w:ascii="Gill Sans MT"/>
          <w:sz w:val="24"/>
        </w:rPr>
      </w:pPr>
    </w:p>
    <w:p w14:paraId="076287D2" w14:textId="77777777" w:rsidR="00E1243F" w:rsidRDefault="00E1243F">
      <w:pPr>
        <w:pStyle w:val="BodyText"/>
        <w:spacing w:before="236"/>
        <w:rPr>
          <w:rFonts w:ascii="Gill Sans MT"/>
          <w:sz w:val="24"/>
        </w:rPr>
      </w:pPr>
    </w:p>
    <w:p w14:paraId="6A01339E" w14:textId="77777777" w:rsidR="00E1243F" w:rsidRDefault="00000000">
      <w:pPr>
        <w:pStyle w:val="Heading1"/>
      </w:pPr>
      <w:r>
        <w:rPr>
          <w:color w:val="18191C"/>
        </w:rPr>
        <w:t>AFTER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joining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Athletes,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what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is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your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typical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intensity</w:t>
      </w:r>
      <w:r>
        <w:rPr>
          <w:color w:val="18191C"/>
          <w:spacing w:val="36"/>
        </w:rPr>
        <w:t xml:space="preserve"> </w:t>
      </w:r>
      <w:r>
        <w:rPr>
          <w:color w:val="18191C"/>
        </w:rPr>
        <w:t>level</w:t>
      </w:r>
      <w:r>
        <w:rPr>
          <w:color w:val="18191C"/>
          <w:spacing w:val="37"/>
        </w:rPr>
        <w:t xml:space="preserve"> </w:t>
      </w:r>
      <w:r>
        <w:rPr>
          <w:color w:val="18191C"/>
        </w:rPr>
        <w:t>during</w:t>
      </w:r>
      <w:r>
        <w:rPr>
          <w:color w:val="18191C"/>
          <w:spacing w:val="37"/>
        </w:rPr>
        <w:t xml:space="preserve"> </w:t>
      </w:r>
      <w:r>
        <w:rPr>
          <w:color w:val="18191C"/>
          <w:spacing w:val="-2"/>
        </w:rPr>
        <w:t>exercise?</w:t>
      </w:r>
    </w:p>
    <w:p w14:paraId="4B26144E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0EE5E15C" w14:textId="77777777" w:rsidR="00E1243F" w:rsidRDefault="00000000">
      <w:pPr>
        <w:spacing w:line="564" w:lineRule="auto"/>
        <w:ind w:left="2170" w:right="7548"/>
        <w:rPr>
          <w:rFonts w:ascii="Gill Sans MT"/>
        </w:rPr>
      </w:pPr>
      <w:r>
        <w:rPr>
          <w:rFonts w:ascii="Gill Sans MT"/>
          <w:color w:val="18191C"/>
          <w:spacing w:val="-2"/>
          <w:w w:val="110"/>
        </w:rPr>
        <w:t xml:space="preserve">Light </w:t>
      </w:r>
      <w:r>
        <w:rPr>
          <w:rFonts w:ascii="Gill Sans MT"/>
          <w:color w:val="18191C"/>
          <w:spacing w:val="-2"/>
        </w:rPr>
        <w:t xml:space="preserve">Moderate </w:t>
      </w:r>
      <w:r>
        <w:rPr>
          <w:rFonts w:ascii="Gill Sans MT"/>
          <w:color w:val="18191C"/>
          <w:spacing w:val="-2"/>
          <w:w w:val="110"/>
        </w:rPr>
        <w:t>Vigorous</w:t>
      </w:r>
    </w:p>
    <w:p w14:paraId="240344EA" w14:textId="77777777" w:rsidR="00E1243F" w:rsidRDefault="00E1243F">
      <w:pPr>
        <w:pStyle w:val="BodyText"/>
        <w:rPr>
          <w:rFonts w:ascii="Gill Sans MT"/>
          <w:sz w:val="24"/>
        </w:rPr>
      </w:pPr>
    </w:p>
    <w:p w14:paraId="2C778B38" w14:textId="77777777" w:rsidR="00E1243F" w:rsidRDefault="00E1243F">
      <w:pPr>
        <w:pStyle w:val="BodyText"/>
        <w:spacing w:before="236"/>
        <w:rPr>
          <w:rFonts w:ascii="Gill Sans MT"/>
          <w:sz w:val="24"/>
        </w:rPr>
      </w:pPr>
    </w:p>
    <w:p w14:paraId="01249E64" w14:textId="77777777" w:rsidR="00E1243F" w:rsidRDefault="00000000">
      <w:pPr>
        <w:pStyle w:val="Heading1"/>
      </w:pPr>
      <w:r>
        <w:rPr>
          <w:color w:val="18191C"/>
          <w:spacing w:val="-2"/>
          <w:w w:val="110"/>
        </w:rPr>
        <w:t>What</w:t>
      </w:r>
      <w:r>
        <w:rPr>
          <w:color w:val="18191C"/>
          <w:spacing w:val="-13"/>
          <w:w w:val="110"/>
        </w:rPr>
        <w:t xml:space="preserve"> </w:t>
      </w:r>
      <w:r>
        <w:rPr>
          <w:color w:val="18191C"/>
          <w:spacing w:val="-2"/>
          <w:w w:val="110"/>
        </w:rPr>
        <w:t>type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2"/>
          <w:w w:val="110"/>
        </w:rPr>
        <w:t>of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2"/>
          <w:w w:val="110"/>
        </w:rPr>
        <w:t>exercise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2"/>
          <w:w w:val="110"/>
        </w:rPr>
        <w:t>do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2"/>
          <w:w w:val="110"/>
        </w:rPr>
        <w:t>you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2"/>
          <w:w w:val="110"/>
        </w:rPr>
        <w:t>engage</w:t>
      </w:r>
      <w:r>
        <w:rPr>
          <w:color w:val="18191C"/>
          <w:spacing w:val="-12"/>
          <w:w w:val="110"/>
        </w:rPr>
        <w:t xml:space="preserve"> </w:t>
      </w:r>
      <w:r>
        <w:rPr>
          <w:color w:val="18191C"/>
          <w:spacing w:val="-5"/>
          <w:w w:val="110"/>
        </w:rPr>
        <w:t>in?</w:t>
      </w:r>
    </w:p>
    <w:p w14:paraId="74DD1AE5" w14:textId="77777777" w:rsidR="00E1243F" w:rsidRDefault="00E1243F">
      <w:pPr>
        <w:pStyle w:val="BodyText"/>
        <w:spacing w:before="180"/>
        <w:rPr>
          <w:rFonts w:ascii="Gill Sans MT"/>
          <w:sz w:val="22"/>
        </w:rPr>
      </w:pPr>
    </w:p>
    <w:p w14:paraId="615DC8B7" w14:textId="77777777" w:rsidR="00E1243F" w:rsidRDefault="00000000">
      <w:pPr>
        <w:spacing w:before="1"/>
        <w:ind w:left="2170"/>
        <w:rPr>
          <w:rFonts w:ascii="Gill Sans MT"/>
        </w:rPr>
      </w:pPr>
      <w:r>
        <w:rPr>
          <w:rFonts w:ascii="Gill Sans MT"/>
          <w:color w:val="18191C"/>
          <w:w w:val="110"/>
        </w:rPr>
        <w:t>Aerobic</w:t>
      </w:r>
      <w:r>
        <w:rPr>
          <w:rFonts w:ascii="Gill Sans MT"/>
          <w:color w:val="18191C"/>
          <w:spacing w:val="-13"/>
          <w:w w:val="110"/>
        </w:rPr>
        <w:t xml:space="preserve"> </w:t>
      </w:r>
      <w:r>
        <w:rPr>
          <w:rFonts w:ascii="Gill Sans MT"/>
          <w:color w:val="18191C"/>
          <w:w w:val="110"/>
        </w:rPr>
        <w:t>(examples:</w:t>
      </w:r>
      <w:r>
        <w:rPr>
          <w:rFonts w:ascii="Gill Sans MT"/>
          <w:color w:val="18191C"/>
          <w:spacing w:val="-12"/>
          <w:w w:val="110"/>
        </w:rPr>
        <w:t xml:space="preserve"> </w:t>
      </w:r>
      <w:r>
        <w:rPr>
          <w:rFonts w:ascii="Gill Sans MT"/>
          <w:color w:val="18191C"/>
          <w:w w:val="110"/>
        </w:rPr>
        <w:t>walking,</w:t>
      </w:r>
      <w:r>
        <w:rPr>
          <w:rFonts w:ascii="Gill Sans MT"/>
          <w:color w:val="18191C"/>
          <w:spacing w:val="-13"/>
          <w:w w:val="110"/>
        </w:rPr>
        <w:t xml:space="preserve"> </w:t>
      </w:r>
      <w:r>
        <w:rPr>
          <w:rFonts w:ascii="Gill Sans MT"/>
          <w:color w:val="18191C"/>
          <w:w w:val="110"/>
        </w:rPr>
        <w:t>running,</w:t>
      </w:r>
      <w:r>
        <w:rPr>
          <w:rFonts w:ascii="Gill Sans MT"/>
          <w:color w:val="18191C"/>
          <w:spacing w:val="-12"/>
          <w:w w:val="110"/>
        </w:rPr>
        <w:t xml:space="preserve"> </w:t>
      </w:r>
      <w:r>
        <w:rPr>
          <w:rFonts w:ascii="Gill Sans MT"/>
          <w:color w:val="18191C"/>
          <w:w w:val="110"/>
        </w:rPr>
        <w:t>swimming,</w:t>
      </w:r>
      <w:r>
        <w:rPr>
          <w:rFonts w:ascii="Gill Sans MT"/>
          <w:color w:val="18191C"/>
          <w:spacing w:val="-12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biking)</w:t>
      </w:r>
    </w:p>
    <w:p w14:paraId="65E9EDB8" w14:textId="77777777" w:rsidR="00E1243F" w:rsidRDefault="00E1243F">
      <w:pPr>
        <w:pStyle w:val="BodyText"/>
        <w:spacing w:before="59"/>
        <w:rPr>
          <w:rFonts w:ascii="Gill Sans MT"/>
          <w:sz w:val="22"/>
        </w:rPr>
      </w:pPr>
    </w:p>
    <w:p w14:paraId="5A51927F" w14:textId="77777777" w:rsidR="00E1243F" w:rsidRDefault="00000000">
      <w:pPr>
        <w:spacing w:line="309" w:lineRule="auto"/>
        <w:ind w:left="2170" w:right="519"/>
        <w:rPr>
          <w:rFonts w:ascii="Gill Sans MT"/>
        </w:rPr>
      </w:pPr>
      <w:r>
        <w:rPr>
          <w:rFonts w:ascii="Gill Sans MT"/>
          <w:color w:val="18191C"/>
          <w:w w:val="110"/>
        </w:rPr>
        <w:t xml:space="preserve">Strength training (examples: lifting weights, body weight exercises including yoga </w:t>
      </w:r>
      <w:r>
        <w:rPr>
          <w:rFonts w:ascii="Gill Sans MT"/>
          <w:color w:val="18191C"/>
          <w:w w:val="115"/>
        </w:rPr>
        <w:t>and</w:t>
      </w:r>
      <w:r>
        <w:rPr>
          <w:rFonts w:ascii="Gill Sans MT"/>
          <w:color w:val="18191C"/>
          <w:spacing w:val="-3"/>
          <w:w w:val="115"/>
        </w:rPr>
        <w:t xml:space="preserve"> </w:t>
      </w:r>
      <w:r>
        <w:rPr>
          <w:rFonts w:ascii="Gill Sans MT"/>
          <w:color w:val="18191C"/>
          <w:w w:val="115"/>
        </w:rPr>
        <w:t>Pilates)</w:t>
      </w:r>
    </w:p>
    <w:p w14:paraId="066DE623" w14:textId="77777777" w:rsidR="00E1243F" w:rsidRDefault="00E1243F">
      <w:pPr>
        <w:pStyle w:val="BodyText"/>
        <w:rPr>
          <w:rFonts w:ascii="Gill Sans MT"/>
          <w:sz w:val="24"/>
        </w:rPr>
      </w:pPr>
    </w:p>
    <w:p w14:paraId="41227194" w14:textId="77777777" w:rsidR="00E1243F" w:rsidRDefault="00E1243F">
      <w:pPr>
        <w:pStyle w:val="BodyText"/>
        <w:rPr>
          <w:rFonts w:ascii="Gill Sans MT"/>
          <w:sz w:val="24"/>
        </w:rPr>
      </w:pPr>
    </w:p>
    <w:p w14:paraId="616C22B0" w14:textId="77777777" w:rsidR="00E1243F" w:rsidRDefault="00E1243F">
      <w:pPr>
        <w:pStyle w:val="BodyText"/>
        <w:spacing w:before="213"/>
        <w:rPr>
          <w:rFonts w:ascii="Gill Sans MT"/>
          <w:sz w:val="24"/>
        </w:rPr>
      </w:pPr>
    </w:p>
    <w:p w14:paraId="0C7BB7AC" w14:textId="77777777" w:rsidR="00E1243F" w:rsidRDefault="00000000">
      <w:pPr>
        <w:pStyle w:val="Heading1"/>
        <w:spacing w:before="1" w:line="309" w:lineRule="auto"/>
        <w:ind w:right="519"/>
      </w:pPr>
      <w:r>
        <w:rPr>
          <w:color w:val="18191C"/>
          <w:w w:val="110"/>
        </w:rPr>
        <w:t>Have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your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physician(s)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given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you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limitations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on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exercise?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If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yes,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brieﬂy</w:t>
      </w:r>
      <w:r>
        <w:rPr>
          <w:color w:val="18191C"/>
          <w:spacing w:val="-9"/>
          <w:w w:val="110"/>
        </w:rPr>
        <w:t xml:space="preserve"> </w:t>
      </w:r>
      <w:r>
        <w:rPr>
          <w:color w:val="18191C"/>
          <w:w w:val="110"/>
        </w:rPr>
        <w:t>describe (less than 100 words) those physician limitations</w:t>
      </w:r>
    </w:p>
    <w:p w14:paraId="0141ED06" w14:textId="77777777" w:rsidR="00E1243F" w:rsidRDefault="00E1243F">
      <w:pPr>
        <w:pStyle w:val="BodyText"/>
        <w:spacing w:before="186"/>
        <w:rPr>
          <w:rFonts w:ascii="Gill Sans MT"/>
          <w:sz w:val="24"/>
        </w:rPr>
      </w:pPr>
    </w:p>
    <w:p w14:paraId="592EA0BF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6CD9A79C" w14:textId="77777777" w:rsidR="00E1243F" w:rsidRDefault="00E1243F">
      <w:pPr>
        <w:rPr>
          <w:rFonts w:ascii="Gill Sans MT"/>
          <w:sz w:val="21"/>
        </w:rPr>
        <w:sectPr w:rsidR="00E1243F">
          <w:pgSz w:w="12240" w:h="15840"/>
          <w:pgMar w:top="1060" w:right="1340" w:bottom="0" w:left="0" w:header="720" w:footer="720" w:gutter="0"/>
          <w:cols w:space="720"/>
        </w:sectPr>
      </w:pPr>
    </w:p>
    <w:p w14:paraId="75000A5F" w14:textId="77777777" w:rsidR="00E1243F" w:rsidRDefault="00000000">
      <w:pPr>
        <w:pStyle w:val="Heading1"/>
        <w:spacing w:before="72" w:line="309" w:lineRule="auto"/>
        <w:ind w:right="519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29408" behindDoc="1" locked="0" layoutInCell="1" allowOverlap="1" wp14:anchorId="2A8B2952" wp14:editId="37BCFFA3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10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106" name="Graphic 106"/>
                        <wps:cNvSpPr/>
                        <wps:spPr>
                          <a:xfrm>
                            <a:off x="838200" y="457199"/>
                            <a:ext cx="6096000" cy="7556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7556500">
                                <a:moveTo>
                                  <a:pt x="6096000" y="6019800"/>
                                </a:moveTo>
                                <a:lnTo>
                                  <a:pt x="6090005" y="5990158"/>
                                </a:lnTo>
                                <a:lnTo>
                                  <a:pt x="6089650" y="5989637"/>
                                </a:lnTo>
                                <a:lnTo>
                                  <a:pt x="6089650" y="6019800"/>
                                </a:lnTo>
                                <a:lnTo>
                                  <a:pt x="6089650" y="7480300"/>
                                </a:lnTo>
                                <a:lnTo>
                                  <a:pt x="6084151" y="7507478"/>
                                </a:lnTo>
                                <a:lnTo>
                                  <a:pt x="6069177" y="7529690"/>
                                </a:lnTo>
                                <a:lnTo>
                                  <a:pt x="6046965" y="7544663"/>
                                </a:lnTo>
                                <a:lnTo>
                                  <a:pt x="6019800" y="7550150"/>
                                </a:lnTo>
                                <a:lnTo>
                                  <a:pt x="76200" y="7550150"/>
                                </a:lnTo>
                                <a:lnTo>
                                  <a:pt x="49022" y="7544663"/>
                                </a:lnTo>
                                <a:lnTo>
                                  <a:pt x="26809" y="7529690"/>
                                </a:lnTo>
                                <a:lnTo>
                                  <a:pt x="11836" y="7507478"/>
                                </a:lnTo>
                                <a:lnTo>
                                  <a:pt x="6350" y="7480300"/>
                                </a:lnTo>
                                <a:lnTo>
                                  <a:pt x="6350" y="6019800"/>
                                </a:lnTo>
                                <a:lnTo>
                                  <a:pt x="11836" y="5992634"/>
                                </a:lnTo>
                                <a:lnTo>
                                  <a:pt x="26809" y="5970422"/>
                                </a:lnTo>
                                <a:lnTo>
                                  <a:pt x="49022" y="5955449"/>
                                </a:lnTo>
                                <a:lnTo>
                                  <a:pt x="76200" y="5949950"/>
                                </a:lnTo>
                                <a:lnTo>
                                  <a:pt x="6019800" y="5949950"/>
                                </a:lnTo>
                                <a:lnTo>
                                  <a:pt x="6046965" y="5955449"/>
                                </a:lnTo>
                                <a:lnTo>
                                  <a:pt x="6069177" y="5970422"/>
                                </a:lnTo>
                                <a:lnTo>
                                  <a:pt x="6084151" y="5992634"/>
                                </a:lnTo>
                                <a:lnTo>
                                  <a:pt x="6089650" y="6019800"/>
                                </a:lnTo>
                                <a:lnTo>
                                  <a:pt x="6089650" y="5989637"/>
                                </a:lnTo>
                                <a:lnTo>
                                  <a:pt x="6073673" y="5965926"/>
                                </a:lnTo>
                                <a:lnTo>
                                  <a:pt x="6049975" y="5949950"/>
                                </a:lnTo>
                                <a:lnTo>
                                  <a:pt x="6049442" y="5949594"/>
                                </a:lnTo>
                                <a:lnTo>
                                  <a:pt x="6019800" y="5943600"/>
                                </a:lnTo>
                                <a:lnTo>
                                  <a:pt x="76200" y="5943600"/>
                                </a:lnTo>
                                <a:lnTo>
                                  <a:pt x="46545" y="5949594"/>
                                </a:lnTo>
                                <a:lnTo>
                                  <a:pt x="22313" y="5965926"/>
                                </a:lnTo>
                                <a:lnTo>
                                  <a:pt x="5981" y="5990158"/>
                                </a:lnTo>
                                <a:lnTo>
                                  <a:pt x="0" y="6019800"/>
                                </a:lnTo>
                                <a:lnTo>
                                  <a:pt x="0" y="7480300"/>
                                </a:lnTo>
                                <a:lnTo>
                                  <a:pt x="5981" y="7509954"/>
                                </a:lnTo>
                                <a:lnTo>
                                  <a:pt x="22313" y="7534186"/>
                                </a:lnTo>
                                <a:lnTo>
                                  <a:pt x="46545" y="7550518"/>
                                </a:lnTo>
                                <a:lnTo>
                                  <a:pt x="76200" y="7556500"/>
                                </a:lnTo>
                                <a:lnTo>
                                  <a:pt x="6019800" y="7556500"/>
                                </a:lnTo>
                                <a:lnTo>
                                  <a:pt x="6049442" y="7550518"/>
                                </a:lnTo>
                                <a:lnTo>
                                  <a:pt x="6049975" y="7550150"/>
                                </a:lnTo>
                                <a:lnTo>
                                  <a:pt x="6073673" y="7534186"/>
                                </a:lnTo>
                                <a:lnTo>
                                  <a:pt x="6090005" y="7509954"/>
                                </a:lnTo>
                                <a:lnTo>
                                  <a:pt x="6096000" y="7480300"/>
                                </a:lnTo>
                                <a:lnTo>
                                  <a:pt x="6096000" y="6019800"/>
                                </a:lnTo>
                                <a:close/>
                              </a:path>
                              <a:path w="6096000" h="7556500">
                                <a:moveTo>
                                  <a:pt x="6096000" y="4368800"/>
                                </a:moveTo>
                                <a:lnTo>
                                  <a:pt x="6090005" y="4339158"/>
                                </a:lnTo>
                                <a:lnTo>
                                  <a:pt x="6089650" y="4338637"/>
                                </a:lnTo>
                                <a:lnTo>
                                  <a:pt x="6089650" y="4368800"/>
                                </a:lnTo>
                                <a:lnTo>
                                  <a:pt x="6089650" y="5753100"/>
                                </a:lnTo>
                                <a:lnTo>
                                  <a:pt x="6084151" y="5780278"/>
                                </a:lnTo>
                                <a:lnTo>
                                  <a:pt x="6069177" y="5802490"/>
                                </a:lnTo>
                                <a:lnTo>
                                  <a:pt x="6046965" y="5817463"/>
                                </a:lnTo>
                                <a:lnTo>
                                  <a:pt x="6019800" y="5822950"/>
                                </a:lnTo>
                                <a:lnTo>
                                  <a:pt x="76200" y="5822950"/>
                                </a:lnTo>
                                <a:lnTo>
                                  <a:pt x="49022" y="5817463"/>
                                </a:lnTo>
                                <a:lnTo>
                                  <a:pt x="26809" y="5802490"/>
                                </a:lnTo>
                                <a:lnTo>
                                  <a:pt x="11836" y="5780278"/>
                                </a:lnTo>
                                <a:lnTo>
                                  <a:pt x="6350" y="5753100"/>
                                </a:lnTo>
                                <a:lnTo>
                                  <a:pt x="6350" y="4368800"/>
                                </a:lnTo>
                                <a:lnTo>
                                  <a:pt x="11836" y="4341634"/>
                                </a:lnTo>
                                <a:lnTo>
                                  <a:pt x="26809" y="4319422"/>
                                </a:lnTo>
                                <a:lnTo>
                                  <a:pt x="49022" y="4304449"/>
                                </a:lnTo>
                                <a:lnTo>
                                  <a:pt x="76200" y="4298950"/>
                                </a:lnTo>
                                <a:lnTo>
                                  <a:pt x="6019800" y="4298950"/>
                                </a:lnTo>
                                <a:lnTo>
                                  <a:pt x="6046965" y="4304449"/>
                                </a:lnTo>
                                <a:lnTo>
                                  <a:pt x="6069177" y="4319422"/>
                                </a:lnTo>
                                <a:lnTo>
                                  <a:pt x="6084151" y="4341634"/>
                                </a:lnTo>
                                <a:lnTo>
                                  <a:pt x="6089650" y="4368800"/>
                                </a:lnTo>
                                <a:lnTo>
                                  <a:pt x="6089650" y="4338637"/>
                                </a:lnTo>
                                <a:lnTo>
                                  <a:pt x="6073673" y="4314926"/>
                                </a:lnTo>
                                <a:lnTo>
                                  <a:pt x="6049975" y="4298950"/>
                                </a:lnTo>
                                <a:lnTo>
                                  <a:pt x="6049442" y="4298594"/>
                                </a:lnTo>
                                <a:lnTo>
                                  <a:pt x="6019800" y="4292600"/>
                                </a:lnTo>
                                <a:lnTo>
                                  <a:pt x="76200" y="4292600"/>
                                </a:lnTo>
                                <a:lnTo>
                                  <a:pt x="46545" y="4298594"/>
                                </a:lnTo>
                                <a:lnTo>
                                  <a:pt x="22313" y="4314926"/>
                                </a:lnTo>
                                <a:lnTo>
                                  <a:pt x="5981" y="4339158"/>
                                </a:lnTo>
                                <a:lnTo>
                                  <a:pt x="0" y="4368800"/>
                                </a:lnTo>
                                <a:lnTo>
                                  <a:pt x="0" y="5753100"/>
                                </a:lnTo>
                                <a:lnTo>
                                  <a:pt x="5981" y="5782754"/>
                                </a:lnTo>
                                <a:lnTo>
                                  <a:pt x="22313" y="5806986"/>
                                </a:lnTo>
                                <a:lnTo>
                                  <a:pt x="46545" y="5823318"/>
                                </a:lnTo>
                                <a:lnTo>
                                  <a:pt x="76200" y="5829300"/>
                                </a:lnTo>
                                <a:lnTo>
                                  <a:pt x="6019800" y="5829300"/>
                                </a:lnTo>
                                <a:lnTo>
                                  <a:pt x="6049442" y="5823318"/>
                                </a:lnTo>
                                <a:lnTo>
                                  <a:pt x="6049975" y="5822950"/>
                                </a:lnTo>
                                <a:lnTo>
                                  <a:pt x="6073673" y="5806986"/>
                                </a:lnTo>
                                <a:lnTo>
                                  <a:pt x="6090005" y="5782754"/>
                                </a:lnTo>
                                <a:lnTo>
                                  <a:pt x="6096000" y="5753100"/>
                                </a:lnTo>
                                <a:lnTo>
                                  <a:pt x="6096000" y="4368800"/>
                                </a:lnTo>
                                <a:close/>
                              </a:path>
                              <a:path w="6096000" h="7556500">
                                <a:moveTo>
                                  <a:pt x="6096000" y="2032000"/>
                                </a:moveTo>
                                <a:lnTo>
                                  <a:pt x="6090005" y="2002358"/>
                                </a:lnTo>
                                <a:lnTo>
                                  <a:pt x="6089650" y="2001837"/>
                                </a:lnTo>
                                <a:lnTo>
                                  <a:pt x="6089650" y="2032000"/>
                                </a:lnTo>
                                <a:lnTo>
                                  <a:pt x="6089650" y="4102100"/>
                                </a:lnTo>
                                <a:lnTo>
                                  <a:pt x="6084151" y="4129278"/>
                                </a:lnTo>
                                <a:lnTo>
                                  <a:pt x="6069177" y="4151490"/>
                                </a:lnTo>
                                <a:lnTo>
                                  <a:pt x="6046965" y="4166463"/>
                                </a:lnTo>
                                <a:lnTo>
                                  <a:pt x="6019800" y="4171950"/>
                                </a:lnTo>
                                <a:lnTo>
                                  <a:pt x="76200" y="4171950"/>
                                </a:lnTo>
                                <a:lnTo>
                                  <a:pt x="49022" y="4166463"/>
                                </a:lnTo>
                                <a:lnTo>
                                  <a:pt x="26809" y="4151490"/>
                                </a:lnTo>
                                <a:lnTo>
                                  <a:pt x="11836" y="4129278"/>
                                </a:lnTo>
                                <a:lnTo>
                                  <a:pt x="6350" y="4102100"/>
                                </a:lnTo>
                                <a:lnTo>
                                  <a:pt x="6350" y="2032000"/>
                                </a:lnTo>
                                <a:lnTo>
                                  <a:pt x="11836" y="2004834"/>
                                </a:lnTo>
                                <a:lnTo>
                                  <a:pt x="26809" y="1982622"/>
                                </a:lnTo>
                                <a:lnTo>
                                  <a:pt x="49022" y="1967649"/>
                                </a:lnTo>
                                <a:lnTo>
                                  <a:pt x="76200" y="1962150"/>
                                </a:lnTo>
                                <a:lnTo>
                                  <a:pt x="6019800" y="1962150"/>
                                </a:lnTo>
                                <a:lnTo>
                                  <a:pt x="6046965" y="1967649"/>
                                </a:lnTo>
                                <a:lnTo>
                                  <a:pt x="6069177" y="1982622"/>
                                </a:lnTo>
                                <a:lnTo>
                                  <a:pt x="6084151" y="2004834"/>
                                </a:lnTo>
                                <a:lnTo>
                                  <a:pt x="6089650" y="2032000"/>
                                </a:lnTo>
                                <a:lnTo>
                                  <a:pt x="6089650" y="2001837"/>
                                </a:lnTo>
                                <a:lnTo>
                                  <a:pt x="6073673" y="1978126"/>
                                </a:lnTo>
                                <a:lnTo>
                                  <a:pt x="6049975" y="1962150"/>
                                </a:lnTo>
                                <a:lnTo>
                                  <a:pt x="6049442" y="1961794"/>
                                </a:lnTo>
                                <a:lnTo>
                                  <a:pt x="6019800" y="1955800"/>
                                </a:lnTo>
                                <a:lnTo>
                                  <a:pt x="76200" y="1955800"/>
                                </a:lnTo>
                                <a:lnTo>
                                  <a:pt x="46545" y="1961794"/>
                                </a:lnTo>
                                <a:lnTo>
                                  <a:pt x="22313" y="1978126"/>
                                </a:lnTo>
                                <a:lnTo>
                                  <a:pt x="5981" y="2002358"/>
                                </a:lnTo>
                                <a:lnTo>
                                  <a:pt x="0" y="2032000"/>
                                </a:lnTo>
                                <a:lnTo>
                                  <a:pt x="0" y="4102100"/>
                                </a:lnTo>
                                <a:lnTo>
                                  <a:pt x="5981" y="4131754"/>
                                </a:lnTo>
                                <a:lnTo>
                                  <a:pt x="22313" y="4155986"/>
                                </a:lnTo>
                                <a:lnTo>
                                  <a:pt x="46545" y="4172318"/>
                                </a:lnTo>
                                <a:lnTo>
                                  <a:pt x="76200" y="4178300"/>
                                </a:lnTo>
                                <a:lnTo>
                                  <a:pt x="6019800" y="4178300"/>
                                </a:lnTo>
                                <a:lnTo>
                                  <a:pt x="6049442" y="4172318"/>
                                </a:lnTo>
                                <a:lnTo>
                                  <a:pt x="6049975" y="4171950"/>
                                </a:lnTo>
                                <a:lnTo>
                                  <a:pt x="6073673" y="4155986"/>
                                </a:lnTo>
                                <a:lnTo>
                                  <a:pt x="6090005" y="4131754"/>
                                </a:lnTo>
                                <a:lnTo>
                                  <a:pt x="6096000" y="4102100"/>
                                </a:lnTo>
                                <a:lnTo>
                                  <a:pt x="6096000" y="2032000"/>
                                </a:lnTo>
                                <a:close/>
                              </a:path>
                              <a:path w="6096000" h="7556500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1765300"/>
                                </a:lnTo>
                                <a:lnTo>
                                  <a:pt x="6084151" y="1792478"/>
                                </a:lnTo>
                                <a:lnTo>
                                  <a:pt x="6069177" y="1814690"/>
                                </a:lnTo>
                                <a:lnTo>
                                  <a:pt x="6046965" y="1829663"/>
                                </a:lnTo>
                                <a:lnTo>
                                  <a:pt x="6019800" y="1835150"/>
                                </a:lnTo>
                                <a:lnTo>
                                  <a:pt x="76200" y="1835150"/>
                                </a:lnTo>
                                <a:lnTo>
                                  <a:pt x="49022" y="1829663"/>
                                </a:lnTo>
                                <a:lnTo>
                                  <a:pt x="26809" y="1814690"/>
                                </a:lnTo>
                                <a:lnTo>
                                  <a:pt x="11836" y="1792478"/>
                                </a:lnTo>
                                <a:lnTo>
                                  <a:pt x="6350" y="176530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1765300"/>
                                </a:lnTo>
                                <a:lnTo>
                                  <a:pt x="5981" y="1794954"/>
                                </a:lnTo>
                                <a:lnTo>
                                  <a:pt x="22313" y="1819186"/>
                                </a:lnTo>
                                <a:lnTo>
                                  <a:pt x="46545" y="1835518"/>
                                </a:lnTo>
                                <a:lnTo>
                                  <a:pt x="76200" y="1841500"/>
                                </a:lnTo>
                                <a:lnTo>
                                  <a:pt x="6019800" y="1841500"/>
                                </a:lnTo>
                                <a:lnTo>
                                  <a:pt x="6049442" y="1835518"/>
                                </a:lnTo>
                                <a:lnTo>
                                  <a:pt x="6049975" y="1835150"/>
                                </a:lnTo>
                                <a:lnTo>
                                  <a:pt x="6073673" y="1819186"/>
                                </a:lnTo>
                                <a:lnTo>
                                  <a:pt x="6090005" y="1794954"/>
                                </a:lnTo>
                                <a:lnTo>
                                  <a:pt x="6096000" y="176530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397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778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3528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37338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41148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2" name="Graphic 112"/>
                        <wps:cNvSpPr/>
                        <wps:spPr>
                          <a:xfrm>
                            <a:off x="1073150" y="5965825"/>
                            <a:ext cx="28130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0" h="9525">
                                <a:moveTo>
                                  <a:pt x="281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2813050" y="9525"/>
                                </a:lnTo>
                                <a:lnTo>
                                  <a:pt x="281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7112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74930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" name="Image 11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" name="Image 120"/>
                          <pic:cNvPicPr/>
                        </pic:nvPicPr>
                        <pic:blipFill>
                          <a:blip r:embed="rId3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" name="Graphic 124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0pt;margin-top:0pt;width:612pt;height:792pt;mso-position-horizontal-relative:page;mso-position-vertical-relative:page;z-index:-16387072" id="docshapegroup105" coordorigin="0,0" coordsize="12240,15840">
                <v:shape style="position:absolute;left:1320;top:720;width:9600;height:11900" id="docshape106" coordorigin="1320,720" coordsize="9600,11900" path="m10920,10200l10911,10153,10910,10152,10910,10200,10910,12500,10901,12543,10878,12578,10843,12601,10800,12610,1440,12610,1397,12601,1362,12578,1339,12543,1330,12500,1330,10200,1339,10157,1362,10122,1397,10099,1440,10090,10800,10090,10843,10099,10878,10122,10901,10157,10910,10200,10910,10152,10885,10115,10848,10090,10847,10089,10800,10080,1440,10080,1393,10089,1355,10115,1329,10153,1320,10200,1320,12500,1329,12547,1355,12585,1393,12611,1440,12620,10800,12620,10847,12611,10848,12610,10885,12585,10911,12547,10920,12500,10920,10200xm10920,7600l10911,7553,10910,7552,10910,7600,10910,9780,10901,9823,10878,9858,10843,9881,10800,9890,1440,9890,1397,9881,1362,9858,1339,9823,1330,9780,1330,7600,1339,7557,1362,7522,1397,7499,1440,7490,10800,7490,10843,7499,10878,7522,10901,7557,10910,7600,10910,7552,10885,7515,10848,7490,10847,7489,10800,7480,1440,7480,1393,7489,1355,7515,1329,7553,1320,7600,1320,9780,1329,9827,1355,9865,1393,9891,1440,9900,10800,9900,10847,9891,10848,9890,10885,9865,10911,9827,10920,9780,10920,7600xm10920,3920l10911,3873,10910,3872,10910,3920,10910,7180,10901,7223,10878,7258,10843,7281,10800,7290,1440,7290,1397,7281,1362,7258,1339,7223,1330,7180,1330,3920,1339,3877,1362,3842,1397,3819,1440,3810,10800,3810,10843,3819,10878,3842,10901,3877,10910,3920,10910,3872,10885,3835,10848,3810,10847,3809,10800,3800,1440,3800,1393,3809,1355,3835,1329,3873,1320,3920,1320,7180,1329,7227,1355,7265,1393,7291,1440,7300,10800,7300,10847,7291,10848,7290,10885,7265,10911,7227,10920,7180,10920,3920xm10920,840l10911,793,10910,792,10910,840,10910,3500,10901,3543,10878,3578,10843,3601,10800,3610,1440,3610,1397,3601,1362,3578,1339,3543,1330,3500,1330,840,1339,797,1362,762,1397,739,1440,730,10800,730,10843,739,10878,762,10901,797,10910,840,10910,792,10885,755,10848,730,10847,729,10800,720,1440,720,1393,729,1355,755,1329,793,1320,840,1320,3500,1329,3547,1355,3585,1393,3611,1440,3620,10800,3620,10847,3611,10848,3610,10885,3585,10911,3547,10920,3500,10920,840xe" filled="true" fillcolor="#dadce0" stroked="false">
                  <v:path arrowok="t"/>
                  <v:fill type="solid"/>
                </v:shape>
                <v:shape style="position:absolute;left:1690;top:2200;width:300;height:300" type="#_x0000_t75" id="docshape107" stroked="false">
                  <v:imagedata r:id="rId33" o:title=""/>
                </v:shape>
                <v:shape style="position:absolute;left:1690;top:2800;width:300;height:300" type="#_x0000_t75" id="docshape108" stroked="false">
                  <v:imagedata r:id="rId33" o:title=""/>
                </v:shape>
                <v:shape style="position:absolute;left:1690;top:5280;width:300;height:300" type="#_x0000_t75" id="docshape109" stroked="false">
                  <v:imagedata r:id="rId33" o:title=""/>
                </v:shape>
                <v:shape style="position:absolute;left:1690;top:5880;width:300;height:300" type="#_x0000_t75" id="docshape110" stroked="false">
                  <v:imagedata r:id="rId33" o:title=""/>
                </v:shape>
                <v:shape style="position:absolute;left:1690;top:6480;width:300;height:300" type="#_x0000_t75" id="docshape111" stroked="false">
                  <v:imagedata r:id="rId33" o:title=""/>
                </v:shape>
                <v:rect style="position:absolute;left:1690;top:9395;width:4430;height:15" id="docshape112" filled="true" fillcolor="#ffffff" stroked="false">
                  <v:fill type="solid"/>
                </v:rect>
                <v:shape style="position:absolute;left:1690;top:11200;width:300;height:300" type="#_x0000_t75" id="docshape113" stroked="false">
                  <v:imagedata r:id="rId33" o:title=""/>
                </v:shape>
                <v:shape style="position:absolute;left:1690;top:11800;width:300;height:300" type="#_x0000_t75" id="docshape114" stroked="false">
                  <v:imagedata r:id="rId33" o:title=""/>
                </v:shape>
                <v:shape style="position:absolute;left:0;top:0;width:12240;height:15840" type="#_x0000_t75" id="docshape115" stroked="false">
                  <v:imagedata r:id="rId34" o:title=""/>
                </v:shape>
                <v:shape style="position:absolute;left:8120;top:14000;width:3100;height:420" type="#_x0000_t75" id="docshape116" stroked="false">
                  <v:imagedata r:id="rId35" o:title=""/>
                </v:shape>
                <v:shape style="position:absolute;left:8120;top:14420;width:3100;height:415" type="#_x0000_t75" id="docshape117" stroked="false">
                  <v:imagedata r:id="rId36" o:title=""/>
                </v:shape>
                <v:shape style="position:absolute;left:8160;top:14040;width:1520;height:755" type="#_x0000_t75" id="docshape118" stroked="false">
                  <v:imagedata r:id="rId37" o:title=""/>
                </v:shape>
                <v:shape style="position:absolute;left:10800;top:14040;width:380;height:380" type="#_x0000_t75" id="docshape119" stroked="false">
                  <v:imagedata r:id="rId38" o:title=""/>
                </v:shape>
                <v:shape style="position:absolute;left:9680;top:14420;width:1500;height:375" type="#_x0000_t75" id="docshape120" stroked="false">
                  <v:imagedata r:id="rId39" o:title=""/>
                </v:shape>
                <v:shape style="position:absolute;left:8165;top:14065;width:236;height:375" type="#_x0000_t75" id="docshape121" stroked="false">
                  <v:imagedata r:id="rId40" o:title=""/>
                </v:shape>
                <v:shape style="position:absolute;left:10929;top:14065;width:231;height:375" type="#_x0000_t75" id="docshape122" stroked="false">
                  <v:imagedata r:id="rId41" o:title=""/>
                </v:shape>
                <v:shape style="position:absolute;left:8165;top:14440;width:2995;height:355" type="#_x0000_t75" id="docshape123" stroked="false">
                  <v:imagedata r:id="rId42" o:title=""/>
                </v:shape>
                <v:shape style="position:absolute;left:8170;top:14040;width:2990;height:720" id="docshape124" coordorigin="8170,14040" coordsize="2990,720" path="m10800,14040l8530,14040,8457,14047,8390,14068,8329,14102,8275,14145,8232,14199,8198,14260,8177,14327,8170,14400,8177,14473,8198,14540,8232,14601,8275,14655,8329,14698,8390,14732,8457,14753,8530,14760,10800,14760,10873,14753,10940,14732,11001,14698,11055,14655,11098,14601,11132,14540,11153,14473,11160,14400,11153,14327,11132,14260,11098,14199,11055,14145,11001,14102,10940,14068,10873,14047,10800,14040xe" filled="true" fillcolor="#ffffff" stroked="false">
                  <v:path arrowok="t"/>
                  <v:fill type="solid"/>
                </v:shape>
                <v:shape style="position:absolute;left:8395;top:14265;width:271;height:270" type="#_x0000_t75" id="docshape125" stroked="false">
                  <v:imagedata r:id="rId43" o:title="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68A7E9AD" wp14:editId="0CBC8D68">
                <wp:simplePos x="0" y="0"/>
                <wp:positionH relativeFrom="page">
                  <wp:posOffset>0</wp:posOffset>
                </wp:positionH>
                <wp:positionV relativeFrom="page">
                  <wp:posOffset>9931400</wp:posOffset>
                </wp:positionV>
                <wp:extent cx="296545" cy="127000"/>
                <wp:effectExtent l="0" t="0" r="0" b="0"/>
                <wp:wrapNone/>
                <wp:docPr id="126" name="Text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452071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5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0pt;margin-top:782pt;width:23.35pt;height:10pt;mso-position-horizontal-relative:page;mso-position-vertical-relative:page;z-index:15733248" type="#_x0000_t202" id="docshape126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5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18191C"/>
        </w:rPr>
        <w:t>Did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you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experience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ny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fear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of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exercise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BEFORE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joining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thletes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based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 xml:space="preserve">on </w:t>
      </w:r>
      <w:r>
        <w:rPr>
          <w:color w:val="18191C"/>
          <w:w w:val="110"/>
        </w:rPr>
        <w:t>your diagnosis of aortic disease or any limitations placed by your physician?</w:t>
      </w:r>
    </w:p>
    <w:p w14:paraId="1D9AE4B6" w14:textId="77777777" w:rsidR="00E1243F" w:rsidRDefault="00E1243F">
      <w:pPr>
        <w:pStyle w:val="BodyText"/>
        <w:spacing w:before="115"/>
        <w:rPr>
          <w:rFonts w:ascii="Gill Sans MT"/>
          <w:sz w:val="22"/>
        </w:rPr>
      </w:pPr>
    </w:p>
    <w:p w14:paraId="5A44D9E1" w14:textId="77777777" w:rsidR="00E1243F" w:rsidRDefault="00000000">
      <w:pPr>
        <w:spacing w:line="564" w:lineRule="auto"/>
        <w:ind w:left="2170" w:right="8127"/>
        <w:rPr>
          <w:rFonts w:ascii="Gill Sans MT"/>
        </w:rPr>
      </w:pPr>
      <w:r>
        <w:rPr>
          <w:rFonts w:ascii="Gill Sans MT"/>
          <w:color w:val="18191C"/>
          <w:spacing w:val="-4"/>
          <w:w w:val="105"/>
        </w:rPr>
        <w:t xml:space="preserve">Yes </w:t>
      </w:r>
      <w:r>
        <w:rPr>
          <w:rFonts w:ascii="Gill Sans MT"/>
          <w:color w:val="18191C"/>
          <w:spacing w:val="-6"/>
          <w:w w:val="105"/>
        </w:rPr>
        <w:t>No</w:t>
      </w:r>
    </w:p>
    <w:p w14:paraId="1E677CAF" w14:textId="77777777" w:rsidR="00E1243F" w:rsidRDefault="00E1243F">
      <w:pPr>
        <w:pStyle w:val="BodyText"/>
        <w:rPr>
          <w:rFonts w:ascii="Gill Sans MT"/>
          <w:sz w:val="24"/>
        </w:rPr>
      </w:pPr>
    </w:p>
    <w:p w14:paraId="0327074A" w14:textId="77777777" w:rsidR="00E1243F" w:rsidRDefault="00E1243F">
      <w:pPr>
        <w:pStyle w:val="BodyText"/>
        <w:spacing w:before="236"/>
        <w:rPr>
          <w:rFonts w:ascii="Gill Sans MT"/>
          <w:sz w:val="24"/>
        </w:rPr>
      </w:pPr>
    </w:p>
    <w:p w14:paraId="0B4F60D3" w14:textId="77777777" w:rsidR="00E1243F" w:rsidRDefault="00000000">
      <w:pPr>
        <w:pStyle w:val="Heading1"/>
      </w:pPr>
      <w:r>
        <w:rPr>
          <w:color w:val="18191C"/>
          <w:spacing w:val="-2"/>
          <w:w w:val="110"/>
        </w:rPr>
        <w:t>If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you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experienced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a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fear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of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exercising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before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joining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Aortic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Athletes,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2"/>
          <w:w w:val="110"/>
        </w:rPr>
        <w:t>is</w:t>
      </w:r>
      <w:r>
        <w:rPr>
          <w:color w:val="18191C"/>
          <w:spacing w:val="-11"/>
          <w:w w:val="110"/>
        </w:rPr>
        <w:t xml:space="preserve"> </w:t>
      </w:r>
      <w:r>
        <w:rPr>
          <w:color w:val="18191C"/>
          <w:spacing w:val="-2"/>
          <w:w w:val="110"/>
        </w:rPr>
        <w:t>that</w:t>
      </w:r>
      <w:r>
        <w:rPr>
          <w:color w:val="18191C"/>
          <w:spacing w:val="-10"/>
          <w:w w:val="110"/>
        </w:rPr>
        <w:t xml:space="preserve"> </w:t>
      </w:r>
      <w:r>
        <w:rPr>
          <w:color w:val="18191C"/>
          <w:spacing w:val="-4"/>
          <w:w w:val="110"/>
        </w:rPr>
        <w:t>fear</w:t>
      </w:r>
    </w:p>
    <w:p w14:paraId="7F42484E" w14:textId="77777777" w:rsidR="00E1243F" w:rsidRDefault="00E1243F">
      <w:pPr>
        <w:pStyle w:val="BodyText"/>
        <w:rPr>
          <w:rFonts w:ascii="Gill Sans MT"/>
          <w:sz w:val="22"/>
        </w:rPr>
      </w:pPr>
    </w:p>
    <w:p w14:paraId="2CDCDE60" w14:textId="77777777" w:rsidR="00E1243F" w:rsidRDefault="00E1243F">
      <w:pPr>
        <w:pStyle w:val="BodyText"/>
        <w:rPr>
          <w:rFonts w:ascii="Gill Sans MT"/>
          <w:sz w:val="22"/>
        </w:rPr>
      </w:pPr>
    </w:p>
    <w:p w14:paraId="304BD1C8" w14:textId="77777777" w:rsidR="00E1243F" w:rsidRDefault="00E1243F">
      <w:pPr>
        <w:pStyle w:val="BodyText"/>
        <w:spacing w:before="44"/>
        <w:rPr>
          <w:rFonts w:ascii="Gill Sans MT"/>
          <w:sz w:val="22"/>
        </w:rPr>
      </w:pPr>
    </w:p>
    <w:p w14:paraId="67BBB561" w14:textId="77777777" w:rsidR="00E1243F" w:rsidRDefault="00000000">
      <w:pPr>
        <w:spacing w:before="1" w:line="564" w:lineRule="auto"/>
        <w:ind w:left="2170" w:right="8168"/>
        <w:jc w:val="both"/>
        <w:rPr>
          <w:rFonts w:ascii="Gill Sans MT"/>
        </w:rPr>
      </w:pPr>
      <w:r>
        <w:rPr>
          <w:rFonts w:ascii="Gill Sans MT"/>
          <w:color w:val="18191C"/>
          <w:spacing w:val="-4"/>
          <w:w w:val="115"/>
        </w:rPr>
        <w:t>More Less Same</w:t>
      </w:r>
    </w:p>
    <w:p w14:paraId="272A2E45" w14:textId="77777777" w:rsidR="00E1243F" w:rsidRDefault="00E1243F">
      <w:pPr>
        <w:pStyle w:val="BodyText"/>
        <w:rPr>
          <w:rFonts w:ascii="Gill Sans MT"/>
          <w:sz w:val="24"/>
        </w:rPr>
      </w:pPr>
    </w:p>
    <w:p w14:paraId="183DD35A" w14:textId="77777777" w:rsidR="00E1243F" w:rsidRDefault="00E1243F">
      <w:pPr>
        <w:pStyle w:val="BodyText"/>
        <w:spacing w:before="236"/>
        <w:rPr>
          <w:rFonts w:ascii="Gill Sans MT"/>
          <w:sz w:val="24"/>
        </w:rPr>
      </w:pPr>
    </w:p>
    <w:p w14:paraId="16E1E5B6" w14:textId="77777777" w:rsidR="00E1243F" w:rsidRDefault="00000000">
      <w:pPr>
        <w:pStyle w:val="Heading1"/>
        <w:spacing w:line="309" w:lineRule="auto"/>
        <w:ind w:right="11"/>
      </w:pPr>
      <w:r>
        <w:rPr>
          <w:color w:val="18191C"/>
          <w:w w:val="110"/>
        </w:rPr>
        <w:t>If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you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answered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less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fear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since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joining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Aortic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Athletes,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what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caused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the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>change?</w:t>
      </w:r>
      <w:r>
        <w:rPr>
          <w:color w:val="18191C"/>
          <w:spacing w:val="-5"/>
          <w:w w:val="110"/>
        </w:rPr>
        <w:t xml:space="preserve"> </w:t>
      </w:r>
      <w:r>
        <w:rPr>
          <w:color w:val="18191C"/>
          <w:w w:val="110"/>
        </w:rPr>
        <w:t xml:space="preserve">(In </w:t>
      </w:r>
      <w:r>
        <w:rPr>
          <w:color w:val="18191C"/>
          <w:w w:val="115"/>
        </w:rPr>
        <w:t>100 words or less)</w:t>
      </w:r>
    </w:p>
    <w:p w14:paraId="73362B90" w14:textId="77777777" w:rsidR="00E1243F" w:rsidRDefault="00E1243F">
      <w:pPr>
        <w:pStyle w:val="BodyText"/>
        <w:spacing w:before="186"/>
        <w:rPr>
          <w:rFonts w:ascii="Gill Sans MT"/>
          <w:sz w:val="24"/>
        </w:rPr>
      </w:pPr>
    </w:p>
    <w:p w14:paraId="00323937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21C996E0" w14:textId="77777777" w:rsidR="00E1243F" w:rsidRDefault="00E1243F">
      <w:pPr>
        <w:pStyle w:val="BodyText"/>
        <w:rPr>
          <w:rFonts w:ascii="Gill Sans MT"/>
          <w:sz w:val="24"/>
        </w:rPr>
      </w:pPr>
    </w:p>
    <w:p w14:paraId="4DADC314" w14:textId="77777777" w:rsidR="00E1243F" w:rsidRDefault="00E1243F">
      <w:pPr>
        <w:pStyle w:val="BodyText"/>
        <w:rPr>
          <w:rFonts w:ascii="Gill Sans MT"/>
          <w:sz w:val="24"/>
        </w:rPr>
      </w:pPr>
    </w:p>
    <w:p w14:paraId="1E21A4DE" w14:textId="77777777" w:rsidR="00E1243F" w:rsidRDefault="00E1243F">
      <w:pPr>
        <w:pStyle w:val="BodyText"/>
        <w:rPr>
          <w:rFonts w:ascii="Gill Sans MT"/>
          <w:sz w:val="24"/>
        </w:rPr>
      </w:pPr>
    </w:p>
    <w:p w14:paraId="0BBEA0E2" w14:textId="77777777" w:rsidR="00E1243F" w:rsidRDefault="00E1243F">
      <w:pPr>
        <w:pStyle w:val="BodyText"/>
        <w:spacing w:before="60"/>
        <w:rPr>
          <w:rFonts w:ascii="Gill Sans MT"/>
          <w:sz w:val="24"/>
        </w:rPr>
      </w:pPr>
    </w:p>
    <w:p w14:paraId="2B2EB57A" w14:textId="77777777" w:rsidR="00E1243F" w:rsidRDefault="00000000">
      <w:pPr>
        <w:pStyle w:val="Heading1"/>
        <w:spacing w:before="1"/>
      </w:pPr>
      <w:r>
        <w:rPr>
          <w:color w:val="18191C"/>
        </w:rPr>
        <w:t>Have</w:t>
      </w:r>
      <w:r>
        <w:rPr>
          <w:color w:val="18191C"/>
          <w:spacing w:val="39"/>
        </w:rPr>
        <w:t xml:space="preserve"> </w:t>
      </w:r>
      <w:r>
        <w:rPr>
          <w:color w:val="18191C"/>
        </w:rPr>
        <w:t>you</w:t>
      </w:r>
      <w:r>
        <w:rPr>
          <w:color w:val="18191C"/>
          <w:spacing w:val="39"/>
        </w:rPr>
        <w:t xml:space="preserve"> </w:t>
      </w:r>
      <w:r>
        <w:rPr>
          <w:color w:val="18191C"/>
        </w:rPr>
        <w:t>participated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in</w:t>
      </w:r>
      <w:r>
        <w:rPr>
          <w:color w:val="18191C"/>
          <w:spacing w:val="39"/>
        </w:rPr>
        <w:t xml:space="preserve"> </w:t>
      </w:r>
      <w:r>
        <w:rPr>
          <w:color w:val="18191C"/>
        </w:rPr>
        <w:t>an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Aortic</w:t>
      </w:r>
      <w:r>
        <w:rPr>
          <w:color w:val="18191C"/>
          <w:spacing w:val="39"/>
        </w:rPr>
        <w:t xml:space="preserve"> </w:t>
      </w:r>
      <w:r>
        <w:rPr>
          <w:color w:val="18191C"/>
        </w:rPr>
        <w:t>Athletes</w:t>
      </w:r>
      <w:r>
        <w:rPr>
          <w:color w:val="18191C"/>
          <w:spacing w:val="40"/>
        </w:rPr>
        <w:t xml:space="preserve"> </w:t>
      </w:r>
      <w:r>
        <w:rPr>
          <w:color w:val="18191C"/>
        </w:rPr>
        <w:t>exercise</w:t>
      </w:r>
      <w:r>
        <w:rPr>
          <w:color w:val="18191C"/>
          <w:spacing w:val="39"/>
        </w:rPr>
        <w:t xml:space="preserve"> </w:t>
      </w:r>
      <w:r>
        <w:rPr>
          <w:color w:val="18191C"/>
          <w:spacing w:val="-2"/>
        </w:rPr>
        <w:t>challenge?</w:t>
      </w:r>
    </w:p>
    <w:p w14:paraId="39F4C5B7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7E51C063" w14:textId="77777777" w:rsidR="00E1243F" w:rsidRDefault="00000000">
      <w:pPr>
        <w:spacing w:line="564" w:lineRule="auto"/>
        <w:ind w:left="2170" w:right="8127"/>
        <w:rPr>
          <w:rFonts w:ascii="Gill Sans MT"/>
        </w:rPr>
      </w:pPr>
      <w:r>
        <w:rPr>
          <w:rFonts w:ascii="Gill Sans MT"/>
          <w:color w:val="18191C"/>
          <w:spacing w:val="-4"/>
          <w:w w:val="105"/>
        </w:rPr>
        <w:t xml:space="preserve">Yes </w:t>
      </w:r>
      <w:r>
        <w:rPr>
          <w:rFonts w:ascii="Gill Sans MT"/>
          <w:color w:val="18191C"/>
          <w:spacing w:val="-6"/>
          <w:w w:val="105"/>
        </w:rPr>
        <w:t>No</w:t>
      </w:r>
    </w:p>
    <w:p w14:paraId="214E9E09" w14:textId="77777777" w:rsidR="00E1243F" w:rsidRDefault="00E1243F">
      <w:pPr>
        <w:spacing w:line="564" w:lineRule="auto"/>
        <w:rPr>
          <w:rFonts w:ascii="Gill Sans MT"/>
        </w:rPr>
        <w:sectPr w:rsidR="00E1243F">
          <w:pgSz w:w="12240" w:h="15840"/>
          <w:pgMar w:top="1060" w:right="1340" w:bottom="0" w:left="0" w:header="720" w:footer="720" w:gutter="0"/>
          <w:cols w:space="720"/>
        </w:sectPr>
      </w:pPr>
    </w:p>
    <w:p w14:paraId="601193B6" w14:textId="77777777" w:rsidR="00E1243F" w:rsidRDefault="00000000">
      <w:pPr>
        <w:pStyle w:val="Heading1"/>
        <w:spacing w:before="72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6930432" behindDoc="1" locked="0" layoutInCell="1" allowOverlap="1" wp14:anchorId="3889966A" wp14:editId="115C2CDD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772400" cy="10058400"/>
                <wp:effectExtent l="0" t="0" r="0" b="0"/>
                <wp:wrapNone/>
                <wp:docPr id="127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72400" cy="10058400"/>
                          <a:chOff x="0" y="0"/>
                          <a:chExt cx="7772400" cy="10058400"/>
                        </a:xfrm>
                      </wpg:grpSpPr>
                      <wps:wsp>
                        <wps:cNvPr id="128" name="Graphic 128"/>
                        <wps:cNvSpPr/>
                        <wps:spPr>
                          <a:xfrm>
                            <a:off x="838200" y="457199"/>
                            <a:ext cx="6096000" cy="3644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0" h="3644900">
                                <a:moveTo>
                                  <a:pt x="6096000" y="2184400"/>
                                </a:moveTo>
                                <a:lnTo>
                                  <a:pt x="6090005" y="2154758"/>
                                </a:lnTo>
                                <a:lnTo>
                                  <a:pt x="6089650" y="2154237"/>
                                </a:lnTo>
                                <a:lnTo>
                                  <a:pt x="6089650" y="2184400"/>
                                </a:lnTo>
                                <a:lnTo>
                                  <a:pt x="6089650" y="3568700"/>
                                </a:lnTo>
                                <a:lnTo>
                                  <a:pt x="6084151" y="3595878"/>
                                </a:lnTo>
                                <a:lnTo>
                                  <a:pt x="6069177" y="3618090"/>
                                </a:lnTo>
                                <a:lnTo>
                                  <a:pt x="6046965" y="3633063"/>
                                </a:lnTo>
                                <a:lnTo>
                                  <a:pt x="6019800" y="3638550"/>
                                </a:lnTo>
                                <a:lnTo>
                                  <a:pt x="76200" y="3638550"/>
                                </a:lnTo>
                                <a:lnTo>
                                  <a:pt x="49022" y="3633063"/>
                                </a:lnTo>
                                <a:lnTo>
                                  <a:pt x="26809" y="3618090"/>
                                </a:lnTo>
                                <a:lnTo>
                                  <a:pt x="11836" y="3595878"/>
                                </a:lnTo>
                                <a:lnTo>
                                  <a:pt x="6350" y="3568700"/>
                                </a:lnTo>
                                <a:lnTo>
                                  <a:pt x="6350" y="2184400"/>
                                </a:lnTo>
                                <a:lnTo>
                                  <a:pt x="11836" y="2157234"/>
                                </a:lnTo>
                                <a:lnTo>
                                  <a:pt x="26809" y="2135022"/>
                                </a:lnTo>
                                <a:lnTo>
                                  <a:pt x="49022" y="2120049"/>
                                </a:lnTo>
                                <a:lnTo>
                                  <a:pt x="76200" y="2114550"/>
                                </a:lnTo>
                                <a:lnTo>
                                  <a:pt x="6019800" y="2114550"/>
                                </a:lnTo>
                                <a:lnTo>
                                  <a:pt x="6046965" y="2120049"/>
                                </a:lnTo>
                                <a:lnTo>
                                  <a:pt x="6069177" y="2135022"/>
                                </a:lnTo>
                                <a:lnTo>
                                  <a:pt x="6084151" y="2157234"/>
                                </a:lnTo>
                                <a:lnTo>
                                  <a:pt x="6089650" y="2184400"/>
                                </a:lnTo>
                                <a:lnTo>
                                  <a:pt x="6089650" y="2154237"/>
                                </a:lnTo>
                                <a:lnTo>
                                  <a:pt x="6073673" y="2130526"/>
                                </a:lnTo>
                                <a:lnTo>
                                  <a:pt x="6049975" y="2114550"/>
                                </a:lnTo>
                                <a:lnTo>
                                  <a:pt x="6049442" y="2114194"/>
                                </a:lnTo>
                                <a:lnTo>
                                  <a:pt x="6019800" y="2108200"/>
                                </a:lnTo>
                                <a:lnTo>
                                  <a:pt x="76200" y="2108200"/>
                                </a:lnTo>
                                <a:lnTo>
                                  <a:pt x="46545" y="2114194"/>
                                </a:lnTo>
                                <a:lnTo>
                                  <a:pt x="22313" y="2130526"/>
                                </a:lnTo>
                                <a:lnTo>
                                  <a:pt x="5981" y="2154758"/>
                                </a:lnTo>
                                <a:lnTo>
                                  <a:pt x="0" y="2184400"/>
                                </a:lnTo>
                                <a:lnTo>
                                  <a:pt x="0" y="3568700"/>
                                </a:lnTo>
                                <a:lnTo>
                                  <a:pt x="5981" y="3598354"/>
                                </a:lnTo>
                                <a:lnTo>
                                  <a:pt x="22313" y="3622586"/>
                                </a:lnTo>
                                <a:lnTo>
                                  <a:pt x="46545" y="3638918"/>
                                </a:lnTo>
                                <a:lnTo>
                                  <a:pt x="76200" y="3644900"/>
                                </a:lnTo>
                                <a:lnTo>
                                  <a:pt x="6019800" y="3644900"/>
                                </a:lnTo>
                                <a:lnTo>
                                  <a:pt x="6049442" y="3638918"/>
                                </a:lnTo>
                                <a:lnTo>
                                  <a:pt x="6049975" y="3638550"/>
                                </a:lnTo>
                                <a:lnTo>
                                  <a:pt x="6073673" y="3622586"/>
                                </a:lnTo>
                                <a:lnTo>
                                  <a:pt x="6090005" y="3598354"/>
                                </a:lnTo>
                                <a:lnTo>
                                  <a:pt x="6096000" y="3568700"/>
                                </a:lnTo>
                                <a:lnTo>
                                  <a:pt x="6096000" y="2184400"/>
                                </a:lnTo>
                                <a:close/>
                              </a:path>
                              <a:path w="6096000" h="3644900">
                                <a:moveTo>
                                  <a:pt x="6096000" y="76200"/>
                                </a:moveTo>
                                <a:lnTo>
                                  <a:pt x="6090005" y="46558"/>
                                </a:lnTo>
                                <a:lnTo>
                                  <a:pt x="6089650" y="46037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1917700"/>
                                </a:lnTo>
                                <a:lnTo>
                                  <a:pt x="6084151" y="1944878"/>
                                </a:lnTo>
                                <a:lnTo>
                                  <a:pt x="6069177" y="1967090"/>
                                </a:lnTo>
                                <a:lnTo>
                                  <a:pt x="6046965" y="1982063"/>
                                </a:lnTo>
                                <a:lnTo>
                                  <a:pt x="6019800" y="1987550"/>
                                </a:lnTo>
                                <a:lnTo>
                                  <a:pt x="76200" y="1987550"/>
                                </a:lnTo>
                                <a:lnTo>
                                  <a:pt x="49022" y="1982063"/>
                                </a:lnTo>
                                <a:lnTo>
                                  <a:pt x="26809" y="1967090"/>
                                </a:lnTo>
                                <a:lnTo>
                                  <a:pt x="11836" y="1944878"/>
                                </a:lnTo>
                                <a:lnTo>
                                  <a:pt x="6350" y="1917700"/>
                                </a:lnTo>
                                <a:lnTo>
                                  <a:pt x="6350" y="76200"/>
                                </a:lnTo>
                                <a:lnTo>
                                  <a:pt x="11836" y="49034"/>
                                </a:lnTo>
                                <a:lnTo>
                                  <a:pt x="26809" y="26822"/>
                                </a:lnTo>
                                <a:lnTo>
                                  <a:pt x="49022" y="11849"/>
                                </a:lnTo>
                                <a:lnTo>
                                  <a:pt x="76200" y="6350"/>
                                </a:lnTo>
                                <a:lnTo>
                                  <a:pt x="6019800" y="6350"/>
                                </a:lnTo>
                                <a:lnTo>
                                  <a:pt x="6046965" y="11849"/>
                                </a:lnTo>
                                <a:lnTo>
                                  <a:pt x="6069177" y="26822"/>
                                </a:lnTo>
                                <a:lnTo>
                                  <a:pt x="6084151" y="49034"/>
                                </a:lnTo>
                                <a:lnTo>
                                  <a:pt x="6089650" y="76200"/>
                                </a:lnTo>
                                <a:lnTo>
                                  <a:pt x="6089650" y="46037"/>
                                </a:lnTo>
                                <a:lnTo>
                                  <a:pt x="6073673" y="22326"/>
                                </a:lnTo>
                                <a:lnTo>
                                  <a:pt x="6049975" y="6350"/>
                                </a:lnTo>
                                <a:lnTo>
                                  <a:pt x="6049442" y="5994"/>
                                </a:lnTo>
                                <a:lnTo>
                                  <a:pt x="6019800" y="0"/>
                                </a:lnTo>
                                <a:lnTo>
                                  <a:pt x="76200" y="0"/>
                                </a:lnTo>
                                <a:lnTo>
                                  <a:pt x="46545" y="5994"/>
                                </a:lnTo>
                                <a:lnTo>
                                  <a:pt x="22313" y="22326"/>
                                </a:lnTo>
                                <a:lnTo>
                                  <a:pt x="5981" y="46558"/>
                                </a:lnTo>
                                <a:lnTo>
                                  <a:pt x="0" y="76200"/>
                                </a:lnTo>
                                <a:lnTo>
                                  <a:pt x="0" y="1917700"/>
                                </a:lnTo>
                                <a:lnTo>
                                  <a:pt x="5981" y="1947354"/>
                                </a:lnTo>
                                <a:lnTo>
                                  <a:pt x="22313" y="1971586"/>
                                </a:lnTo>
                                <a:lnTo>
                                  <a:pt x="46545" y="1987918"/>
                                </a:lnTo>
                                <a:lnTo>
                                  <a:pt x="76200" y="1993900"/>
                                </a:lnTo>
                                <a:lnTo>
                                  <a:pt x="6019800" y="1993900"/>
                                </a:lnTo>
                                <a:lnTo>
                                  <a:pt x="6049442" y="1987918"/>
                                </a:lnTo>
                                <a:lnTo>
                                  <a:pt x="6049975" y="1987550"/>
                                </a:lnTo>
                                <a:lnTo>
                                  <a:pt x="6073673" y="1971586"/>
                                </a:lnTo>
                                <a:lnTo>
                                  <a:pt x="6090005" y="1947354"/>
                                </a:lnTo>
                                <a:lnTo>
                                  <a:pt x="6096000" y="1917700"/>
                                </a:lnTo>
                                <a:lnTo>
                                  <a:pt x="6096000" y="76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C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168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549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73150" y="193040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" name="Graphic 132"/>
                        <wps:cNvSpPr/>
                        <wps:spPr>
                          <a:xfrm>
                            <a:off x="1073150" y="3781425"/>
                            <a:ext cx="28130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13050" h="9525">
                                <a:moveTo>
                                  <a:pt x="281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2813050" y="9525"/>
                                </a:lnTo>
                                <a:lnTo>
                                  <a:pt x="281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4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1005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8890000"/>
                            <a:ext cx="1968500" cy="26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56200" y="9156700"/>
                            <a:ext cx="1968500" cy="2635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1600" y="8915400"/>
                            <a:ext cx="965200" cy="4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858000" y="891540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46800" y="9156700"/>
                            <a:ext cx="952500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8931275"/>
                            <a:ext cx="149601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940173" y="8931275"/>
                            <a:ext cx="146426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84775" y="9169400"/>
                            <a:ext cx="1901825" cy="225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2" name="Graphic 142"/>
                        <wps:cNvSpPr/>
                        <wps:spPr>
                          <a:xfrm>
                            <a:off x="5187950" y="8915400"/>
                            <a:ext cx="189865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8650" h="457200">
                                <a:moveTo>
                                  <a:pt x="1670050" y="0"/>
                                </a:moveTo>
                                <a:lnTo>
                                  <a:pt x="228600" y="0"/>
                                </a:lnTo>
                                <a:lnTo>
                                  <a:pt x="182556" y="4648"/>
                                </a:lnTo>
                                <a:lnTo>
                                  <a:pt x="139658" y="17977"/>
                                </a:lnTo>
                                <a:lnTo>
                                  <a:pt x="100829" y="39066"/>
                                </a:lnTo>
                                <a:lnTo>
                                  <a:pt x="66991" y="66991"/>
                                </a:lnTo>
                                <a:lnTo>
                                  <a:pt x="39066" y="100829"/>
                                </a:lnTo>
                                <a:lnTo>
                                  <a:pt x="17977" y="139658"/>
                                </a:lnTo>
                                <a:lnTo>
                                  <a:pt x="4648" y="182556"/>
                                </a:lnTo>
                                <a:lnTo>
                                  <a:pt x="0" y="228600"/>
                                </a:lnTo>
                                <a:lnTo>
                                  <a:pt x="4648" y="274643"/>
                                </a:lnTo>
                                <a:lnTo>
                                  <a:pt x="17977" y="317541"/>
                                </a:lnTo>
                                <a:lnTo>
                                  <a:pt x="39066" y="356370"/>
                                </a:lnTo>
                                <a:lnTo>
                                  <a:pt x="66991" y="390208"/>
                                </a:lnTo>
                                <a:lnTo>
                                  <a:pt x="100829" y="418133"/>
                                </a:lnTo>
                                <a:lnTo>
                                  <a:pt x="139658" y="439222"/>
                                </a:lnTo>
                                <a:lnTo>
                                  <a:pt x="182556" y="452551"/>
                                </a:lnTo>
                                <a:lnTo>
                                  <a:pt x="228600" y="457200"/>
                                </a:lnTo>
                                <a:lnTo>
                                  <a:pt x="1670050" y="457200"/>
                                </a:lnTo>
                                <a:lnTo>
                                  <a:pt x="1716093" y="452551"/>
                                </a:lnTo>
                                <a:lnTo>
                                  <a:pt x="1758991" y="439222"/>
                                </a:lnTo>
                                <a:lnTo>
                                  <a:pt x="1797820" y="418133"/>
                                </a:lnTo>
                                <a:lnTo>
                                  <a:pt x="1831658" y="390208"/>
                                </a:lnTo>
                                <a:lnTo>
                                  <a:pt x="1859583" y="356370"/>
                                </a:lnTo>
                                <a:lnTo>
                                  <a:pt x="1880672" y="317541"/>
                                </a:lnTo>
                                <a:lnTo>
                                  <a:pt x="1894001" y="274643"/>
                                </a:lnTo>
                                <a:lnTo>
                                  <a:pt x="1898650" y="228600"/>
                                </a:lnTo>
                                <a:lnTo>
                                  <a:pt x="1894001" y="182556"/>
                                </a:lnTo>
                                <a:lnTo>
                                  <a:pt x="1880672" y="139658"/>
                                </a:lnTo>
                                <a:lnTo>
                                  <a:pt x="1859583" y="100829"/>
                                </a:lnTo>
                                <a:lnTo>
                                  <a:pt x="1831658" y="66991"/>
                                </a:lnTo>
                                <a:lnTo>
                                  <a:pt x="1797820" y="39066"/>
                                </a:lnTo>
                                <a:lnTo>
                                  <a:pt x="1758991" y="17977"/>
                                </a:lnTo>
                                <a:lnTo>
                                  <a:pt x="1716093" y="4648"/>
                                </a:lnTo>
                                <a:lnTo>
                                  <a:pt x="1670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330825" y="9058337"/>
                            <a:ext cx="171462" cy="1713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0pt;margin-top:0pt;width:612pt;height:792pt;mso-position-horizontal-relative:page;mso-position-vertical-relative:page;z-index:-16386048" id="docshapegroup127" coordorigin="0,0" coordsize="12240,15840">
                <v:shape style="position:absolute;left:1320;top:720;width:9600;height:5740" id="docshape128" coordorigin="1320,720" coordsize="9600,5740" path="m10920,4160l10911,4113,10910,4112,10910,4160,10910,6340,10901,6383,10878,6418,10843,6441,10800,6450,1440,6450,1397,6441,1362,6418,1339,6383,1330,6340,1330,4160,1339,4117,1362,4082,1397,4059,1440,4050,10800,4050,10843,4059,10878,4082,10901,4117,10910,4160,10910,4112,10885,4075,10848,4050,10847,4049,10800,4040,1440,4040,1393,4049,1355,4075,1329,4113,1320,4160,1320,6340,1329,6387,1355,6425,1393,6451,1440,6460,10800,6460,10847,6451,10848,6450,10885,6425,10911,6387,10920,6340,10920,4160xm10920,840l10911,793,10910,792,10910,840,10910,3740,10901,3783,10878,3818,10843,3841,10800,3850,1440,3850,1397,3841,1362,3818,1339,3783,1330,3740,1330,840,1339,797,1362,762,1397,739,1440,730,10800,730,10843,739,10878,762,10901,797,10910,840,10910,792,10885,755,10848,730,10847,729,10800,720,1440,720,1393,729,1355,755,1329,793,1320,840,1320,3740,1329,3787,1355,3825,1393,3851,1440,3860,10800,3860,10847,3851,10848,3850,10885,3825,10911,3787,10920,3740,10920,840xe" filled="true" fillcolor="#dadce0" stroked="false">
                  <v:path arrowok="t"/>
                  <v:fill type="solid"/>
                </v:shape>
                <v:shape style="position:absolute;left:1690;top:1840;width:300;height:300" type="#_x0000_t75" id="docshape129" stroked="false">
                  <v:imagedata r:id="rId33" o:title=""/>
                </v:shape>
                <v:shape style="position:absolute;left:1690;top:2440;width:300;height:300" type="#_x0000_t75" id="docshape130" stroked="false">
                  <v:imagedata r:id="rId33" o:title=""/>
                </v:shape>
                <v:shape style="position:absolute;left:1690;top:3040;width:300;height:300" type="#_x0000_t75" id="docshape131" stroked="false">
                  <v:imagedata r:id="rId33" o:title=""/>
                </v:shape>
                <v:rect style="position:absolute;left:1690;top:5955;width:4430;height:15" id="docshape132" filled="true" fillcolor="#ffffff" stroked="false">
                  <v:fill type="solid"/>
                </v:rect>
                <v:shape style="position:absolute;left:0;top:0;width:12240;height:15840" type="#_x0000_t75" id="docshape133" stroked="false">
                  <v:imagedata r:id="rId47" o:title=""/>
                </v:shape>
                <v:shape style="position:absolute;left:8120;top:14000;width:3100;height:420" type="#_x0000_t75" id="docshape134" stroked="false">
                  <v:imagedata r:id="rId35" o:title=""/>
                </v:shape>
                <v:shape style="position:absolute;left:8120;top:14420;width:3100;height:415" type="#_x0000_t75" id="docshape135" stroked="false">
                  <v:imagedata r:id="rId36" o:title=""/>
                </v:shape>
                <v:shape style="position:absolute;left:8160;top:14040;width:1520;height:755" type="#_x0000_t75" id="docshape136" stroked="false">
                  <v:imagedata r:id="rId37" o:title=""/>
                </v:shape>
                <v:shape style="position:absolute;left:10800;top:14040;width:380;height:380" type="#_x0000_t75" id="docshape137" stroked="false">
                  <v:imagedata r:id="rId38" o:title=""/>
                </v:shape>
                <v:shape style="position:absolute;left:9680;top:14420;width:1500;height:375" type="#_x0000_t75" id="docshape138" stroked="false">
                  <v:imagedata r:id="rId39" o:title=""/>
                </v:shape>
                <v:shape style="position:absolute;left:8165;top:14065;width:236;height:375" type="#_x0000_t75" id="docshape139" stroked="false">
                  <v:imagedata r:id="rId40" o:title=""/>
                </v:shape>
                <v:shape style="position:absolute;left:10929;top:14065;width:231;height:375" type="#_x0000_t75" id="docshape140" stroked="false">
                  <v:imagedata r:id="rId41" o:title=""/>
                </v:shape>
                <v:shape style="position:absolute;left:8165;top:14440;width:2995;height:355" type="#_x0000_t75" id="docshape141" stroked="false">
                  <v:imagedata r:id="rId42" o:title=""/>
                </v:shape>
                <v:shape style="position:absolute;left:8170;top:14040;width:2990;height:720" id="docshape142" coordorigin="8170,14040" coordsize="2990,720" path="m10800,14040l8530,14040,8457,14047,8390,14068,8329,14102,8275,14145,8232,14199,8198,14260,8177,14327,8170,14400,8177,14473,8198,14540,8232,14601,8275,14655,8329,14698,8390,14732,8457,14753,8530,14760,10800,14760,10873,14753,10940,14732,11001,14698,11055,14655,11098,14601,11132,14540,11153,14473,11160,14400,11153,14327,11132,14260,11098,14199,11055,14145,11001,14102,10940,14068,10873,14047,10800,14040xe" filled="true" fillcolor="#ffffff" stroked="false">
                  <v:path arrowok="t"/>
                  <v:fill type="solid"/>
                </v:shape>
                <v:shape style="position:absolute;left:8395;top:14265;width:271;height:270" type="#_x0000_t75" id="docshape143" stroked="false">
                  <v:imagedata r:id="rId43" o:title="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1831D149" wp14:editId="4A369D6F">
                <wp:simplePos x="0" y="0"/>
                <wp:positionH relativeFrom="page">
                  <wp:posOffset>0</wp:posOffset>
                </wp:positionH>
                <wp:positionV relativeFrom="page">
                  <wp:posOffset>9931400</wp:posOffset>
                </wp:positionV>
                <wp:extent cx="296545" cy="127000"/>
                <wp:effectExtent l="0" t="0" r="0" b="0"/>
                <wp:wrapNone/>
                <wp:docPr id="144" name="Text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6545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CF685E" w14:textId="77777777" w:rsidR="00E1243F" w:rsidRDefault="00000000">
                            <w:pPr>
                              <w:spacing w:line="193" w:lineRule="exact"/>
                              <w:rPr>
                                <w:rFonts w:asci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/>
                                <w:sz w:val="20"/>
                              </w:rPr>
                              <w:t>6 of</w:t>
                            </w:r>
                            <w:r>
                              <w:rPr>
                                <w:rFonts w:ascii="Times New Roman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/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0pt;margin-top:782pt;width:23.35pt;height:10pt;mso-position-horizontal-relative:page;mso-position-vertical-relative:page;z-index:15734272" type="#_x0000_t202" id="docshape144" filled="false" stroked="false">
                <v:textbox inset="0,0,0,0">
                  <w:txbxContent>
                    <w:p>
                      <w:pPr>
                        <w:spacing w:line="193" w:lineRule="exact" w:before="0"/>
                        <w:ind w:left="0" w:right="0" w:firstLine="0"/>
                        <w:jc w:val="left"/>
                        <w:rPr>
                          <w:rFonts w:ascii="Times New Roman"/>
                          <w:sz w:val="20"/>
                        </w:rPr>
                      </w:pPr>
                      <w:r>
                        <w:rPr>
                          <w:rFonts w:ascii="Times New Roman"/>
                          <w:sz w:val="20"/>
                        </w:rPr>
                        <w:t>6 of</w:t>
                      </w:r>
                      <w:r>
                        <w:rPr>
                          <w:rFonts w:ascii="Times New Roman"/>
                          <w:spacing w:val="-1"/>
                          <w:sz w:val="20"/>
                        </w:rPr>
                        <w:t> </w:t>
                      </w:r>
                      <w:r>
                        <w:rPr>
                          <w:rFonts w:ascii="Times New Roman"/>
                          <w:spacing w:val="-10"/>
                          <w:sz w:val="20"/>
                        </w:rPr>
                        <w:t>6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18191C"/>
          <w:w w:val="110"/>
        </w:rPr>
        <w:t>If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yes,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did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the</w:t>
      </w:r>
      <w:r>
        <w:rPr>
          <w:color w:val="18191C"/>
          <w:spacing w:val="-16"/>
          <w:w w:val="110"/>
        </w:rPr>
        <w:t xml:space="preserve"> </w:t>
      </w:r>
      <w:r>
        <w:rPr>
          <w:color w:val="18191C"/>
          <w:w w:val="110"/>
        </w:rPr>
        <w:t>exercise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spacing w:val="-2"/>
          <w:w w:val="110"/>
        </w:rPr>
        <w:t>challenge</w:t>
      </w:r>
    </w:p>
    <w:p w14:paraId="1D5CA228" w14:textId="77777777" w:rsidR="00E1243F" w:rsidRDefault="00E1243F">
      <w:pPr>
        <w:pStyle w:val="BodyText"/>
        <w:spacing w:before="195"/>
        <w:rPr>
          <w:rFonts w:ascii="Gill Sans MT"/>
          <w:sz w:val="22"/>
        </w:rPr>
      </w:pPr>
    </w:p>
    <w:p w14:paraId="05C5A7BC" w14:textId="77777777" w:rsidR="00E1243F" w:rsidRDefault="00000000">
      <w:pPr>
        <w:spacing w:line="564" w:lineRule="auto"/>
        <w:ind w:left="2170" w:right="4521"/>
        <w:rPr>
          <w:rFonts w:ascii="Gill Sans MT"/>
        </w:rPr>
      </w:pPr>
      <w:r>
        <w:rPr>
          <w:rFonts w:ascii="Gill Sans MT"/>
          <w:color w:val="18191C"/>
          <w:w w:val="110"/>
        </w:rPr>
        <w:t>Increase</w:t>
      </w:r>
      <w:r>
        <w:rPr>
          <w:rFonts w:ascii="Gill Sans MT"/>
          <w:color w:val="18191C"/>
          <w:spacing w:val="-1"/>
          <w:w w:val="110"/>
        </w:rPr>
        <w:t xml:space="preserve"> </w:t>
      </w:r>
      <w:r>
        <w:rPr>
          <w:rFonts w:ascii="Gill Sans MT"/>
          <w:color w:val="18191C"/>
          <w:w w:val="110"/>
        </w:rPr>
        <w:t>the</w:t>
      </w:r>
      <w:r>
        <w:rPr>
          <w:rFonts w:ascii="Gill Sans MT"/>
          <w:color w:val="18191C"/>
          <w:spacing w:val="-1"/>
          <w:w w:val="110"/>
        </w:rPr>
        <w:t xml:space="preserve"> </w:t>
      </w:r>
      <w:r>
        <w:rPr>
          <w:rFonts w:ascii="Gill Sans MT"/>
          <w:color w:val="18191C"/>
          <w:w w:val="110"/>
        </w:rPr>
        <w:t>amount</w:t>
      </w:r>
      <w:r>
        <w:rPr>
          <w:rFonts w:ascii="Gill Sans MT"/>
          <w:color w:val="18191C"/>
          <w:spacing w:val="-1"/>
          <w:w w:val="110"/>
        </w:rPr>
        <w:t xml:space="preserve"> </w:t>
      </w:r>
      <w:r>
        <w:rPr>
          <w:rFonts w:ascii="Gill Sans MT"/>
          <w:color w:val="18191C"/>
          <w:w w:val="110"/>
        </w:rPr>
        <w:t>you</w:t>
      </w:r>
      <w:r>
        <w:rPr>
          <w:rFonts w:ascii="Gill Sans MT"/>
          <w:color w:val="18191C"/>
          <w:spacing w:val="-1"/>
          <w:w w:val="110"/>
        </w:rPr>
        <w:t xml:space="preserve"> </w:t>
      </w:r>
      <w:r>
        <w:rPr>
          <w:rFonts w:ascii="Gill Sans MT"/>
          <w:color w:val="18191C"/>
          <w:w w:val="110"/>
        </w:rPr>
        <w:t xml:space="preserve">exercise </w:t>
      </w:r>
      <w:r>
        <w:rPr>
          <w:rFonts w:ascii="Gill Sans MT"/>
          <w:color w:val="18191C"/>
          <w:spacing w:val="-2"/>
          <w:w w:val="110"/>
        </w:rPr>
        <w:t>Decrease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the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amount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you</w:t>
      </w:r>
      <w:r>
        <w:rPr>
          <w:rFonts w:ascii="Gill Sans MT"/>
          <w:color w:val="18191C"/>
          <w:spacing w:val="-15"/>
          <w:w w:val="110"/>
        </w:rPr>
        <w:t xml:space="preserve"> </w:t>
      </w:r>
      <w:r>
        <w:rPr>
          <w:rFonts w:ascii="Gill Sans MT"/>
          <w:color w:val="18191C"/>
          <w:spacing w:val="-2"/>
          <w:w w:val="110"/>
        </w:rPr>
        <w:t>exercise</w:t>
      </w:r>
    </w:p>
    <w:p w14:paraId="0AC08A8D" w14:textId="77777777" w:rsidR="00E1243F" w:rsidRDefault="00000000">
      <w:pPr>
        <w:spacing w:before="1"/>
        <w:ind w:left="2170"/>
        <w:rPr>
          <w:rFonts w:ascii="Gill Sans MT"/>
        </w:rPr>
      </w:pPr>
      <w:r>
        <w:rPr>
          <w:rFonts w:ascii="Gill Sans MT"/>
          <w:color w:val="18191C"/>
        </w:rPr>
        <w:t>Your</w:t>
      </w:r>
      <w:r>
        <w:rPr>
          <w:rFonts w:ascii="Gill Sans MT"/>
          <w:color w:val="18191C"/>
          <w:spacing w:val="36"/>
        </w:rPr>
        <w:t xml:space="preserve"> </w:t>
      </w:r>
      <w:r>
        <w:rPr>
          <w:rFonts w:ascii="Gill Sans MT"/>
          <w:color w:val="18191C"/>
        </w:rPr>
        <w:t>exercise</w:t>
      </w:r>
      <w:r>
        <w:rPr>
          <w:rFonts w:ascii="Gill Sans MT"/>
          <w:color w:val="18191C"/>
          <w:spacing w:val="36"/>
        </w:rPr>
        <w:t xml:space="preserve"> </w:t>
      </w:r>
      <w:r>
        <w:rPr>
          <w:rFonts w:ascii="Gill Sans MT"/>
          <w:color w:val="18191C"/>
        </w:rPr>
        <w:t>volume</w:t>
      </w:r>
      <w:r>
        <w:rPr>
          <w:rFonts w:ascii="Gill Sans MT"/>
          <w:color w:val="18191C"/>
          <w:spacing w:val="36"/>
        </w:rPr>
        <w:t xml:space="preserve"> </w:t>
      </w:r>
      <w:r>
        <w:rPr>
          <w:rFonts w:ascii="Gill Sans MT"/>
          <w:color w:val="18191C"/>
        </w:rPr>
        <w:t>remained</w:t>
      </w:r>
      <w:r>
        <w:rPr>
          <w:rFonts w:ascii="Gill Sans MT"/>
          <w:color w:val="18191C"/>
          <w:spacing w:val="36"/>
        </w:rPr>
        <w:t xml:space="preserve"> </w:t>
      </w:r>
      <w:r>
        <w:rPr>
          <w:rFonts w:ascii="Gill Sans MT"/>
          <w:color w:val="18191C"/>
        </w:rPr>
        <w:t>the</w:t>
      </w:r>
      <w:r>
        <w:rPr>
          <w:rFonts w:ascii="Gill Sans MT"/>
          <w:color w:val="18191C"/>
          <w:spacing w:val="36"/>
        </w:rPr>
        <w:t xml:space="preserve"> </w:t>
      </w:r>
      <w:r>
        <w:rPr>
          <w:rFonts w:ascii="Gill Sans MT"/>
          <w:color w:val="18191C"/>
          <w:spacing w:val="-4"/>
        </w:rPr>
        <w:t>same</w:t>
      </w:r>
    </w:p>
    <w:p w14:paraId="178FFFFE" w14:textId="77777777" w:rsidR="00E1243F" w:rsidRDefault="00E1243F">
      <w:pPr>
        <w:pStyle w:val="BodyText"/>
        <w:rPr>
          <w:rFonts w:ascii="Gill Sans MT"/>
          <w:sz w:val="24"/>
        </w:rPr>
      </w:pPr>
    </w:p>
    <w:p w14:paraId="0A5C72AB" w14:textId="77777777" w:rsidR="00E1243F" w:rsidRDefault="00E1243F">
      <w:pPr>
        <w:pStyle w:val="BodyText"/>
        <w:rPr>
          <w:rFonts w:ascii="Gill Sans MT"/>
          <w:sz w:val="24"/>
        </w:rPr>
      </w:pPr>
    </w:p>
    <w:p w14:paraId="17A7B0DD" w14:textId="77777777" w:rsidR="00E1243F" w:rsidRDefault="00E1243F">
      <w:pPr>
        <w:pStyle w:val="BodyText"/>
        <w:rPr>
          <w:rFonts w:ascii="Gill Sans MT"/>
          <w:sz w:val="24"/>
        </w:rPr>
      </w:pPr>
    </w:p>
    <w:p w14:paraId="1738BE3E" w14:textId="77777777" w:rsidR="00E1243F" w:rsidRDefault="00E1243F">
      <w:pPr>
        <w:pStyle w:val="BodyText"/>
        <w:spacing w:before="23"/>
        <w:rPr>
          <w:rFonts w:ascii="Gill Sans MT"/>
          <w:sz w:val="24"/>
        </w:rPr>
      </w:pPr>
    </w:p>
    <w:p w14:paraId="76E70D96" w14:textId="77777777" w:rsidR="00E1243F" w:rsidRDefault="00000000">
      <w:pPr>
        <w:pStyle w:val="Heading1"/>
        <w:spacing w:line="309" w:lineRule="auto"/>
      </w:pPr>
      <w:r>
        <w:rPr>
          <w:color w:val="18191C"/>
          <w:w w:val="110"/>
        </w:rPr>
        <w:t>If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you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have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not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participated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in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an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Aortic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Athletes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exercise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challenge,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what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are</w:t>
      </w:r>
      <w:r>
        <w:rPr>
          <w:color w:val="18191C"/>
          <w:spacing w:val="-17"/>
          <w:w w:val="110"/>
        </w:rPr>
        <w:t xml:space="preserve"> </w:t>
      </w:r>
      <w:r>
        <w:rPr>
          <w:color w:val="18191C"/>
          <w:w w:val="110"/>
        </w:rPr>
        <w:t>the reasons you have not participated? (Less than 100 words)</w:t>
      </w:r>
    </w:p>
    <w:p w14:paraId="1901351F" w14:textId="77777777" w:rsidR="00E1243F" w:rsidRDefault="00E1243F">
      <w:pPr>
        <w:pStyle w:val="BodyText"/>
        <w:spacing w:before="186"/>
        <w:rPr>
          <w:rFonts w:ascii="Gill Sans MT"/>
          <w:sz w:val="24"/>
        </w:rPr>
      </w:pPr>
    </w:p>
    <w:p w14:paraId="5E5FA2E1" w14:textId="77777777" w:rsidR="00E1243F" w:rsidRDefault="00000000">
      <w:pPr>
        <w:ind w:left="1690"/>
        <w:rPr>
          <w:rFonts w:ascii="Gill Sans MT"/>
          <w:sz w:val="21"/>
        </w:rPr>
      </w:pPr>
      <w:r>
        <w:rPr>
          <w:rFonts w:ascii="Gill Sans MT"/>
          <w:color w:val="121314"/>
          <w:sz w:val="21"/>
        </w:rPr>
        <w:t>Your</w:t>
      </w:r>
      <w:r>
        <w:rPr>
          <w:rFonts w:ascii="Gill Sans MT"/>
          <w:color w:val="121314"/>
          <w:spacing w:val="-1"/>
          <w:sz w:val="21"/>
        </w:rPr>
        <w:t xml:space="preserve"> </w:t>
      </w:r>
      <w:r>
        <w:rPr>
          <w:rFonts w:ascii="Gill Sans MT"/>
          <w:color w:val="121314"/>
          <w:spacing w:val="-2"/>
          <w:w w:val="110"/>
          <w:sz w:val="21"/>
        </w:rPr>
        <w:t>answer</w:t>
      </w:r>
    </w:p>
    <w:p w14:paraId="15F8698F" w14:textId="77777777" w:rsidR="00E1243F" w:rsidRDefault="00E1243F">
      <w:pPr>
        <w:pStyle w:val="BodyText"/>
        <w:rPr>
          <w:rFonts w:ascii="Gill Sans MT"/>
          <w:sz w:val="21"/>
        </w:rPr>
      </w:pPr>
    </w:p>
    <w:p w14:paraId="75F641ED" w14:textId="77777777" w:rsidR="00E1243F" w:rsidRDefault="00E1243F">
      <w:pPr>
        <w:pStyle w:val="BodyText"/>
        <w:rPr>
          <w:rFonts w:ascii="Gill Sans MT"/>
          <w:sz w:val="21"/>
        </w:rPr>
      </w:pPr>
    </w:p>
    <w:p w14:paraId="034C1D08" w14:textId="77777777" w:rsidR="00E1243F" w:rsidRDefault="00E1243F">
      <w:pPr>
        <w:pStyle w:val="BodyText"/>
        <w:spacing w:before="171"/>
        <w:rPr>
          <w:rFonts w:ascii="Gill Sans MT"/>
          <w:sz w:val="21"/>
        </w:rPr>
      </w:pPr>
    </w:p>
    <w:p w14:paraId="1A028005" w14:textId="77777777" w:rsidR="00E1243F" w:rsidRDefault="00000000">
      <w:pPr>
        <w:tabs>
          <w:tab w:val="left" w:pos="9720"/>
        </w:tabs>
        <w:ind w:left="1680"/>
        <w:rPr>
          <w:rFonts w:ascii="Calibri"/>
          <w:sz w:val="21"/>
        </w:rPr>
      </w:pPr>
      <w:r>
        <w:rPr>
          <w:rFonts w:ascii="Calibri"/>
          <w:spacing w:val="-2"/>
          <w:w w:val="115"/>
          <w:sz w:val="21"/>
        </w:rPr>
        <w:t>Submit</w:t>
      </w:r>
      <w:r>
        <w:rPr>
          <w:rFonts w:ascii="Calibri"/>
          <w:sz w:val="21"/>
        </w:rPr>
        <w:tab/>
      </w:r>
      <w:r>
        <w:rPr>
          <w:rFonts w:ascii="Calibri"/>
          <w:color w:val="394BA6"/>
          <w:w w:val="115"/>
          <w:sz w:val="21"/>
        </w:rPr>
        <w:t>Clear</w:t>
      </w:r>
      <w:r>
        <w:rPr>
          <w:rFonts w:ascii="Calibri"/>
          <w:color w:val="394BA6"/>
          <w:spacing w:val="25"/>
          <w:w w:val="115"/>
          <w:sz w:val="21"/>
        </w:rPr>
        <w:t xml:space="preserve"> </w:t>
      </w:r>
      <w:r>
        <w:rPr>
          <w:rFonts w:ascii="Calibri"/>
          <w:color w:val="394BA6"/>
          <w:spacing w:val="-4"/>
          <w:w w:val="115"/>
          <w:sz w:val="21"/>
        </w:rPr>
        <w:t>form</w:t>
      </w:r>
    </w:p>
    <w:p w14:paraId="6CF5F790" w14:textId="77777777" w:rsidR="00E1243F" w:rsidRDefault="00E1243F">
      <w:pPr>
        <w:rPr>
          <w:rFonts w:ascii="Calibri"/>
          <w:sz w:val="21"/>
        </w:rPr>
        <w:sectPr w:rsidR="00E1243F">
          <w:pgSz w:w="12240" w:h="15840"/>
          <w:pgMar w:top="1060" w:right="1340" w:bottom="0" w:left="0" w:header="720" w:footer="720" w:gutter="0"/>
          <w:cols w:space="720"/>
        </w:sectPr>
      </w:pPr>
    </w:p>
    <w:p w14:paraId="3327458D" w14:textId="57DB6954" w:rsidR="00E1243F" w:rsidRDefault="00000000">
      <w:pPr>
        <w:tabs>
          <w:tab w:val="left" w:pos="1887"/>
          <w:tab w:val="left" w:pos="3179"/>
          <w:tab w:val="left" w:pos="4906"/>
        </w:tabs>
        <w:spacing w:before="226" w:line="194" w:lineRule="auto"/>
        <w:ind w:left="165"/>
        <w:rPr>
          <w:rFonts w:ascii="Gill Sans MT" w:hAnsi="Gill Sans MT"/>
          <w:b/>
          <w:sz w:val="34"/>
        </w:rPr>
      </w:pPr>
      <w:r>
        <w:rPr>
          <w:rFonts w:ascii="Gill Sans MT" w:hAnsi="Gill Sans MT"/>
          <w:b/>
          <w:spacing w:val="-2"/>
          <w:w w:val="105"/>
          <w:sz w:val="34"/>
        </w:rPr>
        <w:lastRenderedPageBreak/>
        <w:t>Thoracic</w:t>
      </w:r>
      <w:r w:rsidR="002D4072">
        <w:rPr>
          <w:rFonts w:ascii="Gill Sans MT" w:hAnsi="Gill Sans MT"/>
          <w:b/>
          <w:sz w:val="34"/>
        </w:rPr>
        <w:t xml:space="preserve"> </w:t>
      </w:r>
      <w:r>
        <w:rPr>
          <w:rFonts w:ascii="Gill Sans MT" w:hAnsi="Gill Sans MT"/>
          <w:b/>
          <w:spacing w:val="-2"/>
          <w:w w:val="105"/>
          <w:sz w:val="34"/>
        </w:rPr>
        <w:t>Aortic</w:t>
      </w:r>
      <w:r w:rsidR="002D4072">
        <w:rPr>
          <w:rFonts w:ascii="Gill Sans MT" w:hAnsi="Gill Sans MT"/>
          <w:b/>
          <w:sz w:val="34"/>
        </w:rPr>
        <w:t xml:space="preserve"> </w:t>
      </w:r>
      <w:r>
        <w:rPr>
          <w:rFonts w:ascii="Gill Sans MT" w:hAnsi="Gill Sans MT"/>
          <w:b/>
          <w:spacing w:val="18"/>
          <w:w w:val="82"/>
          <w:sz w:val="34"/>
        </w:rPr>
        <w:t>D</w:t>
      </w:r>
      <w:r>
        <w:rPr>
          <w:rFonts w:ascii="Gill Sans MT" w:hAnsi="Gill Sans MT"/>
          <w:b/>
          <w:spacing w:val="18"/>
          <w:w w:val="103"/>
          <w:sz w:val="34"/>
        </w:rPr>
        <w:t>i</w:t>
      </w:r>
      <w:r>
        <w:rPr>
          <w:rFonts w:ascii="Gill Sans MT" w:hAnsi="Gill Sans MT"/>
          <w:b/>
          <w:spacing w:val="18"/>
          <w:w w:val="115"/>
          <w:sz w:val="34"/>
        </w:rPr>
        <w:t>s</w:t>
      </w:r>
      <w:r>
        <w:rPr>
          <w:rFonts w:ascii="Gill Sans MT" w:hAnsi="Gill Sans MT"/>
          <w:b/>
          <w:spacing w:val="-138"/>
          <w:sz w:val="34"/>
        </w:rPr>
        <w:t>e</w:t>
      </w:r>
      <w:r>
        <w:rPr>
          <w:b/>
          <w:spacing w:val="-10"/>
          <w:w w:val="97"/>
          <w:sz w:val="34"/>
        </w:rPr>
        <w:t> </w:t>
      </w:r>
      <w:proofErr w:type="spellStart"/>
      <w:r>
        <w:rPr>
          <w:rFonts w:ascii="Gill Sans MT" w:hAnsi="Gill Sans MT"/>
          <w:b/>
          <w:spacing w:val="18"/>
          <w:w w:val="103"/>
          <w:sz w:val="34"/>
        </w:rPr>
        <w:t>a</w:t>
      </w:r>
      <w:r>
        <w:rPr>
          <w:rFonts w:ascii="Gill Sans MT" w:hAnsi="Gill Sans MT"/>
          <w:b/>
          <w:spacing w:val="18"/>
          <w:w w:val="115"/>
          <w:sz w:val="34"/>
        </w:rPr>
        <w:t>s</w:t>
      </w:r>
      <w:r>
        <w:rPr>
          <w:rFonts w:ascii="Gill Sans MT" w:hAnsi="Gill Sans MT"/>
          <w:b/>
          <w:spacing w:val="18"/>
          <w:sz w:val="34"/>
        </w:rPr>
        <w:t>e</w:t>
      </w:r>
      <w:proofErr w:type="spellEnd"/>
      <w:r>
        <w:rPr>
          <w:rFonts w:ascii="Gill Sans MT" w:hAnsi="Gill Sans MT"/>
          <w:b/>
          <w:spacing w:val="18"/>
          <w:w w:val="122"/>
          <w:sz w:val="34"/>
        </w:rPr>
        <w:t>:</w:t>
      </w:r>
      <w:r w:rsidR="002D4072">
        <w:rPr>
          <w:rFonts w:ascii="Gill Sans MT" w:hAnsi="Gill Sans MT"/>
          <w:b/>
          <w:sz w:val="34"/>
        </w:rPr>
        <w:t xml:space="preserve"> </w:t>
      </w:r>
      <w:r>
        <w:rPr>
          <w:rFonts w:ascii="Gill Sans MT" w:hAnsi="Gill Sans MT"/>
          <w:b/>
          <w:spacing w:val="-11"/>
          <w:w w:val="83"/>
          <w:sz w:val="34"/>
        </w:rPr>
        <w:t>C</w:t>
      </w:r>
      <w:r>
        <w:rPr>
          <w:b/>
          <w:spacing w:val="-156"/>
          <w:w w:val="105"/>
          <w:sz w:val="34"/>
        </w:rPr>
        <w:t> </w:t>
      </w:r>
      <w:proofErr w:type="spellStart"/>
      <w:r>
        <w:rPr>
          <w:rFonts w:ascii="Gill Sans MT" w:hAnsi="Gill Sans MT"/>
          <w:b/>
          <w:spacing w:val="8"/>
          <w:w w:val="101"/>
          <w:sz w:val="34"/>
        </w:rPr>
        <w:t>o</w:t>
      </w:r>
      <w:r>
        <w:rPr>
          <w:rFonts w:ascii="Gill Sans MT" w:hAnsi="Gill Sans MT"/>
          <w:b/>
          <w:spacing w:val="8"/>
          <w:w w:val="95"/>
          <w:sz w:val="34"/>
        </w:rPr>
        <w:t>m</w:t>
      </w:r>
      <w:r>
        <w:rPr>
          <w:rFonts w:ascii="Gill Sans MT" w:hAnsi="Gill Sans MT"/>
          <w:b/>
          <w:spacing w:val="8"/>
          <w:w w:val="108"/>
          <w:sz w:val="34"/>
        </w:rPr>
        <w:t>pe</w:t>
      </w:r>
      <w:r>
        <w:rPr>
          <w:rFonts w:ascii="Gill Sans MT" w:hAnsi="Gill Sans MT"/>
          <w:b/>
          <w:spacing w:val="-57"/>
          <w:w w:val="103"/>
          <w:sz w:val="34"/>
        </w:rPr>
        <w:t>t</w:t>
      </w:r>
      <w:proofErr w:type="spellEnd"/>
      <w:r>
        <w:rPr>
          <w:b/>
          <w:spacing w:val="-111"/>
          <w:w w:val="105"/>
          <w:sz w:val="34"/>
        </w:rPr>
        <w:t> </w:t>
      </w:r>
      <w:proofErr w:type="spellStart"/>
      <w:r>
        <w:rPr>
          <w:rFonts w:ascii="Gill Sans MT" w:hAnsi="Gill Sans MT"/>
          <w:b/>
          <w:spacing w:val="8"/>
          <w:w w:val="111"/>
          <w:sz w:val="34"/>
        </w:rPr>
        <w:t>i</w:t>
      </w:r>
      <w:r>
        <w:rPr>
          <w:rFonts w:ascii="Gill Sans MT" w:hAnsi="Gill Sans MT"/>
          <w:b/>
          <w:spacing w:val="8"/>
          <w:w w:val="103"/>
          <w:sz w:val="34"/>
        </w:rPr>
        <w:t>t</w:t>
      </w:r>
      <w:r>
        <w:rPr>
          <w:rFonts w:ascii="Gill Sans MT" w:hAnsi="Gill Sans MT"/>
          <w:b/>
          <w:spacing w:val="8"/>
          <w:w w:val="111"/>
          <w:sz w:val="34"/>
        </w:rPr>
        <w:t>i</w:t>
      </w:r>
      <w:r>
        <w:rPr>
          <w:rFonts w:ascii="Gill Sans MT" w:hAnsi="Gill Sans MT"/>
          <w:b/>
          <w:spacing w:val="8"/>
          <w:w w:val="112"/>
          <w:sz w:val="34"/>
        </w:rPr>
        <w:t>v</w:t>
      </w:r>
      <w:r>
        <w:rPr>
          <w:rFonts w:ascii="Gill Sans MT" w:hAnsi="Gill Sans MT"/>
          <w:b/>
          <w:spacing w:val="8"/>
          <w:w w:val="108"/>
          <w:sz w:val="34"/>
        </w:rPr>
        <w:t>e</w:t>
      </w:r>
      <w:proofErr w:type="spellEnd"/>
      <w:r>
        <w:rPr>
          <w:rFonts w:ascii="Gill Sans MT" w:hAnsi="Gill Sans MT"/>
          <w:b/>
          <w:sz w:val="34"/>
        </w:rPr>
        <w:t xml:space="preserve"> </w:t>
      </w:r>
      <w:r>
        <w:rPr>
          <w:rFonts w:ascii="Gill Sans MT" w:hAnsi="Gill Sans MT"/>
          <w:b/>
          <w:w w:val="86"/>
          <w:sz w:val="34"/>
        </w:rPr>
        <w:t>A</w:t>
      </w:r>
      <w:r>
        <w:rPr>
          <w:rFonts w:ascii="Gill Sans MT" w:hAnsi="Gill Sans MT"/>
          <w:b/>
          <w:spacing w:val="-105"/>
          <w:w w:val="103"/>
          <w:sz w:val="34"/>
        </w:rPr>
        <w:t>t</w:t>
      </w:r>
      <w:r>
        <w:rPr>
          <w:b/>
          <w:spacing w:val="-79"/>
          <w:w w:val="105"/>
          <w:sz w:val="34"/>
        </w:rPr>
        <w:t> </w:t>
      </w:r>
      <w:proofErr w:type="spellStart"/>
      <w:r>
        <w:rPr>
          <w:rFonts w:ascii="Gill Sans MT" w:hAnsi="Gill Sans MT"/>
          <w:b/>
          <w:w w:val="107"/>
          <w:sz w:val="34"/>
        </w:rPr>
        <w:t>h</w:t>
      </w:r>
      <w:r>
        <w:rPr>
          <w:rFonts w:ascii="Gill Sans MT" w:hAnsi="Gill Sans MT"/>
          <w:b/>
          <w:w w:val="111"/>
          <w:sz w:val="34"/>
        </w:rPr>
        <w:t>l</w:t>
      </w:r>
      <w:r>
        <w:rPr>
          <w:rFonts w:ascii="Gill Sans MT" w:hAnsi="Gill Sans MT"/>
          <w:b/>
          <w:w w:val="108"/>
          <w:sz w:val="34"/>
        </w:rPr>
        <w:t>e</w:t>
      </w:r>
      <w:r>
        <w:rPr>
          <w:rFonts w:ascii="Gill Sans MT" w:hAnsi="Gill Sans MT"/>
          <w:b/>
          <w:w w:val="103"/>
          <w:sz w:val="34"/>
        </w:rPr>
        <w:t>t</w:t>
      </w:r>
      <w:r>
        <w:rPr>
          <w:rFonts w:ascii="Gill Sans MT" w:hAnsi="Gill Sans MT"/>
          <w:b/>
          <w:w w:val="111"/>
          <w:sz w:val="34"/>
        </w:rPr>
        <w:t>i</w:t>
      </w:r>
      <w:r>
        <w:rPr>
          <w:rFonts w:ascii="Gill Sans MT" w:hAnsi="Gill Sans MT"/>
          <w:b/>
          <w:w w:val="104"/>
          <w:sz w:val="34"/>
        </w:rPr>
        <w:t>c</w:t>
      </w:r>
      <w:proofErr w:type="spellEnd"/>
      <w:r>
        <w:rPr>
          <w:rFonts w:ascii="Gill Sans MT" w:hAnsi="Gill Sans MT"/>
          <w:b/>
          <w:sz w:val="34"/>
        </w:rPr>
        <w:t xml:space="preserve"> </w:t>
      </w:r>
      <w:r>
        <w:rPr>
          <w:rFonts w:ascii="Gill Sans MT" w:hAnsi="Gill Sans MT"/>
          <w:b/>
          <w:spacing w:val="6"/>
          <w:w w:val="91"/>
          <w:sz w:val="34"/>
        </w:rPr>
        <w:t>E</w:t>
      </w:r>
      <w:r>
        <w:rPr>
          <w:rFonts w:ascii="Gill Sans MT" w:hAnsi="Gill Sans MT"/>
          <w:b/>
          <w:spacing w:val="6"/>
          <w:w w:val="109"/>
          <w:sz w:val="34"/>
        </w:rPr>
        <w:t>v</w:t>
      </w:r>
      <w:r>
        <w:rPr>
          <w:rFonts w:ascii="Gill Sans MT" w:hAnsi="Gill Sans MT"/>
          <w:b/>
          <w:spacing w:val="6"/>
          <w:w w:val="105"/>
          <w:sz w:val="34"/>
        </w:rPr>
        <w:t>e</w:t>
      </w:r>
      <w:r>
        <w:rPr>
          <w:rFonts w:ascii="Gill Sans MT" w:hAnsi="Gill Sans MT"/>
          <w:b/>
          <w:spacing w:val="-30"/>
          <w:w w:val="104"/>
          <w:sz w:val="34"/>
        </w:rPr>
        <w:t>n</w:t>
      </w:r>
      <w:r>
        <w:rPr>
          <w:b/>
          <w:spacing w:val="-141"/>
          <w:w w:val="102"/>
          <w:sz w:val="34"/>
        </w:rPr>
        <w:t> </w:t>
      </w:r>
      <w:proofErr w:type="spellStart"/>
      <w:r>
        <w:rPr>
          <w:rFonts w:ascii="Gill Sans MT" w:hAnsi="Gill Sans MT"/>
          <w:b/>
          <w:spacing w:val="6"/>
          <w:sz w:val="34"/>
        </w:rPr>
        <w:t>t</w:t>
      </w:r>
      <w:r>
        <w:rPr>
          <w:rFonts w:ascii="Gill Sans MT" w:hAnsi="Gill Sans MT"/>
          <w:b/>
          <w:spacing w:val="6"/>
          <w:w w:val="120"/>
          <w:sz w:val="34"/>
        </w:rPr>
        <w:t>s</w:t>
      </w:r>
      <w:proofErr w:type="spellEnd"/>
      <w:r>
        <w:rPr>
          <w:rFonts w:ascii="Gill Sans MT" w:hAnsi="Gill Sans MT"/>
          <w:b/>
          <w:spacing w:val="-21"/>
          <w:w w:val="104"/>
          <w:sz w:val="34"/>
        </w:rPr>
        <w:t xml:space="preserve"> </w:t>
      </w:r>
      <w:r>
        <w:rPr>
          <w:rFonts w:ascii="Gill Sans MT" w:hAnsi="Gill Sans MT"/>
          <w:b/>
          <w:w w:val="105"/>
          <w:sz w:val="34"/>
        </w:rPr>
        <w:t>After Diagnosis</w:t>
      </w:r>
    </w:p>
    <w:p w14:paraId="04A3FDD4" w14:textId="77777777" w:rsidR="00E1243F" w:rsidRDefault="00000000">
      <w:pPr>
        <w:spacing w:before="76"/>
        <w:rPr>
          <w:rFonts w:ascii="Gill Sans MT"/>
          <w:i/>
          <w:sz w:val="15"/>
        </w:rPr>
      </w:pPr>
      <w:r>
        <w:br w:type="column"/>
      </w:r>
      <w:r>
        <w:rPr>
          <w:rFonts w:ascii="Gill Sans MT"/>
          <w:i/>
          <w:w w:val="120"/>
          <w:sz w:val="15"/>
        </w:rPr>
        <w:t>Page</w:t>
      </w:r>
      <w:r>
        <w:rPr>
          <w:rFonts w:ascii="Gill Sans MT"/>
          <w:i/>
          <w:spacing w:val="3"/>
          <w:w w:val="120"/>
          <w:sz w:val="15"/>
        </w:rPr>
        <w:t xml:space="preserve"> </w:t>
      </w:r>
      <w:r>
        <w:rPr>
          <w:rFonts w:ascii="Gill Sans MT"/>
          <w:i/>
          <w:spacing w:val="-10"/>
          <w:w w:val="120"/>
          <w:sz w:val="15"/>
        </w:rPr>
        <w:t>1</w:t>
      </w:r>
    </w:p>
    <w:p w14:paraId="224D6C0F" w14:textId="77777777" w:rsidR="00E1243F" w:rsidRDefault="00E1243F">
      <w:pPr>
        <w:rPr>
          <w:rFonts w:ascii="Gill Sans MT"/>
          <w:sz w:val="15"/>
        </w:rPr>
        <w:sectPr w:rsidR="00E1243F">
          <w:pgSz w:w="12240" w:h="15840"/>
          <w:pgMar w:top="180" w:right="900" w:bottom="0" w:left="940" w:header="720" w:footer="720" w:gutter="0"/>
          <w:cols w:num="2" w:space="720" w:equalWidth="0">
            <w:col w:w="9706" w:space="27"/>
            <w:col w:w="667"/>
          </w:cols>
        </w:sectPr>
      </w:pPr>
    </w:p>
    <w:p w14:paraId="0F373E37" w14:textId="77777777" w:rsidR="00E1243F" w:rsidRDefault="00E1243F">
      <w:pPr>
        <w:pStyle w:val="BodyText"/>
        <w:spacing w:before="80"/>
        <w:rPr>
          <w:rFonts w:ascii="Gill Sans MT"/>
          <w:i/>
        </w:rPr>
      </w:pPr>
    </w:p>
    <w:p w14:paraId="555A7163" w14:textId="77777777" w:rsidR="00E1243F" w:rsidRDefault="00000000">
      <w:pPr>
        <w:pStyle w:val="BodyText"/>
        <w:ind w:left="166"/>
      </w:pPr>
      <w:r>
        <w:t>The</w:t>
      </w:r>
      <w:r>
        <w:rPr>
          <w:spacing w:val="6"/>
        </w:rPr>
        <w:t xml:space="preserve"> </w:t>
      </w:r>
      <w:r>
        <w:t>purpose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is</w:t>
      </w:r>
      <w:r>
        <w:rPr>
          <w:spacing w:val="6"/>
        </w:rPr>
        <w:t xml:space="preserve"> </w:t>
      </w:r>
      <w:r>
        <w:t>study</w:t>
      </w:r>
      <w:r>
        <w:rPr>
          <w:spacing w:val="7"/>
        </w:rPr>
        <w:t xml:space="preserve"> </w:t>
      </w:r>
      <w:r>
        <w:t>is</w:t>
      </w:r>
      <w:r>
        <w:rPr>
          <w:spacing w:val="6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collect</w:t>
      </w:r>
      <w:r>
        <w:rPr>
          <w:spacing w:val="7"/>
        </w:rPr>
        <w:t xml:space="preserve"> </w:t>
      </w:r>
      <w:r>
        <w:t>data</w:t>
      </w:r>
      <w:r>
        <w:rPr>
          <w:spacing w:val="5"/>
        </w:rPr>
        <w:t xml:space="preserve"> </w:t>
      </w:r>
      <w:r>
        <w:t>from</w:t>
      </w:r>
      <w:r>
        <w:rPr>
          <w:spacing w:val="5"/>
        </w:rPr>
        <w:t xml:space="preserve"> </w:t>
      </w:r>
      <w:r>
        <w:t>individuals</w:t>
      </w:r>
      <w:r>
        <w:rPr>
          <w:spacing w:val="7"/>
        </w:rPr>
        <w:t xml:space="preserve"> </w:t>
      </w:r>
      <w:r>
        <w:t>who</w:t>
      </w:r>
      <w:r>
        <w:rPr>
          <w:spacing w:val="5"/>
        </w:rPr>
        <w:t xml:space="preserve"> </w:t>
      </w:r>
      <w:r>
        <w:rPr>
          <w:spacing w:val="-2"/>
        </w:rPr>
        <w:t>have:</w:t>
      </w:r>
    </w:p>
    <w:p w14:paraId="09BCBFA8" w14:textId="77777777" w:rsidR="00E1243F" w:rsidRDefault="00000000">
      <w:pPr>
        <w:pStyle w:val="ListParagraph"/>
        <w:numPr>
          <w:ilvl w:val="0"/>
          <w:numId w:val="1"/>
        </w:numPr>
        <w:tabs>
          <w:tab w:val="left" w:pos="334"/>
        </w:tabs>
        <w:spacing w:before="209"/>
        <w:ind w:left="334" w:hanging="114"/>
        <w:rPr>
          <w:sz w:val="19"/>
        </w:rPr>
      </w:pPr>
      <w:r>
        <w:rPr>
          <w:sz w:val="19"/>
        </w:rPr>
        <w:t>been diagnosed</w:t>
      </w:r>
      <w:r>
        <w:rPr>
          <w:spacing w:val="1"/>
          <w:sz w:val="19"/>
        </w:rPr>
        <w:t xml:space="preserve"> </w:t>
      </w:r>
      <w:r>
        <w:rPr>
          <w:sz w:val="19"/>
        </w:rPr>
        <w:t>with aortic</w:t>
      </w:r>
      <w:r>
        <w:rPr>
          <w:spacing w:val="2"/>
          <w:sz w:val="19"/>
        </w:rPr>
        <w:t xml:space="preserve"> </w:t>
      </w:r>
      <w:r>
        <w:rPr>
          <w:sz w:val="19"/>
        </w:rPr>
        <w:t>aneurysm</w:t>
      </w:r>
      <w:r>
        <w:rPr>
          <w:spacing w:val="1"/>
          <w:sz w:val="19"/>
        </w:rPr>
        <w:t xml:space="preserve"> </w:t>
      </w:r>
      <w:r>
        <w:rPr>
          <w:sz w:val="19"/>
        </w:rPr>
        <w:t>OR</w:t>
      </w:r>
      <w:r>
        <w:rPr>
          <w:spacing w:val="1"/>
          <w:sz w:val="19"/>
        </w:rPr>
        <w:t xml:space="preserve"> </w:t>
      </w:r>
      <w:r>
        <w:rPr>
          <w:sz w:val="19"/>
        </w:rPr>
        <w:t>survived</w:t>
      </w:r>
      <w:r>
        <w:rPr>
          <w:spacing w:val="1"/>
          <w:sz w:val="19"/>
        </w:rPr>
        <w:t xml:space="preserve"> </w:t>
      </w:r>
      <w:r>
        <w:rPr>
          <w:sz w:val="19"/>
        </w:rPr>
        <w:t>an</w:t>
      </w:r>
      <w:r>
        <w:rPr>
          <w:spacing w:val="1"/>
          <w:sz w:val="19"/>
        </w:rPr>
        <w:t xml:space="preserve"> </w:t>
      </w:r>
      <w:r>
        <w:rPr>
          <w:sz w:val="19"/>
        </w:rPr>
        <w:t>aortic</w:t>
      </w:r>
      <w:r>
        <w:rPr>
          <w:spacing w:val="1"/>
          <w:sz w:val="19"/>
        </w:rPr>
        <w:t xml:space="preserve"> </w:t>
      </w:r>
      <w:r>
        <w:rPr>
          <w:spacing w:val="-2"/>
          <w:sz w:val="19"/>
        </w:rPr>
        <w:t>dissection</w:t>
      </w:r>
    </w:p>
    <w:p w14:paraId="29113798" w14:textId="77777777" w:rsidR="00E1243F" w:rsidRDefault="00000000">
      <w:pPr>
        <w:pStyle w:val="ListParagraph"/>
        <w:numPr>
          <w:ilvl w:val="0"/>
          <w:numId w:val="1"/>
        </w:numPr>
        <w:tabs>
          <w:tab w:val="left" w:pos="334"/>
        </w:tabs>
        <w:ind w:left="334" w:hanging="114"/>
        <w:rPr>
          <w:sz w:val="19"/>
        </w:rPr>
      </w:pPr>
      <w:r>
        <w:rPr>
          <w:w w:val="105"/>
          <w:sz w:val="19"/>
        </w:rPr>
        <w:t>participated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in</w:t>
      </w:r>
      <w:r>
        <w:rPr>
          <w:spacing w:val="-11"/>
          <w:w w:val="105"/>
          <w:sz w:val="19"/>
        </w:rPr>
        <w:t xml:space="preserve"> </w:t>
      </w:r>
      <w:r>
        <w:rPr>
          <w:w w:val="105"/>
          <w:sz w:val="19"/>
        </w:rPr>
        <w:t>competitive</w:t>
      </w:r>
      <w:r>
        <w:rPr>
          <w:spacing w:val="-10"/>
          <w:w w:val="105"/>
          <w:sz w:val="19"/>
        </w:rPr>
        <w:t xml:space="preserve"> </w:t>
      </w:r>
      <w:r>
        <w:rPr>
          <w:w w:val="105"/>
          <w:sz w:val="19"/>
        </w:rPr>
        <w:t>athletic</w:t>
      </w:r>
      <w:r>
        <w:rPr>
          <w:spacing w:val="-10"/>
          <w:w w:val="105"/>
          <w:sz w:val="19"/>
        </w:rPr>
        <w:t xml:space="preserve"> </w:t>
      </w:r>
      <w:r>
        <w:rPr>
          <w:spacing w:val="-2"/>
          <w:w w:val="105"/>
          <w:sz w:val="19"/>
        </w:rPr>
        <w:t>events</w:t>
      </w:r>
    </w:p>
    <w:p w14:paraId="148E9877" w14:textId="77777777" w:rsidR="00E1243F" w:rsidRDefault="00000000">
      <w:pPr>
        <w:pStyle w:val="BodyText"/>
        <w:spacing w:before="208" w:line="468" w:lineRule="auto"/>
        <w:ind w:left="166" w:right="1933"/>
      </w:pPr>
      <w:r>
        <w:t>Note: competitive athletic events include ALL officially timed events such as marathons, 5K's, etc. Please read each question carefully before answering.</w:t>
      </w:r>
    </w:p>
    <w:p w14:paraId="3D7BC354" w14:textId="77777777" w:rsidR="00E1243F" w:rsidRDefault="00000000">
      <w:pPr>
        <w:pStyle w:val="BodyText"/>
        <w:spacing w:before="1"/>
        <w:ind w:left="166"/>
      </w:pPr>
      <w:r>
        <w:t>Thank</w:t>
      </w:r>
      <w:r>
        <w:rPr>
          <w:spacing w:val="-10"/>
        </w:rPr>
        <w:t xml:space="preserve"> </w:t>
      </w:r>
      <w:r>
        <w:rPr>
          <w:spacing w:val="-4"/>
        </w:rPr>
        <w:t>you!</w:t>
      </w:r>
    </w:p>
    <w:p w14:paraId="50014CE6" w14:textId="77777777" w:rsidR="00E1243F" w:rsidRDefault="00000000">
      <w:pPr>
        <w:pStyle w:val="BodyText"/>
        <w:spacing w:before="209"/>
        <w:ind w:left="166"/>
      </w:pPr>
      <w:r>
        <w:t>-Dr.</w:t>
      </w:r>
      <w:r>
        <w:rPr>
          <w:spacing w:val="-10"/>
        </w:rPr>
        <w:t xml:space="preserve"> </w:t>
      </w:r>
      <w:r>
        <w:t>Siddharth</w:t>
      </w:r>
      <w:r>
        <w:rPr>
          <w:spacing w:val="-10"/>
        </w:rPr>
        <w:t xml:space="preserve"> </w:t>
      </w:r>
      <w:r>
        <w:t>Prakash</w:t>
      </w:r>
      <w:r>
        <w:rPr>
          <w:spacing w:val="-10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Team</w:t>
      </w:r>
      <w:r>
        <w:rPr>
          <w:spacing w:val="-11"/>
        </w:rPr>
        <w:t xml:space="preserve"> </w:t>
      </w:r>
      <w:r>
        <w:t>at</w:t>
      </w:r>
      <w:r>
        <w:rPr>
          <w:spacing w:val="-9"/>
        </w:rPr>
        <w:t xml:space="preserve"> </w:t>
      </w:r>
      <w:r>
        <w:t>UTHealth</w:t>
      </w:r>
      <w:r>
        <w:rPr>
          <w:spacing w:val="-10"/>
        </w:rPr>
        <w:t xml:space="preserve"> </w:t>
      </w:r>
      <w:r>
        <w:rPr>
          <w:spacing w:val="-2"/>
        </w:rPr>
        <w:t>Houston</w:t>
      </w:r>
    </w:p>
    <w:p w14:paraId="5CEFF629" w14:textId="77777777" w:rsidR="00E1243F" w:rsidRDefault="00000000">
      <w:pPr>
        <w:pStyle w:val="BodyText"/>
        <w:spacing w:before="182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2C4282D8" wp14:editId="0EA251F1">
                <wp:simplePos x="0" y="0"/>
                <wp:positionH relativeFrom="page">
                  <wp:posOffset>668976</wp:posOffset>
                </wp:positionH>
                <wp:positionV relativeFrom="paragraph">
                  <wp:posOffset>277341</wp:posOffset>
                </wp:positionV>
                <wp:extent cx="6436995" cy="1270"/>
                <wp:effectExtent l="0" t="0" r="0" b="0"/>
                <wp:wrapTopAndBottom/>
                <wp:docPr id="145" name="Graphic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21.837914pt;width:506.85pt;height:.1pt;mso-position-horizontal-relative:page;mso-position-vertical-relative:paragraph;z-index:-15722496;mso-wrap-distance-left:0;mso-wrap-distance-right:0" id="docshape145" coordorigin="1054,437" coordsize="10137,0" path="m1054,437l11190,437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CC35E3B" w14:textId="77777777" w:rsidR="00E1243F" w:rsidRDefault="00000000">
      <w:pPr>
        <w:pStyle w:val="BodyText"/>
        <w:tabs>
          <w:tab w:val="left" w:pos="5981"/>
        </w:tabs>
        <w:spacing w:before="86" w:line="216" w:lineRule="exact"/>
        <w:ind w:left="166"/>
      </w:pPr>
      <w:r>
        <w:t>I</w:t>
      </w:r>
      <w:r>
        <w:rPr>
          <w:spacing w:val="-1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rPr>
          <w:spacing w:val="-5"/>
        </w:rPr>
        <w:t>an:</w:t>
      </w:r>
      <w:r>
        <w:tab/>
        <w:t>Aortic</w:t>
      </w:r>
      <w:r>
        <w:rPr>
          <w:spacing w:val="10"/>
        </w:rPr>
        <w:t xml:space="preserve"> </w:t>
      </w:r>
      <w:r>
        <w:rPr>
          <w:spacing w:val="-2"/>
        </w:rPr>
        <w:t>aneurysm</w:t>
      </w:r>
    </w:p>
    <w:p w14:paraId="6E02E761" w14:textId="77777777" w:rsidR="00E1243F" w:rsidRDefault="00000000">
      <w:pPr>
        <w:pStyle w:val="BodyText"/>
        <w:spacing w:before="1" w:line="235" w:lineRule="auto"/>
        <w:ind w:left="5981" w:right="2694"/>
      </w:pPr>
      <w:r>
        <w:rPr>
          <w:noProof/>
        </w:rPr>
        <mc:AlternateContent>
          <mc:Choice Requires="wps">
            <w:drawing>
              <wp:anchor distT="0" distB="0" distL="0" distR="0" simplePos="0" relativeHeight="486936064" behindDoc="1" locked="0" layoutInCell="1" allowOverlap="1" wp14:anchorId="042E4A3E" wp14:editId="7EE2EF22">
                <wp:simplePos x="0" y="0"/>
                <wp:positionH relativeFrom="page">
                  <wp:posOffset>4236081</wp:posOffset>
                </wp:positionH>
                <wp:positionV relativeFrom="paragraph">
                  <wp:posOffset>-117285</wp:posOffset>
                </wp:positionV>
                <wp:extent cx="115570" cy="521970"/>
                <wp:effectExtent l="0" t="0" r="0" b="0"/>
                <wp:wrapNone/>
                <wp:docPr id="146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521970"/>
                          <a:chOff x="0" y="0"/>
                          <a:chExt cx="115570" cy="521970"/>
                        </a:xfrm>
                      </wpg:grpSpPr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04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0" name="Image 150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562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9.235056pt;width:9.1pt;height:41.1pt;mso-position-horizontal-relative:page;mso-position-vertical-relative:paragraph;z-index:-16380416" id="docshapegroup146" coordorigin="6671,-185" coordsize="182,822">
                <v:shape style="position:absolute;left:6671;top:-185;width:182;height:182" type="#_x0000_t75" id="docshape147" stroked="false">
                  <v:imagedata r:id="rId50" o:title=""/>
                </v:shape>
                <v:shape style="position:absolute;left:6671;top:28;width:182;height:182" type="#_x0000_t75" id="docshape148" stroked="false">
                  <v:imagedata r:id="rId50" o:title=""/>
                </v:shape>
                <v:shape style="position:absolute;left:6671;top:242;width:182;height:182" type="#_x0000_t75" id="docshape149" stroked="false">
                  <v:imagedata r:id="rId51" o:title=""/>
                </v:shape>
                <v:shape style="position:absolute;left:6671;top:455;width:182;height:182" type="#_x0000_t75" id="docshape150" stroked="false">
                  <v:imagedata r:id="rId50" o:title=""/>
                </v:shape>
                <w10:wrap type="none"/>
              </v:group>
            </w:pict>
          </mc:Fallback>
        </mc:AlternateContent>
      </w:r>
      <w:r>
        <w:t>Aortic</w:t>
      </w:r>
      <w:r>
        <w:rPr>
          <w:spacing w:val="-14"/>
        </w:rPr>
        <w:t xml:space="preserve"> </w:t>
      </w:r>
      <w:r>
        <w:t xml:space="preserve">dissection </w:t>
      </w:r>
      <w:r>
        <w:rPr>
          <w:spacing w:val="-4"/>
        </w:rPr>
        <w:t>Both</w:t>
      </w:r>
    </w:p>
    <w:p w14:paraId="00736E4D" w14:textId="77777777" w:rsidR="00E1243F" w:rsidRDefault="00000000">
      <w:pPr>
        <w:pStyle w:val="BodyText"/>
        <w:spacing w:line="214" w:lineRule="exact"/>
        <w:ind w:left="5981"/>
      </w:pPr>
      <w:r>
        <w:t>Non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rPr>
          <w:spacing w:val="-2"/>
        </w:rPr>
        <w:t>above</w:t>
      </w:r>
    </w:p>
    <w:p w14:paraId="675B2F66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62FCD78C" wp14:editId="18E5FACA">
                <wp:simplePos x="0" y="0"/>
                <wp:positionH relativeFrom="page">
                  <wp:posOffset>668976</wp:posOffset>
                </wp:positionH>
                <wp:positionV relativeFrom="paragraph">
                  <wp:posOffset>141951</wp:posOffset>
                </wp:positionV>
                <wp:extent cx="6436995" cy="1270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77316pt;width:506.85pt;height:.1pt;mso-position-horizontal-relative:page;mso-position-vertical-relative:paragraph;z-index:-15721984;mso-wrap-distance-left:0;mso-wrap-distance-right:0" id="docshape151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0365B6F" w14:textId="77777777" w:rsidR="00E1243F" w:rsidRDefault="00000000">
      <w:pPr>
        <w:pStyle w:val="BodyText"/>
        <w:spacing w:before="86"/>
        <w:ind w:left="166"/>
      </w:pP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years</w:t>
      </w:r>
      <w:r>
        <w:rPr>
          <w:spacing w:val="-1"/>
        </w:rPr>
        <w:t xml:space="preserve"> </w:t>
      </w:r>
      <w:r>
        <w:t>ago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dissection?</w:t>
      </w:r>
    </w:p>
    <w:p w14:paraId="305E8E89" w14:textId="77777777" w:rsidR="00E1243F" w:rsidRDefault="00000000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49D2E48F" wp14:editId="3A971F3C">
                <wp:simplePos x="0" y="0"/>
                <wp:positionH relativeFrom="page">
                  <wp:posOffset>4259803</wp:posOffset>
                </wp:positionH>
                <wp:positionV relativeFrom="paragraph">
                  <wp:posOffset>134154</wp:posOffset>
                </wp:positionV>
                <wp:extent cx="1828800" cy="1270"/>
                <wp:effectExtent l="0" t="0" r="0" b="0"/>
                <wp:wrapTopAndBottom/>
                <wp:docPr id="152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>
                              <a:moveTo>
                                <a:pt x="0" y="0"/>
                              </a:moveTo>
                              <a:lnTo>
                                <a:pt x="1828457" y="0"/>
                              </a:lnTo>
                            </a:path>
                          </a:pathLst>
                        </a:custGeom>
                        <a:ln w="8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5.417633pt;margin-top:10.563375pt;width:144pt;height:.1pt;mso-position-horizontal-relative:page;mso-position-vertical-relative:paragraph;z-index:-15721472;mso-wrap-distance-left:0;mso-wrap-distance-right:0" id="docshape152" coordorigin="6708,211" coordsize="2880,0" path="m6708,211l9588,211e" filled="false" stroked="true" strokeweight=".657083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68EF61C" w14:textId="77777777" w:rsidR="00E1243F" w:rsidRDefault="00000000">
      <w:pPr>
        <w:pStyle w:val="BodyText"/>
        <w:ind w:left="5768"/>
      </w:pPr>
      <w:r>
        <w:t>(Example:</w:t>
      </w:r>
      <w:r>
        <w:rPr>
          <w:spacing w:val="-3"/>
        </w:rPr>
        <w:t xml:space="preserve"> </w:t>
      </w:r>
      <w:r>
        <w:t>5</w:t>
      </w:r>
      <w:r>
        <w:rPr>
          <w:spacing w:val="-3"/>
        </w:rPr>
        <w:t xml:space="preserve"> </w:t>
      </w:r>
      <w:r>
        <w:rPr>
          <w:spacing w:val="-2"/>
        </w:rPr>
        <w:t>years)</w:t>
      </w:r>
    </w:p>
    <w:p w14:paraId="25846FEF" w14:textId="77777777" w:rsidR="00E1243F" w:rsidRDefault="00000000">
      <w:pPr>
        <w:pStyle w:val="BodyText"/>
        <w:spacing w:before="6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5296201B" wp14:editId="645A8772">
                <wp:simplePos x="0" y="0"/>
                <wp:positionH relativeFrom="page">
                  <wp:posOffset>668976</wp:posOffset>
                </wp:positionH>
                <wp:positionV relativeFrom="paragraph">
                  <wp:posOffset>136029</wp:posOffset>
                </wp:positionV>
                <wp:extent cx="6436995" cy="1270"/>
                <wp:effectExtent l="0" t="0" r="0" b="0"/>
                <wp:wrapTopAndBottom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0.710982pt;width:506.85pt;height:.1pt;mso-position-horizontal-relative:page;mso-position-vertical-relative:paragraph;z-index:-15720960;mso-wrap-distance-left:0;mso-wrap-distance-right:0" id="docshape153" coordorigin="1054,214" coordsize="10137,0" path="m1054,214l11190,21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64C6DC8B" w14:textId="77777777" w:rsidR="00E1243F" w:rsidRDefault="00000000">
      <w:pPr>
        <w:pStyle w:val="BodyText"/>
        <w:spacing w:before="86"/>
        <w:ind w:left="166"/>
      </w:pPr>
      <w:r>
        <w:t>How</w:t>
      </w:r>
      <w:r>
        <w:rPr>
          <w:spacing w:val="-1"/>
        </w:rPr>
        <w:t xml:space="preserve"> </w:t>
      </w:r>
      <w:r>
        <w:t>old</w:t>
      </w:r>
      <w:r>
        <w:rPr>
          <w:spacing w:val="-1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your dissection</w:t>
      </w:r>
      <w:r>
        <w:rPr>
          <w:spacing w:val="-2"/>
        </w:rPr>
        <w:t xml:space="preserve"> occurred?</w:t>
      </w:r>
    </w:p>
    <w:p w14:paraId="3C07AD98" w14:textId="77777777" w:rsidR="00E1243F" w:rsidRDefault="00000000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000AFFE0" wp14:editId="4106F796">
                <wp:simplePos x="0" y="0"/>
                <wp:positionH relativeFrom="page">
                  <wp:posOffset>4259803</wp:posOffset>
                </wp:positionH>
                <wp:positionV relativeFrom="paragraph">
                  <wp:posOffset>134035</wp:posOffset>
                </wp:positionV>
                <wp:extent cx="1828800" cy="1270"/>
                <wp:effectExtent l="0" t="0" r="0" b="0"/>
                <wp:wrapTopAndBottom/>
                <wp:docPr id="154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>
                              <a:moveTo>
                                <a:pt x="0" y="0"/>
                              </a:moveTo>
                              <a:lnTo>
                                <a:pt x="1828457" y="0"/>
                              </a:lnTo>
                            </a:path>
                          </a:pathLst>
                        </a:custGeom>
                        <a:ln w="8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5.417633pt;margin-top:10.553943pt;width:144pt;height:.1pt;mso-position-horizontal-relative:page;mso-position-vertical-relative:paragraph;z-index:-15720448;mso-wrap-distance-left:0;mso-wrap-distance-right:0" id="docshape154" coordorigin="6708,211" coordsize="2880,0" path="m6708,211l9588,211e" filled="false" stroked="true" strokeweight=".657083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43550CB6" wp14:editId="30D573B7">
                <wp:simplePos x="0" y="0"/>
                <wp:positionH relativeFrom="page">
                  <wp:posOffset>668976</wp:posOffset>
                </wp:positionH>
                <wp:positionV relativeFrom="paragraph">
                  <wp:posOffset>409567</wp:posOffset>
                </wp:positionV>
                <wp:extent cx="6436995" cy="210185"/>
                <wp:effectExtent l="0" t="0" r="0" b="0"/>
                <wp:wrapTopAndBottom/>
                <wp:docPr id="155" name="Group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36995" cy="210185"/>
                          <a:chOff x="0" y="0"/>
                          <a:chExt cx="6436995" cy="210185"/>
                        </a:xfrm>
                      </wpg:grpSpPr>
                      <wps:wsp>
                        <wps:cNvPr id="156" name="Graphic 156"/>
                        <wps:cNvSpPr/>
                        <wps:spPr>
                          <a:xfrm>
                            <a:off x="0" y="3405"/>
                            <a:ext cx="6436995" cy="203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 h="203835">
                                <a:moveTo>
                                  <a:pt x="6436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3281"/>
                                </a:lnTo>
                                <a:lnTo>
                                  <a:pt x="6436407" y="203281"/>
                                </a:lnTo>
                                <a:lnTo>
                                  <a:pt x="6436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0" y="3405"/>
                            <a:ext cx="6436995" cy="203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 h="203835">
                                <a:moveTo>
                                  <a:pt x="0" y="0"/>
                                </a:moveTo>
                                <a:lnTo>
                                  <a:pt x="6436407" y="0"/>
                                </a:lnTo>
                              </a:path>
                              <a:path w="6436995" h="203835">
                                <a:moveTo>
                                  <a:pt x="0" y="203281"/>
                                </a:moveTo>
                                <a:lnTo>
                                  <a:pt x="6436407" y="203281"/>
                                </a:lnTo>
                              </a:path>
                            </a:pathLst>
                          </a:custGeom>
                          <a:ln w="6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Textbox 158"/>
                        <wps:cNvSpPr txBox="1"/>
                        <wps:spPr>
                          <a:xfrm>
                            <a:off x="0" y="6811"/>
                            <a:ext cx="6436995" cy="1968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78D1657" w14:textId="77777777" w:rsidR="00E1243F" w:rsidRDefault="00000000">
                              <w:pPr>
                                <w:spacing w:before="29"/>
                                <w:ind w:left="5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8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read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definitions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before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answering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next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0"/>
                                </w:rPr>
                                <w:t>question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2.67535pt;margin-top:32.249378pt;width:506.85pt;height:16.55pt;mso-position-horizontal-relative:page;mso-position-vertical-relative:paragraph;z-index:-15719936;mso-wrap-distance-left:0;mso-wrap-distance-right:0" id="docshapegroup155" coordorigin="1054,645" coordsize="10137,331">
                <v:rect style="position:absolute;left:1053;top:650;width:10137;height:321" id="docshape156" filled="true" fillcolor="#e0e0e0" stroked="false">
                  <v:fill type="solid"/>
                </v:rect>
                <v:shape style="position:absolute;left:1053;top:650;width:10137;height:321" id="docshape157" coordorigin="1054,650" coordsize="10137,321" path="m1054,650l11190,650m1054,970l11190,970e" filled="false" stroked="true" strokeweight=".53637pt" strokecolor="#000000">
                  <v:path arrowok="t"/>
                  <v:stroke dashstyle="solid"/>
                </v:shape>
                <v:shape style="position:absolute;left:1053;top:655;width:10137;height:310" type="#_x0000_t202" id="docshape158" filled="false" stroked="false">
                  <v:textbox inset="0,0,0,0">
                    <w:txbxContent>
                      <w:p>
                        <w:pPr>
                          <w:spacing w:before="29"/>
                          <w:ind w:left="53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w w:val="110"/>
                            <w:sz w:val="20"/>
                          </w:rPr>
                          <w:t>Please</w:t>
                        </w:r>
                        <w:r>
                          <w:rPr>
                            <w:b/>
                            <w:spacing w:val="8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read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following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definitions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before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answering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next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0"/>
                          </w:rPr>
                          <w:t>question: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 w14:paraId="0D9B65AE" w14:textId="77777777" w:rsidR="00E1243F" w:rsidRDefault="00E1243F">
      <w:pPr>
        <w:pStyle w:val="BodyText"/>
        <w:spacing w:before="172"/>
        <w:rPr>
          <w:sz w:val="20"/>
        </w:rPr>
      </w:pPr>
    </w:p>
    <w:p w14:paraId="1D98864D" w14:textId="77777777" w:rsidR="00E1243F" w:rsidRDefault="00000000">
      <w:pPr>
        <w:pStyle w:val="BodyText"/>
        <w:spacing w:before="86"/>
        <w:ind w:left="166"/>
      </w:pPr>
      <w:r>
        <w:t>Type</w:t>
      </w:r>
      <w:r>
        <w:rPr>
          <w:spacing w:val="7"/>
        </w:rPr>
        <w:t xml:space="preserve"> </w:t>
      </w:r>
      <w:r>
        <w:t>A</w:t>
      </w:r>
      <w:r>
        <w:rPr>
          <w:spacing w:val="7"/>
        </w:rPr>
        <w:t xml:space="preserve"> </w:t>
      </w:r>
      <w:r>
        <w:t>dissection:</w:t>
      </w:r>
      <w:r>
        <w:rPr>
          <w:spacing w:val="7"/>
        </w:rPr>
        <w:t xml:space="preserve"> </w:t>
      </w:r>
      <w:r>
        <w:t>affects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part</w:t>
      </w:r>
      <w:r>
        <w:rPr>
          <w:spacing w:val="7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aorta</w:t>
      </w:r>
      <w:r>
        <w:rPr>
          <w:spacing w:val="6"/>
        </w:rPr>
        <w:t xml:space="preserve"> </w:t>
      </w:r>
      <w:r>
        <w:t>closest</w:t>
      </w:r>
      <w:r>
        <w:rPr>
          <w:spacing w:val="8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heart</w:t>
      </w:r>
      <w:r>
        <w:rPr>
          <w:spacing w:val="7"/>
        </w:rPr>
        <w:t xml:space="preserve"> </w:t>
      </w:r>
      <w:r>
        <w:t>(top</w:t>
      </w:r>
      <w:r>
        <w:rPr>
          <w:spacing w:val="6"/>
        </w:rPr>
        <w:t xml:space="preserve"> </w:t>
      </w:r>
      <w:r>
        <w:t>of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candy</w:t>
      </w:r>
      <w:r>
        <w:rPr>
          <w:spacing w:val="7"/>
        </w:rPr>
        <w:t xml:space="preserve"> </w:t>
      </w:r>
      <w:r>
        <w:rPr>
          <w:spacing w:val="-2"/>
        </w:rPr>
        <w:t>cane)</w:t>
      </w:r>
    </w:p>
    <w:p w14:paraId="7F64F363" w14:textId="77777777" w:rsidR="00E1243F" w:rsidRDefault="00E1243F">
      <w:pPr>
        <w:pStyle w:val="BodyText"/>
        <w:spacing w:before="203"/>
      </w:pPr>
    </w:p>
    <w:p w14:paraId="5EDA1EBD" w14:textId="77777777" w:rsidR="00E1243F" w:rsidRDefault="00000000">
      <w:pPr>
        <w:pStyle w:val="BodyText"/>
        <w:ind w:left="166"/>
      </w:pPr>
      <w:r>
        <w:t>Type</w:t>
      </w:r>
      <w:r>
        <w:rPr>
          <w:spacing w:val="10"/>
        </w:rPr>
        <w:t xml:space="preserve"> </w:t>
      </w:r>
      <w:r>
        <w:t>B</w:t>
      </w:r>
      <w:r>
        <w:rPr>
          <w:spacing w:val="11"/>
        </w:rPr>
        <w:t xml:space="preserve"> </w:t>
      </w:r>
      <w:r>
        <w:t>dissection:</w:t>
      </w:r>
      <w:r>
        <w:rPr>
          <w:spacing w:val="10"/>
        </w:rPr>
        <w:t xml:space="preserve"> </w:t>
      </w:r>
      <w:r>
        <w:t>affects</w:t>
      </w:r>
      <w:r>
        <w:rPr>
          <w:spacing w:val="11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part</w:t>
      </w:r>
      <w:r>
        <w:rPr>
          <w:spacing w:val="11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aorta</w:t>
      </w:r>
      <w:r>
        <w:rPr>
          <w:spacing w:val="10"/>
        </w:rPr>
        <w:t xml:space="preserve"> </w:t>
      </w:r>
      <w:r>
        <w:t>further</w:t>
      </w:r>
      <w:r>
        <w:rPr>
          <w:spacing w:val="10"/>
        </w:rPr>
        <w:t xml:space="preserve"> </w:t>
      </w:r>
      <w:r>
        <w:t>from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heart</w:t>
      </w:r>
      <w:r>
        <w:rPr>
          <w:spacing w:val="11"/>
        </w:rPr>
        <w:t xml:space="preserve"> </w:t>
      </w:r>
      <w:r>
        <w:t>(bottom</w:t>
      </w:r>
      <w:r>
        <w:rPr>
          <w:spacing w:val="9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candy</w:t>
      </w:r>
      <w:r>
        <w:rPr>
          <w:spacing w:val="10"/>
        </w:rPr>
        <w:t xml:space="preserve"> </w:t>
      </w:r>
      <w:r>
        <w:rPr>
          <w:spacing w:val="-2"/>
        </w:rPr>
        <w:t>cane)</w:t>
      </w:r>
    </w:p>
    <w:p w14:paraId="70DA2993" w14:textId="77777777" w:rsidR="00E1243F" w:rsidRDefault="00000000">
      <w:pPr>
        <w:pStyle w:val="BodyText"/>
        <w:spacing w:before="6"/>
        <w:rPr>
          <w:sz w:val="18"/>
        </w:rPr>
      </w:pPr>
      <w:r>
        <w:rPr>
          <w:noProof/>
        </w:rPr>
        <w:drawing>
          <wp:anchor distT="0" distB="0" distL="0" distR="0" simplePos="0" relativeHeight="487597056" behindDoc="1" locked="0" layoutInCell="1" allowOverlap="1" wp14:anchorId="07C505E8" wp14:editId="2C804144">
            <wp:simplePos x="0" y="0"/>
            <wp:positionH relativeFrom="page">
              <wp:posOffset>702797</wp:posOffset>
            </wp:positionH>
            <wp:positionV relativeFrom="paragraph">
              <wp:posOffset>150694</wp:posOffset>
            </wp:positionV>
            <wp:extent cx="6188932" cy="2621470"/>
            <wp:effectExtent l="0" t="0" r="0" b="0"/>
            <wp:wrapTopAndBottom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88932" cy="262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4F549915" wp14:editId="7B818A20">
                <wp:simplePos x="0" y="0"/>
                <wp:positionH relativeFrom="page">
                  <wp:posOffset>668976</wp:posOffset>
                </wp:positionH>
                <wp:positionV relativeFrom="paragraph">
                  <wp:posOffset>2987698</wp:posOffset>
                </wp:positionV>
                <wp:extent cx="6436995" cy="1270"/>
                <wp:effectExtent l="0" t="0" r="0" b="0"/>
                <wp:wrapTopAndBottom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235.251862pt;width:506.85pt;height:.1pt;mso-position-horizontal-relative:page;mso-position-vertical-relative:paragraph;z-index:-15718912;mso-wrap-distance-left:0;mso-wrap-distance-right:0" id="docshape159" coordorigin="1054,4705" coordsize="10137,0" path="m1054,4705l11190,4705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C79E256" w14:textId="77777777" w:rsidR="00E1243F" w:rsidRDefault="00E1243F">
      <w:pPr>
        <w:pStyle w:val="BodyText"/>
        <w:spacing w:before="85"/>
        <w:rPr>
          <w:sz w:val="20"/>
        </w:rPr>
      </w:pPr>
    </w:p>
    <w:p w14:paraId="6AECF9B2" w14:textId="77777777" w:rsidR="00E1243F" w:rsidRDefault="00000000">
      <w:pPr>
        <w:pStyle w:val="BodyText"/>
        <w:tabs>
          <w:tab w:val="left" w:pos="5981"/>
        </w:tabs>
        <w:spacing w:before="90" w:line="235" w:lineRule="auto"/>
        <w:ind w:left="5981" w:right="3830" w:hanging="5815"/>
      </w:pPr>
      <w:r>
        <w:t>What type of dissection did you have?</w:t>
      </w:r>
      <w:r>
        <w:tab/>
      </w:r>
      <w:r>
        <w:rPr>
          <w:spacing w:val="-4"/>
        </w:rPr>
        <w:t>Type</w:t>
      </w:r>
      <w:r>
        <w:rPr>
          <w:spacing w:val="-10"/>
        </w:rPr>
        <w:t xml:space="preserve"> </w:t>
      </w:r>
      <w:r>
        <w:rPr>
          <w:spacing w:val="-4"/>
        </w:rPr>
        <w:t xml:space="preserve">A </w:t>
      </w:r>
      <w:r>
        <w:t>Type</w:t>
      </w:r>
      <w:r>
        <w:rPr>
          <w:spacing w:val="-8"/>
        </w:rPr>
        <w:t xml:space="preserve"> </w:t>
      </w:r>
      <w:r>
        <w:rPr>
          <w:spacing w:val="-17"/>
        </w:rPr>
        <w:t>B</w:t>
      </w:r>
    </w:p>
    <w:p w14:paraId="203416A1" w14:textId="77777777" w:rsidR="00E1243F" w:rsidRDefault="00000000">
      <w:pPr>
        <w:pStyle w:val="BodyText"/>
        <w:spacing w:line="235" w:lineRule="auto"/>
        <w:ind w:left="5981" w:right="3287"/>
      </w:pPr>
      <w:r>
        <w:rPr>
          <w:noProof/>
        </w:rPr>
        <mc:AlternateContent>
          <mc:Choice Requires="wps">
            <w:drawing>
              <wp:anchor distT="0" distB="0" distL="0" distR="0" simplePos="0" relativeHeight="486936576" behindDoc="1" locked="0" layoutInCell="1" allowOverlap="1" wp14:anchorId="339CE31D" wp14:editId="24C1A22F">
                <wp:simplePos x="0" y="0"/>
                <wp:positionH relativeFrom="page">
                  <wp:posOffset>4236081</wp:posOffset>
                </wp:positionH>
                <wp:positionV relativeFrom="paragraph">
                  <wp:posOffset>-254619</wp:posOffset>
                </wp:positionV>
                <wp:extent cx="115570" cy="521970"/>
                <wp:effectExtent l="0" t="0" r="0" b="0"/>
                <wp:wrapNone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521970"/>
                          <a:chOff x="0" y="0"/>
                          <a:chExt cx="115570" cy="521970"/>
                        </a:xfrm>
                      </wpg:grpSpPr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04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562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20.048752pt;width:9.1pt;height:41.1pt;mso-position-horizontal-relative:page;mso-position-vertical-relative:paragraph;z-index:-16379904" id="docshapegroup160" coordorigin="6671,-401" coordsize="182,822">
                <v:shape style="position:absolute;left:6671;top:-401;width:182;height:182" type="#_x0000_t75" id="docshape161" stroked="false">
                  <v:imagedata r:id="rId50" o:title=""/>
                </v:shape>
                <v:shape style="position:absolute;left:6671;top:-188;width:182;height:182" type="#_x0000_t75" id="docshape162" stroked="false">
                  <v:imagedata r:id="rId50" o:title=""/>
                </v:shape>
                <v:shape style="position:absolute;left:6671;top:25;width:182;height:182" type="#_x0000_t75" id="docshape163" stroked="false">
                  <v:imagedata r:id="rId50" o:title=""/>
                </v:shape>
                <v:shape style="position:absolute;left:6671;top:239;width:182;height:182" type="#_x0000_t75" id="docshape164" stroked="false">
                  <v:imagedata r:id="rId50" o:title=""/>
                </v:shape>
                <w10:wrap type="none"/>
              </v:group>
            </w:pict>
          </mc:Fallback>
        </mc:AlternateContent>
      </w:r>
      <w:r>
        <w:t>Type</w:t>
      </w:r>
      <w:r>
        <w:rPr>
          <w:spacing w:val="-14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B I don't know</w:t>
      </w:r>
    </w:p>
    <w:p w14:paraId="0954E6CC" w14:textId="77777777" w:rsidR="00E1243F" w:rsidRDefault="00E1243F">
      <w:pPr>
        <w:pStyle w:val="BodyText"/>
        <w:rPr>
          <w:sz w:val="15"/>
        </w:rPr>
      </w:pPr>
    </w:p>
    <w:p w14:paraId="1926DE74" w14:textId="77777777" w:rsidR="00E1243F" w:rsidRDefault="00E1243F">
      <w:pPr>
        <w:pStyle w:val="BodyText"/>
        <w:rPr>
          <w:sz w:val="15"/>
        </w:rPr>
      </w:pPr>
    </w:p>
    <w:p w14:paraId="0330C06A" w14:textId="77777777" w:rsidR="00E1243F" w:rsidRDefault="00E1243F">
      <w:pPr>
        <w:pStyle w:val="BodyText"/>
        <w:rPr>
          <w:sz w:val="15"/>
        </w:rPr>
      </w:pPr>
    </w:p>
    <w:p w14:paraId="005265CC" w14:textId="77777777" w:rsidR="00E1243F" w:rsidRDefault="00E1243F">
      <w:pPr>
        <w:pStyle w:val="BodyText"/>
        <w:rPr>
          <w:sz w:val="15"/>
        </w:rPr>
      </w:pPr>
    </w:p>
    <w:p w14:paraId="7417FAEE" w14:textId="77777777" w:rsidR="00E1243F" w:rsidRDefault="00E1243F">
      <w:pPr>
        <w:pStyle w:val="BodyText"/>
        <w:rPr>
          <w:sz w:val="15"/>
        </w:rPr>
      </w:pPr>
    </w:p>
    <w:p w14:paraId="570279A9" w14:textId="77777777" w:rsidR="00E1243F" w:rsidRDefault="00E1243F">
      <w:pPr>
        <w:pStyle w:val="BodyText"/>
        <w:spacing w:before="105"/>
        <w:rPr>
          <w:sz w:val="15"/>
        </w:rPr>
      </w:pPr>
    </w:p>
    <w:p w14:paraId="150225FC" w14:textId="77777777" w:rsidR="00E1243F" w:rsidRDefault="00000000">
      <w:pPr>
        <w:tabs>
          <w:tab w:val="left" w:pos="7368"/>
        </w:tabs>
        <w:ind w:left="947"/>
        <w:rPr>
          <w:sz w:val="15"/>
        </w:rPr>
      </w:pPr>
      <w:r>
        <w:rPr>
          <w:noProof/>
        </w:rPr>
        <w:drawing>
          <wp:anchor distT="0" distB="0" distL="0" distR="0" simplePos="0" relativeHeight="15738880" behindDoc="0" locked="0" layoutInCell="1" allowOverlap="1" wp14:anchorId="3377A5F7" wp14:editId="1026B3C0">
            <wp:simplePos x="0" y="0"/>
            <wp:positionH relativeFrom="page">
              <wp:posOffset>6292378</wp:posOffset>
            </wp:positionH>
            <wp:positionV relativeFrom="paragraph">
              <wp:posOffset>-74735</wp:posOffset>
            </wp:positionV>
            <wp:extent cx="813006" cy="229198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3006" cy="2291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0"/>
          <w:sz w:val="15"/>
        </w:rPr>
        <w:t>□</w:t>
      </w:r>
      <w:r>
        <w:rPr>
          <w:sz w:val="15"/>
        </w:rPr>
        <w:tab/>
      </w:r>
      <w:r>
        <w:rPr>
          <w:spacing w:val="-2"/>
          <w:sz w:val="15"/>
        </w:rPr>
        <w:t>projectredcap.org</w:t>
      </w:r>
    </w:p>
    <w:p w14:paraId="0E77E301" w14:textId="77777777" w:rsidR="00E1243F" w:rsidRDefault="00E1243F">
      <w:pPr>
        <w:rPr>
          <w:sz w:val="15"/>
        </w:rPr>
        <w:sectPr w:rsidR="00E1243F">
          <w:type w:val="continuous"/>
          <w:pgSz w:w="12240" w:h="15840"/>
          <w:pgMar w:top="1180" w:right="900" w:bottom="0" w:left="940" w:header="720" w:footer="720" w:gutter="0"/>
          <w:cols w:space="720"/>
        </w:sectPr>
      </w:pPr>
    </w:p>
    <w:p w14:paraId="284C6885" w14:textId="77777777" w:rsidR="00E1243F" w:rsidRDefault="00000000">
      <w:pPr>
        <w:spacing w:before="76"/>
        <w:ind w:right="201"/>
        <w:jc w:val="right"/>
        <w:rPr>
          <w:rFonts w:ascii="Gill Sans MT"/>
          <w:i/>
          <w:sz w:val="15"/>
        </w:rPr>
      </w:pPr>
      <w:r>
        <w:rPr>
          <w:rFonts w:ascii="Gill Sans MT"/>
          <w:i/>
          <w:w w:val="120"/>
          <w:sz w:val="15"/>
        </w:rPr>
        <w:lastRenderedPageBreak/>
        <w:t>Page</w:t>
      </w:r>
      <w:r>
        <w:rPr>
          <w:rFonts w:ascii="Gill Sans MT"/>
          <w:i/>
          <w:spacing w:val="3"/>
          <w:w w:val="120"/>
          <w:sz w:val="15"/>
        </w:rPr>
        <w:t xml:space="preserve"> </w:t>
      </w:r>
      <w:r>
        <w:rPr>
          <w:rFonts w:ascii="Gill Sans MT"/>
          <w:i/>
          <w:spacing w:val="-10"/>
          <w:w w:val="120"/>
          <w:sz w:val="15"/>
        </w:rPr>
        <w:t>2</w:t>
      </w:r>
    </w:p>
    <w:p w14:paraId="165270EA" w14:textId="77777777" w:rsidR="00E1243F" w:rsidRDefault="00000000">
      <w:pPr>
        <w:pStyle w:val="BodyText"/>
        <w:spacing w:before="64"/>
        <w:rPr>
          <w:rFonts w:ascii="Gill Sans MT"/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37CA7703" wp14:editId="6D4472A6">
                <wp:simplePos x="0" y="0"/>
                <wp:positionH relativeFrom="page">
                  <wp:posOffset>668976</wp:posOffset>
                </wp:positionH>
                <wp:positionV relativeFrom="paragraph">
                  <wp:posOffset>203369</wp:posOffset>
                </wp:positionV>
                <wp:extent cx="6436995" cy="1270"/>
                <wp:effectExtent l="0" t="0" r="0" b="0"/>
                <wp:wrapTopAndBottom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6.013363pt;width:506.85pt;height:.1pt;mso-position-horizontal-relative:page;mso-position-vertical-relative:paragraph;z-index:-15716864;mso-wrap-distance-left:0;mso-wrap-distance-right:0" id="docshape165" coordorigin="1054,320" coordsize="10137,0" path="m1054,320l11190,320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3C27621" w14:textId="77777777" w:rsidR="00E1243F" w:rsidRDefault="00000000">
      <w:pPr>
        <w:pStyle w:val="BodyText"/>
        <w:spacing w:before="90" w:line="235" w:lineRule="auto"/>
        <w:ind w:left="166" w:right="5395"/>
      </w:pPr>
      <w:r>
        <w:t xml:space="preserve">How many years ago were you diagnosed with an aortic </w:t>
      </w:r>
      <w:r>
        <w:rPr>
          <w:spacing w:val="-2"/>
        </w:rPr>
        <w:t>aneurysm?</w:t>
      </w:r>
    </w:p>
    <w:p w14:paraId="063AC7E1" w14:textId="77777777" w:rsidR="00E1243F" w:rsidRDefault="00000000">
      <w:pPr>
        <w:pStyle w:val="BodyText"/>
        <w:spacing w:line="20" w:lineRule="exact"/>
        <w:ind w:left="5768"/>
        <w:rPr>
          <w:sz w:val="2"/>
        </w:rPr>
      </w:pPr>
      <w:r>
        <w:rPr>
          <w:noProof/>
          <w:sz w:val="2"/>
        </w:rPr>
        <mc:AlternateContent>
          <mc:Choice Requires="wps">
            <w:drawing>
              <wp:inline distT="0" distB="0" distL="0" distR="0" wp14:anchorId="75EF2BDC" wp14:editId="737283CA">
                <wp:extent cx="1828800" cy="8890"/>
                <wp:effectExtent l="9525" t="0" r="0" b="635"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28800" cy="8890"/>
                          <a:chOff x="0" y="0"/>
                          <a:chExt cx="1828800" cy="8890"/>
                        </a:xfrm>
                      </wpg:grpSpPr>
                      <wps:wsp>
                        <wps:cNvPr id="169" name="Graphic 169"/>
                        <wps:cNvSpPr/>
                        <wps:spPr>
                          <a:xfrm>
                            <a:off x="0" y="4172"/>
                            <a:ext cx="1828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00">
                                <a:moveTo>
                                  <a:pt x="0" y="0"/>
                                </a:moveTo>
                                <a:lnTo>
                                  <a:pt x="1828457" y="0"/>
                                </a:lnTo>
                              </a:path>
                            </a:pathLst>
                          </a:custGeom>
                          <a:ln w="83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44pt;height:.7pt;mso-position-horizontal-relative:char;mso-position-vertical-relative:line" id="docshapegroup166" coordorigin="0,0" coordsize="2880,14">
                <v:line style="position:absolute" from="0,7" to="2879,7" stroked="true" strokeweight=".657083pt" strokecolor="#000000">
                  <v:stroke dashstyle="solid"/>
                </v:line>
              </v:group>
            </w:pict>
          </mc:Fallback>
        </mc:AlternateContent>
      </w:r>
    </w:p>
    <w:p w14:paraId="1812A7D5" w14:textId="77777777" w:rsidR="00E1243F" w:rsidRDefault="00000000">
      <w:pPr>
        <w:pStyle w:val="BodyText"/>
        <w:spacing w:before="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0B36D9BE" wp14:editId="524BFD27">
                <wp:simplePos x="0" y="0"/>
                <wp:positionH relativeFrom="page">
                  <wp:posOffset>668976</wp:posOffset>
                </wp:positionH>
                <wp:positionV relativeFrom="paragraph">
                  <wp:posOffset>129145</wp:posOffset>
                </wp:positionV>
                <wp:extent cx="6436995" cy="127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0.168922pt;width:506.85pt;height:.1pt;mso-position-horizontal-relative:page;mso-position-vertical-relative:paragraph;z-index:-15715840;mso-wrap-distance-left:0;mso-wrap-distance-right:0" id="docshape167" coordorigin="1054,203" coordsize="10137,0" path="m1054,203l11190,203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1EBD467C" w14:textId="77777777" w:rsidR="00E1243F" w:rsidRDefault="00000000">
      <w:pPr>
        <w:pStyle w:val="BodyText"/>
        <w:tabs>
          <w:tab w:val="left" w:pos="5981"/>
        </w:tabs>
        <w:spacing w:before="90" w:line="235" w:lineRule="auto"/>
        <w:ind w:left="5981" w:right="1379" w:hanging="5815"/>
      </w:pPr>
      <w:r>
        <w:t>Where is your aneurysm?</w:t>
      </w:r>
      <w:r>
        <w:tab/>
        <w:t xml:space="preserve">Aortic root (beginning part of aorta) Somewhere else in my chest </w:t>
      </w:r>
      <w:r>
        <w:rPr>
          <w:spacing w:val="-2"/>
        </w:rPr>
        <w:t>Abdomen</w:t>
      </w:r>
    </w:p>
    <w:p w14:paraId="5E45CE0C" w14:textId="77777777" w:rsidR="00E1243F" w:rsidRDefault="00000000">
      <w:pPr>
        <w:pStyle w:val="BodyText"/>
        <w:spacing w:line="213" w:lineRule="exact"/>
        <w:ind w:left="5981"/>
      </w:pPr>
      <w:r>
        <w:rPr>
          <w:noProof/>
        </w:rPr>
        <mc:AlternateContent>
          <mc:Choice Requires="wps">
            <w:drawing>
              <wp:anchor distT="0" distB="0" distL="0" distR="0" simplePos="0" relativeHeight="486942720" behindDoc="1" locked="0" layoutInCell="1" allowOverlap="1" wp14:anchorId="483BA4AC" wp14:editId="33293CB7">
                <wp:simplePos x="0" y="0"/>
                <wp:positionH relativeFrom="page">
                  <wp:posOffset>4236081</wp:posOffset>
                </wp:positionH>
                <wp:positionV relativeFrom="paragraph">
                  <wp:posOffset>-390580</wp:posOffset>
                </wp:positionV>
                <wp:extent cx="115570" cy="521970"/>
                <wp:effectExtent l="0" t="0" r="0" b="0"/>
                <wp:wrapNone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521970"/>
                          <a:chOff x="0" y="0"/>
                          <a:chExt cx="115570" cy="521970"/>
                        </a:xfrm>
                      </wpg:grpSpPr>
                      <pic:pic xmlns:pic="http://schemas.openxmlformats.org/drawingml/2006/picture">
                        <pic:nvPicPr>
                          <pic:cNvPr id="172" name="Image 172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3" name="Image 173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4" name="Image 174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04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5" name="Image 175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562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30.754343pt;width:9.1pt;height:41.1pt;mso-position-horizontal-relative:page;mso-position-vertical-relative:paragraph;z-index:-16373760" id="docshapegroup168" coordorigin="6671,-615" coordsize="182,822">
                <v:shape style="position:absolute;left:6671;top:-616;width:182;height:182" type="#_x0000_t75" id="docshape169" stroked="false">
                  <v:imagedata r:id="rId50" o:title=""/>
                </v:shape>
                <v:shape style="position:absolute;left:6671;top:-402;width:182;height:182" type="#_x0000_t75" id="docshape170" stroked="false">
                  <v:imagedata r:id="rId50" o:title=""/>
                </v:shape>
                <v:shape style="position:absolute;left:6671;top:-189;width:182;height:182" type="#_x0000_t75" id="docshape171" stroked="false">
                  <v:imagedata r:id="rId50" o:title=""/>
                </v:shape>
                <v:shape style="position:absolute;left:6671;top:25;width:182;height:182" type="#_x0000_t75" id="docshape172" stroked="false">
                  <v:imagedata r:id="rId55" o:title=""/>
                </v:shape>
                <w10:wrap type="none"/>
              </v:group>
            </w:pict>
          </mc:Fallback>
        </mc:AlternateContent>
      </w:r>
      <w:r>
        <w:t>I</w:t>
      </w:r>
      <w:r>
        <w:rPr>
          <w:spacing w:val="11"/>
        </w:rPr>
        <w:t xml:space="preserve"> </w:t>
      </w:r>
      <w:r>
        <w:t>don't</w:t>
      </w:r>
      <w:r>
        <w:rPr>
          <w:spacing w:val="12"/>
        </w:rPr>
        <w:t xml:space="preserve"> </w:t>
      </w:r>
      <w:r>
        <w:rPr>
          <w:spacing w:val="-4"/>
        </w:rPr>
        <w:t>know</w:t>
      </w:r>
    </w:p>
    <w:p w14:paraId="36FE9BBE" w14:textId="77777777" w:rsidR="00E1243F" w:rsidRDefault="00000000">
      <w:pPr>
        <w:pStyle w:val="BodyText"/>
        <w:spacing w:before="3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500B1757" wp14:editId="548B3CCC">
                <wp:simplePos x="0" y="0"/>
                <wp:positionH relativeFrom="page">
                  <wp:posOffset>668976</wp:posOffset>
                </wp:positionH>
                <wp:positionV relativeFrom="paragraph">
                  <wp:posOffset>141773</wp:posOffset>
                </wp:positionV>
                <wp:extent cx="6436995" cy="1270"/>
                <wp:effectExtent l="0" t="0" r="0" b="0"/>
                <wp:wrapTopAndBottom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63301pt;width:506.85pt;height:.1pt;mso-position-horizontal-relative:page;mso-position-vertical-relative:paragraph;z-index:-15715328;mso-wrap-distance-left:0;mso-wrap-distance-right:0" id="docshape173" coordorigin="1054,223" coordsize="10137,0" path="m1054,223l11190,223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60A9ABC0" w14:textId="77777777" w:rsidR="00E1243F" w:rsidRDefault="00000000">
      <w:pPr>
        <w:pStyle w:val="BodyText"/>
        <w:spacing w:before="90" w:line="235" w:lineRule="auto"/>
        <w:ind w:left="166" w:right="6452"/>
      </w:pPr>
      <w:r>
        <w:t>How large is your aneurysm in centimeters? If you don't know, leave this blank.</w:t>
      </w:r>
    </w:p>
    <w:p w14:paraId="682EDBE2" w14:textId="77777777" w:rsidR="00E1243F" w:rsidRDefault="00000000">
      <w:pPr>
        <w:pStyle w:val="BodyText"/>
        <w:spacing w:line="20" w:lineRule="exact"/>
        <w:ind w:left="5768"/>
        <w:rPr>
          <w:sz w:val="2"/>
        </w:rPr>
      </w:pPr>
      <w:r>
        <w:rPr>
          <w:noProof/>
          <w:sz w:val="2"/>
        </w:rPr>
        <mc:AlternateContent>
          <mc:Choice Requires="wps">
            <w:drawing>
              <wp:inline distT="0" distB="0" distL="0" distR="0" wp14:anchorId="7CA82FED" wp14:editId="5B43A4C9">
                <wp:extent cx="1828800" cy="8890"/>
                <wp:effectExtent l="9525" t="0" r="0" b="635"/>
                <wp:docPr id="177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28800" cy="8890"/>
                          <a:chOff x="0" y="0"/>
                          <a:chExt cx="1828800" cy="8890"/>
                        </a:xfrm>
                      </wpg:grpSpPr>
                      <wps:wsp>
                        <wps:cNvPr id="178" name="Graphic 178"/>
                        <wps:cNvSpPr/>
                        <wps:spPr>
                          <a:xfrm>
                            <a:off x="0" y="4172"/>
                            <a:ext cx="1828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00">
                                <a:moveTo>
                                  <a:pt x="0" y="0"/>
                                </a:moveTo>
                                <a:lnTo>
                                  <a:pt x="1828457" y="0"/>
                                </a:lnTo>
                              </a:path>
                            </a:pathLst>
                          </a:custGeom>
                          <a:ln w="83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44pt;height:.7pt;mso-position-horizontal-relative:char;mso-position-vertical-relative:line" id="docshapegroup174" coordorigin="0,0" coordsize="2880,14">
                <v:line style="position:absolute" from="0,7" to="2879,7" stroked="true" strokeweight=".657083pt" strokecolor="#000000">
                  <v:stroke dashstyle="solid"/>
                </v:line>
              </v:group>
            </w:pict>
          </mc:Fallback>
        </mc:AlternateContent>
      </w:r>
    </w:p>
    <w:p w14:paraId="68B665F5" w14:textId="77777777" w:rsidR="00E1243F" w:rsidRDefault="00000000">
      <w:pPr>
        <w:pStyle w:val="BodyText"/>
        <w:spacing w:before="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4D159F71" wp14:editId="51928585">
                <wp:simplePos x="0" y="0"/>
                <wp:positionH relativeFrom="page">
                  <wp:posOffset>668976</wp:posOffset>
                </wp:positionH>
                <wp:positionV relativeFrom="paragraph">
                  <wp:posOffset>129145</wp:posOffset>
                </wp:positionV>
                <wp:extent cx="6436995" cy="1270"/>
                <wp:effectExtent l="0" t="0" r="0" b="0"/>
                <wp:wrapTopAndBottom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0.168922pt;width:506.85pt;height:.1pt;mso-position-horizontal-relative:page;mso-position-vertical-relative:paragraph;z-index:-15714304;mso-wrap-distance-left:0;mso-wrap-distance-right:0" id="docshape175" coordorigin="1054,203" coordsize="10137,0" path="m1054,203l11190,203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87267AF" w14:textId="77777777" w:rsidR="00E1243F" w:rsidRDefault="00000000">
      <w:pPr>
        <w:pStyle w:val="BodyText"/>
        <w:tabs>
          <w:tab w:val="left" w:pos="5981"/>
        </w:tabs>
        <w:spacing w:before="86" w:line="216" w:lineRule="exact"/>
        <w:ind w:left="166"/>
      </w:pPr>
      <w:r>
        <w:t>Have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ever</w:t>
      </w:r>
      <w:r>
        <w:rPr>
          <w:spacing w:val="11"/>
        </w:rPr>
        <w:t xml:space="preserve"> </w:t>
      </w:r>
      <w:r>
        <w:t>participated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a</w:t>
      </w:r>
      <w:r>
        <w:rPr>
          <w:spacing w:val="10"/>
        </w:rPr>
        <w:t xml:space="preserve"> </w:t>
      </w:r>
      <w:proofErr w:type="gramStart"/>
      <w:r>
        <w:t>competitive</w:t>
      </w:r>
      <w:r>
        <w:rPr>
          <w:spacing w:val="11"/>
        </w:rPr>
        <w:t xml:space="preserve"> </w:t>
      </w:r>
      <w:r>
        <w:rPr>
          <w:spacing w:val="-2"/>
        </w:rPr>
        <w:t>sports</w:t>
      </w:r>
      <w:proofErr w:type="gramEnd"/>
      <w:r>
        <w:tab/>
      </w:r>
      <w:r>
        <w:rPr>
          <w:spacing w:val="-5"/>
        </w:rPr>
        <w:t>Yes</w:t>
      </w:r>
    </w:p>
    <w:p w14:paraId="18006BD5" w14:textId="77777777" w:rsidR="00E1243F" w:rsidRDefault="00000000">
      <w:pPr>
        <w:pStyle w:val="BodyText"/>
        <w:tabs>
          <w:tab w:val="left" w:pos="5981"/>
        </w:tabs>
        <w:spacing w:line="216" w:lineRule="exact"/>
        <w:ind w:left="166"/>
      </w:pPr>
      <w:r>
        <w:rPr>
          <w:noProof/>
        </w:rPr>
        <mc:AlternateContent>
          <mc:Choice Requires="wps">
            <w:drawing>
              <wp:anchor distT="0" distB="0" distL="0" distR="0" simplePos="0" relativeHeight="486943232" behindDoc="1" locked="0" layoutInCell="1" allowOverlap="1" wp14:anchorId="7D19267D" wp14:editId="48E68E2F">
                <wp:simplePos x="0" y="0"/>
                <wp:positionH relativeFrom="page">
                  <wp:posOffset>4236081</wp:posOffset>
                </wp:positionH>
                <wp:positionV relativeFrom="paragraph">
                  <wp:posOffset>-117225</wp:posOffset>
                </wp:positionV>
                <wp:extent cx="115570" cy="250825"/>
                <wp:effectExtent l="0" t="0" r="0" b="0"/>
                <wp:wrapNone/>
                <wp:docPr id="180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250825"/>
                          <a:chOff x="0" y="0"/>
                          <a:chExt cx="115570" cy="250825"/>
                        </a:xfrm>
                      </wpg:grpSpPr>
                      <pic:pic xmlns:pic="http://schemas.openxmlformats.org/drawingml/2006/picture">
                        <pic:nvPicPr>
                          <pic:cNvPr id="181" name="Image 181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2" name="Image 182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9.230356pt;width:9.1pt;height:19.75pt;mso-position-horizontal-relative:page;mso-position-vertical-relative:paragraph;z-index:-16373248" id="docshapegroup176" coordorigin="6671,-185" coordsize="182,395">
                <v:shape style="position:absolute;left:6671;top:-185;width:182;height:182" type="#_x0000_t75" id="docshape177" stroked="false">
                  <v:imagedata r:id="rId50" o:title=""/>
                </v:shape>
                <v:shape style="position:absolute;left:6671;top:28;width:182;height:182" type="#_x0000_t75" id="docshape178" stroked="false">
                  <v:imagedata r:id="rId55" o:title=""/>
                </v:shape>
                <w10:wrap type="none"/>
              </v:group>
            </w:pict>
          </mc:Fallback>
        </mc:AlternateContent>
      </w:r>
      <w:r>
        <w:t>event</w:t>
      </w:r>
      <w:r>
        <w:rPr>
          <w:spacing w:val="12"/>
        </w:rPr>
        <w:t xml:space="preserve"> </w:t>
      </w:r>
      <w:r>
        <w:t>(in</w:t>
      </w:r>
      <w:r>
        <w:rPr>
          <w:spacing w:val="12"/>
        </w:rPr>
        <w:t xml:space="preserve"> </w:t>
      </w:r>
      <w:r>
        <w:t>your</w:t>
      </w:r>
      <w:r>
        <w:rPr>
          <w:spacing w:val="13"/>
        </w:rPr>
        <w:t xml:space="preserve"> </w:t>
      </w:r>
      <w:r>
        <w:t>entire</w:t>
      </w:r>
      <w:r>
        <w:rPr>
          <w:spacing w:val="12"/>
        </w:rPr>
        <w:t xml:space="preserve"> </w:t>
      </w:r>
      <w:r>
        <w:rPr>
          <w:spacing w:val="-2"/>
        </w:rPr>
        <w:t>life)?</w:t>
      </w:r>
      <w:r>
        <w:tab/>
      </w:r>
      <w:r>
        <w:rPr>
          <w:spacing w:val="-5"/>
        </w:rPr>
        <w:t>No</w:t>
      </w:r>
    </w:p>
    <w:p w14:paraId="63359A40" w14:textId="77777777" w:rsidR="00E1243F" w:rsidRDefault="00E1243F">
      <w:pPr>
        <w:pStyle w:val="BodyText"/>
        <w:spacing w:before="207"/>
      </w:pPr>
    </w:p>
    <w:p w14:paraId="1A6B7B38" w14:textId="77777777" w:rsidR="00E1243F" w:rsidRDefault="00000000">
      <w:pPr>
        <w:pStyle w:val="BodyText"/>
        <w:spacing w:line="235" w:lineRule="auto"/>
        <w:ind w:left="166" w:right="5395"/>
      </w:pPr>
      <w:r>
        <w:rPr>
          <w:spacing w:val="-2"/>
          <w:w w:val="105"/>
        </w:rPr>
        <w:t>Examples: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marathon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any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sports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event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>is</w:t>
      </w:r>
      <w:r>
        <w:rPr>
          <w:spacing w:val="-8"/>
          <w:w w:val="105"/>
        </w:rPr>
        <w:t xml:space="preserve"> </w:t>
      </w:r>
      <w:r>
        <w:rPr>
          <w:spacing w:val="-2"/>
          <w:w w:val="105"/>
        </w:rPr>
        <w:t xml:space="preserve">timed, </w:t>
      </w:r>
      <w:r>
        <w:t>tennis</w:t>
      </w:r>
      <w:r>
        <w:rPr>
          <w:spacing w:val="9"/>
        </w:rPr>
        <w:t xml:space="preserve"> </w:t>
      </w:r>
      <w:r>
        <w:t>tournament,</w:t>
      </w:r>
      <w:r>
        <w:rPr>
          <w:spacing w:val="9"/>
        </w:rPr>
        <w:t xml:space="preserve"> </w:t>
      </w:r>
      <w:r>
        <w:t>organized</w:t>
      </w:r>
      <w:r>
        <w:rPr>
          <w:spacing w:val="7"/>
        </w:rPr>
        <w:t xml:space="preserve"> </w:t>
      </w:r>
      <w:r>
        <w:t>sports</w:t>
      </w:r>
      <w:r>
        <w:rPr>
          <w:spacing w:val="9"/>
        </w:rPr>
        <w:t xml:space="preserve"> </w:t>
      </w:r>
      <w:r>
        <w:t>game</w:t>
      </w:r>
      <w:r>
        <w:rPr>
          <w:spacing w:val="9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any</w:t>
      </w:r>
      <w:r>
        <w:rPr>
          <w:spacing w:val="9"/>
        </w:rPr>
        <w:t xml:space="preserve"> </w:t>
      </w:r>
      <w:r>
        <w:rPr>
          <w:spacing w:val="-4"/>
        </w:rPr>
        <w:t>kind</w:t>
      </w:r>
    </w:p>
    <w:p w14:paraId="2862D163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2688" behindDoc="1" locked="0" layoutInCell="1" allowOverlap="1" wp14:anchorId="4FE975D1" wp14:editId="4A59BD79">
                <wp:simplePos x="0" y="0"/>
                <wp:positionH relativeFrom="page">
                  <wp:posOffset>668976</wp:posOffset>
                </wp:positionH>
                <wp:positionV relativeFrom="paragraph">
                  <wp:posOffset>142032</wp:posOffset>
                </wp:positionV>
                <wp:extent cx="6436995" cy="1270"/>
                <wp:effectExtent l="0" t="0" r="0" b="0"/>
                <wp:wrapTopAndBottom/>
                <wp:docPr id="183" name="Graphic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83628pt;width:506.85pt;height:.1pt;mso-position-horizontal-relative:page;mso-position-vertical-relative:paragraph;z-index:-15713792;mso-wrap-distance-left:0;mso-wrap-distance-right:0" id="docshape179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20785B9" w14:textId="77777777" w:rsidR="00E1243F" w:rsidRDefault="00000000">
      <w:pPr>
        <w:pStyle w:val="BodyText"/>
        <w:tabs>
          <w:tab w:val="left" w:pos="5981"/>
        </w:tabs>
        <w:spacing w:before="86" w:line="216" w:lineRule="exact"/>
        <w:ind w:left="166"/>
      </w:pPr>
      <w:r>
        <w:t>Approximately</w:t>
      </w:r>
      <w:r>
        <w:rPr>
          <w:spacing w:val="12"/>
        </w:rPr>
        <w:t xml:space="preserve"> </w:t>
      </w:r>
      <w:r>
        <w:t>how</w:t>
      </w:r>
      <w:r>
        <w:rPr>
          <w:spacing w:val="12"/>
        </w:rPr>
        <w:t xml:space="preserve"> </w:t>
      </w:r>
      <w:r>
        <w:t>many</w:t>
      </w:r>
      <w:r>
        <w:rPr>
          <w:spacing w:val="12"/>
        </w:rPr>
        <w:t xml:space="preserve"> </w:t>
      </w:r>
      <w:r>
        <w:t>competitive</w:t>
      </w:r>
      <w:r>
        <w:rPr>
          <w:spacing w:val="13"/>
        </w:rPr>
        <w:t xml:space="preserve"> </w:t>
      </w:r>
      <w:r>
        <w:t>sports</w:t>
      </w:r>
      <w:r>
        <w:rPr>
          <w:spacing w:val="12"/>
        </w:rPr>
        <w:t xml:space="preserve"> </w:t>
      </w:r>
      <w:r>
        <w:t>events</w:t>
      </w:r>
      <w:r>
        <w:rPr>
          <w:spacing w:val="12"/>
        </w:rPr>
        <w:t xml:space="preserve"> </w:t>
      </w:r>
      <w:r>
        <w:rPr>
          <w:spacing w:val="-4"/>
        </w:rPr>
        <w:t>have</w:t>
      </w:r>
      <w:r>
        <w:tab/>
      </w:r>
      <w:r>
        <w:rPr>
          <w:spacing w:val="-10"/>
        </w:rPr>
        <w:t>0</w:t>
      </w:r>
    </w:p>
    <w:p w14:paraId="25A20458" w14:textId="77777777" w:rsidR="00E1243F" w:rsidRDefault="00000000">
      <w:pPr>
        <w:pStyle w:val="BodyText"/>
        <w:tabs>
          <w:tab w:val="left" w:pos="5981"/>
        </w:tabs>
        <w:spacing w:line="213" w:lineRule="exact"/>
        <w:ind w:left="166"/>
      </w:pPr>
      <w:r>
        <w:rPr>
          <w:noProof/>
        </w:rPr>
        <mc:AlternateContent>
          <mc:Choice Requires="wps">
            <w:drawing>
              <wp:anchor distT="0" distB="0" distL="0" distR="0" simplePos="0" relativeHeight="486943744" behindDoc="1" locked="0" layoutInCell="1" allowOverlap="1" wp14:anchorId="6FC6B008" wp14:editId="345C2462">
                <wp:simplePos x="0" y="0"/>
                <wp:positionH relativeFrom="page">
                  <wp:posOffset>4236081</wp:posOffset>
                </wp:positionH>
                <wp:positionV relativeFrom="paragraph">
                  <wp:posOffset>-117285</wp:posOffset>
                </wp:positionV>
                <wp:extent cx="115570" cy="657225"/>
                <wp:effectExtent l="0" t="0" r="0" b="0"/>
                <wp:wrapNone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657225"/>
                          <a:chOff x="0" y="0"/>
                          <a:chExt cx="115570" cy="657225"/>
                        </a:xfrm>
                      </wpg:grpSpPr>
                      <pic:pic xmlns:pic="http://schemas.openxmlformats.org/drawingml/2006/picture">
                        <pic:nvPicPr>
                          <pic:cNvPr id="185" name="Image 185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6" name="Image 186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7" name="Image 187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04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8" name="Image 188"/>
                          <pic:cNvPicPr/>
                        </pic:nvPicPr>
                        <pic:blipFill>
                          <a:blip r:embed="rId5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443"/>
                            <a:ext cx="115204" cy="11532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9" name="Image 189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41964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9.235056pt;width:9.1pt;height:51.75pt;mso-position-horizontal-relative:page;mso-position-vertical-relative:paragraph;z-index:-16372736" id="docshapegroup180" coordorigin="6671,-185" coordsize="182,1035">
                <v:shape style="position:absolute;left:6671;top:-185;width:182;height:182" type="#_x0000_t75" id="docshape181" stroked="false">
                  <v:imagedata r:id="rId55" o:title=""/>
                </v:shape>
                <v:shape style="position:absolute;left:6671;top:28;width:182;height:182" type="#_x0000_t75" id="docshape182" stroked="false">
                  <v:imagedata r:id="rId55" o:title=""/>
                </v:shape>
                <v:shape style="position:absolute;left:6671;top:242;width:182;height:182" type="#_x0000_t75" id="docshape183" stroked="false">
                  <v:imagedata r:id="rId55" o:title=""/>
                </v:shape>
                <v:shape style="position:absolute;left:6671;top:455;width:182;height:182" type="#_x0000_t75" id="docshape184" stroked="false">
                  <v:imagedata r:id="rId57" o:title=""/>
                </v:shape>
                <v:shape style="position:absolute;left:6671;top:668;width:182;height:182" type="#_x0000_t75" id="docshape185" stroked="false">
                  <v:imagedata r:id="rId50" o:title=""/>
                </v:shape>
                <w10:wrap type="none"/>
              </v:group>
            </w:pict>
          </mc:Fallback>
        </mc:AlternateContent>
      </w:r>
      <w:r>
        <w:t>you</w:t>
      </w:r>
      <w:r>
        <w:rPr>
          <w:spacing w:val="12"/>
        </w:rPr>
        <w:t xml:space="preserve"> </w:t>
      </w:r>
      <w:r>
        <w:t>ever</w:t>
      </w:r>
      <w:r>
        <w:rPr>
          <w:spacing w:val="13"/>
        </w:rPr>
        <w:t xml:space="preserve"> </w:t>
      </w:r>
      <w:r>
        <w:t>participated</w:t>
      </w:r>
      <w:r>
        <w:rPr>
          <w:spacing w:val="12"/>
        </w:rPr>
        <w:t xml:space="preserve"> </w:t>
      </w:r>
      <w:r>
        <w:rPr>
          <w:spacing w:val="-5"/>
        </w:rPr>
        <w:t>in?</w:t>
      </w:r>
      <w:r>
        <w:tab/>
        <w:t>Less</w:t>
      </w:r>
      <w:r>
        <w:rPr>
          <w:spacing w:val="-8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rPr>
          <w:spacing w:val="-10"/>
        </w:rPr>
        <w:t>5</w:t>
      </w:r>
    </w:p>
    <w:p w14:paraId="538D5A4A" w14:textId="77777777" w:rsidR="00E1243F" w:rsidRDefault="00000000">
      <w:pPr>
        <w:pStyle w:val="BodyText"/>
        <w:spacing w:line="213" w:lineRule="exact"/>
        <w:ind w:left="5981"/>
      </w:pPr>
      <w:r>
        <w:rPr>
          <w:spacing w:val="-2"/>
        </w:rPr>
        <w:t>5-</w:t>
      </w:r>
      <w:r>
        <w:rPr>
          <w:spacing w:val="-5"/>
        </w:rPr>
        <w:t>10</w:t>
      </w:r>
    </w:p>
    <w:p w14:paraId="70CDBD2B" w14:textId="77777777" w:rsidR="00E1243F" w:rsidRDefault="00000000">
      <w:pPr>
        <w:pStyle w:val="BodyText"/>
        <w:spacing w:line="213" w:lineRule="exact"/>
        <w:ind w:left="5981"/>
      </w:pPr>
      <w:r>
        <w:rPr>
          <w:spacing w:val="-2"/>
        </w:rPr>
        <w:t>10-</w:t>
      </w:r>
      <w:r>
        <w:rPr>
          <w:spacing w:val="-5"/>
        </w:rPr>
        <w:t>50</w:t>
      </w:r>
    </w:p>
    <w:p w14:paraId="1FDF173B" w14:textId="77777777" w:rsidR="00E1243F" w:rsidRDefault="00000000">
      <w:pPr>
        <w:pStyle w:val="BodyText"/>
        <w:spacing w:line="216" w:lineRule="exact"/>
        <w:ind w:left="5981"/>
      </w:pPr>
      <w:r>
        <w:t>More than</w:t>
      </w:r>
      <w:r>
        <w:rPr>
          <w:spacing w:val="-1"/>
        </w:rPr>
        <w:t xml:space="preserve"> </w:t>
      </w:r>
      <w:r>
        <w:rPr>
          <w:spacing w:val="-5"/>
        </w:rPr>
        <w:t>50</w:t>
      </w:r>
    </w:p>
    <w:p w14:paraId="4C8AE89B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200" behindDoc="1" locked="0" layoutInCell="1" allowOverlap="1" wp14:anchorId="4DEC98A5" wp14:editId="08A8D201">
                <wp:simplePos x="0" y="0"/>
                <wp:positionH relativeFrom="page">
                  <wp:posOffset>668976</wp:posOffset>
                </wp:positionH>
                <wp:positionV relativeFrom="paragraph">
                  <wp:posOffset>141931</wp:posOffset>
                </wp:positionV>
                <wp:extent cx="6436995" cy="1270"/>
                <wp:effectExtent l="0" t="0" r="0" b="0"/>
                <wp:wrapTopAndBottom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75695pt;width:506.85pt;height:.1pt;mso-position-horizontal-relative:page;mso-position-vertical-relative:paragraph;z-index:-15713280;mso-wrap-distance-left:0;mso-wrap-distance-right:0" id="docshape186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080A68AA" w14:textId="77777777" w:rsidR="00E1243F" w:rsidRDefault="00000000">
      <w:pPr>
        <w:pStyle w:val="BodyText"/>
        <w:tabs>
          <w:tab w:val="left" w:pos="5981"/>
        </w:tabs>
        <w:spacing w:before="86" w:line="216" w:lineRule="exact"/>
        <w:ind w:left="166"/>
      </w:pPr>
      <w:r>
        <w:t>Thinking</w:t>
      </w:r>
      <w:r>
        <w:rPr>
          <w:spacing w:val="2"/>
        </w:rPr>
        <w:t xml:space="preserve"> </w:t>
      </w:r>
      <w:r>
        <w:t>about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5</w:t>
      </w:r>
      <w:r>
        <w:rPr>
          <w:spacing w:val="3"/>
        </w:rPr>
        <w:t xml:space="preserve"> </w:t>
      </w:r>
      <w:r>
        <w:t>years</w:t>
      </w:r>
      <w:r>
        <w:rPr>
          <w:spacing w:val="3"/>
        </w:rPr>
        <w:t xml:space="preserve"> </w:t>
      </w:r>
      <w:r>
        <w:t>before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dissection</w:t>
      </w:r>
      <w:r>
        <w:rPr>
          <w:spacing w:val="2"/>
        </w:rPr>
        <w:t xml:space="preserve"> </w:t>
      </w:r>
      <w:r>
        <w:rPr>
          <w:spacing w:val="-5"/>
        </w:rPr>
        <w:t>or</w:t>
      </w:r>
      <w:r>
        <w:tab/>
      </w:r>
      <w:r>
        <w:rPr>
          <w:spacing w:val="-10"/>
        </w:rPr>
        <w:t>0</w:t>
      </w:r>
    </w:p>
    <w:p w14:paraId="125DF9E2" w14:textId="77777777" w:rsidR="00E1243F" w:rsidRDefault="00000000">
      <w:pPr>
        <w:pStyle w:val="BodyText"/>
        <w:tabs>
          <w:tab w:val="left" w:pos="5981"/>
        </w:tabs>
        <w:spacing w:line="213" w:lineRule="exact"/>
        <w:ind w:left="166"/>
      </w:pPr>
      <w:r>
        <w:rPr>
          <w:noProof/>
        </w:rPr>
        <mc:AlternateContent>
          <mc:Choice Requires="wps">
            <w:drawing>
              <wp:anchor distT="0" distB="0" distL="0" distR="0" simplePos="0" relativeHeight="486944256" behindDoc="1" locked="0" layoutInCell="1" allowOverlap="1" wp14:anchorId="4F8D1E98" wp14:editId="73DB89D4">
                <wp:simplePos x="0" y="0"/>
                <wp:positionH relativeFrom="page">
                  <wp:posOffset>4236081</wp:posOffset>
                </wp:positionH>
                <wp:positionV relativeFrom="paragraph">
                  <wp:posOffset>-117225</wp:posOffset>
                </wp:positionV>
                <wp:extent cx="115570" cy="657860"/>
                <wp:effectExtent l="0" t="0" r="0" b="0"/>
                <wp:wrapNone/>
                <wp:docPr id="191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657860"/>
                          <a:chOff x="0" y="0"/>
                          <a:chExt cx="115570" cy="657860"/>
                        </a:xfrm>
                      </wpg:grpSpPr>
                      <pic:pic xmlns:pic="http://schemas.openxmlformats.org/drawingml/2006/picture">
                        <pic:nvPicPr>
                          <pic:cNvPr id="192" name="Image 192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3" name="Image 193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4" name="Image 194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104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562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" name="Image 196"/>
                          <pic:cNvPicPr/>
                        </pic:nvPicPr>
                        <pic:blipFill>
                          <a:blip r:embed="rId5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41964"/>
                            <a:ext cx="115204" cy="1153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9.230371pt;width:9.1pt;height:51.8pt;mso-position-horizontal-relative:page;mso-position-vertical-relative:paragraph;z-index:-16372224" id="docshapegroup187" coordorigin="6671,-185" coordsize="182,1036">
                <v:shape style="position:absolute;left:6671;top:-185;width:182;height:182" type="#_x0000_t75" id="docshape188" stroked="false">
                  <v:imagedata r:id="rId50" o:title=""/>
                </v:shape>
                <v:shape style="position:absolute;left:6671;top:28;width:182;height:182" type="#_x0000_t75" id="docshape189" stroked="false">
                  <v:imagedata r:id="rId55" o:title=""/>
                </v:shape>
                <v:shape style="position:absolute;left:6671;top:242;width:182;height:182" type="#_x0000_t75" id="docshape190" stroked="false">
                  <v:imagedata r:id="rId55" o:title=""/>
                </v:shape>
                <v:shape style="position:absolute;left:6671;top:455;width:182;height:182" type="#_x0000_t75" id="docshape191" stroked="false">
                  <v:imagedata r:id="rId60" o:title=""/>
                </v:shape>
                <v:shape style="position:absolute;left:6671;top:668;width:182;height:182" type="#_x0000_t75" id="docshape192" stroked="false">
                  <v:imagedata r:id="rId61" o:title=""/>
                </v:shape>
                <w10:wrap type="none"/>
              </v:group>
            </w:pict>
          </mc:Fallback>
        </mc:AlternateContent>
      </w:r>
      <w:r>
        <w:t>diagnosis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aneurysm,</w:t>
      </w:r>
      <w:r>
        <w:rPr>
          <w:spacing w:val="2"/>
        </w:rPr>
        <w:t xml:space="preserve"> </w:t>
      </w:r>
      <w:r>
        <w:t>how</w:t>
      </w:r>
      <w:r>
        <w:rPr>
          <w:spacing w:val="2"/>
        </w:rPr>
        <w:t xml:space="preserve"> </w:t>
      </w:r>
      <w:r>
        <w:t>many</w:t>
      </w:r>
      <w:r>
        <w:rPr>
          <w:spacing w:val="2"/>
        </w:rPr>
        <w:t xml:space="preserve"> </w:t>
      </w:r>
      <w:r>
        <w:rPr>
          <w:spacing w:val="-2"/>
        </w:rPr>
        <w:t>competitive</w:t>
      </w:r>
      <w:r>
        <w:tab/>
        <w:t>Less</w:t>
      </w:r>
      <w:r>
        <w:rPr>
          <w:spacing w:val="-8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rPr>
          <w:spacing w:val="-10"/>
        </w:rPr>
        <w:t>5</w:t>
      </w:r>
    </w:p>
    <w:p w14:paraId="3A480874" w14:textId="77777777" w:rsidR="00E1243F" w:rsidRDefault="00000000">
      <w:pPr>
        <w:pStyle w:val="BodyText"/>
        <w:tabs>
          <w:tab w:val="right" w:pos="6365"/>
        </w:tabs>
        <w:spacing w:line="213" w:lineRule="exact"/>
        <w:ind w:left="166"/>
      </w:pPr>
      <w:r>
        <w:t>sporting</w:t>
      </w:r>
      <w:r>
        <w:rPr>
          <w:spacing w:val="12"/>
        </w:rPr>
        <w:t xml:space="preserve"> </w:t>
      </w:r>
      <w:r>
        <w:t>events</w:t>
      </w:r>
      <w:r>
        <w:rPr>
          <w:spacing w:val="13"/>
        </w:rPr>
        <w:t xml:space="preserve"> </w:t>
      </w:r>
      <w:r>
        <w:t>did</w:t>
      </w:r>
      <w:r>
        <w:rPr>
          <w:spacing w:val="12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participate</w:t>
      </w:r>
      <w:r>
        <w:rPr>
          <w:spacing w:val="13"/>
        </w:rPr>
        <w:t xml:space="preserve"> </w:t>
      </w:r>
      <w:r>
        <w:rPr>
          <w:spacing w:val="-5"/>
        </w:rPr>
        <w:t>in?</w:t>
      </w:r>
      <w:r>
        <w:tab/>
      </w:r>
      <w:r>
        <w:rPr>
          <w:spacing w:val="-5"/>
        </w:rPr>
        <w:t>5-</w:t>
      </w:r>
      <w:r>
        <w:t>10</w:t>
      </w:r>
    </w:p>
    <w:p w14:paraId="78790A34" w14:textId="77777777" w:rsidR="00E1243F" w:rsidRDefault="00000000">
      <w:pPr>
        <w:pStyle w:val="BodyText"/>
        <w:spacing w:line="213" w:lineRule="exact"/>
        <w:ind w:left="5981"/>
      </w:pPr>
      <w:r>
        <w:rPr>
          <w:spacing w:val="-2"/>
        </w:rPr>
        <w:t>10-</w:t>
      </w:r>
      <w:r>
        <w:rPr>
          <w:spacing w:val="-5"/>
        </w:rPr>
        <w:t>50</w:t>
      </w:r>
    </w:p>
    <w:p w14:paraId="56895258" w14:textId="77777777" w:rsidR="00E1243F" w:rsidRDefault="00000000">
      <w:pPr>
        <w:pStyle w:val="BodyText"/>
        <w:spacing w:line="216" w:lineRule="exact"/>
        <w:ind w:left="5981"/>
      </w:pPr>
      <w:r>
        <w:t>More than</w:t>
      </w:r>
      <w:r>
        <w:rPr>
          <w:spacing w:val="-1"/>
        </w:rPr>
        <w:t xml:space="preserve"> </w:t>
      </w:r>
      <w:r>
        <w:rPr>
          <w:spacing w:val="-5"/>
        </w:rPr>
        <w:t>50</w:t>
      </w:r>
    </w:p>
    <w:p w14:paraId="6D28D18F" w14:textId="77777777" w:rsidR="00E1243F" w:rsidRDefault="00000000">
      <w:pPr>
        <w:pStyle w:val="BodyText"/>
        <w:spacing w:before="212" w:line="235" w:lineRule="auto"/>
        <w:ind w:left="166" w:right="5395"/>
      </w:pPr>
      <w:r>
        <w:t>Note: If you had both a dissection and an aneurysm, count the time from the one that happened first.</w:t>
      </w:r>
    </w:p>
    <w:p w14:paraId="51FC41C0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3712" behindDoc="1" locked="0" layoutInCell="1" allowOverlap="1" wp14:anchorId="48437756" wp14:editId="5F45F8AE">
                <wp:simplePos x="0" y="0"/>
                <wp:positionH relativeFrom="page">
                  <wp:posOffset>668976</wp:posOffset>
                </wp:positionH>
                <wp:positionV relativeFrom="paragraph">
                  <wp:posOffset>141951</wp:posOffset>
                </wp:positionV>
                <wp:extent cx="6436995" cy="1270"/>
                <wp:effectExtent l="0" t="0" r="0" b="0"/>
                <wp:wrapTopAndBottom/>
                <wp:docPr id="197" name="Graphic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77322pt;width:506.85pt;height:.1pt;mso-position-horizontal-relative:page;mso-position-vertical-relative:paragraph;z-index:-15712768;mso-wrap-distance-left:0;mso-wrap-distance-right:0" id="docshape193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57344AE" w14:textId="77777777" w:rsidR="00E1243F" w:rsidRDefault="00000000">
      <w:pPr>
        <w:pStyle w:val="BodyText"/>
        <w:tabs>
          <w:tab w:val="left" w:pos="5981"/>
        </w:tabs>
        <w:spacing w:before="86" w:line="216" w:lineRule="exact"/>
        <w:ind w:left="166"/>
      </w:pPr>
      <w:r>
        <w:t>Thinking</w:t>
      </w:r>
      <w:r>
        <w:rPr>
          <w:spacing w:val="4"/>
        </w:rPr>
        <w:t xml:space="preserve"> </w:t>
      </w:r>
      <w:r>
        <w:t>about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5</w:t>
      </w:r>
      <w:r>
        <w:rPr>
          <w:spacing w:val="4"/>
        </w:rPr>
        <w:t xml:space="preserve"> </w:t>
      </w:r>
      <w:r>
        <w:t>years</w:t>
      </w:r>
      <w:r>
        <w:rPr>
          <w:spacing w:val="6"/>
        </w:rPr>
        <w:t xml:space="preserve"> </w:t>
      </w:r>
      <w:r>
        <w:t>after</w:t>
      </w:r>
      <w:r>
        <w:rPr>
          <w:spacing w:val="6"/>
        </w:rPr>
        <w:t xml:space="preserve"> </w:t>
      </w:r>
      <w:r>
        <w:t>your</w:t>
      </w:r>
      <w:r>
        <w:rPr>
          <w:spacing w:val="6"/>
        </w:rPr>
        <w:t xml:space="preserve"> </w:t>
      </w:r>
      <w:r>
        <w:t>dissection</w:t>
      </w:r>
      <w:r>
        <w:rPr>
          <w:spacing w:val="4"/>
        </w:rPr>
        <w:t xml:space="preserve"> </w:t>
      </w:r>
      <w:r>
        <w:rPr>
          <w:spacing w:val="-5"/>
        </w:rPr>
        <w:t>or</w:t>
      </w:r>
      <w:r>
        <w:tab/>
      </w:r>
      <w:r>
        <w:rPr>
          <w:spacing w:val="-10"/>
        </w:rPr>
        <w:t>0</w:t>
      </w:r>
    </w:p>
    <w:p w14:paraId="421EB08F" w14:textId="77777777" w:rsidR="00E1243F" w:rsidRDefault="00000000">
      <w:pPr>
        <w:pStyle w:val="BodyText"/>
        <w:tabs>
          <w:tab w:val="left" w:pos="5981"/>
        </w:tabs>
        <w:spacing w:line="213" w:lineRule="exact"/>
        <w:ind w:left="166"/>
      </w:pPr>
      <w:r>
        <w:rPr>
          <w:noProof/>
        </w:rPr>
        <mc:AlternateContent>
          <mc:Choice Requires="wps">
            <w:drawing>
              <wp:anchor distT="0" distB="0" distL="0" distR="0" simplePos="0" relativeHeight="486944768" behindDoc="1" locked="0" layoutInCell="1" allowOverlap="1" wp14:anchorId="1A620E45" wp14:editId="3ECA257D">
                <wp:simplePos x="0" y="0"/>
                <wp:positionH relativeFrom="page">
                  <wp:posOffset>4236081</wp:posOffset>
                </wp:positionH>
                <wp:positionV relativeFrom="paragraph">
                  <wp:posOffset>-117165</wp:posOffset>
                </wp:positionV>
                <wp:extent cx="115570" cy="657225"/>
                <wp:effectExtent l="0" t="0" r="0" b="0"/>
                <wp:wrapNone/>
                <wp:docPr id="198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657225"/>
                          <a:chOff x="0" y="0"/>
                          <a:chExt cx="115570" cy="657225"/>
                        </a:xfrm>
                      </wpg:grpSpPr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5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52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0922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2" name="Image 202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6443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3" name="Image 203"/>
                          <pic:cNvPicPr/>
                        </pic:nvPicPr>
                        <pic:blipFill>
                          <a:blip r:embed="rId4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41964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9.22566pt;width:9.1pt;height:51.75pt;mso-position-horizontal-relative:page;mso-position-vertical-relative:paragraph;z-index:-16371712" id="docshapegroup194" coordorigin="6671,-185" coordsize="182,1035">
                <v:shape style="position:absolute;left:6671;top:-185;width:182;height:182" type="#_x0000_t75" id="docshape195" stroked="false">
                  <v:imagedata r:id="rId60" o:title=""/>
                </v:shape>
                <v:shape style="position:absolute;left:6671;top:28;width:182;height:182" type="#_x0000_t75" id="docshape196" stroked="false">
                  <v:imagedata r:id="rId55" o:title=""/>
                </v:shape>
                <v:shape style="position:absolute;left:6671;top:242;width:182;height:182" type="#_x0000_t75" id="docshape197" stroked="false">
                  <v:imagedata r:id="rId50" o:title=""/>
                </v:shape>
                <v:shape style="position:absolute;left:6671;top:455;width:182;height:182" type="#_x0000_t75" id="docshape198" stroked="false">
                  <v:imagedata r:id="rId50" o:title=""/>
                </v:shape>
                <v:shape style="position:absolute;left:6671;top:668;width:182;height:182" type="#_x0000_t75" id="docshape199" stroked="false">
                  <v:imagedata r:id="rId50" o:title=""/>
                </v:shape>
                <w10:wrap type="none"/>
              </v:group>
            </w:pict>
          </mc:Fallback>
        </mc:AlternateContent>
      </w:r>
      <w:r>
        <w:t>diagnosis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aneurysm,</w:t>
      </w:r>
      <w:r>
        <w:rPr>
          <w:spacing w:val="2"/>
        </w:rPr>
        <w:t xml:space="preserve"> </w:t>
      </w:r>
      <w:r>
        <w:t>how</w:t>
      </w:r>
      <w:r>
        <w:rPr>
          <w:spacing w:val="2"/>
        </w:rPr>
        <w:t xml:space="preserve"> </w:t>
      </w:r>
      <w:r>
        <w:t>many</w:t>
      </w:r>
      <w:r>
        <w:rPr>
          <w:spacing w:val="2"/>
        </w:rPr>
        <w:t xml:space="preserve"> </w:t>
      </w:r>
      <w:r>
        <w:rPr>
          <w:spacing w:val="-2"/>
        </w:rPr>
        <w:t>competitive</w:t>
      </w:r>
      <w:r>
        <w:tab/>
        <w:t>Less</w:t>
      </w:r>
      <w:r>
        <w:rPr>
          <w:spacing w:val="-8"/>
        </w:rPr>
        <w:t xml:space="preserve"> </w:t>
      </w:r>
      <w:r>
        <w:t>than</w:t>
      </w:r>
      <w:r>
        <w:rPr>
          <w:spacing w:val="-8"/>
        </w:rPr>
        <w:t xml:space="preserve"> </w:t>
      </w:r>
      <w:r>
        <w:rPr>
          <w:spacing w:val="-10"/>
        </w:rPr>
        <w:t>5</w:t>
      </w:r>
    </w:p>
    <w:p w14:paraId="2E6846A0" w14:textId="77777777" w:rsidR="00E1243F" w:rsidRDefault="00000000">
      <w:pPr>
        <w:pStyle w:val="BodyText"/>
        <w:tabs>
          <w:tab w:val="right" w:pos="6365"/>
        </w:tabs>
        <w:spacing w:line="213" w:lineRule="exact"/>
        <w:ind w:left="166"/>
      </w:pPr>
      <w:r>
        <w:t>sporting</w:t>
      </w:r>
      <w:r>
        <w:rPr>
          <w:spacing w:val="12"/>
        </w:rPr>
        <w:t xml:space="preserve"> </w:t>
      </w:r>
      <w:r>
        <w:t>events</w:t>
      </w:r>
      <w:r>
        <w:rPr>
          <w:spacing w:val="13"/>
        </w:rPr>
        <w:t xml:space="preserve"> </w:t>
      </w:r>
      <w:r>
        <w:t>did</w:t>
      </w:r>
      <w:r>
        <w:rPr>
          <w:spacing w:val="12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participate</w:t>
      </w:r>
      <w:r>
        <w:rPr>
          <w:spacing w:val="13"/>
        </w:rPr>
        <w:t xml:space="preserve"> </w:t>
      </w:r>
      <w:r>
        <w:rPr>
          <w:spacing w:val="-5"/>
        </w:rPr>
        <w:t>in?</w:t>
      </w:r>
      <w:r>
        <w:tab/>
      </w:r>
      <w:r>
        <w:rPr>
          <w:spacing w:val="-5"/>
        </w:rPr>
        <w:t>5-</w:t>
      </w:r>
      <w:r>
        <w:t>10</w:t>
      </w:r>
    </w:p>
    <w:p w14:paraId="716A3872" w14:textId="77777777" w:rsidR="00E1243F" w:rsidRDefault="00000000">
      <w:pPr>
        <w:pStyle w:val="BodyText"/>
        <w:spacing w:line="213" w:lineRule="exact"/>
        <w:ind w:left="5981"/>
      </w:pPr>
      <w:r>
        <w:rPr>
          <w:spacing w:val="-2"/>
        </w:rPr>
        <w:t>10-</w:t>
      </w:r>
      <w:r>
        <w:rPr>
          <w:spacing w:val="-5"/>
        </w:rPr>
        <w:t>50</w:t>
      </w:r>
    </w:p>
    <w:p w14:paraId="130462D4" w14:textId="77777777" w:rsidR="00E1243F" w:rsidRDefault="00000000">
      <w:pPr>
        <w:pStyle w:val="BodyText"/>
        <w:spacing w:line="216" w:lineRule="exact"/>
        <w:ind w:left="5981"/>
      </w:pPr>
      <w:r>
        <w:t>More than</w:t>
      </w:r>
      <w:r>
        <w:rPr>
          <w:spacing w:val="-1"/>
        </w:rPr>
        <w:t xml:space="preserve"> </w:t>
      </w:r>
      <w:r>
        <w:rPr>
          <w:spacing w:val="-5"/>
        </w:rPr>
        <w:t>50</w:t>
      </w:r>
    </w:p>
    <w:p w14:paraId="2A502AC5" w14:textId="77777777" w:rsidR="00E1243F" w:rsidRDefault="00000000">
      <w:pPr>
        <w:pStyle w:val="BodyText"/>
        <w:spacing w:before="212" w:line="235" w:lineRule="auto"/>
        <w:ind w:left="166" w:right="5395"/>
      </w:pPr>
      <w:r>
        <w:t>Note: If you had both a dissection and an aneurysm, count the time from the one that happened first.</w:t>
      </w:r>
    </w:p>
    <w:p w14:paraId="6085938B" w14:textId="77777777" w:rsidR="00E1243F" w:rsidRDefault="00000000">
      <w:pPr>
        <w:pStyle w:val="BodyText"/>
        <w:spacing w:before="17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6C0CFDA1" wp14:editId="496B05CB">
                <wp:simplePos x="0" y="0"/>
                <wp:positionH relativeFrom="page">
                  <wp:posOffset>668976</wp:posOffset>
                </wp:positionH>
                <wp:positionV relativeFrom="paragraph">
                  <wp:posOffset>274067</wp:posOffset>
                </wp:positionV>
                <wp:extent cx="6436995" cy="413384"/>
                <wp:effectExtent l="0" t="0" r="0" b="0"/>
                <wp:wrapTopAndBottom/>
                <wp:docPr id="204" name="Group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36995" cy="413384"/>
                          <a:chOff x="0" y="0"/>
                          <a:chExt cx="6436995" cy="413384"/>
                        </a:xfrm>
                      </wpg:grpSpPr>
                      <wps:wsp>
                        <wps:cNvPr id="205" name="Graphic 205"/>
                        <wps:cNvSpPr/>
                        <wps:spPr>
                          <a:xfrm>
                            <a:off x="0" y="3405"/>
                            <a:ext cx="6436995" cy="203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 h="203835">
                                <a:moveTo>
                                  <a:pt x="6436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3281"/>
                                </a:lnTo>
                                <a:lnTo>
                                  <a:pt x="6436407" y="203281"/>
                                </a:lnTo>
                                <a:lnTo>
                                  <a:pt x="6436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0" y="3405"/>
                            <a:ext cx="643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>
                                <a:moveTo>
                                  <a:pt x="0" y="0"/>
                                </a:moveTo>
                                <a:lnTo>
                                  <a:pt x="6436407" y="0"/>
                                </a:lnTo>
                              </a:path>
                            </a:pathLst>
                          </a:custGeom>
                          <a:ln w="6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0" y="206687"/>
                            <a:ext cx="6436995" cy="2038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 h="203835">
                                <a:moveTo>
                                  <a:pt x="64364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03281"/>
                                </a:lnTo>
                                <a:lnTo>
                                  <a:pt x="6436407" y="203281"/>
                                </a:lnTo>
                                <a:lnTo>
                                  <a:pt x="643640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0" y="409849"/>
                            <a:ext cx="643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36995">
                                <a:moveTo>
                                  <a:pt x="0" y="0"/>
                                </a:moveTo>
                                <a:lnTo>
                                  <a:pt x="6436407" y="0"/>
                                </a:lnTo>
                              </a:path>
                            </a:pathLst>
                          </a:custGeom>
                          <a:ln w="68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Textbox 209"/>
                        <wps:cNvSpPr txBox="1"/>
                        <wps:spPr>
                          <a:xfrm>
                            <a:off x="0" y="6811"/>
                            <a:ext cx="6436995" cy="4000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EE0795" w14:textId="77777777" w:rsidR="00E1243F" w:rsidRDefault="00000000">
                              <w:pPr>
                                <w:spacing w:before="29"/>
                                <w:ind w:left="5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next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only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apply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competitive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events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that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participated</w:t>
                              </w:r>
                              <w:r>
                                <w:rPr>
                                  <w:b/>
                                  <w:spacing w:val="9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after</w:t>
                              </w:r>
                              <w:r>
                                <w:rPr>
                                  <w:b/>
                                  <w:spacing w:val="10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4"/>
                                  <w:w w:val="110"/>
                                  <w:sz w:val="20"/>
                                </w:rPr>
                                <w:t>your</w:t>
                              </w:r>
                            </w:p>
                            <w:p w14:paraId="45A58E55" w14:textId="77777777" w:rsidR="00E1243F" w:rsidRDefault="00000000">
                              <w:pPr>
                                <w:spacing w:before="90"/>
                                <w:ind w:left="53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dissection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diagnosis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6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  <w:sz w:val="20"/>
                                </w:rPr>
                                <w:t>an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  <w:sz w:val="20"/>
                                </w:rPr>
                                <w:t>aneurysm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2.67535pt;margin-top:21.580088pt;width:506.85pt;height:32.5500pt;mso-position-horizontal-relative:page;mso-position-vertical-relative:paragraph;z-index:-15712256;mso-wrap-distance-left:0;mso-wrap-distance-right:0" id="docshapegroup200" coordorigin="1054,432" coordsize="10137,651">
                <v:rect style="position:absolute;left:1053;top:436;width:10137;height:321" id="docshape201" filled="true" fillcolor="#e0e0e0" stroked="false">
                  <v:fill type="solid"/>
                </v:rect>
                <v:line style="position:absolute" from="1054,437" to="11190,437" stroked="true" strokeweight=".53637pt" strokecolor="#000000">
                  <v:stroke dashstyle="solid"/>
                </v:line>
                <v:rect style="position:absolute;left:1053;top:757;width:10137;height:321" id="docshape202" filled="true" fillcolor="#e0e0e0" stroked="false">
                  <v:fill type="solid"/>
                </v:rect>
                <v:line style="position:absolute" from="1054,1077" to="11190,1077" stroked="true" strokeweight=".53637pt" strokecolor="#000000">
                  <v:stroke dashstyle="solid"/>
                </v:line>
                <v:shape style="position:absolute;left:1053;top:442;width:10137;height:630" type="#_x0000_t202" id="docshape203" filled="false" stroked="false">
                  <v:textbox inset="0,0,0,0">
                    <w:txbxContent>
                      <w:p>
                        <w:pPr>
                          <w:spacing w:before="29"/>
                          <w:ind w:left="53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w w:val="110"/>
                            <w:sz w:val="20"/>
                          </w:rPr>
                          <w:t>The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next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questions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only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apply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to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competitive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events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that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you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participated</w:t>
                        </w:r>
                        <w:r>
                          <w:rPr>
                            <w:b/>
                            <w:spacing w:val="9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in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after</w:t>
                        </w:r>
                        <w:r>
                          <w:rPr>
                            <w:b/>
                            <w:spacing w:val="10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spacing w:val="-4"/>
                            <w:w w:val="110"/>
                            <w:sz w:val="20"/>
                          </w:rPr>
                          <w:t>your</w:t>
                        </w:r>
                      </w:p>
                      <w:p>
                        <w:pPr>
                          <w:spacing w:before="90"/>
                          <w:ind w:left="53" w:right="0" w:firstLine="0"/>
                          <w:jc w:val="lef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w w:val="110"/>
                            <w:sz w:val="20"/>
                          </w:rPr>
                          <w:t>dissection</w:t>
                        </w:r>
                        <w:r>
                          <w:rPr>
                            <w:b/>
                            <w:spacing w:val="-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or</w:t>
                        </w:r>
                        <w:r>
                          <w:rPr>
                            <w:b/>
                            <w:spacing w:val="-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diagnosis</w:t>
                        </w:r>
                        <w:r>
                          <w:rPr>
                            <w:b/>
                            <w:spacing w:val="-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of</w:t>
                        </w:r>
                        <w:r>
                          <w:rPr>
                            <w:b/>
                            <w:spacing w:val="-6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w w:val="110"/>
                            <w:sz w:val="20"/>
                          </w:rPr>
                          <w:t>an</w:t>
                        </w:r>
                        <w:r>
                          <w:rPr>
                            <w:b/>
                            <w:spacing w:val="-7"/>
                            <w:w w:val="110"/>
                            <w:sz w:val="20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w w:val="110"/>
                            <w:sz w:val="20"/>
                          </w:rPr>
                          <w:t>aneurysm: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 w14:paraId="7F7A1C60" w14:textId="77777777" w:rsidR="00E1243F" w:rsidRDefault="00000000">
      <w:pPr>
        <w:pStyle w:val="BodyText"/>
        <w:tabs>
          <w:tab w:val="left" w:pos="5736"/>
        </w:tabs>
        <w:spacing w:before="86" w:line="216" w:lineRule="exact"/>
        <w:ind w:left="166"/>
      </w:pPr>
      <w:r>
        <w:t>Which</w:t>
      </w:r>
      <w:r>
        <w:rPr>
          <w:spacing w:val="11"/>
        </w:rPr>
        <w:t xml:space="preserve"> </w:t>
      </w:r>
      <w:r>
        <w:t>competitive</w:t>
      </w:r>
      <w:r>
        <w:rPr>
          <w:spacing w:val="13"/>
        </w:rPr>
        <w:t xml:space="preserve"> </w:t>
      </w:r>
      <w:r>
        <w:t>events</w:t>
      </w:r>
      <w:r>
        <w:rPr>
          <w:spacing w:val="13"/>
        </w:rPr>
        <w:t xml:space="preserve"> </w:t>
      </w:r>
      <w:r>
        <w:t>did</w:t>
      </w:r>
      <w:r>
        <w:rPr>
          <w:spacing w:val="12"/>
        </w:rPr>
        <w:t xml:space="preserve"> </w:t>
      </w:r>
      <w:r>
        <w:t>you</w:t>
      </w:r>
      <w:r>
        <w:rPr>
          <w:spacing w:val="12"/>
        </w:rPr>
        <w:t xml:space="preserve"> </w:t>
      </w:r>
      <w:r>
        <w:t>participate</w:t>
      </w:r>
      <w:r>
        <w:rPr>
          <w:spacing w:val="13"/>
        </w:rPr>
        <w:t xml:space="preserve"> </w:t>
      </w:r>
      <w:r>
        <w:rPr>
          <w:spacing w:val="-5"/>
        </w:rPr>
        <w:t>in?</w:t>
      </w:r>
      <w:r>
        <w:tab/>
      </w:r>
      <w:r>
        <w:rPr>
          <w:noProof/>
          <w:position w:val="-2"/>
        </w:rPr>
        <w:drawing>
          <wp:inline distT="0" distB="0" distL="0" distR="0" wp14:anchorId="29CA23C6" wp14:editId="4ACB3367">
            <wp:extent cx="108392" cy="108392"/>
            <wp:effectExtent l="0" t="0" r="0" b="0"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unning</w:t>
      </w:r>
    </w:p>
    <w:p w14:paraId="0A9F89C3" w14:textId="77777777" w:rsidR="00E1243F" w:rsidRDefault="00000000">
      <w:pPr>
        <w:pStyle w:val="BodyText"/>
        <w:tabs>
          <w:tab w:val="left" w:pos="5736"/>
        </w:tabs>
        <w:spacing w:before="1" w:line="235" w:lineRule="auto"/>
        <w:ind w:left="5736" w:right="1379" w:hanging="5570"/>
      </w:pPr>
      <w:r>
        <w:t>Check all that apply.</w:t>
      </w:r>
      <w:r>
        <w:tab/>
      </w:r>
      <w:r>
        <w:rPr>
          <w:noProof/>
          <w:position w:val="-2"/>
        </w:rPr>
        <w:drawing>
          <wp:inline distT="0" distB="0" distL="0" distR="0" wp14:anchorId="707FD367" wp14:editId="72DE0037">
            <wp:extent cx="108392" cy="108392"/>
            <wp:effectExtent l="0" t="0" r="0" b="0"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1"/>
        </w:rPr>
        <w:t xml:space="preserve"> </w:t>
      </w:r>
      <w:r>
        <w:t xml:space="preserve">Ironman or similar endurance event </w:t>
      </w:r>
      <w:r>
        <w:rPr>
          <w:noProof/>
          <w:position w:val="-2"/>
        </w:rPr>
        <w:drawing>
          <wp:inline distT="0" distB="0" distL="0" distR="0" wp14:anchorId="49BB2A1A" wp14:editId="2C4B057B">
            <wp:extent cx="108392" cy="108392"/>
            <wp:effectExtent l="0" t="0" r="0" b="0"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Cycling</w:t>
      </w:r>
    </w:p>
    <w:p w14:paraId="2574AD1F" w14:textId="77777777" w:rsidR="00E1243F" w:rsidRDefault="00000000">
      <w:pPr>
        <w:pStyle w:val="BodyText"/>
        <w:tabs>
          <w:tab w:val="left" w:pos="5736"/>
        </w:tabs>
        <w:spacing w:line="235" w:lineRule="auto"/>
        <w:ind w:left="166" w:right="3534"/>
      </w:pPr>
      <w:r>
        <w:rPr>
          <w:w w:val="105"/>
        </w:rPr>
        <w:t>Examples: marathon or any athletic event that is</w:t>
      </w:r>
      <w:r>
        <w:tab/>
      </w:r>
      <w:r>
        <w:rPr>
          <w:noProof/>
          <w:position w:val="-2"/>
        </w:rPr>
        <w:drawing>
          <wp:inline distT="0" distB="0" distL="0" distR="0" wp14:anchorId="551E17F3" wp14:editId="7E899E10">
            <wp:extent cx="108392" cy="108392"/>
            <wp:effectExtent l="0" t="0" r="0" b="0"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"/>
          <w:w w:val="105"/>
        </w:rPr>
        <w:t xml:space="preserve"> </w:t>
      </w:r>
      <w:r>
        <w:rPr>
          <w:spacing w:val="-2"/>
          <w:w w:val="105"/>
        </w:rPr>
        <w:t xml:space="preserve">Basketball </w:t>
      </w:r>
      <w:r>
        <w:rPr>
          <w:w w:val="105"/>
        </w:rPr>
        <w:t>timed, tennis tournament, organized sports game of any</w:t>
      </w:r>
      <w:r>
        <w:tab/>
      </w:r>
      <w:r>
        <w:rPr>
          <w:noProof/>
          <w:position w:val="-2"/>
        </w:rPr>
        <w:drawing>
          <wp:inline distT="0" distB="0" distL="0" distR="0" wp14:anchorId="0081D563" wp14:editId="0FE3D6F6">
            <wp:extent cx="108392" cy="108392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 xml:space="preserve">Football </w:t>
      </w:r>
      <w:r>
        <w:rPr>
          <w:spacing w:val="-4"/>
          <w:w w:val="105"/>
        </w:rPr>
        <w:t>kind</w:t>
      </w:r>
      <w:r>
        <w:tab/>
      </w:r>
      <w:r>
        <w:rPr>
          <w:noProof/>
          <w:position w:val="-2"/>
        </w:rPr>
        <w:drawing>
          <wp:inline distT="0" distB="0" distL="0" distR="0" wp14:anchorId="32BA645A" wp14:editId="33A88C87">
            <wp:extent cx="108392" cy="108392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>Soccer</w:t>
      </w:r>
    </w:p>
    <w:p w14:paraId="08224958" w14:textId="77777777" w:rsidR="00E1243F" w:rsidRDefault="00000000">
      <w:pPr>
        <w:pStyle w:val="BodyText"/>
        <w:spacing w:line="235" w:lineRule="auto"/>
        <w:ind w:left="5736" w:right="3720"/>
      </w:pPr>
      <w:r>
        <w:rPr>
          <w:noProof/>
          <w:position w:val="-2"/>
        </w:rPr>
        <w:drawing>
          <wp:inline distT="0" distB="0" distL="0" distR="0" wp14:anchorId="6423DF3C" wp14:editId="4F37EE3B">
            <wp:extent cx="108392" cy="108392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 xml:space="preserve">Tennis </w:t>
      </w:r>
      <w:r>
        <w:rPr>
          <w:noProof/>
          <w:position w:val="-2"/>
        </w:rPr>
        <w:drawing>
          <wp:inline distT="0" distB="0" distL="0" distR="0" wp14:anchorId="2FBB1F1B" wp14:editId="38A52833">
            <wp:extent cx="108392" cy="108392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</w:rPr>
        <w:t xml:space="preserve"> </w:t>
      </w:r>
      <w:r>
        <w:t>Dancing</w:t>
      </w:r>
    </w:p>
    <w:p w14:paraId="26646899" w14:textId="77777777" w:rsidR="00E1243F" w:rsidRDefault="00000000">
      <w:pPr>
        <w:pStyle w:val="BodyText"/>
        <w:spacing w:line="211" w:lineRule="exact"/>
        <w:ind w:left="5736"/>
      </w:pPr>
      <w:r>
        <w:rPr>
          <w:noProof/>
          <w:position w:val="-2"/>
        </w:rPr>
        <w:drawing>
          <wp:inline distT="0" distB="0" distL="0" distR="0" wp14:anchorId="3303FAC1" wp14:editId="3AB789DE">
            <wp:extent cx="108392" cy="108392"/>
            <wp:effectExtent l="0" t="0" r="0" b="0"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Swimming</w:t>
      </w:r>
    </w:p>
    <w:p w14:paraId="750D6ED3" w14:textId="77777777" w:rsidR="00E1243F" w:rsidRDefault="00000000">
      <w:pPr>
        <w:pStyle w:val="BodyText"/>
        <w:tabs>
          <w:tab w:val="left" w:pos="8524"/>
        </w:tabs>
        <w:spacing w:line="216" w:lineRule="exact"/>
        <w:ind w:left="5736"/>
      </w:pPr>
      <w:r>
        <w:rPr>
          <w:noProof/>
          <w:position w:val="-2"/>
        </w:rPr>
        <w:drawing>
          <wp:inline distT="0" distB="0" distL="0" distR="0" wp14:anchorId="2E30D5A1" wp14:editId="22803C02">
            <wp:extent cx="108392" cy="108392"/>
            <wp:effectExtent l="0" t="0" r="0" b="0"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 xml:space="preserve">Other (please specify): </w:t>
      </w:r>
      <w:r>
        <w:rPr>
          <w:u w:val="single"/>
        </w:rPr>
        <w:tab/>
      </w:r>
    </w:p>
    <w:p w14:paraId="1F618C2A" w14:textId="77777777" w:rsidR="00E1243F" w:rsidRDefault="00E1243F">
      <w:pPr>
        <w:pStyle w:val="BodyText"/>
        <w:rPr>
          <w:sz w:val="15"/>
        </w:rPr>
      </w:pPr>
    </w:p>
    <w:p w14:paraId="7C4AF64E" w14:textId="77777777" w:rsidR="00E1243F" w:rsidRDefault="00E1243F">
      <w:pPr>
        <w:pStyle w:val="BodyText"/>
        <w:rPr>
          <w:sz w:val="15"/>
        </w:rPr>
      </w:pPr>
    </w:p>
    <w:p w14:paraId="62D80060" w14:textId="77777777" w:rsidR="00E1243F" w:rsidRDefault="00E1243F">
      <w:pPr>
        <w:pStyle w:val="BodyText"/>
        <w:rPr>
          <w:sz w:val="15"/>
        </w:rPr>
      </w:pPr>
    </w:p>
    <w:p w14:paraId="13934E40" w14:textId="77777777" w:rsidR="00E1243F" w:rsidRDefault="00E1243F">
      <w:pPr>
        <w:pStyle w:val="BodyText"/>
        <w:rPr>
          <w:sz w:val="15"/>
        </w:rPr>
      </w:pPr>
    </w:p>
    <w:p w14:paraId="152DABE5" w14:textId="77777777" w:rsidR="00E1243F" w:rsidRDefault="00E1243F">
      <w:pPr>
        <w:pStyle w:val="BodyText"/>
        <w:rPr>
          <w:sz w:val="15"/>
        </w:rPr>
      </w:pPr>
    </w:p>
    <w:p w14:paraId="14281DFA" w14:textId="77777777" w:rsidR="00E1243F" w:rsidRDefault="00E1243F">
      <w:pPr>
        <w:pStyle w:val="BodyText"/>
        <w:rPr>
          <w:sz w:val="15"/>
        </w:rPr>
      </w:pPr>
    </w:p>
    <w:p w14:paraId="6212B29F" w14:textId="77777777" w:rsidR="00E1243F" w:rsidRDefault="00E1243F">
      <w:pPr>
        <w:pStyle w:val="BodyText"/>
        <w:rPr>
          <w:sz w:val="15"/>
        </w:rPr>
      </w:pPr>
    </w:p>
    <w:p w14:paraId="025B5D73" w14:textId="77777777" w:rsidR="00E1243F" w:rsidRDefault="00E1243F">
      <w:pPr>
        <w:pStyle w:val="BodyText"/>
        <w:rPr>
          <w:sz w:val="15"/>
        </w:rPr>
      </w:pPr>
    </w:p>
    <w:p w14:paraId="061CB689" w14:textId="77777777" w:rsidR="00E1243F" w:rsidRDefault="00E1243F">
      <w:pPr>
        <w:pStyle w:val="BodyText"/>
        <w:rPr>
          <w:sz w:val="15"/>
        </w:rPr>
      </w:pPr>
    </w:p>
    <w:p w14:paraId="16934A44" w14:textId="77777777" w:rsidR="00E1243F" w:rsidRDefault="00E1243F">
      <w:pPr>
        <w:pStyle w:val="BodyText"/>
        <w:spacing w:before="160"/>
        <w:rPr>
          <w:sz w:val="15"/>
        </w:rPr>
      </w:pPr>
    </w:p>
    <w:p w14:paraId="2B94C86C" w14:textId="77777777" w:rsidR="00E1243F" w:rsidRDefault="00000000">
      <w:pPr>
        <w:tabs>
          <w:tab w:val="left" w:pos="7368"/>
        </w:tabs>
        <w:ind w:left="947"/>
        <w:rPr>
          <w:sz w:val="15"/>
        </w:rPr>
      </w:pPr>
      <w:r>
        <w:rPr>
          <w:noProof/>
        </w:rPr>
        <w:drawing>
          <wp:anchor distT="0" distB="0" distL="0" distR="0" simplePos="0" relativeHeight="15745536" behindDoc="0" locked="0" layoutInCell="1" allowOverlap="1" wp14:anchorId="2C8AED3F" wp14:editId="68BC5F87">
            <wp:simplePos x="0" y="0"/>
            <wp:positionH relativeFrom="page">
              <wp:posOffset>6292378</wp:posOffset>
            </wp:positionH>
            <wp:positionV relativeFrom="paragraph">
              <wp:posOffset>-74663</wp:posOffset>
            </wp:positionV>
            <wp:extent cx="813006" cy="229198"/>
            <wp:effectExtent l="0" t="0" r="0" b="0"/>
            <wp:wrapNone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3006" cy="2291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0"/>
          <w:sz w:val="15"/>
        </w:rPr>
        <w:t>□</w:t>
      </w:r>
      <w:r>
        <w:rPr>
          <w:sz w:val="15"/>
        </w:rPr>
        <w:tab/>
      </w:r>
      <w:r>
        <w:rPr>
          <w:spacing w:val="-2"/>
          <w:sz w:val="15"/>
        </w:rPr>
        <w:t>projectredcap.org</w:t>
      </w:r>
    </w:p>
    <w:p w14:paraId="05D9B285" w14:textId="77777777" w:rsidR="00E1243F" w:rsidRDefault="00E1243F">
      <w:pPr>
        <w:rPr>
          <w:sz w:val="15"/>
        </w:rPr>
        <w:sectPr w:rsidR="00E1243F">
          <w:pgSz w:w="12240" w:h="15840"/>
          <w:pgMar w:top="260" w:right="900" w:bottom="0" w:left="940" w:header="720" w:footer="720" w:gutter="0"/>
          <w:cols w:space="720"/>
        </w:sectPr>
      </w:pPr>
    </w:p>
    <w:p w14:paraId="0BA24D1B" w14:textId="77777777" w:rsidR="00E1243F" w:rsidRDefault="00000000">
      <w:pPr>
        <w:spacing w:before="76"/>
        <w:ind w:right="201"/>
        <w:jc w:val="right"/>
        <w:rPr>
          <w:rFonts w:ascii="Gill Sans MT"/>
          <w:i/>
          <w:sz w:val="15"/>
        </w:rPr>
      </w:pPr>
      <w:r>
        <w:rPr>
          <w:rFonts w:ascii="Gill Sans MT"/>
          <w:i/>
          <w:w w:val="120"/>
          <w:sz w:val="15"/>
        </w:rPr>
        <w:lastRenderedPageBreak/>
        <w:t>Page</w:t>
      </w:r>
      <w:r>
        <w:rPr>
          <w:rFonts w:ascii="Gill Sans MT"/>
          <w:i/>
          <w:spacing w:val="3"/>
          <w:w w:val="120"/>
          <w:sz w:val="15"/>
        </w:rPr>
        <w:t xml:space="preserve"> </w:t>
      </w:r>
      <w:r>
        <w:rPr>
          <w:rFonts w:ascii="Gill Sans MT"/>
          <w:i/>
          <w:spacing w:val="-10"/>
          <w:w w:val="120"/>
          <w:sz w:val="15"/>
        </w:rPr>
        <w:t>3</w:t>
      </w:r>
    </w:p>
    <w:p w14:paraId="6C74CA27" w14:textId="77777777" w:rsidR="00E1243F" w:rsidRDefault="00000000">
      <w:pPr>
        <w:pStyle w:val="BodyText"/>
        <w:spacing w:before="64"/>
        <w:rPr>
          <w:rFonts w:ascii="Gill Sans MT"/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1DA9AF7D" wp14:editId="11BE020A">
                <wp:simplePos x="0" y="0"/>
                <wp:positionH relativeFrom="page">
                  <wp:posOffset>668976</wp:posOffset>
                </wp:positionH>
                <wp:positionV relativeFrom="paragraph">
                  <wp:posOffset>203369</wp:posOffset>
                </wp:positionV>
                <wp:extent cx="6436995" cy="1270"/>
                <wp:effectExtent l="0" t="0" r="0" b="0"/>
                <wp:wrapTopAndBottom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6.013363pt;width:506.85pt;height:.1pt;mso-position-horizontal-relative:page;mso-position-vertical-relative:paragraph;z-index:-15708672;mso-wrap-distance-left:0;mso-wrap-distance-right:0" id="docshape204" coordorigin="1054,320" coordsize="10137,0" path="m1054,320l11190,320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77C2B59" w14:textId="77777777" w:rsidR="00E1243F" w:rsidRDefault="00000000">
      <w:pPr>
        <w:pStyle w:val="BodyText"/>
        <w:tabs>
          <w:tab w:val="left" w:pos="5736"/>
          <w:tab w:val="left" w:pos="5981"/>
        </w:tabs>
        <w:spacing w:before="90" w:line="235" w:lineRule="auto"/>
        <w:ind w:left="166" w:right="203"/>
      </w:pPr>
      <w:r>
        <w:t>Which of the following types of cardiovascular</w:t>
      </w:r>
      <w:r>
        <w:tab/>
      </w:r>
      <w:r>
        <w:rPr>
          <w:noProof/>
          <w:position w:val="-2"/>
        </w:rPr>
        <w:drawing>
          <wp:inline distT="0" distB="0" distL="0" distR="0" wp14:anchorId="4160F2E1" wp14:editId="3F5272E3">
            <wp:extent cx="108392" cy="108392"/>
            <wp:effectExtent l="0" t="0" r="0" b="0"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eta blocker (metoprolol, atenolol, carvedilol) medications were you taking when you participated in</w:t>
      </w:r>
      <w:r>
        <w:tab/>
      </w:r>
      <w:r>
        <w:rPr>
          <w:noProof/>
          <w:position w:val="-2"/>
        </w:rPr>
        <w:drawing>
          <wp:inline distT="0" distB="0" distL="0" distR="0" wp14:anchorId="590E3D70" wp14:editId="1257DCC3">
            <wp:extent cx="108392" cy="108392"/>
            <wp:effectExtent l="0" t="0" r="0" b="0"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</w:rPr>
        <w:t xml:space="preserve"> </w:t>
      </w:r>
      <w:r>
        <w:t>Angiotensin receptor blocker (losartan, valsartan, previous sporting events? Check all that apply:</w:t>
      </w:r>
      <w:r>
        <w:tab/>
      </w:r>
      <w:r>
        <w:tab/>
      </w:r>
      <w:r>
        <w:rPr>
          <w:spacing w:val="-2"/>
        </w:rPr>
        <w:t>irbesartan)</w:t>
      </w:r>
    </w:p>
    <w:p w14:paraId="5197CA13" w14:textId="77777777" w:rsidR="00E1243F" w:rsidRDefault="00000000">
      <w:pPr>
        <w:pStyle w:val="BodyText"/>
        <w:spacing w:line="235" w:lineRule="auto"/>
        <w:ind w:left="5981" w:right="752" w:hanging="246"/>
      </w:pPr>
      <w:r>
        <w:rPr>
          <w:noProof/>
          <w:position w:val="-2"/>
        </w:rPr>
        <w:drawing>
          <wp:inline distT="0" distB="0" distL="0" distR="0" wp14:anchorId="4FBCEDF8" wp14:editId="1E0227BA">
            <wp:extent cx="108392" cy="108392"/>
            <wp:effectExtent l="0" t="0" r="0" b="0"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3"/>
          <w:sz w:val="20"/>
        </w:rPr>
        <w:t xml:space="preserve"> </w:t>
      </w:r>
      <w:r>
        <w:t xml:space="preserve">Blood thinner (warfarin, coumadin, </w:t>
      </w:r>
      <w:proofErr w:type="spellStart"/>
      <w:r>
        <w:t>eliquis</w:t>
      </w:r>
      <w:proofErr w:type="spellEnd"/>
      <w:r>
        <w:t xml:space="preserve">, </w:t>
      </w:r>
      <w:proofErr w:type="spellStart"/>
      <w:r>
        <w:rPr>
          <w:spacing w:val="-2"/>
        </w:rPr>
        <w:t>xarelto</w:t>
      </w:r>
      <w:proofErr w:type="spellEnd"/>
      <w:r>
        <w:rPr>
          <w:spacing w:val="-2"/>
        </w:rPr>
        <w:t>)</w:t>
      </w:r>
    </w:p>
    <w:p w14:paraId="47302573" w14:textId="77777777" w:rsidR="00E1243F" w:rsidRDefault="00000000">
      <w:pPr>
        <w:pStyle w:val="BodyText"/>
        <w:tabs>
          <w:tab w:val="left" w:pos="7314"/>
        </w:tabs>
        <w:spacing w:line="235" w:lineRule="auto"/>
        <w:ind w:left="5981" w:right="752" w:hanging="246"/>
      </w:pPr>
      <w:r>
        <w:rPr>
          <w:noProof/>
          <w:position w:val="-2"/>
        </w:rPr>
        <w:drawing>
          <wp:inline distT="0" distB="0" distL="0" distR="0" wp14:anchorId="53BABBDF" wp14:editId="3DC647C8">
            <wp:extent cx="108392" cy="108392"/>
            <wp:effectExtent l="0" t="0" r="0" b="0"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4"/>
          <w:sz w:val="20"/>
        </w:rPr>
        <w:t xml:space="preserve"> </w:t>
      </w:r>
      <w:r>
        <w:t xml:space="preserve">Another blood pressure medication (please specify): </w:t>
      </w:r>
      <w:r>
        <w:rPr>
          <w:u w:val="single"/>
        </w:rPr>
        <w:tab/>
      </w:r>
    </w:p>
    <w:p w14:paraId="1D1991DC" w14:textId="77777777" w:rsidR="00E1243F" w:rsidRDefault="00000000">
      <w:pPr>
        <w:pStyle w:val="BodyText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7ABCA177" wp14:editId="318B3BF5">
                <wp:simplePos x="0" y="0"/>
                <wp:positionH relativeFrom="page">
                  <wp:posOffset>668976</wp:posOffset>
                </wp:positionH>
                <wp:positionV relativeFrom="paragraph">
                  <wp:posOffset>139525</wp:posOffset>
                </wp:positionV>
                <wp:extent cx="6436995" cy="1270"/>
                <wp:effectExtent l="0" t="0" r="0" b="0"/>
                <wp:wrapTopAndBottom/>
                <wp:docPr id="226" name="Graphic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0.986258pt;width:506.85pt;height:.1pt;mso-position-horizontal-relative:page;mso-position-vertical-relative:paragraph;z-index:-15708160;mso-wrap-distance-left:0;mso-wrap-distance-right:0" id="docshape205" coordorigin="1054,220" coordsize="10137,0" path="m1054,220l11190,220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8FD59AB" w14:textId="77777777" w:rsidR="00E1243F" w:rsidRDefault="00000000">
      <w:pPr>
        <w:pStyle w:val="BodyText"/>
        <w:tabs>
          <w:tab w:val="left" w:pos="5981"/>
        </w:tabs>
        <w:spacing w:before="90" w:line="235" w:lineRule="auto"/>
        <w:ind w:left="166" w:right="4120"/>
      </w:pPr>
      <w:r>
        <w:t>Did you experience any health complications related to</w:t>
      </w:r>
      <w:r>
        <w:tab/>
      </w:r>
      <w:r>
        <w:rPr>
          <w:spacing w:val="-14"/>
        </w:rPr>
        <w:t>Yes</w:t>
      </w:r>
      <w:r>
        <w:t xml:space="preserve"> participating in a competitive sporting event?</w:t>
      </w:r>
      <w:r>
        <w:tab/>
      </w:r>
      <w:r>
        <w:rPr>
          <w:spacing w:val="-6"/>
        </w:rPr>
        <w:t>No</w:t>
      </w:r>
    </w:p>
    <w:p w14:paraId="2A65F088" w14:textId="77777777" w:rsidR="00E1243F" w:rsidRDefault="00000000">
      <w:pPr>
        <w:pStyle w:val="BodyText"/>
        <w:spacing w:before="212" w:line="235" w:lineRule="auto"/>
        <w:ind w:left="166" w:right="5893"/>
      </w:pPr>
      <w:r>
        <w:rPr>
          <w:noProof/>
        </w:rPr>
        <mc:AlternateContent>
          <mc:Choice Requires="wps">
            <w:drawing>
              <wp:anchor distT="0" distB="0" distL="0" distR="0" simplePos="0" relativeHeight="486950912" behindDoc="1" locked="0" layoutInCell="1" allowOverlap="1" wp14:anchorId="4587E4DE" wp14:editId="096401B4">
                <wp:simplePos x="0" y="0"/>
                <wp:positionH relativeFrom="page">
                  <wp:posOffset>4236081</wp:posOffset>
                </wp:positionH>
                <wp:positionV relativeFrom="paragraph">
                  <wp:posOffset>-254499</wp:posOffset>
                </wp:positionV>
                <wp:extent cx="115570" cy="250825"/>
                <wp:effectExtent l="0" t="0" r="0" b="0"/>
                <wp:wrapNone/>
                <wp:docPr id="227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5570" cy="250825"/>
                          <a:chOff x="0" y="0"/>
                          <a:chExt cx="115570" cy="250825"/>
                        </a:xfrm>
                      </wpg:grpSpPr>
                      <pic:pic xmlns:pic="http://schemas.openxmlformats.org/drawingml/2006/picture">
                        <pic:nvPicPr>
                          <pic:cNvPr id="228" name="Image 228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9" name="Image 229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35401"/>
                            <a:ext cx="115204" cy="115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33.549744pt;margin-top:-20.039341pt;width:9.1pt;height:19.75pt;mso-position-horizontal-relative:page;mso-position-vertical-relative:paragraph;z-index:-16365568" id="docshapegroup206" coordorigin="6671,-401" coordsize="182,395">
                <v:shape style="position:absolute;left:6671;top:-401;width:182;height:182" type="#_x0000_t75" id="docshape207" stroked="false">
                  <v:imagedata r:id="rId55" o:title=""/>
                </v:shape>
                <v:shape style="position:absolute;left:6671;top:-188;width:182;height:182" type="#_x0000_t75" id="docshape208" stroked="false">
                  <v:imagedata r:id="rId51" o:title=""/>
                </v:shape>
                <w10:wrap type="none"/>
              </v:group>
            </w:pict>
          </mc:Fallback>
        </mc:AlternateContent>
      </w:r>
      <w:r>
        <w:t xml:space="preserve">Complications could be something like dizziness or fainting, pain, temporary disability, whether requiring professional treatment or not, or a health </w:t>
      </w:r>
      <w:r>
        <w:rPr>
          <w:spacing w:val="-2"/>
        </w:rPr>
        <w:t>emergency.</w:t>
      </w:r>
    </w:p>
    <w:p w14:paraId="23C94B2E" w14:textId="77777777" w:rsidR="00E1243F" w:rsidRDefault="00000000">
      <w:pPr>
        <w:pStyle w:val="BodyText"/>
        <w:spacing w:before="2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5CA1FCD4" wp14:editId="4D6D31D3">
                <wp:simplePos x="0" y="0"/>
                <wp:positionH relativeFrom="page">
                  <wp:posOffset>668976</wp:posOffset>
                </wp:positionH>
                <wp:positionV relativeFrom="paragraph">
                  <wp:posOffset>140866</wp:posOffset>
                </wp:positionV>
                <wp:extent cx="6436995" cy="1270"/>
                <wp:effectExtent l="0" t="0" r="0" b="0"/>
                <wp:wrapTopAndBottom/>
                <wp:docPr id="230" name="Graphic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091848pt;width:506.85pt;height:.1pt;mso-position-horizontal-relative:page;mso-position-vertical-relative:paragraph;z-index:-15707648;mso-wrap-distance-left:0;mso-wrap-distance-right:0" id="docshape209" coordorigin="1054,222" coordsize="10137,0" path="m1054,222l11190,222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7C55D8E8" w14:textId="77777777" w:rsidR="00E1243F" w:rsidRDefault="00000000">
      <w:pPr>
        <w:pStyle w:val="BodyText"/>
        <w:spacing w:before="90" w:line="235" w:lineRule="auto"/>
        <w:ind w:left="166" w:right="5395"/>
      </w:pPr>
      <w:r>
        <w:t>Describe any health complications you experienced, including first aid or hospitalization.</w:t>
      </w:r>
    </w:p>
    <w:p w14:paraId="046F3B24" w14:textId="77777777" w:rsidR="00E1243F" w:rsidRDefault="00000000">
      <w:pPr>
        <w:pStyle w:val="BodyText"/>
        <w:spacing w:line="214" w:lineRule="exact"/>
        <w:ind w:left="166"/>
      </w:pPr>
      <w:r>
        <w:t>Use</w:t>
      </w:r>
      <w:r>
        <w:rPr>
          <w:spacing w:val="-4"/>
        </w:rPr>
        <w:t xml:space="preserve"> </w:t>
      </w:r>
      <w:r>
        <w:t>as</w:t>
      </w:r>
      <w:r>
        <w:rPr>
          <w:spacing w:val="-4"/>
        </w:rPr>
        <w:t xml:space="preserve"> </w:t>
      </w:r>
      <w:r>
        <w:t>much</w:t>
      </w:r>
      <w:r>
        <w:rPr>
          <w:spacing w:val="-5"/>
        </w:rPr>
        <w:t xml:space="preserve"> </w:t>
      </w:r>
      <w:r>
        <w:t>detail</w:t>
      </w:r>
      <w:r>
        <w:rPr>
          <w:spacing w:val="-4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rPr>
          <w:spacing w:val="-2"/>
        </w:rPr>
        <w:t>possible.</w:t>
      </w:r>
    </w:p>
    <w:p w14:paraId="3A3C751F" w14:textId="77777777" w:rsidR="00E1243F" w:rsidRDefault="00000000">
      <w:pPr>
        <w:pStyle w:val="BodyText"/>
        <w:spacing w:line="20" w:lineRule="exact"/>
        <w:ind w:left="5768"/>
        <w:rPr>
          <w:sz w:val="2"/>
        </w:rPr>
      </w:pPr>
      <w:r>
        <w:rPr>
          <w:noProof/>
          <w:sz w:val="2"/>
        </w:rPr>
        <mc:AlternateContent>
          <mc:Choice Requires="wps">
            <w:drawing>
              <wp:inline distT="0" distB="0" distL="0" distR="0" wp14:anchorId="711D3933" wp14:editId="092859A9">
                <wp:extent cx="2258695" cy="8890"/>
                <wp:effectExtent l="9525" t="0" r="0" b="635"/>
                <wp:docPr id="231" name="Group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58695" cy="8890"/>
                          <a:chOff x="0" y="0"/>
                          <a:chExt cx="2258695" cy="8890"/>
                        </a:xfrm>
                      </wpg:grpSpPr>
                      <wps:wsp>
                        <wps:cNvPr id="232" name="Graphic 232"/>
                        <wps:cNvSpPr/>
                        <wps:spPr>
                          <a:xfrm>
                            <a:off x="0" y="4172"/>
                            <a:ext cx="22586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58695">
                                <a:moveTo>
                                  <a:pt x="0" y="0"/>
                                </a:moveTo>
                                <a:lnTo>
                                  <a:pt x="2258682" y="0"/>
                                </a:lnTo>
                              </a:path>
                            </a:pathLst>
                          </a:custGeom>
                          <a:ln w="834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77.85pt;height:.7pt;mso-position-horizontal-relative:char;mso-position-vertical-relative:line" id="docshapegroup210" coordorigin="0,0" coordsize="3557,14">
                <v:line style="position:absolute" from="0,7" to="3557,7" stroked="true" strokeweight=".657083pt" strokecolor="#000000">
                  <v:stroke dashstyle="solid"/>
                </v:line>
              </v:group>
            </w:pict>
          </mc:Fallback>
        </mc:AlternateContent>
      </w:r>
    </w:p>
    <w:p w14:paraId="3C660413" w14:textId="77777777" w:rsidR="00E1243F" w:rsidRDefault="00000000">
      <w:pPr>
        <w:pStyle w:val="BodyText"/>
        <w:spacing w:before="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6C044CBB" wp14:editId="7C00A5CE">
                <wp:simplePos x="0" y="0"/>
                <wp:positionH relativeFrom="page">
                  <wp:posOffset>668976</wp:posOffset>
                </wp:positionH>
                <wp:positionV relativeFrom="paragraph">
                  <wp:posOffset>128954</wp:posOffset>
                </wp:positionV>
                <wp:extent cx="6436995" cy="1270"/>
                <wp:effectExtent l="0" t="0" r="0" b="0"/>
                <wp:wrapTopAndBottom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0.153922pt;width:506.85pt;height:.1pt;mso-position-horizontal-relative:page;mso-position-vertical-relative:paragraph;z-index:-15706624;mso-wrap-distance-left:0;mso-wrap-distance-right:0" id="docshape211" coordorigin="1054,203" coordsize="10137,0" path="m1054,203l11190,203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30B71044" w14:textId="77777777" w:rsidR="00E1243F" w:rsidRDefault="00000000">
      <w:pPr>
        <w:pStyle w:val="BodyText"/>
        <w:spacing w:before="86" w:line="216" w:lineRule="exact"/>
        <w:ind w:left="166"/>
      </w:pPr>
      <w:r>
        <w:t>If</w:t>
      </w:r>
      <w:r>
        <w:rPr>
          <w:spacing w:val="4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train</w:t>
      </w:r>
      <w:r>
        <w:rPr>
          <w:spacing w:val="4"/>
        </w:rPr>
        <w:t xml:space="preserve"> </w:t>
      </w:r>
      <w:r>
        <w:t>for</w:t>
      </w:r>
      <w:r>
        <w:rPr>
          <w:spacing w:val="6"/>
        </w:rPr>
        <w:t xml:space="preserve"> </w:t>
      </w:r>
      <w:r>
        <w:t>events,</w:t>
      </w:r>
      <w:r>
        <w:rPr>
          <w:spacing w:val="6"/>
        </w:rPr>
        <w:t xml:space="preserve"> </w:t>
      </w:r>
      <w:r>
        <w:t>how</w:t>
      </w:r>
      <w:r>
        <w:rPr>
          <w:spacing w:val="6"/>
        </w:rPr>
        <w:t xml:space="preserve"> </w:t>
      </w:r>
      <w:r>
        <w:t>long</w:t>
      </w:r>
      <w:r>
        <w:rPr>
          <w:spacing w:val="4"/>
        </w:rPr>
        <w:t xml:space="preserve"> </w:t>
      </w:r>
      <w:r>
        <w:t>do</w:t>
      </w:r>
      <w:r>
        <w:rPr>
          <w:spacing w:val="5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train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rPr>
          <w:spacing w:val="-5"/>
        </w:rPr>
        <w:t>how</w:t>
      </w:r>
    </w:p>
    <w:p w14:paraId="79F7BF7D" w14:textId="77777777" w:rsidR="00E1243F" w:rsidRDefault="00000000">
      <w:pPr>
        <w:pStyle w:val="BodyText"/>
        <w:tabs>
          <w:tab w:val="left" w:pos="5768"/>
          <w:tab w:val="left" w:pos="8696"/>
        </w:tabs>
        <w:spacing w:before="1" w:line="235" w:lineRule="auto"/>
        <w:ind w:left="166" w:right="1701"/>
      </w:pPr>
      <w:r>
        <w:t>frequently? You can say something like: three times</w:t>
      </w:r>
      <w:r>
        <w:tab/>
      </w:r>
      <w:r>
        <w:rPr>
          <w:u w:val="single"/>
        </w:rPr>
        <w:tab/>
      </w:r>
      <w:r>
        <w:t xml:space="preserve"> per week for 3 months. If you do not train</w:t>
      </w:r>
    </w:p>
    <w:p w14:paraId="307A26DB" w14:textId="77777777" w:rsidR="00E1243F" w:rsidRDefault="00000000">
      <w:pPr>
        <w:pStyle w:val="BodyText"/>
        <w:spacing w:line="214" w:lineRule="exact"/>
        <w:ind w:left="166"/>
      </w:pPr>
      <w:r>
        <w:t>specifically</w:t>
      </w:r>
      <w:r>
        <w:rPr>
          <w:spacing w:val="8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events,</w:t>
      </w:r>
      <w:r>
        <w:rPr>
          <w:spacing w:val="9"/>
        </w:rPr>
        <w:t xml:space="preserve"> </w:t>
      </w:r>
      <w:r>
        <w:t>leave</w:t>
      </w:r>
      <w:r>
        <w:rPr>
          <w:spacing w:val="8"/>
        </w:rPr>
        <w:t xml:space="preserve"> </w:t>
      </w:r>
      <w:r>
        <w:t>this</w:t>
      </w:r>
      <w:r>
        <w:rPr>
          <w:spacing w:val="9"/>
        </w:rPr>
        <w:t xml:space="preserve"> </w:t>
      </w:r>
      <w:r>
        <w:rPr>
          <w:spacing w:val="-2"/>
        </w:rPr>
        <w:t>blank.</w:t>
      </w:r>
    </w:p>
    <w:p w14:paraId="5931708E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3FE5C40D" wp14:editId="6C9EF612">
                <wp:simplePos x="0" y="0"/>
                <wp:positionH relativeFrom="page">
                  <wp:posOffset>668976</wp:posOffset>
                </wp:positionH>
                <wp:positionV relativeFrom="paragraph">
                  <wp:posOffset>142071</wp:posOffset>
                </wp:positionV>
                <wp:extent cx="6436995" cy="1270"/>
                <wp:effectExtent l="0" t="0" r="0" b="0"/>
                <wp:wrapTopAndBottom/>
                <wp:docPr id="234" name="Graphic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86726pt;width:506.85pt;height:.1pt;mso-position-horizontal-relative:page;mso-position-vertical-relative:paragraph;z-index:-15706112;mso-wrap-distance-left:0;mso-wrap-distance-right:0" id="docshape212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8B7DEFC" w14:textId="77777777" w:rsidR="00E1243F" w:rsidRDefault="00000000">
      <w:pPr>
        <w:pStyle w:val="BodyText"/>
        <w:spacing w:before="86" w:line="216" w:lineRule="exact"/>
        <w:ind w:left="166"/>
      </w:pPr>
      <w:r>
        <w:rPr>
          <w:w w:val="105"/>
        </w:rPr>
        <w:t>If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train</w:t>
      </w:r>
      <w:r>
        <w:rPr>
          <w:spacing w:val="-14"/>
          <w:w w:val="105"/>
        </w:rPr>
        <w:t xml:space="preserve"> </w:t>
      </w:r>
      <w:r>
        <w:rPr>
          <w:w w:val="105"/>
        </w:rPr>
        <w:t>for</w:t>
      </w:r>
      <w:r>
        <w:rPr>
          <w:spacing w:val="-13"/>
          <w:w w:val="105"/>
        </w:rPr>
        <w:t xml:space="preserve"> </w:t>
      </w:r>
      <w:r>
        <w:rPr>
          <w:w w:val="105"/>
        </w:rPr>
        <w:t>events,</w:t>
      </w:r>
      <w:r>
        <w:rPr>
          <w:spacing w:val="-13"/>
          <w:w w:val="105"/>
        </w:rPr>
        <w:t xml:space="preserve"> </w:t>
      </w: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long</w:t>
      </w:r>
      <w:r>
        <w:rPr>
          <w:spacing w:val="-14"/>
          <w:w w:val="105"/>
        </w:rPr>
        <w:t xml:space="preserve"> </w:t>
      </w:r>
      <w:r>
        <w:rPr>
          <w:w w:val="105"/>
        </w:rPr>
        <w:t>are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spacing w:val="-2"/>
          <w:w w:val="105"/>
        </w:rPr>
        <w:t>training</w:t>
      </w:r>
    </w:p>
    <w:p w14:paraId="20F25CDD" w14:textId="77777777" w:rsidR="00E1243F" w:rsidRDefault="00000000">
      <w:pPr>
        <w:pStyle w:val="BodyText"/>
        <w:tabs>
          <w:tab w:val="left" w:pos="5768"/>
          <w:tab w:val="left" w:pos="8696"/>
        </w:tabs>
        <w:spacing w:before="1" w:line="235" w:lineRule="auto"/>
        <w:ind w:left="166" w:right="1701"/>
      </w:pPr>
      <w:r>
        <w:t>sessions? You can say something like: 2 hours. If you</w:t>
      </w:r>
      <w:r>
        <w:tab/>
      </w:r>
      <w:r>
        <w:rPr>
          <w:u w:val="single"/>
        </w:rPr>
        <w:tab/>
      </w:r>
      <w:r>
        <w:t xml:space="preserve"> do not train specifically for events, leave this</w:t>
      </w:r>
    </w:p>
    <w:p w14:paraId="0CE152AB" w14:textId="77777777" w:rsidR="00E1243F" w:rsidRDefault="00000000">
      <w:pPr>
        <w:pStyle w:val="BodyText"/>
        <w:spacing w:line="214" w:lineRule="exact"/>
        <w:ind w:left="166"/>
      </w:pPr>
      <w:r>
        <w:rPr>
          <w:spacing w:val="-2"/>
        </w:rPr>
        <w:t>blank.</w:t>
      </w:r>
    </w:p>
    <w:p w14:paraId="3B2D2F6E" w14:textId="77777777" w:rsidR="00E1243F" w:rsidRDefault="00000000">
      <w:pPr>
        <w:pStyle w:val="BodyText"/>
        <w:spacing w:before="4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2952F817" wp14:editId="6F04653E">
                <wp:simplePos x="0" y="0"/>
                <wp:positionH relativeFrom="page">
                  <wp:posOffset>668976</wp:posOffset>
                </wp:positionH>
                <wp:positionV relativeFrom="paragraph">
                  <wp:posOffset>141952</wp:posOffset>
                </wp:positionV>
                <wp:extent cx="6436995" cy="1270"/>
                <wp:effectExtent l="0" t="0" r="0" b="0"/>
                <wp:wrapTopAndBottom/>
                <wp:docPr id="235" name="Graphic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177331pt;width:506.85pt;height:.1pt;mso-position-horizontal-relative:page;mso-position-vertical-relative:paragraph;z-index:-15705600;mso-wrap-distance-left:0;mso-wrap-distance-right:0" id="docshape213" coordorigin="1054,224" coordsize="10137,0" path="m1054,224l11190,224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4F816979" w14:textId="77777777" w:rsidR="00E1243F" w:rsidRDefault="00000000">
      <w:pPr>
        <w:pStyle w:val="BodyText"/>
        <w:spacing w:before="86"/>
        <w:ind w:left="166"/>
      </w:pPr>
      <w:r>
        <w:rPr>
          <w:w w:val="105"/>
        </w:rPr>
        <w:t>Total</w:t>
      </w:r>
      <w:r>
        <w:rPr>
          <w:spacing w:val="-10"/>
          <w:w w:val="105"/>
        </w:rPr>
        <w:t xml:space="preserve"> </w:t>
      </w:r>
      <w:r>
        <w:rPr>
          <w:w w:val="105"/>
        </w:rPr>
        <w:t>time</w:t>
      </w:r>
      <w:r>
        <w:rPr>
          <w:spacing w:val="-9"/>
          <w:w w:val="105"/>
        </w:rPr>
        <w:t xml:space="preserve"> </w:t>
      </w:r>
      <w:r>
        <w:rPr>
          <w:w w:val="105"/>
        </w:rPr>
        <w:t>spent</w:t>
      </w:r>
      <w:r>
        <w:rPr>
          <w:spacing w:val="-9"/>
          <w:w w:val="105"/>
        </w:rPr>
        <w:t xml:space="preserve"> </w:t>
      </w:r>
      <w:r>
        <w:rPr>
          <w:w w:val="105"/>
        </w:rPr>
        <w:t>training</w:t>
      </w:r>
      <w:r>
        <w:rPr>
          <w:spacing w:val="-10"/>
          <w:w w:val="105"/>
        </w:rPr>
        <w:t xml:space="preserve"> </w:t>
      </w:r>
      <w:r>
        <w:rPr>
          <w:w w:val="105"/>
        </w:rPr>
        <w:t>for</w:t>
      </w:r>
      <w:r>
        <w:rPr>
          <w:spacing w:val="-9"/>
          <w:w w:val="105"/>
        </w:rPr>
        <w:t xml:space="preserve"> </w:t>
      </w:r>
      <w:r>
        <w:rPr>
          <w:w w:val="105"/>
        </w:rPr>
        <w:t>athletic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events:</w:t>
      </w:r>
    </w:p>
    <w:p w14:paraId="32B830FB" w14:textId="77777777" w:rsidR="00E1243F" w:rsidRDefault="00000000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16ACE207" wp14:editId="0167EC9B">
                <wp:simplePos x="0" y="0"/>
                <wp:positionH relativeFrom="page">
                  <wp:posOffset>4259803</wp:posOffset>
                </wp:positionH>
                <wp:positionV relativeFrom="paragraph">
                  <wp:posOffset>134154</wp:posOffset>
                </wp:positionV>
                <wp:extent cx="1828800" cy="1270"/>
                <wp:effectExtent l="0" t="0" r="0" b="0"/>
                <wp:wrapTopAndBottom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>
                              <a:moveTo>
                                <a:pt x="0" y="0"/>
                              </a:moveTo>
                              <a:lnTo>
                                <a:pt x="1828457" y="0"/>
                              </a:lnTo>
                            </a:path>
                          </a:pathLst>
                        </a:custGeom>
                        <a:ln w="8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335.417633pt;margin-top:10.563379pt;width:144pt;height:.1pt;mso-position-horizontal-relative:page;mso-position-vertical-relative:paragraph;z-index:-15705088;mso-wrap-distance-left:0;mso-wrap-distance-right:0" id="docshape214" coordorigin="6708,211" coordsize="2880,0" path="m6708,211l9588,211e" filled="false" stroked="true" strokeweight=".657083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0AECA36B" wp14:editId="334600B0">
                <wp:simplePos x="0" y="0"/>
                <wp:positionH relativeFrom="page">
                  <wp:posOffset>668976</wp:posOffset>
                </wp:positionH>
                <wp:positionV relativeFrom="paragraph">
                  <wp:posOffset>277452</wp:posOffset>
                </wp:positionV>
                <wp:extent cx="6436995" cy="1270"/>
                <wp:effectExtent l="0" t="0" r="0" b="0"/>
                <wp:wrapTopAndBottom/>
                <wp:docPr id="237" name="Graphic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21.846622pt;width:506.85pt;height:.1pt;mso-position-horizontal-relative:page;mso-position-vertical-relative:paragraph;z-index:-15704576;mso-wrap-distance-left:0;mso-wrap-distance-right:0" id="docshape215" coordorigin="1054,437" coordsize="10137,0" path="m1054,437l11190,437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F3BE7D8" w14:textId="77777777" w:rsidR="00E1243F" w:rsidRDefault="00E1243F">
      <w:pPr>
        <w:pStyle w:val="BodyText"/>
        <w:spacing w:before="11"/>
        <w:rPr>
          <w:sz w:val="16"/>
        </w:rPr>
      </w:pPr>
    </w:p>
    <w:p w14:paraId="183A416F" w14:textId="77777777" w:rsidR="00E1243F" w:rsidRDefault="00000000">
      <w:pPr>
        <w:pStyle w:val="BodyText"/>
        <w:spacing w:before="90" w:line="235" w:lineRule="auto"/>
        <w:ind w:left="166" w:right="5685"/>
      </w:pPr>
      <w:r>
        <w:rPr>
          <w:w w:val="105"/>
        </w:rPr>
        <w:t>Aside from training or participating in athletic events,</w:t>
      </w:r>
      <w:r>
        <w:rPr>
          <w:spacing w:val="-7"/>
          <w:w w:val="105"/>
        </w:rPr>
        <w:t xml:space="preserve"> </w:t>
      </w:r>
      <w:r>
        <w:rPr>
          <w:w w:val="105"/>
        </w:rPr>
        <w:t>how</w:t>
      </w:r>
      <w:r>
        <w:rPr>
          <w:spacing w:val="-7"/>
          <w:w w:val="105"/>
        </w:rPr>
        <w:t xml:space="preserve"> </w:t>
      </w:r>
      <w:r>
        <w:rPr>
          <w:w w:val="105"/>
        </w:rPr>
        <w:t>much</w:t>
      </w:r>
      <w:r>
        <w:rPr>
          <w:spacing w:val="-8"/>
          <w:w w:val="105"/>
        </w:rPr>
        <w:t xml:space="preserve"> </w:t>
      </w:r>
      <w:r>
        <w:rPr>
          <w:w w:val="105"/>
        </w:rPr>
        <w:t>total</w:t>
      </w:r>
      <w:r>
        <w:rPr>
          <w:spacing w:val="-7"/>
          <w:w w:val="105"/>
        </w:rPr>
        <w:t xml:space="preserve"> </w:t>
      </w:r>
      <w:r>
        <w:rPr>
          <w:w w:val="105"/>
        </w:rPr>
        <w:t>time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</w:t>
      </w:r>
      <w:r>
        <w:rPr>
          <w:w w:val="105"/>
        </w:rPr>
        <w:t>hours</w:t>
      </w:r>
      <w:r>
        <w:rPr>
          <w:spacing w:val="-7"/>
          <w:w w:val="105"/>
        </w:rPr>
        <w:t xml:space="preserve"> </w:t>
      </w:r>
      <w:r>
        <w:rPr>
          <w:w w:val="105"/>
        </w:rPr>
        <w:t>do</w:t>
      </w:r>
      <w:r>
        <w:rPr>
          <w:spacing w:val="-8"/>
          <w:w w:val="105"/>
        </w:rPr>
        <w:t xml:space="preserve"> </w:t>
      </w:r>
      <w:r>
        <w:rPr>
          <w:w w:val="105"/>
        </w:rPr>
        <w:t>you</w:t>
      </w:r>
      <w:r>
        <w:rPr>
          <w:spacing w:val="-8"/>
          <w:w w:val="105"/>
        </w:rPr>
        <w:t xml:space="preserve"> </w:t>
      </w:r>
      <w:r>
        <w:rPr>
          <w:w w:val="105"/>
        </w:rPr>
        <w:t xml:space="preserve">spend </w:t>
      </w:r>
      <w:r>
        <w:t>exercising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typical</w:t>
      </w:r>
      <w:r>
        <w:rPr>
          <w:spacing w:val="-1"/>
        </w:rPr>
        <w:t xml:space="preserve"> </w:t>
      </w:r>
      <w:r>
        <w:t>week?</w:t>
      </w:r>
      <w:r>
        <w:rPr>
          <w:spacing w:val="-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say</w:t>
      </w:r>
      <w:r>
        <w:rPr>
          <w:spacing w:val="-1"/>
        </w:rPr>
        <w:t xml:space="preserve"> </w:t>
      </w:r>
      <w:r>
        <w:t xml:space="preserve">something </w:t>
      </w:r>
      <w:r>
        <w:rPr>
          <w:w w:val="105"/>
        </w:rPr>
        <w:t>like:</w:t>
      </w:r>
      <w:r>
        <w:rPr>
          <w:spacing w:val="-5"/>
          <w:w w:val="105"/>
        </w:rPr>
        <w:t xml:space="preserve"> </w:t>
      </w:r>
      <w:r>
        <w:rPr>
          <w:w w:val="105"/>
        </w:rPr>
        <w:t>3</w:t>
      </w:r>
      <w:r>
        <w:rPr>
          <w:spacing w:val="-6"/>
          <w:w w:val="105"/>
        </w:rPr>
        <w:t xml:space="preserve"> </w:t>
      </w:r>
      <w:r>
        <w:rPr>
          <w:w w:val="105"/>
        </w:rPr>
        <w:t>hours.</w:t>
      </w:r>
      <w:r>
        <w:rPr>
          <w:spacing w:val="-5"/>
          <w:w w:val="105"/>
        </w:rPr>
        <w:t xml:space="preserve"> </w:t>
      </w:r>
      <w:r>
        <w:rPr>
          <w:w w:val="105"/>
        </w:rPr>
        <w:t>If</w:t>
      </w:r>
      <w:r>
        <w:rPr>
          <w:spacing w:val="-6"/>
          <w:w w:val="105"/>
        </w:rPr>
        <w:t xml:space="preserve"> </w:t>
      </w:r>
      <w:r>
        <w:rPr>
          <w:w w:val="105"/>
        </w:rPr>
        <w:t>you</w:t>
      </w:r>
      <w:r>
        <w:rPr>
          <w:spacing w:val="-6"/>
          <w:w w:val="105"/>
        </w:rPr>
        <w:t xml:space="preserve"> </w:t>
      </w:r>
      <w:r>
        <w:rPr>
          <w:w w:val="105"/>
        </w:rPr>
        <w:t>do</w:t>
      </w:r>
      <w:r>
        <w:rPr>
          <w:spacing w:val="-6"/>
          <w:w w:val="105"/>
        </w:rPr>
        <w:t xml:space="preserve"> </w:t>
      </w:r>
      <w:r>
        <w:rPr>
          <w:w w:val="105"/>
        </w:rPr>
        <w:t>not</w:t>
      </w:r>
      <w:r>
        <w:rPr>
          <w:spacing w:val="-5"/>
          <w:w w:val="105"/>
        </w:rPr>
        <w:t xml:space="preserve"> </w:t>
      </w:r>
      <w:r>
        <w:rPr>
          <w:w w:val="105"/>
        </w:rPr>
        <w:t>regularly</w:t>
      </w:r>
      <w:r>
        <w:rPr>
          <w:spacing w:val="-5"/>
          <w:w w:val="105"/>
        </w:rPr>
        <w:t xml:space="preserve"> </w:t>
      </w:r>
      <w:r>
        <w:rPr>
          <w:w w:val="105"/>
        </w:rPr>
        <w:t>exercise,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enter </w:t>
      </w:r>
      <w:r>
        <w:rPr>
          <w:spacing w:val="-6"/>
          <w:w w:val="105"/>
        </w:rPr>
        <w:t>0.</w:t>
      </w:r>
    </w:p>
    <w:p w14:paraId="0DECEB63" w14:textId="77777777" w:rsidR="00E1243F" w:rsidRDefault="00000000">
      <w:pPr>
        <w:pStyle w:val="BodyText"/>
        <w:spacing w:before="1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1F95237D" wp14:editId="377F2F71">
                <wp:simplePos x="0" y="0"/>
                <wp:positionH relativeFrom="page">
                  <wp:posOffset>668976</wp:posOffset>
                </wp:positionH>
                <wp:positionV relativeFrom="paragraph">
                  <wp:posOffset>140405</wp:posOffset>
                </wp:positionV>
                <wp:extent cx="6436995" cy="1270"/>
                <wp:effectExtent l="0" t="0" r="0" b="0"/>
                <wp:wrapTopAndBottom/>
                <wp:docPr id="238" name="Graphic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369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6995">
                              <a:moveTo>
                                <a:pt x="0" y="0"/>
                              </a:moveTo>
                              <a:lnTo>
                                <a:pt x="6436407" y="0"/>
                              </a:lnTo>
                            </a:path>
                          </a:pathLst>
                        </a:custGeom>
                        <a:ln w="68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2.67535pt;margin-top:11.05556pt;width:506.85pt;height:.1pt;mso-position-horizontal-relative:page;mso-position-vertical-relative:paragraph;z-index:-15704064;mso-wrap-distance-left:0;mso-wrap-distance-right:0" id="docshape216" coordorigin="1054,221" coordsize="10137,0" path="m1054,221l11190,221e" filled="false" stroked="true" strokeweight=".5363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 w14:paraId="550EE0F2" w14:textId="77777777" w:rsidR="00E1243F" w:rsidRDefault="00000000">
      <w:pPr>
        <w:pStyle w:val="BodyText"/>
        <w:tabs>
          <w:tab w:val="left" w:pos="5736"/>
        </w:tabs>
        <w:spacing w:before="90" w:line="235" w:lineRule="auto"/>
        <w:ind w:left="166" w:right="3686"/>
      </w:pPr>
      <w:r>
        <w:t>Aside from training or participating in athletic</w:t>
      </w:r>
      <w:r>
        <w:tab/>
      </w:r>
      <w:r>
        <w:rPr>
          <w:noProof/>
          <w:position w:val="-2"/>
        </w:rPr>
        <w:drawing>
          <wp:inline distT="0" distB="0" distL="0" distR="0" wp14:anchorId="254BC6A6" wp14:editId="6710A033">
            <wp:extent cx="108392" cy="108392"/>
            <wp:effectExtent l="0" t="0" r="0" b="0"/>
            <wp:docPr id="239" name="Imag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ilates events, what types of exercise do you do on a regular</w:t>
      </w:r>
      <w:r>
        <w:tab/>
      </w:r>
      <w:r>
        <w:rPr>
          <w:noProof/>
          <w:position w:val="-2"/>
        </w:rPr>
        <w:drawing>
          <wp:inline distT="0" distB="0" distL="0" distR="0" wp14:anchorId="03DEB2D3" wp14:editId="117F0A84">
            <wp:extent cx="108392" cy="108392"/>
            <wp:effectExtent l="0" t="0" r="0" b="0"/>
            <wp:docPr id="240" name="Imag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 240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</w:t>
      </w:r>
      <w:r>
        <w:t>Aerobics</w:t>
      </w:r>
    </w:p>
    <w:p w14:paraId="36D895A8" w14:textId="77777777" w:rsidR="00E1243F" w:rsidRDefault="00000000">
      <w:pPr>
        <w:pStyle w:val="BodyText"/>
        <w:tabs>
          <w:tab w:val="left" w:pos="5736"/>
        </w:tabs>
        <w:spacing w:line="211" w:lineRule="exact"/>
        <w:ind w:left="166"/>
      </w:pP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51C336D4" wp14:editId="491B4ACB">
                <wp:simplePos x="0" y="0"/>
                <wp:positionH relativeFrom="page">
                  <wp:posOffset>4259803</wp:posOffset>
                </wp:positionH>
                <wp:positionV relativeFrom="paragraph">
                  <wp:posOffset>-882338</wp:posOffset>
                </wp:positionV>
                <wp:extent cx="1828800" cy="1270"/>
                <wp:effectExtent l="0" t="0" r="0" b="0"/>
                <wp:wrapNone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>
                              <a:moveTo>
                                <a:pt x="0" y="0"/>
                              </a:moveTo>
                              <a:lnTo>
                                <a:pt x="1828457" y="0"/>
                              </a:lnTo>
                            </a:path>
                          </a:pathLst>
                        </a:custGeom>
                        <a:ln w="83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line style="position:absolute;mso-position-horizontal-relative:page;mso-position-vertical-relative:paragraph;z-index:15754752" from="335.417633pt,-69.475441pt" to="479.390638pt,-69.475441pt" stroked="true" strokeweight=".657083pt" strokecolor="#000000">
                <v:stroke dashstyle="solid"/>
                <w10:wrap type="none"/>
              </v:line>
            </w:pict>
          </mc:Fallback>
        </mc:AlternateContent>
      </w:r>
      <w:r>
        <w:t>basis</w:t>
      </w:r>
      <w:r>
        <w:rPr>
          <w:spacing w:val="1"/>
        </w:rPr>
        <w:t xml:space="preserve"> </w:t>
      </w:r>
      <w:r>
        <w:t>(more</w:t>
      </w:r>
      <w:r>
        <w:rPr>
          <w:spacing w:val="4"/>
        </w:rPr>
        <w:t xml:space="preserve"> </w:t>
      </w:r>
      <w:r>
        <w:t>than</w:t>
      </w:r>
      <w:r>
        <w:rPr>
          <w:spacing w:val="3"/>
        </w:rPr>
        <w:t xml:space="preserve"> </w:t>
      </w:r>
      <w:r>
        <w:t>once</w:t>
      </w:r>
      <w:r>
        <w:rPr>
          <w:spacing w:val="4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month)?</w:t>
      </w:r>
      <w:r>
        <w:rPr>
          <w:spacing w:val="4"/>
        </w:rPr>
        <w:t xml:space="preserve"> </w:t>
      </w:r>
      <w:r>
        <w:t>Check</w:t>
      </w:r>
      <w:r>
        <w:rPr>
          <w:spacing w:val="4"/>
        </w:rPr>
        <w:t xml:space="preserve"> </w:t>
      </w:r>
      <w:r>
        <w:t>all</w:t>
      </w:r>
      <w:r>
        <w:rPr>
          <w:spacing w:val="4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rPr>
          <w:spacing w:val="-2"/>
        </w:rPr>
        <w:t>apply:</w:t>
      </w:r>
      <w:r>
        <w:tab/>
      </w:r>
      <w:r>
        <w:rPr>
          <w:noProof/>
          <w:position w:val="-2"/>
        </w:rPr>
        <w:drawing>
          <wp:inline distT="0" distB="0" distL="0" distR="0" wp14:anchorId="3711172D" wp14:editId="25B2F37D">
            <wp:extent cx="108392" cy="108392"/>
            <wp:effectExtent l="0" t="0" r="0" b="0"/>
            <wp:docPr id="242" name="Image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 24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allet or dance</w:t>
      </w:r>
    </w:p>
    <w:p w14:paraId="2DF21D88" w14:textId="77777777" w:rsidR="00E1243F" w:rsidRDefault="00000000">
      <w:pPr>
        <w:pStyle w:val="BodyText"/>
        <w:spacing w:line="213" w:lineRule="exact"/>
        <w:ind w:left="5736"/>
      </w:pPr>
      <w:r>
        <w:rPr>
          <w:noProof/>
          <w:position w:val="-2"/>
        </w:rPr>
        <w:drawing>
          <wp:inline distT="0" distB="0" distL="0" distR="0" wp14:anchorId="5D33C997" wp14:editId="26C99520">
            <wp:extent cx="108392" cy="108392"/>
            <wp:effectExtent l="0" t="0" r="0" b="0"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t>Yoga</w:t>
      </w:r>
    </w:p>
    <w:p w14:paraId="3C63B988" w14:textId="77777777" w:rsidR="00E1243F" w:rsidRDefault="00000000">
      <w:pPr>
        <w:pStyle w:val="BodyText"/>
        <w:spacing w:before="1" w:line="235" w:lineRule="auto"/>
        <w:ind w:left="5736" w:right="1933"/>
      </w:pPr>
      <w:r>
        <w:rPr>
          <w:noProof/>
          <w:position w:val="-2"/>
        </w:rPr>
        <w:drawing>
          <wp:inline distT="0" distB="0" distL="0" distR="0" wp14:anchorId="1E6ABC5A" wp14:editId="7FC8865C">
            <wp:extent cx="108392" cy="108392"/>
            <wp:effectExtent l="0" t="0" r="0" b="0"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sz w:val="20"/>
        </w:rPr>
        <w:t xml:space="preserve"> </w:t>
      </w:r>
      <w:r>
        <w:t>Exercise</w:t>
      </w:r>
      <w:r>
        <w:rPr>
          <w:spacing w:val="-5"/>
        </w:rPr>
        <w:t xml:space="preserve"> </w:t>
      </w:r>
      <w:r>
        <w:t>machines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 xml:space="preserve">gym </w:t>
      </w:r>
      <w:r>
        <w:rPr>
          <w:noProof/>
          <w:spacing w:val="-1"/>
          <w:position w:val="-2"/>
        </w:rPr>
        <w:drawing>
          <wp:inline distT="0" distB="0" distL="0" distR="0" wp14:anchorId="4AD76411" wp14:editId="4426C88D">
            <wp:extent cx="108392" cy="108392"/>
            <wp:effectExtent l="0" t="0" r="0" b="0"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ight weights (</w:t>
      </w:r>
      <w:proofErr w:type="spellStart"/>
      <w:r>
        <w:t>dumbells</w:t>
      </w:r>
      <w:proofErr w:type="spellEnd"/>
      <w:r>
        <w:t>)</w:t>
      </w:r>
    </w:p>
    <w:p w14:paraId="58D1690D" w14:textId="77777777" w:rsidR="00E1243F" w:rsidRDefault="00000000">
      <w:pPr>
        <w:pStyle w:val="BodyText"/>
        <w:spacing w:line="235" w:lineRule="auto"/>
        <w:ind w:left="5736" w:right="1379"/>
      </w:pPr>
      <w:r>
        <w:rPr>
          <w:noProof/>
          <w:position w:val="-2"/>
        </w:rPr>
        <w:drawing>
          <wp:inline distT="0" distB="0" distL="0" distR="0" wp14:anchorId="1EE8A40A" wp14:editId="5DE9CCCD">
            <wp:extent cx="108392" cy="108392"/>
            <wp:effectExtent l="0" t="0" r="0" b="0"/>
            <wp:docPr id="24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  <w:sz w:val="20"/>
        </w:rPr>
        <w:t xml:space="preserve"> </w:t>
      </w:r>
      <w:r>
        <w:t xml:space="preserve">Heavy weights (bench, kettlebells) </w:t>
      </w:r>
      <w:r>
        <w:rPr>
          <w:noProof/>
          <w:spacing w:val="-1"/>
          <w:position w:val="-2"/>
        </w:rPr>
        <w:drawing>
          <wp:inline distT="0" distB="0" distL="0" distR="0" wp14:anchorId="6D62C503" wp14:editId="012CFD8E">
            <wp:extent cx="108392" cy="108392"/>
            <wp:effectExtent l="0" t="0" r="0" b="0"/>
            <wp:docPr id="247" name="Image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Image 247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nterval training</w:t>
      </w:r>
    </w:p>
    <w:p w14:paraId="74B7FEF9" w14:textId="77777777" w:rsidR="00E1243F" w:rsidRDefault="00000000">
      <w:pPr>
        <w:pStyle w:val="BodyText"/>
        <w:spacing w:line="235" w:lineRule="auto"/>
        <w:ind w:left="5736" w:right="203"/>
      </w:pPr>
      <w:r>
        <w:rPr>
          <w:noProof/>
          <w:position w:val="-2"/>
        </w:rPr>
        <w:drawing>
          <wp:inline distT="0" distB="0" distL="0" distR="0" wp14:anchorId="3607CEA2" wp14:editId="648EF079">
            <wp:extent cx="108392" cy="108392"/>
            <wp:effectExtent l="0" t="0" r="0" b="0"/>
            <wp:docPr id="248" name="Image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 248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  <w:sz w:val="20"/>
        </w:rPr>
        <w:t xml:space="preserve"> </w:t>
      </w:r>
      <w:r>
        <w:t xml:space="preserve">Recreational running less than 10 miles per week </w:t>
      </w:r>
      <w:r>
        <w:rPr>
          <w:noProof/>
          <w:position w:val="-2"/>
        </w:rPr>
        <w:drawing>
          <wp:inline distT="0" distB="0" distL="0" distR="0" wp14:anchorId="5AAC2C2B" wp14:editId="1A276223">
            <wp:extent cx="108392" cy="108392"/>
            <wp:effectExtent l="0" t="0" r="0" b="0"/>
            <wp:docPr id="249" name="Image 2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Image 249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ecreational running 10-20 miles per week</w:t>
      </w:r>
    </w:p>
    <w:p w14:paraId="51BD7BD6" w14:textId="77777777" w:rsidR="00E1243F" w:rsidRDefault="00000000">
      <w:pPr>
        <w:pStyle w:val="BodyText"/>
        <w:spacing w:line="235" w:lineRule="auto"/>
        <w:ind w:left="5736" w:right="18"/>
      </w:pPr>
      <w:r>
        <w:rPr>
          <w:noProof/>
          <w:position w:val="-2"/>
        </w:rPr>
        <w:drawing>
          <wp:inline distT="0" distB="0" distL="0" distR="0" wp14:anchorId="73EC9D7F" wp14:editId="57630799">
            <wp:extent cx="108392" cy="108392"/>
            <wp:effectExtent l="0" t="0" r="0" b="0"/>
            <wp:docPr id="250" name="Image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 250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9"/>
          <w:sz w:val="20"/>
        </w:rPr>
        <w:t xml:space="preserve"> </w:t>
      </w:r>
      <w:r>
        <w:t xml:space="preserve">Recreational running more than 20 miles per week </w:t>
      </w:r>
      <w:r>
        <w:rPr>
          <w:noProof/>
          <w:position w:val="-2"/>
        </w:rPr>
        <w:drawing>
          <wp:inline distT="0" distB="0" distL="0" distR="0" wp14:anchorId="0D27592B" wp14:editId="39947F45">
            <wp:extent cx="108392" cy="108392"/>
            <wp:effectExtent l="0" t="0" r="0" b="0"/>
            <wp:docPr id="251" name="Image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Image 251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elf-defense (like taekwondo, karate, boxing,</w:t>
      </w:r>
    </w:p>
    <w:p w14:paraId="6D449170" w14:textId="77777777" w:rsidR="00E1243F" w:rsidRDefault="00000000">
      <w:pPr>
        <w:pStyle w:val="BodyText"/>
        <w:spacing w:line="211" w:lineRule="exact"/>
        <w:ind w:left="5981"/>
      </w:pPr>
      <w:r>
        <w:rPr>
          <w:spacing w:val="-2"/>
        </w:rPr>
        <w:t>kickboxing)</w:t>
      </w:r>
    </w:p>
    <w:p w14:paraId="7A8C6793" w14:textId="77777777" w:rsidR="00E1243F" w:rsidRDefault="00000000">
      <w:pPr>
        <w:pStyle w:val="BodyText"/>
        <w:spacing w:line="235" w:lineRule="auto"/>
        <w:ind w:left="5736" w:right="2820"/>
      </w:pPr>
      <w:r>
        <w:rPr>
          <w:noProof/>
          <w:position w:val="-2"/>
        </w:rPr>
        <w:drawing>
          <wp:inline distT="0" distB="0" distL="0" distR="0" wp14:anchorId="10E339D5" wp14:editId="782E69F5">
            <wp:extent cx="108392" cy="108392"/>
            <wp:effectExtent l="0" t="0" r="0" b="0"/>
            <wp:docPr id="252" name="Image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 25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  <w:sz w:val="20"/>
        </w:rPr>
        <w:t xml:space="preserve"> </w:t>
      </w:r>
      <w:r>
        <w:t>Indoor</w:t>
      </w:r>
      <w:r>
        <w:rPr>
          <w:spacing w:val="-5"/>
        </w:rPr>
        <w:t xml:space="preserve"> </w:t>
      </w:r>
      <w:r>
        <w:t xml:space="preserve">cycling/spin </w:t>
      </w:r>
      <w:r>
        <w:rPr>
          <w:noProof/>
          <w:spacing w:val="-1"/>
          <w:position w:val="-2"/>
        </w:rPr>
        <w:drawing>
          <wp:inline distT="0" distB="0" distL="0" distR="0" wp14:anchorId="27A3C415" wp14:editId="50A618A5">
            <wp:extent cx="108392" cy="108392"/>
            <wp:effectExtent l="0" t="0" r="0" b="0"/>
            <wp:docPr id="253" name="Image 2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Image 253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trength training</w:t>
      </w:r>
      <w:r>
        <w:rPr>
          <w:spacing w:val="40"/>
        </w:rPr>
        <w:t xml:space="preserve"> </w:t>
      </w:r>
      <w:r>
        <w:rPr>
          <w:noProof/>
          <w:spacing w:val="-1"/>
          <w:position w:val="-2"/>
        </w:rPr>
        <w:drawing>
          <wp:inline distT="0" distB="0" distL="0" distR="0" wp14:anchorId="0F0C4291" wp14:editId="6462793C">
            <wp:extent cx="108392" cy="108392"/>
            <wp:effectExtent l="0" t="0" r="0" b="0"/>
            <wp:docPr id="254" name="Image 2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 254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wimming</w:t>
      </w:r>
    </w:p>
    <w:p w14:paraId="776E7633" w14:textId="77777777" w:rsidR="00E1243F" w:rsidRDefault="00000000">
      <w:pPr>
        <w:pStyle w:val="BodyText"/>
        <w:tabs>
          <w:tab w:val="left" w:pos="9224"/>
        </w:tabs>
        <w:spacing w:line="235" w:lineRule="auto"/>
        <w:ind w:left="5736" w:right="1173"/>
      </w:pPr>
      <w:r>
        <w:rPr>
          <w:noProof/>
          <w:position w:val="-2"/>
        </w:rPr>
        <w:drawing>
          <wp:inline distT="0" distB="0" distL="0" distR="0" wp14:anchorId="30D1D45B" wp14:editId="7CCC6D90">
            <wp:extent cx="108392" cy="108392"/>
            <wp:effectExtent l="0" t="0" r="0" b="0"/>
            <wp:docPr id="255" name="Image 2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Image 255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t xml:space="preserve">Something else: please specify </w:t>
      </w:r>
      <w:r>
        <w:rPr>
          <w:u w:val="single"/>
        </w:rPr>
        <w:tab/>
      </w:r>
      <w:r>
        <w:t xml:space="preserve"> </w:t>
      </w:r>
      <w:r>
        <w:rPr>
          <w:noProof/>
          <w:position w:val="-2"/>
        </w:rPr>
        <w:drawing>
          <wp:inline distT="0" distB="0" distL="0" distR="0" wp14:anchorId="49942A98" wp14:editId="5432D7AB">
            <wp:extent cx="108392" cy="108392"/>
            <wp:effectExtent l="0" t="0" r="0" b="0"/>
            <wp:docPr id="256" name="Image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 256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392" cy="10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 do not exercise regularly</w:t>
      </w:r>
    </w:p>
    <w:p w14:paraId="63B96FD9" w14:textId="77777777" w:rsidR="00E1243F" w:rsidRDefault="00E1243F">
      <w:pPr>
        <w:pStyle w:val="BodyText"/>
        <w:rPr>
          <w:sz w:val="15"/>
        </w:rPr>
      </w:pPr>
    </w:p>
    <w:p w14:paraId="5C04B245" w14:textId="77777777" w:rsidR="00E1243F" w:rsidRDefault="00E1243F">
      <w:pPr>
        <w:pStyle w:val="BodyText"/>
        <w:rPr>
          <w:sz w:val="15"/>
        </w:rPr>
      </w:pPr>
    </w:p>
    <w:p w14:paraId="3B37E41F" w14:textId="77777777" w:rsidR="00E1243F" w:rsidRDefault="00E1243F">
      <w:pPr>
        <w:pStyle w:val="BodyText"/>
        <w:rPr>
          <w:sz w:val="15"/>
        </w:rPr>
      </w:pPr>
    </w:p>
    <w:p w14:paraId="6A37580B" w14:textId="77777777" w:rsidR="00E1243F" w:rsidRDefault="00E1243F">
      <w:pPr>
        <w:pStyle w:val="BodyText"/>
        <w:rPr>
          <w:sz w:val="15"/>
        </w:rPr>
      </w:pPr>
    </w:p>
    <w:p w14:paraId="68399594" w14:textId="77777777" w:rsidR="00E1243F" w:rsidRDefault="00E1243F">
      <w:pPr>
        <w:pStyle w:val="BodyText"/>
        <w:rPr>
          <w:sz w:val="15"/>
        </w:rPr>
      </w:pPr>
    </w:p>
    <w:p w14:paraId="042C4B13" w14:textId="77777777" w:rsidR="00E1243F" w:rsidRDefault="00E1243F">
      <w:pPr>
        <w:pStyle w:val="BodyText"/>
        <w:rPr>
          <w:sz w:val="15"/>
        </w:rPr>
      </w:pPr>
    </w:p>
    <w:p w14:paraId="3248D87E" w14:textId="77777777" w:rsidR="00E1243F" w:rsidRDefault="00E1243F">
      <w:pPr>
        <w:pStyle w:val="BodyText"/>
        <w:rPr>
          <w:sz w:val="15"/>
        </w:rPr>
      </w:pPr>
    </w:p>
    <w:p w14:paraId="2FA62348" w14:textId="77777777" w:rsidR="00E1243F" w:rsidRDefault="00E1243F">
      <w:pPr>
        <w:pStyle w:val="BodyText"/>
        <w:rPr>
          <w:sz w:val="15"/>
        </w:rPr>
      </w:pPr>
    </w:p>
    <w:p w14:paraId="13A43BE7" w14:textId="77777777" w:rsidR="00E1243F" w:rsidRDefault="00E1243F">
      <w:pPr>
        <w:pStyle w:val="BodyText"/>
        <w:spacing w:before="117"/>
        <w:rPr>
          <w:sz w:val="15"/>
        </w:rPr>
      </w:pPr>
    </w:p>
    <w:p w14:paraId="34299977" w14:textId="04327753" w:rsidR="00E1243F" w:rsidRDefault="00000000" w:rsidP="0006597E">
      <w:pPr>
        <w:tabs>
          <w:tab w:val="left" w:pos="7368"/>
        </w:tabs>
        <w:ind w:left="947"/>
        <w:rPr>
          <w:sz w:val="15"/>
        </w:rPr>
        <w:sectPr w:rsidR="00E1243F">
          <w:pgSz w:w="12240" w:h="15840"/>
          <w:pgMar w:top="260" w:right="900" w:bottom="0" w:left="940" w:header="720" w:footer="720" w:gutter="0"/>
          <w:cols w:space="720"/>
        </w:sectPr>
      </w:pPr>
      <w:r>
        <w:rPr>
          <w:noProof/>
        </w:rPr>
        <w:drawing>
          <wp:anchor distT="0" distB="0" distL="0" distR="0" simplePos="0" relativeHeight="15753728" behindDoc="0" locked="0" layoutInCell="1" allowOverlap="1" wp14:anchorId="3D889BC7" wp14:editId="3CCD0745">
            <wp:simplePos x="0" y="0"/>
            <wp:positionH relativeFrom="page">
              <wp:posOffset>6292378</wp:posOffset>
            </wp:positionH>
            <wp:positionV relativeFrom="paragraph">
              <wp:posOffset>-74720</wp:posOffset>
            </wp:positionV>
            <wp:extent cx="813006" cy="229198"/>
            <wp:effectExtent l="0" t="0" r="0" b="0"/>
            <wp:wrapNone/>
            <wp:docPr id="257" name="Imag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 257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3006" cy="2291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0"/>
          <w:sz w:val="15"/>
        </w:rPr>
        <w:t>□</w:t>
      </w:r>
      <w:r>
        <w:rPr>
          <w:sz w:val="15"/>
        </w:rPr>
        <w:tab/>
      </w:r>
      <w:proofErr w:type="spellStart"/>
      <w:proofErr w:type="gramStart"/>
      <w:r>
        <w:rPr>
          <w:spacing w:val="-2"/>
          <w:sz w:val="15"/>
        </w:rPr>
        <w:t>projectredcap.or</w:t>
      </w:r>
      <w:proofErr w:type="spellEnd"/>
      <w:proofErr w:type="gramEnd"/>
    </w:p>
    <w:p w14:paraId="386B1C2C" w14:textId="77777777" w:rsidR="00E92D23" w:rsidRDefault="00E92D23" w:rsidP="00E92D23">
      <w:pPr>
        <w:spacing w:before="75"/>
        <w:ind w:left="399"/>
        <w:rPr>
          <w:rFonts w:ascii="Times New Roman"/>
          <w:b/>
          <w:spacing w:val="-2"/>
          <w:sz w:val="24"/>
        </w:rPr>
      </w:pPr>
      <w:r>
        <w:rPr>
          <w:rFonts w:ascii="Times New Roman"/>
          <w:b/>
          <w:sz w:val="24"/>
        </w:rPr>
        <w:lastRenderedPageBreak/>
        <w:t>Supplementary</w:t>
      </w:r>
      <w:r>
        <w:rPr>
          <w:rFonts w:ascii="Times New Roman"/>
          <w:b/>
          <w:spacing w:val="-2"/>
          <w:sz w:val="24"/>
        </w:rPr>
        <w:t xml:space="preserve"> Material</w:t>
      </w:r>
    </w:p>
    <w:p w14:paraId="00249CA1" w14:textId="0638928F" w:rsidR="00E92D23" w:rsidRPr="0006597E" w:rsidRDefault="00E92D23" w:rsidP="00E92D23">
      <w:pPr>
        <w:spacing w:before="75"/>
        <w:ind w:left="399"/>
        <w:rPr>
          <w:rFonts w:ascii="Times New Roman"/>
          <w:bCs/>
          <w:spacing w:val="-2"/>
          <w:sz w:val="24"/>
        </w:rPr>
      </w:pPr>
      <w:r>
        <w:rPr>
          <w:rFonts w:ascii="Times New Roman"/>
          <w:bCs/>
          <w:spacing w:val="-2"/>
          <w:sz w:val="24"/>
        </w:rPr>
        <w:t xml:space="preserve">The first survey shown was distributed to the Aortic Athletes group to assess attitudes toward exercise and exercise habits. </w:t>
      </w:r>
      <w:r>
        <w:rPr>
          <w:rFonts w:ascii="Times New Roman"/>
          <w:bCs/>
          <w:spacing w:val="-2"/>
          <w:sz w:val="24"/>
        </w:rPr>
        <w:t xml:space="preserve">The second survey is the primary </w:t>
      </w:r>
      <w:proofErr w:type="spellStart"/>
      <w:r>
        <w:rPr>
          <w:rFonts w:ascii="Times New Roman"/>
          <w:bCs/>
          <w:spacing w:val="-2"/>
          <w:sz w:val="24"/>
        </w:rPr>
        <w:t>REDCap</w:t>
      </w:r>
      <w:proofErr w:type="spellEnd"/>
      <w:r>
        <w:rPr>
          <w:rFonts w:ascii="Times New Roman"/>
          <w:bCs/>
          <w:spacing w:val="-2"/>
          <w:sz w:val="24"/>
        </w:rPr>
        <w:t xml:space="preserve"> survey </w:t>
      </w:r>
      <w:r w:rsidR="00960F82">
        <w:rPr>
          <w:rFonts w:ascii="Times New Roman"/>
          <w:bCs/>
          <w:spacing w:val="-2"/>
          <w:sz w:val="24"/>
        </w:rPr>
        <w:t xml:space="preserve">consisting </w:t>
      </w:r>
      <w:r>
        <w:rPr>
          <w:rFonts w:ascii="Times New Roman"/>
          <w:bCs/>
          <w:spacing w:val="-2"/>
          <w:sz w:val="24"/>
        </w:rPr>
        <w:t xml:space="preserve">of questions relating to competitive sports participation and event-related health outcomes. </w:t>
      </w:r>
      <w:r w:rsidRPr="00E92D23">
        <w:rPr>
          <w:rFonts w:ascii="Times New Roman"/>
          <w:b/>
          <w:spacing w:val="-2"/>
          <w:sz w:val="24"/>
        </w:rPr>
        <w:t>Table 1</w:t>
      </w:r>
      <w:r>
        <w:rPr>
          <w:rFonts w:ascii="Times New Roman"/>
          <w:bCs/>
          <w:spacing w:val="-2"/>
          <w:sz w:val="24"/>
        </w:rPr>
        <w:t xml:space="preserve"> shows the</w:t>
      </w:r>
      <w:r w:rsidR="00960F82">
        <w:rPr>
          <w:rFonts w:ascii="Times New Roman"/>
          <w:bCs/>
          <w:spacing w:val="-2"/>
          <w:sz w:val="24"/>
        </w:rPr>
        <w:t xml:space="preserve"> various</w:t>
      </w:r>
      <w:r>
        <w:rPr>
          <w:rFonts w:ascii="Times New Roman"/>
          <w:bCs/>
          <w:spacing w:val="-2"/>
          <w:sz w:val="24"/>
        </w:rPr>
        <w:t xml:space="preserve"> competitive sports and how many participants were symptomatic. </w:t>
      </w:r>
      <w:r w:rsidRPr="00960F82">
        <w:rPr>
          <w:rFonts w:ascii="Times New Roman"/>
          <w:b/>
          <w:spacing w:val="-2"/>
          <w:sz w:val="24"/>
        </w:rPr>
        <w:t>Table 2</w:t>
      </w:r>
      <w:r>
        <w:rPr>
          <w:rFonts w:ascii="Times New Roman"/>
          <w:bCs/>
          <w:spacing w:val="-2"/>
          <w:sz w:val="24"/>
        </w:rPr>
        <w:t xml:space="preserve"> describes the symptoms experienced</w:t>
      </w:r>
      <w:r w:rsidR="00960F82">
        <w:rPr>
          <w:rFonts w:ascii="Times New Roman"/>
          <w:bCs/>
          <w:spacing w:val="-2"/>
          <w:sz w:val="24"/>
        </w:rPr>
        <w:t xml:space="preserve"> by participants</w:t>
      </w:r>
      <w:r>
        <w:rPr>
          <w:rFonts w:ascii="Times New Roman"/>
          <w:bCs/>
          <w:spacing w:val="-2"/>
          <w:sz w:val="24"/>
        </w:rPr>
        <w:t xml:space="preserve"> and the number of episodes.</w:t>
      </w:r>
    </w:p>
    <w:p w14:paraId="1C6A632B" w14:textId="77777777" w:rsidR="00E92D23" w:rsidRDefault="00E92D23">
      <w:pPr>
        <w:pStyle w:val="BodyText"/>
        <w:rPr>
          <w:rFonts w:ascii="Times New Roman"/>
          <w:b/>
          <w:sz w:val="24"/>
        </w:rPr>
      </w:pPr>
    </w:p>
    <w:p w14:paraId="79E300E7" w14:textId="77777777" w:rsidR="00E1243F" w:rsidRDefault="00000000">
      <w:pPr>
        <w:ind w:left="399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12"/>
          <w:sz w:val="24"/>
        </w:rPr>
        <w:t xml:space="preserve"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b/>
          <w:sz w:val="24"/>
        </w:rPr>
        <w:t>1.</w:t>
      </w:r>
      <w:r>
        <w:rPr>
          <w:rFonts w:ascii="Times New Roman"/>
          <w:b/>
          <w:spacing w:val="-5"/>
          <w:sz w:val="24"/>
        </w:rPr>
        <w:t xml:space="preserve"> </w:t>
      </w:r>
      <w:r>
        <w:rPr>
          <w:rFonts w:ascii="Times New Roman"/>
          <w:sz w:val="24"/>
        </w:rPr>
        <w:t>Competitive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Sports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z w:val="24"/>
        </w:rPr>
        <w:t>Participation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and</w:t>
      </w:r>
      <w:r>
        <w:rPr>
          <w:rFonts w:ascii="Times New Roman"/>
          <w:spacing w:val="-5"/>
          <w:sz w:val="24"/>
        </w:rPr>
        <w:t xml:space="preserve"> </w:t>
      </w:r>
      <w:r>
        <w:rPr>
          <w:rFonts w:ascii="Times New Roman"/>
          <w:sz w:val="24"/>
        </w:rPr>
        <w:t>Event-Related</w:t>
      </w:r>
      <w:r>
        <w:rPr>
          <w:rFonts w:ascii="Times New Roman"/>
          <w:spacing w:val="-4"/>
          <w:sz w:val="24"/>
        </w:rPr>
        <w:t xml:space="preserve"> </w:t>
      </w:r>
      <w:r>
        <w:rPr>
          <w:rFonts w:ascii="Times New Roman"/>
          <w:spacing w:val="-2"/>
          <w:sz w:val="24"/>
        </w:rPr>
        <w:t>Episodes</w:t>
      </w:r>
    </w:p>
    <w:p w14:paraId="14A69B0D" w14:textId="77777777" w:rsidR="00E1243F" w:rsidRDefault="00E1243F">
      <w:pPr>
        <w:pStyle w:val="BodyText"/>
        <w:spacing w:before="54" w:after="1"/>
        <w:rPr>
          <w:rFonts w:ascii="Times New Roman"/>
          <w:sz w:val="20"/>
        </w:r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7"/>
        <w:gridCol w:w="1620"/>
        <w:gridCol w:w="1429"/>
        <w:gridCol w:w="1132"/>
        <w:gridCol w:w="1736"/>
        <w:gridCol w:w="720"/>
      </w:tblGrid>
      <w:tr w:rsidR="00E1243F" w14:paraId="7AB0554D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5697023C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Event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7A3DA0B1" w14:textId="77777777" w:rsidR="00E1243F" w:rsidRDefault="00000000">
            <w:pPr>
              <w:pStyle w:val="TableParagraph"/>
              <w:ind w:left="43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ynamic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294AB1E5" w14:textId="77777777" w:rsidR="00E1243F" w:rsidRDefault="00000000">
            <w:pPr>
              <w:pStyle w:val="TableParagraph"/>
              <w:ind w:left="26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atic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319760F4" w14:textId="77777777" w:rsidR="00E1243F" w:rsidRDefault="00000000">
            <w:pPr>
              <w:pStyle w:val="TableParagraph"/>
              <w:ind w:right="347"/>
              <w:jc w:val="right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N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176F446A" w14:textId="77777777" w:rsidR="00E1243F" w:rsidRDefault="00000000">
            <w:pPr>
              <w:pStyle w:val="TableParagraph"/>
              <w:ind w:right="58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ymptomatic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F2F2F2"/>
          </w:tcPr>
          <w:p w14:paraId="22A04CD5" w14:textId="77777777" w:rsidR="00E1243F" w:rsidRDefault="00000000">
            <w:pPr>
              <w:pStyle w:val="TableParagraph"/>
              <w:ind w:left="5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E1243F" w14:paraId="16124B23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59C56794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unn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0523754E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3C57F153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14D1DBA4" w14:textId="77777777" w:rsidR="00E1243F" w:rsidRDefault="00000000">
            <w:pPr>
              <w:pStyle w:val="TableParagraph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51E3D7ED" w14:textId="77777777" w:rsidR="00E1243F" w:rsidRDefault="00000000">
            <w:pPr>
              <w:pStyle w:val="TableParagraph"/>
              <w:ind w:left="965"/>
              <w:rPr>
                <w:sz w:val="24"/>
              </w:rPr>
            </w:pPr>
            <w:r>
              <w:rPr>
                <w:sz w:val="24"/>
              </w:rPr>
              <w:t xml:space="preserve">4 </w:t>
            </w:r>
            <w:r>
              <w:rPr>
                <w:spacing w:val="-4"/>
                <w:sz w:val="24"/>
              </w:rPr>
              <w:t>(12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2CDF8587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4D072166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56D92EF1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cl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64EABA5A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1BFBF0A1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2B4B137A" w14:textId="77777777" w:rsidR="00E1243F" w:rsidRDefault="00000000">
            <w:pPr>
              <w:pStyle w:val="TableParagraph"/>
              <w:ind w:right="31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7A36F1A1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5"/>
                <w:sz w:val="24"/>
              </w:rPr>
              <w:t>(7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28E0A42D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7158587D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259911BC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Ironman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2"/>
                <w:sz w:val="24"/>
              </w:rPr>
              <w:t xml:space="preserve"> similar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7C4A1E4D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42797B57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497D8CC0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708D7AE9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7EB142B0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1022D51D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6547ABAB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asketball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0991AD7E" w14:textId="73279AE0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</w:t>
            </w:r>
            <w:r w:rsidR="0086775F">
              <w:rPr>
                <w:spacing w:val="-4"/>
                <w:sz w:val="24"/>
              </w:rPr>
              <w:t>i</w:t>
            </w:r>
            <w:r>
              <w:rPr>
                <w:spacing w:val="-4"/>
                <w:sz w:val="24"/>
              </w:rPr>
              <w:t>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34B9839B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4BFA9A10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7F53FF6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46A3ACA3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55BD4A05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23568298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wimm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48DCB884" w14:textId="7223ED83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</w:t>
            </w:r>
            <w:r w:rsidR="0086775F">
              <w:rPr>
                <w:spacing w:val="-4"/>
                <w:sz w:val="24"/>
              </w:rPr>
              <w:t>i</w:t>
            </w:r>
            <w:r>
              <w:rPr>
                <w:spacing w:val="-4"/>
                <w:sz w:val="24"/>
              </w:rPr>
              <w:t>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569F7BBD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3F5AEF0E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1E91CD6C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5A8259D6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629B90F0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59CD9581" w14:textId="77777777" w:rsidR="00E1243F" w:rsidRDefault="00000000">
            <w:pPr>
              <w:pStyle w:val="TableParagraph"/>
              <w:spacing w:before="6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Walkin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k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3EED6116" w14:textId="77777777" w:rsidR="00E1243F" w:rsidRDefault="00000000">
            <w:pPr>
              <w:pStyle w:val="TableParagraph"/>
              <w:spacing w:before="6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33B2600F" w14:textId="77777777" w:rsidR="00E1243F" w:rsidRDefault="00000000">
            <w:pPr>
              <w:pStyle w:val="TableParagraph"/>
              <w:spacing w:before="6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5D1BFBD6" w14:textId="77777777" w:rsidR="00E1243F" w:rsidRDefault="00000000">
            <w:pPr>
              <w:pStyle w:val="TableParagraph"/>
              <w:spacing w:before="6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15991929" w14:textId="77777777" w:rsidR="00E1243F" w:rsidRDefault="00000000">
            <w:pPr>
              <w:pStyle w:val="TableParagraph"/>
              <w:spacing w:before="6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2D66FA42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3CCBEAAD" w14:textId="77777777">
        <w:trPr>
          <w:trHeight w:val="556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051434A9" w14:textId="77777777" w:rsidR="00E1243F" w:rsidRDefault="00000000">
            <w:pPr>
              <w:pStyle w:val="TableParagraph"/>
              <w:spacing w:before="6"/>
              <w:ind w:left="12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Golf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7334F954" w14:textId="77777777" w:rsidR="00E1243F" w:rsidRDefault="00000000">
            <w:pPr>
              <w:pStyle w:val="TableParagraph"/>
              <w:spacing w:before="6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524E05B9" w14:textId="77777777" w:rsidR="00E1243F" w:rsidRDefault="00000000">
            <w:pPr>
              <w:pStyle w:val="TableParagraph"/>
              <w:spacing w:before="6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163E6DF1" w14:textId="77777777" w:rsidR="00E1243F" w:rsidRDefault="00000000">
            <w:pPr>
              <w:pStyle w:val="TableParagraph"/>
              <w:spacing w:before="6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740C60F5" w14:textId="77777777" w:rsidR="00E1243F" w:rsidRDefault="00000000">
            <w:pPr>
              <w:pStyle w:val="TableParagraph"/>
              <w:spacing w:before="6"/>
              <w:ind w:left="965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4"/>
                <w:sz w:val="24"/>
              </w:rPr>
              <w:t>(33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19F08FDE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387C20DD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75F6BD12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ootball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15C04DA8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0D6FF216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1AA6F77B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1270FA16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1336CDA6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4477F934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0D0583AC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occer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2799189B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3751B1D9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5420ACDE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0494B517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57F3F12C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3653887C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49A02006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ennis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1EF961BF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60278E83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68932548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700A385C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53210F44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583E6779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3DA7BC49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anc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66EF220C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7EFA04EA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589B8E0D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2A56B1A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7F0AB13D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368DA336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6D145F9A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ountaineer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41A47E32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5E8A298A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75688A1E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46878BD2" w14:textId="77777777" w:rsidR="00E1243F" w:rsidRDefault="00000000">
            <w:pPr>
              <w:pStyle w:val="TableParagraph"/>
              <w:ind w:right="128"/>
              <w:jc w:val="right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10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590BD8EB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00237D28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72BB2169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Jiu-Jitsu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0FFDAE56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1215D005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69D9FAD3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A785488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254FC41E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6E0D3B61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6C851B3B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Pow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ift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49728D03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4A98876D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58904A8C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3288B08E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40EA0D4E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3429BCFC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0CABF479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ickleball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3BCE7F94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7C011E63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51F7C30F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29030379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73A8F772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4ECBB28A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4043F107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ox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09827F73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6E601373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76D71736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34A27D29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58A86230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144884D3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778D2F92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I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ockey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7E66F344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4E8F61E0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6DAAB70C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493D3E0C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4D822169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58B0357B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3D1C57A9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Wi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urf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035BD367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74C9C432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7B78B1B0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045B2FC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6CF045BC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63D27222" w14:textId="77777777">
        <w:trPr>
          <w:trHeight w:val="551"/>
        </w:trPr>
        <w:tc>
          <w:tcPr>
            <w:tcW w:w="2527" w:type="dxa"/>
            <w:tcBorders>
              <w:top w:val="single" w:sz="4" w:space="0" w:color="7F7F7F"/>
              <w:bottom w:val="single" w:sz="4" w:space="0" w:color="7F7F7F"/>
            </w:tcBorders>
          </w:tcPr>
          <w:p w14:paraId="7B009702" w14:textId="77777777" w:rsidR="00E1243F" w:rsidRDefault="00000000">
            <w:pPr>
              <w:pStyle w:val="TableParagraph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ailing</w:t>
            </w:r>
          </w:p>
        </w:tc>
        <w:tc>
          <w:tcPr>
            <w:tcW w:w="1620" w:type="dxa"/>
            <w:tcBorders>
              <w:top w:val="single" w:sz="4" w:space="0" w:color="7F7F7F"/>
              <w:bottom w:val="single" w:sz="4" w:space="0" w:color="7F7F7F"/>
            </w:tcBorders>
          </w:tcPr>
          <w:p w14:paraId="60AE1412" w14:textId="77777777" w:rsidR="00E1243F" w:rsidRDefault="00000000">
            <w:pPr>
              <w:pStyle w:val="TableParagraph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29" w:type="dxa"/>
            <w:tcBorders>
              <w:top w:val="single" w:sz="4" w:space="0" w:color="7F7F7F"/>
              <w:bottom w:val="single" w:sz="4" w:space="0" w:color="7F7F7F"/>
            </w:tcBorders>
          </w:tcPr>
          <w:p w14:paraId="1144E968" w14:textId="77777777" w:rsidR="00E1243F" w:rsidRDefault="00000000">
            <w:pPr>
              <w:pStyle w:val="TableParagraph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  <w:bottom w:val="single" w:sz="4" w:space="0" w:color="7F7F7F"/>
            </w:tcBorders>
          </w:tcPr>
          <w:p w14:paraId="1BBAFFB8" w14:textId="77777777" w:rsidR="00E1243F" w:rsidRDefault="00000000">
            <w:pPr>
              <w:pStyle w:val="TableParagraph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  <w:bottom w:val="single" w:sz="4" w:space="0" w:color="7F7F7F"/>
            </w:tcBorders>
          </w:tcPr>
          <w:p w14:paraId="6FF0ED83" w14:textId="77777777" w:rsidR="00E1243F" w:rsidRDefault="00000000">
            <w:pPr>
              <w:pStyle w:val="TableParagraph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  <w:bottom w:val="single" w:sz="4" w:space="0" w:color="7F7F7F"/>
            </w:tcBorders>
          </w:tcPr>
          <w:p w14:paraId="08D4B939" w14:textId="77777777" w:rsidR="00E1243F" w:rsidRDefault="00E1243F">
            <w:pPr>
              <w:pStyle w:val="TableParagraph"/>
              <w:spacing w:before="0"/>
              <w:rPr>
                <w:sz w:val="24"/>
              </w:rPr>
            </w:pPr>
          </w:p>
        </w:tc>
      </w:tr>
      <w:tr w:rsidR="00E1243F" w14:paraId="7F63AC56" w14:textId="77777777">
        <w:trPr>
          <w:trHeight w:val="282"/>
        </w:trPr>
        <w:tc>
          <w:tcPr>
            <w:tcW w:w="2527" w:type="dxa"/>
            <w:tcBorders>
              <w:top w:val="single" w:sz="4" w:space="0" w:color="7F7F7F"/>
            </w:tcBorders>
          </w:tcPr>
          <w:p w14:paraId="1B71658F" w14:textId="77777777" w:rsidR="00E1243F" w:rsidRDefault="00000000">
            <w:pPr>
              <w:pStyle w:val="TableParagraph"/>
              <w:spacing w:before="6" w:line="256" w:lineRule="exact"/>
              <w:ind w:left="1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kiing</w:t>
            </w:r>
          </w:p>
        </w:tc>
        <w:tc>
          <w:tcPr>
            <w:tcW w:w="1620" w:type="dxa"/>
            <w:tcBorders>
              <w:top w:val="single" w:sz="4" w:space="0" w:color="7F7F7F"/>
            </w:tcBorders>
          </w:tcPr>
          <w:p w14:paraId="6851E54E" w14:textId="77777777" w:rsidR="00E1243F" w:rsidRDefault="00000000">
            <w:pPr>
              <w:pStyle w:val="TableParagraph"/>
              <w:spacing w:before="6" w:line="256" w:lineRule="exact"/>
              <w:ind w:left="751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29" w:type="dxa"/>
            <w:tcBorders>
              <w:top w:val="single" w:sz="4" w:space="0" w:color="7F7F7F"/>
            </w:tcBorders>
          </w:tcPr>
          <w:p w14:paraId="28D6D0AE" w14:textId="77777777" w:rsidR="00E1243F" w:rsidRDefault="00000000">
            <w:pPr>
              <w:pStyle w:val="TableParagraph"/>
              <w:spacing w:before="6" w:line="256" w:lineRule="exact"/>
              <w:ind w:left="278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7F7F7F"/>
            </w:tcBorders>
          </w:tcPr>
          <w:p w14:paraId="541079E7" w14:textId="77777777" w:rsidR="00E1243F" w:rsidRDefault="00000000">
            <w:pPr>
              <w:pStyle w:val="TableParagraph"/>
              <w:spacing w:before="6" w:line="256" w:lineRule="exact"/>
              <w:ind w:right="374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7F7F7F"/>
            </w:tcBorders>
          </w:tcPr>
          <w:p w14:paraId="172172D4" w14:textId="77777777" w:rsidR="00E1243F" w:rsidRDefault="00000000">
            <w:pPr>
              <w:pStyle w:val="TableParagraph"/>
              <w:spacing w:before="6" w:line="256" w:lineRule="exact"/>
              <w:ind w:left="1025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  <w:tc>
          <w:tcPr>
            <w:tcW w:w="720" w:type="dxa"/>
            <w:tcBorders>
              <w:top w:val="single" w:sz="4" w:space="0" w:color="7F7F7F"/>
            </w:tcBorders>
          </w:tcPr>
          <w:p w14:paraId="793EF5AB" w14:textId="77777777" w:rsidR="00E1243F" w:rsidRDefault="00E1243F">
            <w:pPr>
              <w:pStyle w:val="TableParagraph"/>
              <w:spacing w:before="0"/>
              <w:rPr>
                <w:sz w:val="20"/>
              </w:rPr>
            </w:pPr>
          </w:p>
        </w:tc>
      </w:tr>
    </w:tbl>
    <w:p w14:paraId="37844C0C" w14:textId="5A0A0081" w:rsidR="00E1243F" w:rsidRDefault="00000000" w:rsidP="0006597E">
      <w:pPr>
        <w:pStyle w:val="BodyText"/>
        <w:spacing w:before="27"/>
        <w:rPr>
          <w:rFonts w:ascii="Times New Roman"/>
          <w:sz w:val="20"/>
        </w:rPr>
        <w:sectPr w:rsidR="00E1243F">
          <w:pgSz w:w="12240" w:h="15840"/>
          <w:pgMar w:top="1380" w:right="1340" w:bottom="280" w:left="1060" w:header="720" w:footer="720" w:gutter="0"/>
          <w:cols w:space="720"/>
        </w:sectPr>
      </w:pPr>
      <w:r>
        <w:rPr>
          <w:noProof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209CC413" wp14:editId="391AD6DB">
                <wp:simplePos x="0" y="0"/>
                <wp:positionH relativeFrom="page">
                  <wp:posOffset>746633</wp:posOffset>
                </wp:positionH>
                <wp:positionV relativeFrom="paragraph">
                  <wp:posOffset>178427</wp:posOffset>
                </wp:positionV>
                <wp:extent cx="5819140" cy="6350"/>
                <wp:effectExtent l="0" t="0" r="0" b="0"/>
                <wp:wrapTopAndBottom/>
                <wp:docPr id="258" name="Graphic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191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19140" h="6350">
                              <a:moveTo>
                                <a:pt x="5818632" y="0"/>
                              </a:moveTo>
                              <a:lnTo>
                                <a:pt x="581863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818632" y="6096"/>
                              </a:lnTo>
                              <a:lnTo>
                                <a:pt x="58186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58.790001pt;margin-top:14.04944pt;width:458.160022pt;height:.48pt;mso-position-horizontal-relative:page;mso-position-vertical-relative:paragraph;z-index:-15702016;mso-wrap-distance-left:0;mso-wrap-distance-right:0" id="docshape217" filled="true" fillcolor="#7f7f7f" stroked="false">
                <v:fill type="solid"/>
                <w10:wrap type="topAndBottom"/>
              </v:rect>
            </w:pict>
          </mc:Fallback>
        </mc:AlternateContent>
      </w:r>
    </w:p>
    <w:tbl>
      <w:tblPr>
        <w:tblW w:w="0" w:type="auto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8"/>
        <w:gridCol w:w="992"/>
        <w:gridCol w:w="1446"/>
        <w:gridCol w:w="1494"/>
        <w:gridCol w:w="2130"/>
      </w:tblGrid>
      <w:tr w:rsidR="00E1243F" w14:paraId="3718F60F" w14:textId="77777777">
        <w:trPr>
          <w:trHeight w:val="551"/>
        </w:trPr>
        <w:tc>
          <w:tcPr>
            <w:tcW w:w="3098" w:type="dxa"/>
            <w:tcBorders>
              <w:top w:val="single" w:sz="4" w:space="0" w:color="7F7F7F"/>
              <w:bottom w:val="single" w:sz="4" w:space="0" w:color="7F7F7F"/>
            </w:tcBorders>
          </w:tcPr>
          <w:p w14:paraId="696627E5" w14:textId="77777777" w:rsidR="00E1243F" w:rsidRDefault="00000000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lastRenderedPageBreak/>
              <w:t>Cricke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0F157D99" w14:textId="77777777" w:rsidR="00E1243F" w:rsidRDefault="00000000">
            <w:pPr>
              <w:pStyle w:val="TableParagraph"/>
              <w:ind w:left="179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</w:tcPr>
          <w:p w14:paraId="467FFE4B" w14:textId="77777777" w:rsidR="00E1243F" w:rsidRDefault="00000000">
            <w:pPr>
              <w:pStyle w:val="TableParagraph"/>
              <w:ind w:left="334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</w:tcBorders>
          </w:tcPr>
          <w:p w14:paraId="374B676D" w14:textId="77777777" w:rsidR="00E1243F" w:rsidRDefault="00000000">
            <w:pPr>
              <w:pStyle w:val="TableParagraph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</w:tcPr>
          <w:p w14:paraId="62CB94D1" w14:textId="77777777" w:rsidR="00E1243F" w:rsidRDefault="00000000">
            <w:pPr>
              <w:pStyle w:val="TableParagraph"/>
              <w:ind w:left="702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</w:tr>
      <w:tr w:rsidR="00E1243F" w14:paraId="73B4BF5C" w14:textId="77777777">
        <w:trPr>
          <w:trHeight w:val="551"/>
        </w:trPr>
        <w:tc>
          <w:tcPr>
            <w:tcW w:w="3098" w:type="dxa"/>
            <w:tcBorders>
              <w:top w:val="single" w:sz="4" w:space="0" w:color="7F7F7F"/>
              <w:bottom w:val="single" w:sz="4" w:space="0" w:color="7F7F7F"/>
            </w:tcBorders>
          </w:tcPr>
          <w:p w14:paraId="53A47903" w14:textId="77777777" w:rsidR="00E1243F" w:rsidRDefault="00000000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iflery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67C34094" w14:textId="77777777" w:rsidR="00E1243F" w:rsidRDefault="00000000">
            <w:pPr>
              <w:pStyle w:val="TableParagraph"/>
              <w:ind w:left="179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</w:tcPr>
          <w:p w14:paraId="48915B76" w14:textId="77777777" w:rsidR="00E1243F" w:rsidRDefault="00000000">
            <w:pPr>
              <w:pStyle w:val="TableParagraph"/>
              <w:ind w:left="334"/>
              <w:rPr>
                <w:sz w:val="24"/>
              </w:rPr>
            </w:pPr>
            <w:r>
              <w:rPr>
                <w:spacing w:val="-5"/>
                <w:sz w:val="24"/>
              </w:rPr>
              <w:t>Low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</w:tcBorders>
          </w:tcPr>
          <w:p w14:paraId="0B6E94B6" w14:textId="77777777" w:rsidR="00E1243F" w:rsidRDefault="00000000">
            <w:pPr>
              <w:pStyle w:val="TableParagraph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</w:tcPr>
          <w:p w14:paraId="2C4BD19A" w14:textId="77777777" w:rsidR="00E1243F" w:rsidRDefault="00000000">
            <w:pPr>
              <w:pStyle w:val="TableParagraph"/>
              <w:ind w:left="702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</w:tr>
      <w:tr w:rsidR="00E1243F" w14:paraId="4C4E4D9F" w14:textId="77777777">
        <w:trPr>
          <w:trHeight w:val="551"/>
        </w:trPr>
        <w:tc>
          <w:tcPr>
            <w:tcW w:w="3098" w:type="dxa"/>
            <w:tcBorders>
              <w:top w:val="single" w:sz="4" w:space="0" w:color="7F7F7F"/>
              <w:bottom w:val="single" w:sz="4" w:space="0" w:color="7F7F7F"/>
            </w:tcBorders>
          </w:tcPr>
          <w:p w14:paraId="781E1206" w14:textId="77777777" w:rsidR="00E1243F" w:rsidRDefault="00000000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quash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34A655B5" w14:textId="77777777" w:rsidR="00E1243F" w:rsidRDefault="00000000">
            <w:pPr>
              <w:pStyle w:val="TableParagraph"/>
              <w:ind w:left="179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</w:tcPr>
          <w:p w14:paraId="6C32DF63" w14:textId="77777777" w:rsidR="00E1243F" w:rsidRDefault="00000000">
            <w:pPr>
              <w:pStyle w:val="TableParagraph"/>
              <w:ind w:left="334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</w:tcBorders>
          </w:tcPr>
          <w:p w14:paraId="76B0C29C" w14:textId="77777777" w:rsidR="00E1243F" w:rsidRDefault="00000000">
            <w:pPr>
              <w:pStyle w:val="TableParagraph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</w:tcPr>
          <w:p w14:paraId="7626DF38" w14:textId="77777777" w:rsidR="00E1243F" w:rsidRDefault="00000000">
            <w:pPr>
              <w:pStyle w:val="TableParagraph"/>
              <w:ind w:left="702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</w:tr>
      <w:tr w:rsidR="00E1243F" w14:paraId="1DB37262" w14:textId="77777777">
        <w:trPr>
          <w:trHeight w:val="551"/>
        </w:trPr>
        <w:tc>
          <w:tcPr>
            <w:tcW w:w="3098" w:type="dxa"/>
            <w:tcBorders>
              <w:top w:val="single" w:sz="4" w:space="0" w:color="7F7F7F"/>
              <w:bottom w:val="single" w:sz="4" w:space="0" w:color="7F7F7F"/>
            </w:tcBorders>
          </w:tcPr>
          <w:p w14:paraId="7304A45A" w14:textId="77777777" w:rsidR="00E1243F" w:rsidRDefault="00000000">
            <w:pPr>
              <w:pStyle w:val="TableParagraph"/>
              <w:ind w:left="11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roomball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1421F780" w14:textId="77777777" w:rsidR="00E1243F" w:rsidRDefault="00000000">
            <w:pPr>
              <w:pStyle w:val="TableParagraph"/>
              <w:ind w:left="179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46" w:type="dxa"/>
            <w:tcBorders>
              <w:top w:val="single" w:sz="4" w:space="0" w:color="7F7F7F"/>
              <w:bottom w:val="single" w:sz="4" w:space="0" w:color="7F7F7F"/>
            </w:tcBorders>
          </w:tcPr>
          <w:p w14:paraId="7620A511" w14:textId="77777777" w:rsidR="00E1243F" w:rsidRDefault="00000000">
            <w:pPr>
              <w:pStyle w:val="TableParagraph"/>
              <w:ind w:left="334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94" w:type="dxa"/>
            <w:tcBorders>
              <w:top w:val="single" w:sz="4" w:space="0" w:color="7F7F7F"/>
              <w:bottom w:val="single" w:sz="4" w:space="0" w:color="7F7F7F"/>
            </w:tcBorders>
          </w:tcPr>
          <w:p w14:paraId="5D696686" w14:textId="77777777" w:rsidR="00E1243F" w:rsidRDefault="00000000">
            <w:pPr>
              <w:pStyle w:val="TableParagraph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7F7F7F"/>
              <w:bottom w:val="single" w:sz="4" w:space="0" w:color="7F7F7F"/>
            </w:tcBorders>
          </w:tcPr>
          <w:p w14:paraId="2F8F0B5B" w14:textId="77777777" w:rsidR="00E1243F" w:rsidRDefault="00000000">
            <w:pPr>
              <w:pStyle w:val="TableParagraph"/>
              <w:ind w:left="702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</w:tr>
      <w:tr w:rsidR="00E1243F" w14:paraId="7E37AE16" w14:textId="77777777">
        <w:trPr>
          <w:trHeight w:val="277"/>
        </w:trPr>
        <w:tc>
          <w:tcPr>
            <w:tcW w:w="3098" w:type="dxa"/>
            <w:tcBorders>
              <w:top w:val="single" w:sz="4" w:space="0" w:color="7F7F7F"/>
            </w:tcBorders>
          </w:tcPr>
          <w:p w14:paraId="0837E8A8" w14:textId="77777777" w:rsidR="00E1243F" w:rsidRDefault="00000000">
            <w:pPr>
              <w:pStyle w:val="TableParagraph"/>
              <w:spacing w:line="256" w:lineRule="exact"/>
              <w:ind w:left="119"/>
              <w:rPr>
                <w:b/>
                <w:sz w:val="24"/>
              </w:rPr>
            </w:pPr>
            <w:r>
              <w:rPr>
                <w:b/>
                <w:sz w:val="24"/>
              </w:rPr>
              <w:t>Qigong,</w:t>
            </w:r>
            <w:r>
              <w:rPr>
                <w:b/>
                <w:spacing w:val="56"/>
                <w:sz w:val="24"/>
              </w:rPr>
              <w:t xml:space="preserve"> </w:t>
            </w:r>
            <w:r>
              <w:rPr>
                <w:b/>
                <w:sz w:val="24"/>
              </w:rPr>
              <w:t>Adventure</w:t>
            </w:r>
            <w:r>
              <w:rPr>
                <w:b/>
                <w:spacing w:val="-2"/>
                <w:sz w:val="24"/>
              </w:rPr>
              <w:t xml:space="preserve"> Racing</w:t>
            </w:r>
          </w:p>
        </w:tc>
        <w:tc>
          <w:tcPr>
            <w:tcW w:w="992" w:type="dxa"/>
            <w:tcBorders>
              <w:top w:val="single" w:sz="4" w:space="0" w:color="7F7F7F"/>
            </w:tcBorders>
          </w:tcPr>
          <w:p w14:paraId="63E51A58" w14:textId="77777777" w:rsidR="00E1243F" w:rsidRDefault="00000000">
            <w:pPr>
              <w:pStyle w:val="TableParagraph"/>
              <w:spacing w:line="256" w:lineRule="exact"/>
              <w:ind w:left="179"/>
              <w:rPr>
                <w:sz w:val="24"/>
              </w:rPr>
            </w:pPr>
            <w:r>
              <w:rPr>
                <w:spacing w:val="-4"/>
                <w:sz w:val="24"/>
              </w:rPr>
              <w:t>High</w:t>
            </w:r>
          </w:p>
        </w:tc>
        <w:tc>
          <w:tcPr>
            <w:tcW w:w="1446" w:type="dxa"/>
            <w:tcBorders>
              <w:top w:val="single" w:sz="4" w:space="0" w:color="7F7F7F"/>
            </w:tcBorders>
          </w:tcPr>
          <w:p w14:paraId="67308D57" w14:textId="77777777" w:rsidR="00E1243F" w:rsidRDefault="00000000">
            <w:pPr>
              <w:pStyle w:val="TableParagraph"/>
              <w:spacing w:line="256" w:lineRule="exact"/>
              <w:ind w:left="334"/>
              <w:rPr>
                <w:sz w:val="24"/>
              </w:rPr>
            </w:pPr>
            <w:r>
              <w:rPr>
                <w:spacing w:val="-5"/>
                <w:sz w:val="24"/>
              </w:rPr>
              <w:t>Mid</w:t>
            </w:r>
          </w:p>
        </w:tc>
        <w:tc>
          <w:tcPr>
            <w:tcW w:w="1494" w:type="dxa"/>
            <w:tcBorders>
              <w:top w:val="single" w:sz="4" w:space="0" w:color="7F7F7F"/>
            </w:tcBorders>
          </w:tcPr>
          <w:p w14:paraId="4CAB279C" w14:textId="77777777" w:rsidR="00E1243F" w:rsidRDefault="00000000">
            <w:pPr>
              <w:pStyle w:val="TableParagraph"/>
              <w:spacing w:line="256" w:lineRule="exact"/>
              <w:ind w:right="22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2130" w:type="dxa"/>
            <w:tcBorders>
              <w:top w:val="single" w:sz="4" w:space="0" w:color="7F7F7F"/>
            </w:tcBorders>
          </w:tcPr>
          <w:p w14:paraId="5D1B5FD1" w14:textId="77777777" w:rsidR="00E1243F" w:rsidRDefault="00000000">
            <w:pPr>
              <w:pStyle w:val="TableParagraph"/>
              <w:spacing w:line="256" w:lineRule="exact"/>
              <w:ind w:left="702"/>
              <w:rPr>
                <w:sz w:val="24"/>
              </w:rPr>
            </w:pPr>
            <w:r>
              <w:rPr>
                <w:sz w:val="24"/>
              </w:rPr>
              <w:t xml:space="preserve">0 </w:t>
            </w:r>
            <w:r>
              <w:rPr>
                <w:spacing w:val="-5"/>
                <w:sz w:val="24"/>
              </w:rPr>
              <w:t>(0)</w:t>
            </w:r>
          </w:p>
        </w:tc>
      </w:tr>
    </w:tbl>
    <w:p w14:paraId="391E880A" w14:textId="77777777" w:rsidR="00E1243F" w:rsidRDefault="00000000">
      <w:pPr>
        <w:pStyle w:val="BodyText"/>
        <w:spacing w:before="42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55B1741D" wp14:editId="13C04D3C">
                <wp:simplePos x="0" y="0"/>
                <wp:positionH relativeFrom="page">
                  <wp:posOffset>746633</wp:posOffset>
                </wp:positionH>
                <wp:positionV relativeFrom="paragraph">
                  <wp:posOffset>187972</wp:posOffset>
                </wp:positionV>
                <wp:extent cx="5819140" cy="6350"/>
                <wp:effectExtent l="0" t="0" r="0" b="0"/>
                <wp:wrapTopAndBottom/>
                <wp:docPr id="259" name="Graphic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8191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19140" h="6350">
                              <a:moveTo>
                                <a:pt x="5818632" y="0"/>
                              </a:moveTo>
                              <a:lnTo>
                                <a:pt x="581863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818632" y="6096"/>
                              </a:lnTo>
                              <a:lnTo>
                                <a:pt x="58186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F7F7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58.790001pt;margin-top:14.800973pt;width:458.160022pt;height:.48pt;mso-position-horizontal-relative:page;mso-position-vertical-relative:paragraph;z-index:-15701504;mso-wrap-distance-left:0;mso-wrap-distance-right:0" id="docshape218" filled="true" fillcolor="#7f7f7f" stroked="false">
                <v:fill type="solid"/>
                <w10:wrap type="topAndBottom"/>
              </v:rect>
            </w:pict>
          </mc:Fallback>
        </mc:AlternateContent>
      </w:r>
    </w:p>
    <w:p w14:paraId="6355BFD2" w14:textId="77777777" w:rsidR="00E1243F" w:rsidRDefault="00000000">
      <w:pPr>
        <w:pStyle w:val="Heading1"/>
        <w:spacing w:before="1" w:line="480" w:lineRule="auto"/>
        <w:ind w:left="399" w:right="114"/>
        <w:rPr>
          <w:rFonts w:ascii="Times New Roman" w:hAnsi="Times New Roman"/>
        </w:rPr>
      </w:pPr>
      <w:r>
        <w:rPr>
          <w:rFonts w:ascii="Times New Roman" w:hAnsi="Times New Roman"/>
        </w:rPr>
        <w:t>Data on dynamic and static components were derived from “Eligibility and Disqualification Recommendations</w:t>
      </w:r>
      <w:r>
        <w:rPr>
          <w:rFonts w:ascii="Times New Roman" w:hAnsi="Times New Roman"/>
          <w:spacing w:val="-15"/>
        </w:rPr>
        <w:t xml:space="preserve"> </w:t>
      </w:r>
      <w:r>
        <w:rPr>
          <w:rFonts w:ascii="Times New Roman" w:hAnsi="Times New Roman"/>
        </w:rPr>
        <w:t>for</w:t>
      </w:r>
      <w:r>
        <w:rPr>
          <w:rFonts w:ascii="Times New Roman" w:hAnsi="Times New Roman"/>
          <w:spacing w:val="-11"/>
        </w:rPr>
        <w:t xml:space="preserve"> </w:t>
      </w:r>
      <w:r>
        <w:rPr>
          <w:rFonts w:ascii="Times New Roman" w:hAnsi="Times New Roman"/>
        </w:rPr>
        <w:t>Competitive</w:t>
      </w:r>
      <w:r>
        <w:rPr>
          <w:rFonts w:ascii="Times New Roman" w:hAnsi="Times New Roman"/>
          <w:spacing w:val="-15"/>
        </w:rPr>
        <w:t xml:space="preserve"> </w:t>
      </w:r>
      <w:r>
        <w:rPr>
          <w:rFonts w:ascii="Times New Roman" w:hAnsi="Times New Roman"/>
        </w:rPr>
        <w:t>Athletes</w:t>
      </w:r>
      <w:r>
        <w:rPr>
          <w:rFonts w:ascii="Times New Roman" w:hAnsi="Times New Roman"/>
          <w:spacing w:val="-12"/>
        </w:rPr>
        <w:t xml:space="preserve"> </w:t>
      </w:r>
      <w:r>
        <w:rPr>
          <w:rFonts w:ascii="Times New Roman" w:hAnsi="Times New Roman"/>
        </w:rPr>
        <w:t>With</w:t>
      </w:r>
      <w:r>
        <w:rPr>
          <w:rFonts w:ascii="Times New Roman" w:hAnsi="Times New Roman"/>
          <w:spacing w:val="-7"/>
        </w:rPr>
        <w:t xml:space="preserve"> </w:t>
      </w:r>
      <w:r>
        <w:rPr>
          <w:rFonts w:ascii="Times New Roman" w:hAnsi="Times New Roman"/>
        </w:rPr>
        <w:t>Cardiovascular</w:t>
      </w:r>
      <w:r>
        <w:rPr>
          <w:rFonts w:ascii="Times New Roman" w:hAnsi="Times New Roman"/>
          <w:spacing w:val="-8"/>
        </w:rPr>
        <w:t xml:space="preserve"> </w:t>
      </w:r>
      <w:r>
        <w:rPr>
          <w:rFonts w:ascii="Times New Roman" w:hAnsi="Times New Roman"/>
        </w:rPr>
        <w:t>Disease:</w:t>
      </w:r>
      <w:r>
        <w:rPr>
          <w:rFonts w:ascii="Times New Roman" w:hAnsi="Times New Roman"/>
          <w:spacing w:val="-15"/>
        </w:rPr>
        <w:t xml:space="preserve"> </w:t>
      </w:r>
      <w:r>
        <w:rPr>
          <w:rFonts w:ascii="Times New Roman" w:hAnsi="Times New Roman"/>
        </w:rPr>
        <w:t>A</w:t>
      </w:r>
      <w:r>
        <w:rPr>
          <w:rFonts w:ascii="Times New Roman" w:hAnsi="Times New Roman"/>
          <w:spacing w:val="-15"/>
        </w:rPr>
        <w:t xml:space="preserve"> </w:t>
      </w:r>
      <w:r>
        <w:rPr>
          <w:rFonts w:ascii="Times New Roman" w:hAnsi="Times New Roman"/>
        </w:rPr>
        <w:t>Scientific</w:t>
      </w:r>
      <w:r>
        <w:rPr>
          <w:rFonts w:ascii="Times New Roman" w:hAnsi="Times New Roman"/>
          <w:spacing w:val="-8"/>
        </w:rPr>
        <w:t xml:space="preserve"> </w:t>
      </w:r>
      <w:r>
        <w:rPr>
          <w:rFonts w:ascii="Times New Roman" w:hAnsi="Times New Roman"/>
        </w:rPr>
        <w:t>Statement From the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</w:rPr>
        <w:t>American Heart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</w:rPr>
        <w:t>Association and</w:t>
      </w:r>
      <w:r>
        <w:rPr>
          <w:rFonts w:ascii="Times New Roman" w:hAnsi="Times New Roman"/>
          <w:spacing w:val="-2"/>
        </w:rPr>
        <w:t xml:space="preserve"> </w:t>
      </w:r>
      <w:r>
        <w:rPr>
          <w:rFonts w:ascii="Times New Roman" w:hAnsi="Times New Roman"/>
        </w:rPr>
        <w:t>American College of Cardiology” (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spacing w:val="-2"/>
        </w:rPr>
        <w:t>10.1016/j.jacc.2015.09.032).</w:t>
      </w:r>
    </w:p>
    <w:p w14:paraId="6BACD379" w14:textId="77777777" w:rsidR="00E1243F" w:rsidRDefault="00E1243F">
      <w:pPr>
        <w:pStyle w:val="BodyText"/>
        <w:spacing w:before="271"/>
        <w:rPr>
          <w:rFonts w:ascii="Times New Roman"/>
          <w:sz w:val="24"/>
        </w:rPr>
      </w:pPr>
    </w:p>
    <w:p w14:paraId="6039B048" w14:textId="77777777" w:rsidR="00E1243F" w:rsidRDefault="00000000">
      <w:pPr>
        <w:spacing w:before="1"/>
        <w:ind w:left="399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>Supplementary</w:t>
      </w:r>
      <w:r>
        <w:rPr>
          <w:rFonts w:ascii="Times New Roman"/>
          <w:b/>
          <w:spacing w:val="-14"/>
          <w:sz w:val="24"/>
        </w:rPr>
        <w:t xml:space="preserve"> </w:t>
      </w:r>
      <w:r>
        <w:rPr>
          <w:rFonts w:ascii="Times New Roman"/>
          <w:b/>
          <w:sz w:val="24"/>
        </w:rPr>
        <w:t>Table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b/>
          <w:sz w:val="24"/>
        </w:rPr>
        <w:t>2.</w:t>
      </w:r>
      <w:r>
        <w:rPr>
          <w:rFonts w:ascii="Times New Roman"/>
          <w:b/>
          <w:spacing w:val="-8"/>
          <w:sz w:val="24"/>
        </w:rPr>
        <w:t xml:space="preserve"> </w:t>
      </w:r>
      <w:r>
        <w:rPr>
          <w:rFonts w:ascii="Times New Roman"/>
          <w:sz w:val="24"/>
        </w:rPr>
        <w:t>Event-Related</w:t>
      </w:r>
      <w:r>
        <w:rPr>
          <w:rFonts w:ascii="Times New Roman"/>
          <w:spacing w:val="-7"/>
          <w:sz w:val="24"/>
        </w:rPr>
        <w:t xml:space="preserve"> </w:t>
      </w:r>
      <w:r>
        <w:rPr>
          <w:rFonts w:ascii="Times New Roman"/>
          <w:sz w:val="24"/>
        </w:rPr>
        <w:t>Health</w:t>
      </w:r>
      <w:r>
        <w:rPr>
          <w:rFonts w:ascii="Times New Roman"/>
          <w:spacing w:val="-6"/>
          <w:sz w:val="24"/>
        </w:rPr>
        <w:t xml:space="preserve"> </w:t>
      </w:r>
      <w:r>
        <w:rPr>
          <w:rFonts w:ascii="Times New Roman"/>
          <w:spacing w:val="-2"/>
          <w:sz w:val="24"/>
        </w:rPr>
        <w:t>Episodes</w:t>
      </w:r>
    </w:p>
    <w:p w14:paraId="202CA694" w14:textId="77777777" w:rsidR="00E1243F" w:rsidRDefault="00E1243F">
      <w:pPr>
        <w:pStyle w:val="BodyText"/>
        <w:spacing w:before="54"/>
        <w:rPr>
          <w:rFonts w:ascii="Times New Roman"/>
          <w:sz w:val="20"/>
        </w:rPr>
      </w:pPr>
    </w:p>
    <w:tbl>
      <w:tblPr>
        <w:tblW w:w="0" w:type="auto"/>
        <w:tblInd w:w="4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70"/>
        <w:gridCol w:w="2749"/>
      </w:tblGrid>
      <w:tr w:rsidR="00E1243F" w14:paraId="6BC609F0" w14:textId="77777777">
        <w:trPr>
          <w:trHeight w:val="762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2F2F2"/>
          </w:tcPr>
          <w:p w14:paraId="6BFF4F3C" w14:textId="77777777" w:rsidR="00E1243F" w:rsidRDefault="00000000">
            <w:pPr>
              <w:pStyle w:val="TableParagraph"/>
              <w:spacing w:before="107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Health</w:t>
            </w:r>
            <w:r>
              <w:rPr>
                <w:b/>
                <w:spacing w:val="-2"/>
                <w:sz w:val="24"/>
              </w:rPr>
              <w:t xml:space="preserve"> complication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2F2F2"/>
          </w:tcPr>
          <w:p w14:paraId="3C8F97F9" w14:textId="0A2DF9C8" w:rsidR="00E1243F" w:rsidRDefault="000A2D43">
            <w:pPr>
              <w:pStyle w:val="TableParagraph"/>
              <w:spacing w:before="107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umber of episodes</w:t>
            </w:r>
          </w:p>
        </w:tc>
      </w:tr>
      <w:tr w:rsidR="00E1243F" w14:paraId="5F4E22A8" w14:textId="77777777">
        <w:trPr>
          <w:trHeight w:val="551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</w:tcPr>
          <w:p w14:paraId="27783E44" w14:textId="77777777" w:rsidR="00E1243F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resyncope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</w:tcPr>
          <w:p w14:paraId="4AF976C4" w14:textId="77777777" w:rsidR="00E1243F" w:rsidRDefault="00000000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</w:tr>
      <w:tr w:rsidR="00E1243F" w14:paraId="35F9D63F" w14:textId="77777777">
        <w:trPr>
          <w:trHeight w:val="551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</w:tcPr>
          <w:p w14:paraId="53945E9F" w14:textId="77777777" w:rsidR="00E1243F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Syncope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</w:tcPr>
          <w:p w14:paraId="7DFEE08F" w14:textId="77777777" w:rsidR="00E1243F" w:rsidRDefault="00000000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E1243F" w14:paraId="1DB9FA27" w14:textId="77777777">
        <w:trPr>
          <w:trHeight w:val="551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</w:tcPr>
          <w:p w14:paraId="4C9CF1F2" w14:textId="77777777" w:rsidR="00E1243F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Vis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sturbance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</w:tcPr>
          <w:p w14:paraId="3BFAC08F" w14:textId="77777777" w:rsidR="00E1243F" w:rsidRDefault="00000000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E1243F" w14:paraId="4C222DA5" w14:textId="77777777">
        <w:trPr>
          <w:trHeight w:val="551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</w:tcPr>
          <w:p w14:paraId="02BE7999" w14:textId="77777777" w:rsidR="00E1243F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Arrhythmi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pacing w:val="-2"/>
                <w:sz w:val="24"/>
              </w:rPr>
              <w:t>palpitations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</w:tcPr>
          <w:p w14:paraId="604B8460" w14:textId="77777777" w:rsidR="00E1243F" w:rsidRDefault="00000000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 w:rsidR="00E1243F" w14:paraId="7AF44B4B" w14:textId="77777777">
        <w:trPr>
          <w:trHeight w:val="551"/>
        </w:trPr>
        <w:tc>
          <w:tcPr>
            <w:tcW w:w="3370" w:type="dxa"/>
            <w:tcBorders>
              <w:top w:val="single" w:sz="4" w:space="0" w:color="666666"/>
              <w:bottom w:val="single" w:sz="4" w:space="0" w:color="666666"/>
            </w:tcBorders>
          </w:tcPr>
          <w:p w14:paraId="563DEA75" w14:textId="77777777" w:rsidR="00E1243F" w:rsidRDefault="00000000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Che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in</w:t>
            </w:r>
          </w:p>
        </w:tc>
        <w:tc>
          <w:tcPr>
            <w:tcW w:w="2749" w:type="dxa"/>
            <w:tcBorders>
              <w:top w:val="single" w:sz="4" w:space="0" w:color="666666"/>
              <w:bottom w:val="single" w:sz="4" w:space="0" w:color="666666"/>
            </w:tcBorders>
          </w:tcPr>
          <w:p w14:paraId="20586A57" w14:textId="77777777" w:rsidR="00E1243F" w:rsidRDefault="00000000">
            <w:pPr>
              <w:pStyle w:val="TableParagraph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E1243F" w14:paraId="2223CFEF" w14:textId="77777777">
        <w:trPr>
          <w:trHeight w:val="277"/>
        </w:trPr>
        <w:tc>
          <w:tcPr>
            <w:tcW w:w="3370" w:type="dxa"/>
            <w:tcBorders>
              <w:top w:val="single" w:sz="4" w:space="0" w:color="666666"/>
            </w:tcBorders>
          </w:tcPr>
          <w:p w14:paraId="08F96539" w14:textId="77777777" w:rsidR="00E1243F" w:rsidRDefault="00000000">
            <w:pPr>
              <w:pStyle w:val="TableParagraph"/>
              <w:spacing w:line="256" w:lineRule="exact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Hospitalization</w:t>
            </w:r>
          </w:p>
        </w:tc>
        <w:tc>
          <w:tcPr>
            <w:tcW w:w="2749" w:type="dxa"/>
            <w:tcBorders>
              <w:top w:val="single" w:sz="4" w:space="0" w:color="666666"/>
            </w:tcBorders>
          </w:tcPr>
          <w:p w14:paraId="62AD019D" w14:textId="77777777" w:rsidR="00E1243F" w:rsidRDefault="00000000">
            <w:pPr>
              <w:pStyle w:val="TableParagraph"/>
              <w:spacing w:line="256" w:lineRule="exact"/>
              <w:ind w:left="14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</w:tbl>
    <w:p w14:paraId="52ECCCE1" w14:textId="61E52460" w:rsidR="00E1243F" w:rsidRDefault="00000000">
      <w:pPr>
        <w:pStyle w:val="BodyText"/>
        <w:spacing w:before="19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5488" behindDoc="1" locked="0" layoutInCell="1" allowOverlap="1" wp14:anchorId="535FC253" wp14:editId="1BAEC797">
                <wp:simplePos x="0" y="0"/>
                <wp:positionH relativeFrom="page">
                  <wp:posOffset>917321</wp:posOffset>
                </wp:positionH>
                <wp:positionV relativeFrom="paragraph">
                  <wp:posOffset>173347</wp:posOffset>
                </wp:positionV>
                <wp:extent cx="3895725" cy="6350"/>
                <wp:effectExtent l="0" t="0" r="0" b="0"/>
                <wp:wrapTopAndBottom/>
                <wp:docPr id="260" name="Graphic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957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95725" h="6350">
                              <a:moveTo>
                                <a:pt x="3895344" y="0"/>
                              </a:moveTo>
                              <a:lnTo>
                                <a:pt x="2154936" y="0"/>
                              </a:lnTo>
                              <a:lnTo>
                                <a:pt x="2151888" y="0"/>
                              </a:lnTo>
                              <a:lnTo>
                                <a:pt x="2145792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145792" y="6096"/>
                              </a:lnTo>
                              <a:lnTo>
                                <a:pt x="2151888" y="6096"/>
                              </a:lnTo>
                              <a:lnTo>
                                <a:pt x="2154936" y="6096"/>
                              </a:lnTo>
                              <a:lnTo>
                                <a:pt x="3895344" y="6096"/>
                              </a:lnTo>
                              <a:lnTo>
                                <a:pt x="389534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66666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2.230003pt;margin-top:13.649414pt;width:306.75pt;height:.5pt;mso-position-horizontal-relative:page;mso-position-vertical-relative:paragraph;z-index:-15700992;mso-wrap-distance-left:0;mso-wrap-distance-right:0" id="docshape219" coordorigin="1445,273" coordsize="6135,10" path="m7579,273l4838,273,4833,273,4824,273,1445,273,1445,283,4824,283,4833,283,4838,283,7579,283,7579,273xe" filled="true" fillcolor="#66666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1B32328C" w14:textId="77777777" w:rsidR="00780214" w:rsidRPr="00780214" w:rsidRDefault="00780214" w:rsidP="00780214"/>
    <w:p w14:paraId="7C807CEA" w14:textId="77777777" w:rsidR="00780214" w:rsidRDefault="00780214" w:rsidP="00780214">
      <w:pPr>
        <w:ind w:firstLine="720"/>
      </w:pPr>
    </w:p>
    <w:p w14:paraId="1B5E837B" w14:textId="77777777" w:rsidR="00780214" w:rsidRPr="00780214" w:rsidRDefault="00780214" w:rsidP="00780214">
      <w:pPr>
        <w:ind w:firstLine="720"/>
      </w:pPr>
    </w:p>
    <w:sectPr w:rsidR="00780214" w:rsidRPr="00780214">
      <w:pgSz w:w="12240" w:h="15840"/>
      <w:pgMar w:top="1440" w:right="1340" w:bottom="280" w:left="10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45F17" w14:textId="77777777" w:rsidR="00C256A0" w:rsidRDefault="00C256A0" w:rsidP="00E92D23">
      <w:r>
        <w:separator/>
      </w:r>
    </w:p>
  </w:endnote>
  <w:endnote w:type="continuationSeparator" w:id="0">
    <w:p w14:paraId="404E1A0F" w14:textId="77777777" w:rsidR="00C256A0" w:rsidRDefault="00C256A0" w:rsidP="00E92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altName w:val="Gill Sans MT"/>
    <w:panose1 w:val="020B0502020104020203"/>
    <w:charset w:val="01"/>
    <w:family w:val="swiss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A44D4" w14:textId="77777777" w:rsidR="00C256A0" w:rsidRDefault="00C256A0" w:rsidP="00E92D23">
      <w:r>
        <w:separator/>
      </w:r>
    </w:p>
  </w:footnote>
  <w:footnote w:type="continuationSeparator" w:id="0">
    <w:p w14:paraId="5E74C25E" w14:textId="77777777" w:rsidR="00C256A0" w:rsidRDefault="00C256A0" w:rsidP="00E92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1A55EB"/>
    <w:multiLevelType w:val="hybridMultilevel"/>
    <w:tmpl w:val="B83A2E54"/>
    <w:lvl w:ilvl="0" w:tplc="992EE134">
      <w:numFmt w:val="bullet"/>
      <w:lvlText w:val="-"/>
      <w:lvlJc w:val="left"/>
      <w:pPr>
        <w:ind w:left="335" w:hanging="11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6"/>
        <w:sz w:val="19"/>
        <w:szCs w:val="19"/>
        <w:lang w:val="en-US" w:eastAsia="en-US" w:bidi="ar-SA"/>
      </w:rPr>
    </w:lvl>
    <w:lvl w:ilvl="1" w:tplc="2D662DA4">
      <w:numFmt w:val="bullet"/>
      <w:lvlText w:val="•"/>
      <w:lvlJc w:val="left"/>
      <w:pPr>
        <w:ind w:left="1346" w:hanging="115"/>
      </w:pPr>
      <w:rPr>
        <w:rFonts w:hint="default"/>
        <w:lang w:val="en-US" w:eastAsia="en-US" w:bidi="ar-SA"/>
      </w:rPr>
    </w:lvl>
    <w:lvl w:ilvl="2" w:tplc="3F307AEE">
      <w:numFmt w:val="bullet"/>
      <w:lvlText w:val="•"/>
      <w:lvlJc w:val="left"/>
      <w:pPr>
        <w:ind w:left="2352" w:hanging="115"/>
      </w:pPr>
      <w:rPr>
        <w:rFonts w:hint="default"/>
        <w:lang w:val="en-US" w:eastAsia="en-US" w:bidi="ar-SA"/>
      </w:rPr>
    </w:lvl>
    <w:lvl w:ilvl="3" w:tplc="5854208A">
      <w:numFmt w:val="bullet"/>
      <w:lvlText w:val="•"/>
      <w:lvlJc w:val="left"/>
      <w:pPr>
        <w:ind w:left="3358" w:hanging="115"/>
      </w:pPr>
      <w:rPr>
        <w:rFonts w:hint="default"/>
        <w:lang w:val="en-US" w:eastAsia="en-US" w:bidi="ar-SA"/>
      </w:rPr>
    </w:lvl>
    <w:lvl w:ilvl="4" w:tplc="CDC69FE4">
      <w:numFmt w:val="bullet"/>
      <w:lvlText w:val="•"/>
      <w:lvlJc w:val="left"/>
      <w:pPr>
        <w:ind w:left="4364" w:hanging="115"/>
      </w:pPr>
      <w:rPr>
        <w:rFonts w:hint="default"/>
        <w:lang w:val="en-US" w:eastAsia="en-US" w:bidi="ar-SA"/>
      </w:rPr>
    </w:lvl>
    <w:lvl w:ilvl="5" w:tplc="68947096">
      <w:numFmt w:val="bullet"/>
      <w:lvlText w:val="•"/>
      <w:lvlJc w:val="left"/>
      <w:pPr>
        <w:ind w:left="5370" w:hanging="115"/>
      </w:pPr>
      <w:rPr>
        <w:rFonts w:hint="default"/>
        <w:lang w:val="en-US" w:eastAsia="en-US" w:bidi="ar-SA"/>
      </w:rPr>
    </w:lvl>
    <w:lvl w:ilvl="6" w:tplc="B69880D8">
      <w:numFmt w:val="bullet"/>
      <w:lvlText w:val="•"/>
      <w:lvlJc w:val="left"/>
      <w:pPr>
        <w:ind w:left="6376" w:hanging="115"/>
      </w:pPr>
      <w:rPr>
        <w:rFonts w:hint="default"/>
        <w:lang w:val="en-US" w:eastAsia="en-US" w:bidi="ar-SA"/>
      </w:rPr>
    </w:lvl>
    <w:lvl w:ilvl="7" w:tplc="4A167EEE">
      <w:numFmt w:val="bullet"/>
      <w:lvlText w:val="•"/>
      <w:lvlJc w:val="left"/>
      <w:pPr>
        <w:ind w:left="7382" w:hanging="115"/>
      </w:pPr>
      <w:rPr>
        <w:rFonts w:hint="default"/>
        <w:lang w:val="en-US" w:eastAsia="en-US" w:bidi="ar-SA"/>
      </w:rPr>
    </w:lvl>
    <w:lvl w:ilvl="8" w:tplc="E52C6B4A">
      <w:numFmt w:val="bullet"/>
      <w:lvlText w:val="•"/>
      <w:lvlJc w:val="left"/>
      <w:pPr>
        <w:ind w:left="8388" w:hanging="115"/>
      </w:pPr>
      <w:rPr>
        <w:rFonts w:hint="default"/>
        <w:lang w:val="en-US" w:eastAsia="en-US" w:bidi="ar-SA"/>
      </w:rPr>
    </w:lvl>
  </w:abstractNum>
  <w:num w:numId="1" w16cid:durableId="366222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1243F"/>
    <w:rsid w:val="0006597E"/>
    <w:rsid w:val="000A2D43"/>
    <w:rsid w:val="001908E2"/>
    <w:rsid w:val="00260EA4"/>
    <w:rsid w:val="002D4072"/>
    <w:rsid w:val="003A2389"/>
    <w:rsid w:val="003F0FE9"/>
    <w:rsid w:val="004E4056"/>
    <w:rsid w:val="00580AAC"/>
    <w:rsid w:val="00780214"/>
    <w:rsid w:val="00791E92"/>
    <w:rsid w:val="0086775F"/>
    <w:rsid w:val="00960F82"/>
    <w:rsid w:val="00A55A9C"/>
    <w:rsid w:val="00B3479B"/>
    <w:rsid w:val="00C256A0"/>
    <w:rsid w:val="00C26118"/>
    <w:rsid w:val="00E1243F"/>
    <w:rsid w:val="00E92D23"/>
    <w:rsid w:val="00F4424B"/>
    <w:rsid w:val="00FB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D6835"/>
  <w15:docId w15:val="{F836FD00-099D-9B42-B87C-F94584F62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690"/>
      <w:outlineLvl w:val="0"/>
    </w:pPr>
    <w:rPr>
      <w:rFonts w:ascii="Gill Sans MT" w:eastAsia="Gill Sans MT" w:hAnsi="Gill Sans MT" w:cs="Gill Sans MT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Title">
    <w:name w:val="Title"/>
    <w:basedOn w:val="Normal"/>
    <w:uiPriority w:val="10"/>
    <w:qFormat/>
    <w:pPr>
      <w:spacing w:before="79"/>
      <w:ind w:left="1690"/>
    </w:pPr>
    <w:rPr>
      <w:rFonts w:ascii="Gill Sans MT" w:eastAsia="Gill Sans MT" w:hAnsi="Gill Sans MT" w:cs="Gill Sans MT"/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line="216" w:lineRule="exact"/>
      <w:ind w:left="334" w:hanging="114"/>
    </w:pPr>
  </w:style>
  <w:style w:type="paragraph" w:customStyle="1" w:styleId="TableParagraph">
    <w:name w:val="Table Paragraph"/>
    <w:basedOn w:val="Normal"/>
    <w:uiPriority w:val="1"/>
    <w:qFormat/>
    <w:pPr>
      <w:spacing w:before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92D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D2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92D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D23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40.png"/><Relationship Id="rId42" Type="http://schemas.openxmlformats.org/officeDocument/2006/relationships/image" Target="media/image120.png"/><Relationship Id="rId47" Type="http://schemas.openxmlformats.org/officeDocument/2006/relationships/image" Target="media/image150.png"/><Relationship Id="rId50" Type="http://schemas.openxmlformats.org/officeDocument/2006/relationships/image" Target="media/image160.png"/><Relationship Id="rId55" Type="http://schemas.openxmlformats.org/officeDocument/2006/relationships/image" Target="media/image200.png"/><Relationship Id="rId63" Type="http://schemas.openxmlformats.org/officeDocument/2006/relationships/image" Target="media/image38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70.png"/><Relationship Id="rId40" Type="http://schemas.openxmlformats.org/officeDocument/2006/relationships/image" Target="media/image100.png"/><Relationship Id="rId45" Type="http://schemas.openxmlformats.org/officeDocument/2006/relationships/image" Target="media/image140.png"/><Relationship Id="rId53" Type="http://schemas.openxmlformats.org/officeDocument/2006/relationships/image" Target="media/image32.png"/><Relationship Id="rId58" Type="http://schemas.openxmlformats.org/officeDocument/2006/relationships/image" Target="media/image35.png"/><Relationship Id="rId5" Type="http://schemas.openxmlformats.org/officeDocument/2006/relationships/footnotes" Target="footnotes.xml"/><Relationship Id="rId61" Type="http://schemas.openxmlformats.org/officeDocument/2006/relationships/image" Target="media/image230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50.png"/><Relationship Id="rId43" Type="http://schemas.openxmlformats.org/officeDocument/2006/relationships/image" Target="media/image130.png"/><Relationship Id="rId48" Type="http://schemas.openxmlformats.org/officeDocument/2006/relationships/image" Target="media/image29.png"/><Relationship Id="rId56" Type="http://schemas.openxmlformats.org/officeDocument/2006/relationships/image" Target="media/image34.png"/><Relationship Id="rId64" Type="http://schemas.openxmlformats.org/officeDocument/2006/relationships/fontTable" Target="fontTable.xml"/><Relationship Id="rId8" Type="http://schemas.openxmlformats.org/officeDocument/2006/relationships/image" Target="media/image2.png"/><Relationship Id="rId51" Type="http://schemas.openxmlformats.org/officeDocument/2006/relationships/image" Target="media/image170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31.png"/><Relationship Id="rId38" Type="http://schemas.openxmlformats.org/officeDocument/2006/relationships/image" Target="media/image80.png"/><Relationship Id="rId46" Type="http://schemas.openxmlformats.org/officeDocument/2006/relationships/image" Target="media/image28.png"/><Relationship Id="rId59" Type="http://schemas.openxmlformats.org/officeDocument/2006/relationships/image" Target="media/image36.png"/><Relationship Id="rId20" Type="http://schemas.openxmlformats.org/officeDocument/2006/relationships/image" Target="media/image14.png"/><Relationship Id="rId41" Type="http://schemas.openxmlformats.org/officeDocument/2006/relationships/image" Target="media/image110.png"/><Relationship Id="rId54" Type="http://schemas.openxmlformats.org/officeDocument/2006/relationships/image" Target="media/image33.png"/><Relationship Id="rId62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60.png"/><Relationship Id="rId49" Type="http://schemas.openxmlformats.org/officeDocument/2006/relationships/image" Target="media/image30.png"/><Relationship Id="rId57" Type="http://schemas.openxmlformats.org/officeDocument/2006/relationships/image" Target="media/image210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27.png"/><Relationship Id="rId52" Type="http://schemas.openxmlformats.org/officeDocument/2006/relationships/image" Target="media/image31.jpeg"/><Relationship Id="rId60" Type="http://schemas.openxmlformats.org/officeDocument/2006/relationships/image" Target="media/image220.png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9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ortic Athletes Survey</vt:lpstr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ortic Athletes Survey</dc:title>
  <dc:creator>Siddharth Prakash</dc:creator>
  <cp:lastModifiedBy>Toy, Yasmin A</cp:lastModifiedBy>
  <cp:revision>20</cp:revision>
  <dcterms:created xsi:type="dcterms:W3CDTF">2025-07-15T16:48:00Z</dcterms:created>
  <dcterms:modified xsi:type="dcterms:W3CDTF">2025-07-1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20T00:00:00Z</vt:filetime>
  </property>
  <property fmtid="{D5CDD505-2E9C-101B-9397-08002B2CF9AE}" pid="3" name="Creator">
    <vt:lpwstr>Firefox</vt:lpwstr>
  </property>
  <property fmtid="{D5CDD505-2E9C-101B-9397-08002B2CF9AE}" pid="4" name="LastSaved">
    <vt:filetime>2025-07-15T00:00:00Z</vt:filetime>
  </property>
  <property fmtid="{D5CDD505-2E9C-101B-9397-08002B2CF9AE}" pid="5" name="Producer">
    <vt:lpwstr>PDF Expert 3.10.10 Mac</vt:lpwstr>
  </property>
</Properties>
</file>